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1670865997"/>
        <w:docPartObj>
          <w:docPartGallery w:val="Cover Pages"/>
          <w:docPartUnique/>
        </w:docPartObj>
      </w:sdtPr>
      <w:sdtEndPr/>
      <w:sdtContent>
        <w:p w14:paraId="002EF968" w14:textId="42DE0F2B" w:rsidR="004A41DD" w:rsidRDefault="004A41DD">
          <w:r>
            <w:rPr>
              <w:noProof/>
            </w:rPr>
            <mc:AlternateContent>
              <mc:Choice Requires="wpg">
                <w:drawing>
                  <wp:anchor distT="0" distB="0" distL="114300" distR="114300" simplePos="0" relativeHeight="251662336" behindDoc="0" locked="0" layoutInCell="1" allowOverlap="1" wp14:anchorId="2522BEA2" wp14:editId="40F81B01">
                    <wp:simplePos x="0" y="0"/>
                    <wp:positionH relativeFrom="page">
                      <wp:align>center</wp:align>
                    </wp:positionH>
                    <mc:AlternateContent>
                      <mc:Choice Requires="wp14">
                        <wp:positionV relativeFrom="page">
                          <wp14:pctPosVOffset>2300</wp14:pctPosVOffset>
                        </wp:positionV>
                      </mc:Choice>
                      <mc:Fallback>
                        <wp:positionV relativeFrom="page">
                          <wp:posOffset>245745</wp:posOffset>
                        </wp:positionV>
                      </mc:Fallback>
                    </mc:AlternateContent>
                    <wp:extent cx="7315200" cy="1215391"/>
                    <wp:effectExtent l="0" t="0" r="1270" b="1905"/>
                    <wp:wrapNone/>
                    <wp:docPr id="149" name="Group 149"/>
                    <wp:cNvGraphicFramePr/>
                    <a:graphic xmlns:a="http://schemas.openxmlformats.org/drawingml/2006/main">
                      <a:graphicData uri="http://schemas.microsoft.com/office/word/2010/wordprocessingGroup">
                        <wpg:wgp>
                          <wpg:cNvGrpSpPr/>
                          <wpg:grpSpPr>
                            <a:xfrm>
                              <a:off x="0" y="0"/>
                              <a:ext cx="7315200" cy="1215391"/>
                              <a:chOff x="0" y="-1"/>
                              <a:chExt cx="7315200" cy="1216153"/>
                            </a:xfrm>
                          </wpg:grpSpPr>
                          <wps:wsp>
                            <wps:cNvPr id="150" name="Rectangle 51"/>
                            <wps:cNvSpPr/>
                            <wps:spPr>
                              <a:xfrm>
                                <a:off x="0" y="-1"/>
                                <a:ext cx="7315200" cy="1130373"/>
                              </a:xfrm>
                              <a:custGeom>
                                <a:avLst/>
                                <a:gdLst>
                                  <a:gd name="connsiteX0" fmla="*/ 0 w 7312660"/>
                                  <a:gd name="connsiteY0" fmla="*/ 0 h 1215390"/>
                                  <a:gd name="connsiteX1" fmla="*/ 7312660 w 7312660"/>
                                  <a:gd name="connsiteY1" fmla="*/ 0 h 1215390"/>
                                  <a:gd name="connsiteX2" fmla="*/ 7312660 w 7312660"/>
                                  <a:gd name="connsiteY2" fmla="*/ 1215390 h 1215390"/>
                                  <a:gd name="connsiteX3" fmla="*/ 0 w 7312660"/>
                                  <a:gd name="connsiteY3" fmla="*/ 1215390 h 1215390"/>
                                  <a:gd name="connsiteX4" fmla="*/ 0 w 7312660"/>
                                  <a:gd name="connsiteY4" fmla="*/ 0 h 1215390"/>
                                  <a:gd name="connsiteX0" fmla="*/ 0 w 7312660"/>
                                  <a:gd name="connsiteY0" fmla="*/ 0 h 1215390"/>
                                  <a:gd name="connsiteX1" fmla="*/ 7312660 w 7312660"/>
                                  <a:gd name="connsiteY1" fmla="*/ 0 h 1215390"/>
                                  <a:gd name="connsiteX2" fmla="*/ 7312660 w 7312660"/>
                                  <a:gd name="connsiteY2" fmla="*/ 1215390 h 1215390"/>
                                  <a:gd name="connsiteX3" fmla="*/ 3667125 w 7312660"/>
                                  <a:gd name="connsiteY3" fmla="*/ 1209675 h 1215390"/>
                                  <a:gd name="connsiteX4" fmla="*/ 0 w 7312660"/>
                                  <a:gd name="connsiteY4" fmla="*/ 1215390 h 1215390"/>
                                  <a:gd name="connsiteX5" fmla="*/ 0 w 7312660"/>
                                  <a:gd name="connsiteY5" fmla="*/ 0 h 1215390"/>
                                  <a:gd name="connsiteX0" fmla="*/ 0 w 7312660"/>
                                  <a:gd name="connsiteY0" fmla="*/ 0 h 1215390"/>
                                  <a:gd name="connsiteX1" fmla="*/ 7312660 w 7312660"/>
                                  <a:gd name="connsiteY1" fmla="*/ 0 h 1215390"/>
                                  <a:gd name="connsiteX2" fmla="*/ 7312660 w 7312660"/>
                                  <a:gd name="connsiteY2" fmla="*/ 1215390 h 1215390"/>
                                  <a:gd name="connsiteX3" fmla="*/ 3619500 w 7312660"/>
                                  <a:gd name="connsiteY3" fmla="*/ 733425 h 1215390"/>
                                  <a:gd name="connsiteX4" fmla="*/ 0 w 7312660"/>
                                  <a:gd name="connsiteY4" fmla="*/ 1215390 h 1215390"/>
                                  <a:gd name="connsiteX5" fmla="*/ 0 w 7312660"/>
                                  <a:gd name="connsiteY5" fmla="*/ 0 h 1215390"/>
                                  <a:gd name="connsiteX0" fmla="*/ 0 w 7312660"/>
                                  <a:gd name="connsiteY0" fmla="*/ 0 h 1215390"/>
                                  <a:gd name="connsiteX1" fmla="*/ 7312660 w 7312660"/>
                                  <a:gd name="connsiteY1" fmla="*/ 0 h 1215390"/>
                                  <a:gd name="connsiteX2" fmla="*/ 7312660 w 7312660"/>
                                  <a:gd name="connsiteY2" fmla="*/ 1129665 h 1215390"/>
                                  <a:gd name="connsiteX3" fmla="*/ 3619500 w 7312660"/>
                                  <a:gd name="connsiteY3" fmla="*/ 733425 h 1215390"/>
                                  <a:gd name="connsiteX4" fmla="*/ 0 w 7312660"/>
                                  <a:gd name="connsiteY4" fmla="*/ 1215390 h 1215390"/>
                                  <a:gd name="connsiteX5" fmla="*/ 0 w 7312660"/>
                                  <a:gd name="connsiteY5" fmla="*/ 0 h 1215390"/>
                                  <a:gd name="connsiteX0" fmla="*/ 9525 w 7322185"/>
                                  <a:gd name="connsiteY0" fmla="*/ 0 h 1129665"/>
                                  <a:gd name="connsiteX1" fmla="*/ 7322185 w 7322185"/>
                                  <a:gd name="connsiteY1" fmla="*/ 0 h 1129665"/>
                                  <a:gd name="connsiteX2" fmla="*/ 7322185 w 7322185"/>
                                  <a:gd name="connsiteY2" fmla="*/ 1129665 h 1129665"/>
                                  <a:gd name="connsiteX3" fmla="*/ 3629025 w 7322185"/>
                                  <a:gd name="connsiteY3" fmla="*/ 733425 h 1129665"/>
                                  <a:gd name="connsiteX4" fmla="*/ 0 w 7322185"/>
                                  <a:gd name="connsiteY4" fmla="*/ 1091565 h 1129665"/>
                                  <a:gd name="connsiteX5" fmla="*/ 9525 w 7322185"/>
                                  <a:gd name="connsiteY5" fmla="*/ 0 h 1129665"/>
                                  <a:gd name="connsiteX0" fmla="*/ 0 w 7312660"/>
                                  <a:gd name="connsiteY0" fmla="*/ 0 h 1129665"/>
                                  <a:gd name="connsiteX1" fmla="*/ 7312660 w 7312660"/>
                                  <a:gd name="connsiteY1" fmla="*/ 0 h 1129665"/>
                                  <a:gd name="connsiteX2" fmla="*/ 7312660 w 7312660"/>
                                  <a:gd name="connsiteY2" fmla="*/ 1129665 h 1129665"/>
                                  <a:gd name="connsiteX3" fmla="*/ 3619500 w 7312660"/>
                                  <a:gd name="connsiteY3" fmla="*/ 733425 h 1129665"/>
                                  <a:gd name="connsiteX4" fmla="*/ 0 w 7312660"/>
                                  <a:gd name="connsiteY4" fmla="*/ 1091565 h 1129665"/>
                                  <a:gd name="connsiteX5" fmla="*/ 0 w 7312660"/>
                                  <a:gd name="connsiteY5" fmla="*/ 0 h 112966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7312660" h="1129665">
                                    <a:moveTo>
                                      <a:pt x="0" y="0"/>
                                    </a:moveTo>
                                    <a:lnTo>
                                      <a:pt x="7312660" y="0"/>
                                    </a:lnTo>
                                    <a:lnTo>
                                      <a:pt x="7312660" y="1129665"/>
                                    </a:lnTo>
                                    <a:lnTo>
                                      <a:pt x="3619500" y="733425"/>
                                    </a:lnTo>
                                    <a:lnTo>
                                      <a:pt x="0" y="1091565"/>
                                    </a:lnTo>
                                    <a:lnTo>
                                      <a:pt x="0" y="0"/>
                                    </a:lnTo>
                                    <a:close/>
                                  </a:path>
                                </a:pathLst>
                              </a:custGeom>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Rectangle 151"/>
                            <wps:cNvSpPr/>
                            <wps:spPr>
                              <a:xfrm>
                                <a:off x="0" y="0"/>
                                <a:ext cx="7315200" cy="1216152"/>
                              </a:xfrm>
                              <a:prstGeom prst="rect">
                                <a:avLst/>
                              </a:prstGeom>
                              <a:blipFill>
                                <a:blip r:embed="rId9"/>
                                <a:stretch>
                                  <a:fillRect r="-7574"/>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94100</wp14:pctWidth>
                    </wp14:sizeRelH>
                    <wp14:sizeRelV relativeFrom="page">
                      <wp14:pctHeight>12100</wp14:pctHeight>
                    </wp14:sizeRelV>
                  </wp:anchor>
                </w:drawing>
              </mc:Choice>
              <mc:Fallback xmlns:w16du="http://schemas.microsoft.com/office/word/2023/wordml/word16du">
                <w:pict>
                  <v:group w14:anchorId="6E929513" id="Group 149" o:spid="_x0000_s1026" style="position:absolute;margin-left:0;margin-top:0;width:8in;height:95.7pt;z-index:251662336;mso-width-percent:941;mso-height-percent:121;mso-top-percent:23;mso-position-horizontal:center;mso-position-horizontal-relative:page;mso-position-vertical-relative:page;mso-width-percent:941;mso-height-percent:121;mso-top-percent:23" coordorigin="" coordsize="73152,121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">
                    <v:shape id="Rectangle 51" o:spid="_x0000_s1027" style="position:absolute;width:73152;height:11303;visibility:visible;mso-wrap-style:square;v-text-anchor:middle" coordsize="7312660,11296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" path="m,l7312660,r,1129665l3619500,733425,,1091565,,xe" fillcolor="#4472c4 [3204]" stroked="f" strokeweight="1pt">
                      <v:stroke joinstyle="miter"/>
                      <v:path arrowok="t" o:connecttype="custom" o:connectlocs="0,0;7315200,0;7315200,1130373;3620757,733885;0,1092249;0,0" o:connectangles="0,0,0,0,0,0"/>
                    </v:shape>
                    <v:rect id="Rectangle 151" o:spid="_x0000_s1028" style="position:absolute;width:73152;height:12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" stroked="f" strokeweight="1pt">
                      <v:fill r:id="rId10" o:title="" recolor="t" rotate="t" type="frame"/>
                    </v:rect>
                    <w10:wrap anchorx="page" anchory="page"/>
                  </v:group>
                </w:pict>
              </mc:Fallback>
            </mc:AlternateContent>
          </w:r>
          <w:r>
            <w:rPr>
              <w:noProof/>
            </w:rPr>
            <mc:AlternateContent>
              <mc:Choice Requires="wps">
                <w:drawing>
                  <wp:anchor distT="0" distB="0" distL="114300" distR="114300" simplePos="0" relativeHeight="251660288" behindDoc="0" locked="0" layoutInCell="1" allowOverlap="1" wp14:anchorId="0930C88A" wp14:editId="2F89FB13">
                    <wp:simplePos x="0" y="0"/>
                    <wp:positionH relativeFrom="page">
                      <wp:align>center</wp:align>
                    </wp:positionH>
                    <mc:AlternateContent>
                      <mc:Choice Requires="wp14">
                        <wp:positionV relativeFrom="page">
                          <wp14:pctPosVOffset>81800</wp14:pctPosVOffset>
                        </wp:positionV>
                      </mc:Choice>
                      <mc:Fallback>
                        <wp:positionV relativeFrom="page">
                          <wp:posOffset>8745855</wp:posOffset>
                        </wp:positionV>
                      </mc:Fallback>
                    </mc:AlternateContent>
                    <wp:extent cx="7315200" cy="914400"/>
                    <wp:effectExtent l="0" t="0" r="0" b="8255"/>
                    <wp:wrapSquare wrapText="bothSides"/>
                    <wp:docPr id="152" name="Text Box 152"/>
                    <wp:cNvGraphicFramePr/>
                    <a:graphic xmlns:a="http://schemas.openxmlformats.org/drawingml/2006/main">
                      <a:graphicData uri="http://schemas.microsoft.com/office/word/2010/wordprocessingShape">
                        <wps:wsp>
                          <wps:cNvSpPr txBox="1"/>
                          <wps:spPr>
                            <a:xfrm>
                              <a:off x="0" y="0"/>
                              <a:ext cx="7315200"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olor w:val="595959" w:themeColor="text1" w:themeTint="A6"/>
                                    <w:sz w:val="28"/>
                                    <w:szCs w:val="28"/>
                                  </w:rPr>
                                  <w:alias w:val="Author"/>
                                  <w:tag w:val=""/>
                                  <w:id w:val="789243997"/>
                                  <w:showingPlcHdr/>
                                  <w:dataBinding w:prefixMappings="xmlns:ns0='http://purl.org/dc/elements/1.1/' xmlns:ns1='http://schemas.openxmlformats.org/package/2006/metadata/core-properties' " w:xpath="/ns1:coreProperties[1]/ns0:creator[1]" w:storeItemID="{6C3C8BC8-F283-45AE-878A-BAB7291924A1}"/>
                                  <w:text/>
                                </w:sdtPr>
                                <w:sdtEndPr/>
                                <w:sdtContent>
                                  <w:p w14:paraId="439E93B5" w14:textId="770A9235" w:rsidR="004A41DD" w:rsidRDefault="007A76E6">
                                    <w:pPr>
                                      <w:pStyle w:val="NoSpacing"/>
                                      <w:jc w:val="right"/>
                                      <w:rPr>
                                        <w:color w:val="595959" w:themeColor="text1" w:themeTint="A6"/>
                                        <w:sz w:val="28"/>
                                        <w:szCs w:val="28"/>
                                      </w:rPr>
                                    </w:pPr>
                                    <w:r>
                                      <w:rPr>
                                        <w:color w:val="595959" w:themeColor="text1" w:themeTint="A6"/>
                                        <w:sz w:val="28"/>
                                        <w:szCs w:val="28"/>
                                      </w:rPr>
                                      <w:t xml:space="preserve">     </w:t>
                                    </w:r>
                                  </w:p>
                                </w:sdtContent>
                              </w:sdt>
                              <w:p w14:paraId="3595704B" w14:textId="4084CC4D" w:rsidR="004A41DD" w:rsidRDefault="007A76E6">
                                <w:pPr>
                                  <w:pStyle w:val="NoSpacing"/>
                                  <w:jc w:val="right"/>
                                  <w:rPr>
                                    <w:color w:val="595959" w:themeColor="text1" w:themeTint="A6"/>
                                    <w:sz w:val="18"/>
                                    <w:szCs w:val="18"/>
                                  </w:rPr>
                                </w:pPr>
                                <w:sdt>
                                  <w:sdtPr>
                                    <w:rPr>
                                      <w:color w:val="595959" w:themeColor="text1" w:themeTint="A6"/>
                                      <w:sz w:val="18"/>
                                      <w:szCs w:val="18"/>
                                    </w:rPr>
                                    <w:alias w:val="Email"/>
                                    <w:tag w:val="Email"/>
                                    <w:id w:val="942260680"/>
                                    <w:showingPlcHdr/>
                                    <w:dataBinding w:prefixMappings="xmlns:ns0='http://schemas.microsoft.com/office/2006/coverPageProps' " w:xpath="/ns0:CoverPageProperties[1]/ns0:CompanyEmail[1]" w:storeItemID="{55AF091B-3C7A-41E3-B477-F2FDAA23CFDA}"/>
                                    <w:text/>
                                  </w:sdtPr>
                                  <w:sdtEndPr/>
                                  <w:sdtContent>
                                    <w:r>
                                      <w:rPr>
                                        <w:color w:val="595959" w:themeColor="text1" w:themeTint="A6"/>
                                        <w:sz w:val="18"/>
                                        <w:szCs w:val="18"/>
                                      </w:rPr>
                                      <w:t xml:space="preserve">     </w:t>
                                    </w:r>
                                  </w:sdtContent>
                                </w:sdt>
                              </w:p>
                            </w:txbxContent>
                          </wps:txbx>
                          <wps:bodyPr rot="0" spcFirstLastPara="0" vertOverflow="overflow" horzOverflow="overflow" vert="horz" wrap="square" lIns="1600200" tIns="0" rIns="685800" bIns="0" numCol="1" spcCol="0" rtlCol="0" fromWordArt="0" anchor="b" anchorCtr="0" forceAA="0" compatLnSpc="1">
                            <a:prstTxWarp prst="textNoShape">
                              <a:avLst/>
                            </a:prstTxWarp>
                            <a:noAutofit/>
                          </wps:bodyPr>
                        </wps:wsp>
                      </a:graphicData>
                    </a:graphic>
                    <wp14:sizeRelH relativeFrom="page">
                      <wp14:pctWidth>94100</wp14:pctWidth>
                    </wp14:sizeRelH>
                    <wp14:sizeRelV relativeFrom="page">
                      <wp14:pctHeight>9200</wp14:pctHeight>
                    </wp14:sizeRelV>
                  </wp:anchor>
                </w:drawing>
              </mc:Choice>
              <mc:Fallback>
                <w:pict>
                  <v:shapetype w14:anchorId="0930C88A" id="_x0000_t202" coordsize="21600,21600" o:spt="202" path="m,l,21600r21600,l21600,xe">
                    <v:stroke joinstyle="miter"/>
                    <v:path gradientshapeok="t" o:connecttype="rect"/>
                  </v:shapetype>
                  <v:shape id="Text Box 152" o:spid="_x0000_s1026" type="#_x0000_t202" style="position:absolute;margin-left:0;margin-top:0;width:8in;height:1in;z-index:251660288;visibility:visible;mso-wrap-style:square;mso-width-percent:941;mso-height-percent:92;mso-top-percent:818;mso-wrap-distance-left:9pt;mso-wrap-distance-top:0;mso-wrap-distance-right:9pt;mso-wrap-distance-bottom:0;mso-position-horizontal:center;mso-position-horizontal-relative:page;mso-position-vertical-relative:page;mso-width-percent:941;mso-height-percent:92;mso-top-percent:818;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" filled="f" stroked="f" strokeweight=".5pt">
                    <v:textbox inset="126pt,0,54pt,0">
                      <w:txbxContent>
                        <w:sdt>
                          <w:sdtPr>
                            <w:rPr>
                              <w:color w:val="595959" w:themeColor="text1" w:themeTint="A6"/>
                              <w:sz w:val="28"/>
                              <w:szCs w:val="28"/>
                            </w:rPr>
                            <w:alias w:val="Author"/>
                            <w:tag w:val=""/>
                            <w:id w:val="789243997"/>
                            <w:showingPlcHdr/>
                            <w:dataBinding w:prefixMappings="xmlns:ns0='http://purl.org/dc/elements/1.1/' xmlns:ns1='http://schemas.openxmlformats.org/package/2006/metadata/core-properties' " w:xpath="/ns1:coreProperties[1]/ns0:creator[1]" w:storeItemID="{6C3C8BC8-F283-45AE-878A-BAB7291924A1}"/>
                            <w:text/>
                          </w:sdtPr>
                          <w:sdtEndPr/>
                          <w:sdtContent>
                            <w:p w14:paraId="439E93B5" w14:textId="770A9235" w:rsidR="004A41DD" w:rsidRDefault="007A76E6">
                              <w:pPr>
                                <w:pStyle w:val="NoSpacing"/>
                                <w:jc w:val="right"/>
                                <w:rPr>
                                  <w:color w:val="595959" w:themeColor="text1" w:themeTint="A6"/>
                                  <w:sz w:val="28"/>
                                  <w:szCs w:val="28"/>
                                </w:rPr>
                              </w:pPr>
                              <w:r>
                                <w:rPr>
                                  <w:color w:val="595959" w:themeColor="text1" w:themeTint="A6"/>
                                  <w:sz w:val="28"/>
                                  <w:szCs w:val="28"/>
                                </w:rPr>
                                <w:t xml:space="preserve">     </w:t>
                              </w:r>
                            </w:p>
                          </w:sdtContent>
                        </w:sdt>
                        <w:p w14:paraId="3595704B" w14:textId="4084CC4D" w:rsidR="004A41DD" w:rsidRDefault="007A76E6">
                          <w:pPr>
                            <w:pStyle w:val="NoSpacing"/>
                            <w:jc w:val="right"/>
                            <w:rPr>
                              <w:color w:val="595959" w:themeColor="text1" w:themeTint="A6"/>
                              <w:sz w:val="18"/>
                              <w:szCs w:val="18"/>
                            </w:rPr>
                          </w:pPr>
                          <w:sdt>
                            <w:sdtPr>
                              <w:rPr>
                                <w:color w:val="595959" w:themeColor="text1" w:themeTint="A6"/>
                                <w:sz w:val="18"/>
                                <w:szCs w:val="18"/>
                              </w:rPr>
                              <w:alias w:val="Email"/>
                              <w:tag w:val="Email"/>
                              <w:id w:val="942260680"/>
                              <w:showingPlcHdr/>
                              <w:dataBinding w:prefixMappings="xmlns:ns0='http://schemas.microsoft.com/office/2006/coverPageProps' " w:xpath="/ns0:CoverPageProperties[1]/ns0:CompanyEmail[1]" w:storeItemID="{55AF091B-3C7A-41E3-B477-F2FDAA23CFDA}"/>
                              <w:text/>
                            </w:sdtPr>
                            <w:sdtEndPr/>
                            <w:sdtContent>
                              <w:r>
                                <w:rPr>
                                  <w:color w:val="595959" w:themeColor="text1" w:themeTint="A6"/>
                                  <w:sz w:val="18"/>
                                  <w:szCs w:val="18"/>
                                </w:rPr>
                                <w:t xml:space="preserve">     </w:t>
                              </w:r>
                            </w:sdtContent>
                          </w:sdt>
                        </w:p>
                      </w:txbxContent>
                    </v:textbox>
                    <w10:wrap type="square" anchorx="page" anchory="page"/>
                  </v:shape>
                </w:pict>
              </mc:Fallback>
            </mc:AlternateContent>
          </w:r>
        </w:p>
        <w:p w14:paraId="0004C238" w14:textId="5BF8C175" w:rsidR="004A41DD" w:rsidRDefault="00B164D9">
          <w:r>
            <w:rPr>
              <w:noProof/>
            </w:rPr>
            <mc:AlternateContent>
              <mc:Choice Requires="wps">
                <w:drawing>
                  <wp:anchor distT="0" distB="0" distL="114300" distR="114300" simplePos="0" relativeHeight="251659264" behindDoc="0" locked="0" layoutInCell="1" allowOverlap="1" wp14:anchorId="5720844F" wp14:editId="332E2773">
                    <wp:simplePos x="0" y="0"/>
                    <wp:positionH relativeFrom="page">
                      <wp:align>center</wp:align>
                    </wp:positionH>
                    <mc:AlternateContent>
                      <mc:Choice Requires="wp14">
                        <wp:positionV relativeFrom="page">
                          <wp14:pctPosVOffset>30000</wp14:pctPosVOffset>
                        </wp:positionV>
                      </mc:Choice>
                      <mc:Fallback>
                        <wp:positionV relativeFrom="page">
                          <wp:posOffset>3207385</wp:posOffset>
                        </wp:positionV>
                      </mc:Fallback>
                    </mc:AlternateContent>
                    <wp:extent cx="7315200" cy="5003165"/>
                    <wp:effectExtent l="0" t="0" r="0" b="6985"/>
                    <wp:wrapSquare wrapText="bothSides"/>
                    <wp:docPr id="154" name="Text Box 154"/>
                    <wp:cNvGraphicFramePr/>
                    <a:graphic xmlns:a="http://schemas.openxmlformats.org/drawingml/2006/main">
                      <a:graphicData uri="http://schemas.microsoft.com/office/word/2010/wordprocessingShape">
                        <wps:wsp>
                          <wps:cNvSpPr txBox="1"/>
                          <wps:spPr>
                            <a:xfrm>
                              <a:off x="0" y="0"/>
                              <a:ext cx="7315200" cy="500332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DE62E62" w14:textId="6BBEB491" w:rsidR="004A41DD" w:rsidRDefault="007A76E6">
                                <w:pPr>
                                  <w:jc w:val="right"/>
                                  <w:rPr>
                                    <w:color w:val="4472C4" w:themeColor="accent1"/>
                                    <w:sz w:val="64"/>
                                    <w:szCs w:val="64"/>
                                  </w:rPr>
                                </w:pPr>
                                <w:sdt>
                                  <w:sdtPr>
                                    <w:rPr>
                                      <w:caps/>
                                      <w:color w:val="4472C4" w:themeColor="accent1"/>
                                      <w:sz w:val="64"/>
                                      <w:szCs w:val="64"/>
                                    </w:rPr>
                                    <w:alias w:val="Title"/>
                                    <w:tag w:val=""/>
                                    <w:id w:val="630141079"/>
                                    <w:dataBinding w:prefixMappings="xmlns:ns0='http://purl.org/dc/elements/1.1/' xmlns:ns1='http://schemas.openxmlformats.org/package/2006/metadata/core-properties' " w:xpath="/ns1:coreProperties[1]/ns0:title[1]" w:storeItemID="{6C3C8BC8-F283-45AE-878A-BAB7291924A1}"/>
                                    <w:text w:multiLine="1"/>
                                  </w:sdtPr>
                                  <w:sdtEndPr/>
                                  <w:sdtContent>
                                    <w:r w:rsidR="009D61A1">
                                      <w:rPr>
                                        <w:color w:val="4472C4" w:themeColor="accent1"/>
                                        <w:sz w:val="64"/>
                                        <w:szCs w:val="64"/>
                                      </w:rPr>
                                      <w:t>D</w:t>
                                    </w:r>
                                    <w:r w:rsidR="00AB4F90">
                                      <w:rPr>
                                        <w:color w:val="4472C4" w:themeColor="accent1"/>
                                        <w:sz w:val="64"/>
                                        <w:szCs w:val="64"/>
                                      </w:rPr>
                                      <w:t xml:space="preserve">ecision-making </w:t>
                                    </w:r>
                                    <w:r w:rsidR="00AB4F90" w:rsidRPr="004A41DD">
                                      <w:rPr>
                                        <w:color w:val="4472C4" w:themeColor="accent1"/>
                                        <w:sz w:val="64"/>
                                        <w:szCs w:val="64"/>
                                      </w:rPr>
                                      <w:t>for amputation</w:t>
                                    </w:r>
                                    <w:r w:rsidR="00AB4F90">
                                      <w:rPr>
                                        <w:color w:val="4472C4" w:themeColor="accent1"/>
                                        <w:sz w:val="64"/>
                                        <w:szCs w:val="64"/>
                                      </w:rPr>
                                      <w:t xml:space="preserve"> in diabetes</w:t>
                                    </w:r>
                                  </w:sdtContent>
                                </w:sdt>
                              </w:p>
                              <w:sdt>
                                <w:sdtPr>
                                  <w:rPr>
                                    <w:color w:val="404040" w:themeColor="text1" w:themeTint="BF"/>
                                    <w:sz w:val="36"/>
                                    <w:szCs w:val="36"/>
                                  </w:rPr>
                                  <w:alias w:val="Subtitle"/>
                                  <w:tag w:val=""/>
                                  <w:id w:val="1759551507"/>
                                  <w:dataBinding w:prefixMappings="xmlns:ns0='http://purl.org/dc/elements/1.1/' xmlns:ns1='http://schemas.openxmlformats.org/package/2006/metadata/core-properties' " w:xpath="/ns1:coreProperties[1]/ns0:subject[1]" w:storeItemID="{6C3C8BC8-F283-45AE-878A-BAB7291924A1}"/>
                                  <w:text/>
                                </w:sdtPr>
                                <w:sdtEndPr/>
                                <w:sdtContent>
                                  <w:p w14:paraId="728E38C5" w14:textId="252640FA" w:rsidR="004A41DD" w:rsidRDefault="004A147D">
                                    <w:pPr>
                                      <w:jc w:val="right"/>
                                      <w:rPr>
                                        <w:smallCaps/>
                                        <w:color w:val="404040" w:themeColor="text1" w:themeTint="BF"/>
                                        <w:sz w:val="36"/>
                                        <w:szCs w:val="36"/>
                                      </w:rPr>
                                    </w:pPr>
                                    <w:r w:rsidRPr="004A147D">
                                      <w:rPr>
                                        <w:color w:val="404040" w:themeColor="text1" w:themeTint="BF"/>
                                        <w:sz w:val="36"/>
                                        <w:szCs w:val="36"/>
                                      </w:rPr>
                                      <w:t xml:space="preserve">Workshop </w:t>
                                    </w:r>
                                    <w:r w:rsidR="00B0006A">
                                      <w:rPr>
                                        <w:color w:val="404040" w:themeColor="text1" w:themeTint="BF"/>
                                        <w:sz w:val="36"/>
                                        <w:szCs w:val="36"/>
                                      </w:rPr>
                                      <w:t>28</w:t>
                                    </w:r>
                                    <w:r w:rsidRPr="004A147D">
                                      <w:rPr>
                                        <w:color w:val="404040" w:themeColor="text1" w:themeTint="BF"/>
                                        <w:sz w:val="36"/>
                                        <w:szCs w:val="36"/>
                                      </w:rPr>
                                      <w:t xml:space="preserve">th </w:t>
                                    </w:r>
                                    <w:r w:rsidR="00B0006A">
                                      <w:rPr>
                                        <w:color w:val="404040" w:themeColor="text1" w:themeTint="BF"/>
                                        <w:sz w:val="36"/>
                                        <w:szCs w:val="36"/>
                                      </w:rPr>
                                      <w:t>November</w:t>
                                    </w:r>
                                    <w:r w:rsidRPr="004A147D">
                                      <w:rPr>
                                        <w:color w:val="404040" w:themeColor="text1" w:themeTint="BF"/>
                                        <w:sz w:val="36"/>
                                        <w:szCs w:val="36"/>
                                      </w:rPr>
                                      <w:t xml:space="preserve"> 2024</w:t>
                                    </w:r>
                                  </w:p>
                                </w:sdtContent>
                              </w:sdt>
                            </w:txbxContent>
                          </wps:txbx>
                          <wps:bodyPr rot="0" spcFirstLastPara="0" vertOverflow="overflow" horzOverflow="overflow" vert="horz" wrap="square" lIns="1600200" tIns="0" rIns="685800" bIns="0" numCol="1" spcCol="0" rtlCol="0" fromWordArt="0" anchor="b" anchorCtr="0" forceAA="0" compatLnSpc="1">
                            <a:prstTxWarp prst="textNoShape">
                              <a:avLst/>
                            </a:prstTxWarp>
                            <a:noAutofit/>
                          </wps:bodyPr>
                        </wps:wsp>
                      </a:graphicData>
                    </a:graphic>
                    <wp14:sizeRelH relativeFrom="page">
                      <wp14:pctWidth>94100</wp14:pctWidth>
                    </wp14:sizeRelH>
                    <wp14:sizeRelV relativeFrom="page">
                      <wp14:pctHeight>0</wp14:pctHeight>
                    </wp14:sizeRelV>
                  </wp:anchor>
                </w:drawing>
              </mc:Choice>
              <mc:Fallback>
                <w:pict>
                  <v:shape w14:anchorId="5720844F" id="Text Box 154" o:spid="_x0000_s1027" type="#_x0000_t202" style="position:absolute;margin-left:0;margin-top:0;width:8in;height:393.95pt;z-index:251659264;visibility:visible;mso-wrap-style:square;mso-width-percent:941;mso-height-percent:0;mso-top-percent:300;mso-wrap-distance-left:9pt;mso-wrap-distance-top:0;mso-wrap-distance-right:9pt;mso-wrap-distance-bottom:0;mso-position-horizontal:center;mso-position-horizontal-relative:page;mso-position-vertical-relative:page;mso-width-percent:941;mso-height-percent:0;mso-top-percent:30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" filled="f" stroked="f" strokeweight=".5pt">
                    <v:textbox inset="126pt,0,54pt,0">
                      <w:txbxContent>
                        <w:p w14:paraId="2DE62E62" w14:textId="6BBEB491" w:rsidR="004A41DD" w:rsidRDefault="000D016C">
                          <w:pPr>
                            <w:jc w:val="right"/>
                            <w:rPr>
                              <w:color w:val="4472C4" w:themeColor="accent1"/>
                              <w:sz w:val="64"/>
                              <w:szCs w:val="64"/>
                            </w:rPr>
                          </w:pPr>
                          <w:sdt>
                            <w:sdtPr>
                              <w:rPr>
                                <w:caps/>
                                <w:color w:val="4472C4" w:themeColor="accent1"/>
                                <w:sz w:val="64"/>
                                <w:szCs w:val="64"/>
                              </w:rPr>
                              <w:alias w:val="Title"/>
                              <w:tag w:val=""/>
                              <w:id w:val="630141079"/>
                              <w:dataBinding w:prefixMappings="xmlns:ns0='http://purl.org/dc/elements/1.1/' xmlns:ns1='http://schemas.openxmlformats.org/package/2006/metadata/core-properties' " w:xpath="/ns1:coreProperties[1]/ns0:title[1]" w:storeItemID="{6C3C8BC8-F283-45AE-878A-BAB7291924A1}"/>
                              <w:text w:multiLine="1"/>
                            </w:sdtPr>
                            <w:sdtEndPr/>
                            <w:sdtContent>
                              <w:r w:rsidR="009D61A1">
                                <w:rPr>
                                  <w:color w:val="4472C4" w:themeColor="accent1"/>
                                  <w:sz w:val="64"/>
                                  <w:szCs w:val="64"/>
                                </w:rPr>
                                <w:t>D</w:t>
                              </w:r>
                              <w:r w:rsidR="00AB4F90">
                                <w:rPr>
                                  <w:color w:val="4472C4" w:themeColor="accent1"/>
                                  <w:sz w:val="64"/>
                                  <w:szCs w:val="64"/>
                                </w:rPr>
                                <w:t xml:space="preserve">ecision-making </w:t>
                              </w:r>
                              <w:r w:rsidR="00AB4F90" w:rsidRPr="004A41DD">
                                <w:rPr>
                                  <w:color w:val="4472C4" w:themeColor="accent1"/>
                                  <w:sz w:val="64"/>
                                  <w:szCs w:val="64"/>
                                </w:rPr>
                                <w:t>for amputation</w:t>
                              </w:r>
                              <w:r w:rsidR="00AB4F90">
                                <w:rPr>
                                  <w:color w:val="4472C4" w:themeColor="accent1"/>
                                  <w:sz w:val="64"/>
                                  <w:szCs w:val="64"/>
                                </w:rPr>
                                <w:t xml:space="preserve"> in diabetes</w:t>
                              </w:r>
                            </w:sdtContent>
                          </w:sdt>
                        </w:p>
                        <w:sdt>
                          <w:sdtPr>
                            <w:rPr>
                              <w:color w:val="404040" w:themeColor="text1" w:themeTint="BF"/>
                              <w:sz w:val="36"/>
                              <w:szCs w:val="36"/>
                            </w:rPr>
                            <w:alias w:val="Subtitle"/>
                            <w:tag w:val=""/>
                            <w:id w:val="1759551507"/>
                            <w:dataBinding w:prefixMappings="xmlns:ns0='http://purl.org/dc/elements/1.1/' xmlns:ns1='http://schemas.openxmlformats.org/package/2006/metadata/core-properties' " w:xpath="/ns1:coreProperties[1]/ns0:subject[1]" w:storeItemID="{6C3C8BC8-F283-45AE-878A-BAB7291924A1}"/>
                            <w:text/>
                          </w:sdtPr>
                          <w:sdtEndPr/>
                          <w:sdtContent>
                            <w:p w14:paraId="728E38C5" w14:textId="252640FA" w:rsidR="004A41DD" w:rsidRDefault="004A147D">
                              <w:pPr>
                                <w:jc w:val="right"/>
                                <w:rPr>
                                  <w:smallCaps/>
                                  <w:color w:val="404040" w:themeColor="text1" w:themeTint="BF"/>
                                  <w:sz w:val="36"/>
                                  <w:szCs w:val="36"/>
                                </w:rPr>
                              </w:pPr>
                              <w:r w:rsidRPr="004A147D">
                                <w:rPr>
                                  <w:color w:val="404040" w:themeColor="text1" w:themeTint="BF"/>
                                  <w:sz w:val="36"/>
                                  <w:szCs w:val="36"/>
                                </w:rPr>
                                <w:t xml:space="preserve">Workshop </w:t>
                              </w:r>
                              <w:r w:rsidR="00B0006A">
                                <w:rPr>
                                  <w:color w:val="404040" w:themeColor="text1" w:themeTint="BF"/>
                                  <w:sz w:val="36"/>
                                  <w:szCs w:val="36"/>
                                </w:rPr>
                                <w:t>28</w:t>
                              </w:r>
                              <w:r w:rsidRPr="004A147D">
                                <w:rPr>
                                  <w:color w:val="404040" w:themeColor="text1" w:themeTint="BF"/>
                                  <w:sz w:val="36"/>
                                  <w:szCs w:val="36"/>
                                </w:rPr>
                                <w:t xml:space="preserve">th </w:t>
                              </w:r>
                              <w:r w:rsidR="00B0006A">
                                <w:rPr>
                                  <w:color w:val="404040" w:themeColor="text1" w:themeTint="BF"/>
                                  <w:sz w:val="36"/>
                                  <w:szCs w:val="36"/>
                                </w:rPr>
                                <w:t>November</w:t>
                              </w:r>
                              <w:r w:rsidRPr="004A147D">
                                <w:rPr>
                                  <w:color w:val="404040" w:themeColor="text1" w:themeTint="BF"/>
                                  <w:sz w:val="36"/>
                                  <w:szCs w:val="36"/>
                                </w:rPr>
                                <w:t xml:space="preserve"> 2024</w:t>
                              </w:r>
                            </w:p>
                          </w:sdtContent>
                        </w:sdt>
                      </w:txbxContent>
                    </v:textbox>
                    <w10:wrap type="square" anchorx="page" anchory="page"/>
                  </v:shape>
                </w:pict>
              </mc:Fallback>
            </mc:AlternateContent>
          </w:r>
          <w:r w:rsidR="004A41DD">
            <w:br w:type="page"/>
          </w:r>
        </w:p>
      </w:sdtContent>
    </w:sdt>
    <w:sdt>
      <w:sdtPr>
        <w:rPr>
          <w:rFonts w:asciiTheme="minorHAnsi" w:eastAsiaTheme="minorEastAsia" w:hAnsiTheme="minorHAnsi" w:cstheme="minorBidi"/>
          <w:color w:val="auto"/>
          <w:kern w:val="2"/>
          <w:sz w:val="22"/>
          <w:szCs w:val="22"/>
          <w:lang w:val="en-AU" w:eastAsia="zh-CN"/>
          <w14:ligatures w14:val="standardContextual"/>
        </w:rPr>
        <w:id w:val="1565760153"/>
        <w:docPartObj>
          <w:docPartGallery w:val="Table of Contents"/>
          <w:docPartUnique/>
        </w:docPartObj>
      </w:sdtPr>
      <w:sdtEndPr>
        <w:rPr>
          <w:b/>
          <w:bCs/>
          <w:noProof/>
        </w:rPr>
      </w:sdtEndPr>
      <w:sdtContent>
        <w:p w14:paraId="7FF22B9D" w14:textId="7E697492" w:rsidR="004F59BA" w:rsidRDefault="004F59BA">
          <w:pPr>
            <w:pStyle w:val="TOCHeading"/>
          </w:pPr>
          <w:r>
            <w:t>Contents</w:t>
          </w:r>
        </w:p>
        <w:p w14:paraId="154B3CBC" w14:textId="697CB263" w:rsidR="00F416D3" w:rsidRDefault="004F59BA">
          <w:pPr>
            <w:pStyle w:val="TOC1"/>
            <w:tabs>
              <w:tab w:val="right" w:leader="dot" w:pos="9016"/>
            </w:tabs>
            <w:rPr>
              <w:noProof/>
            </w:rPr>
          </w:pPr>
          <w:r>
            <w:fldChar w:fldCharType="begin"/>
          </w:r>
          <w:r>
            <w:instrText xml:space="preserve"> TOC \o "1-3" \h \z \u </w:instrText>
          </w:r>
          <w:r>
            <w:fldChar w:fldCharType="separate"/>
          </w:r>
          <w:hyperlink w:anchor="_Toc177131385" w:history="1">
            <w:r w:rsidR="00F416D3" w:rsidRPr="006869CB">
              <w:rPr>
                <w:rStyle w:val="Hyperlink"/>
                <w:noProof/>
              </w:rPr>
              <w:t>Welcome</w:t>
            </w:r>
            <w:r w:rsidR="00F416D3">
              <w:rPr>
                <w:noProof/>
                <w:webHidden/>
              </w:rPr>
              <w:tab/>
            </w:r>
            <w:r w:rsidR="00F416D3">
              <w:rPr>
                <w:noProof/>
                <w:webHidden/>
              </w:rPr>
              <w:fldChar w:fldCharType="begin"/>
            </w:r>
            <w:r w:rsidR="00F416D3">
              <w:rPr>
                <w:noProof/>
                <w:webHidden/>
              </w:rPr>
              <w:instrText xml:space="preserve"> PAGEREF _Toc177131385 \h </w:instrText>
            </w:r>
            <w:r w:rsidR="00F416D3">
              <w:rPr>
                <w:noProof/>
                <w:webHidden/>
              </w:rPr>
            </w:r>
            <w:r w:rsidR="00F416D3">
              <w:rPr>
                <w:noProof/>
                <w:webHidden/>
              </w:rPr>
              <w:fldChar w:fldCharType="separate"/>
            </w:r>
            <w:r w:rsidR="00940B88">
              <w:rPr>
                <w:noProof/>
                <w:webHidden/>
              </w:rPr>
              <w:t>2</w:t>
            </w:r>
            <w:r w:rsidR="00F416D3">
              <w:rPr>
                <w:noProof/>
                <w:webHidden/>
              </w:rPr>
              <w:fldChar w:fldCharType="end"/>
            </w:r>
          </w:hyperlink>
        </w:p>
        <w:p w14:paraId="0265A9D4" w14:textId="0AE97327" w:rsidR="00F416D3" w:rsidRDefault="007A76E6">
          <w:pPr>
            <w:pStyle w:val="TOC1"/>
            <w:tabs>
              <w:tab w:val="right" w:leader="dot" w:pos="9016"/>
            </w:tabs>
            <w:rPr>
              <w:noProof/>
            </w:rPr>
          </w:pPr>
          <w:hyperlink w:anchor="_Toc177131386" w:history="1">
            <w:r w:rsidR="00F416D3" w:rsidRPr="006869CB">
              <w:rPr>
                <w:rStyle w:val="Hyperlink"/>
                <w:noProof/>
              </w:rPr>
              <w:t>Demographic information about you</w:t>
            </w:r>
            <w:r w:rsidR="00F416D3">
              <w:rPr>
                <w:noProof/>
                <w:webHidden/>
              </w:rPr>
              <w:tab/>
            </w:r>
            <w:r w:rsidR="00F416D3">
              <w:rPr>
                <w:noProof/>
                <w:webHidden/>
              </w:rPr>
              <w:fldChar w:fldCharType="begin"/>
            </w:r>
            <w:r w:rsidR="00F416D3">
              <w:rPr>
                <w:noProof/>
                <w:webHidden/>
              </w:rPr>
              <w:instrText xml:space="preserve"> PAGEREF _Toc177131386 \h </w:instrText>
            </w:r>
            <w:r w:rsidR="00F416D3">
              <w:rPr>
                <w:noProof/>
                <w:webHidden/>
              </w:rPr>
            </w:r>
            <w:r w:rsidR="00F416D3">
              <w:rPr>
                <w:noProof/>
                <w:webHidden/>
              </w:rPr>
              <w:fldChar w:fldCharType="separate"/>
            </w:r>
            <w:r w:rsidR="00940B88">
              <w:rPr>
                <w:noProof/>
                <w:webHidden/>
              </w:rPr>
              <w:t>3</w:t>
            </w:r>
            <w:r w:rsidR="00F416D3">
              <w:rPr>
                <w:noProof/>
                <w:webHidden/>
              </w:rPr>
              <w:fldChar w:fldCharType="end"/>
            </w:r>
          </w:hyperlink>
        </w:p>
        <w:p w14:paraId="1130DFF8" w14:textId="6AD008F0" w:rsidR="00F416D3" w:rsidRDefault="007A76E6">
          <w:pPr>
            <w:pStyle w:val="TOC1"/>
            <w:tabs>
              <w:tab w:val="right" w:leader="dot" w:pos="9016"/>
            </w:tabs>
            <w:rPr>
              <w:noProof/>
            </w:rPr>
          </w:pPr>
          <w:hyperlink w:anchor="_Toc177131387" w:history="1">
            <w:r w:rsidR="00F416D3" w:rsidRPr="006869CB">
              <w:rPr>
                <w:rStyle w:val="Hyperlink"/>
                <w:noProof/>
              </w:rPr>
              <w:t>Workshop structure</w:t>
            </w:r>
            <w:r w:rsidR="00F416D3">
              <w:rPr>
                <w:noProof/>
                <w:webHidden/>
              </w:rPr>
              <w:tab/>
            </w:r>
            <w:r w:rsidR="00F416D3">
              <w:rPr>
                <w:noProof/>
                <w:webHidden/>
              </w:rPr>
              <w:fldChar w:fldCharType="begin"/>
            </w:r>
            <w:r w:rsidR="00F416D3">
              <w:rPr>
                <w:noProof/>
                <w:webHidden/>
              </w:rPr>
              <w:instrText xml:space="preserve"> PAGEREF _Toc177131387 \h </w:instrText>
            </w:r>
            <w:r w:rsidR="00F416D3">
              <w:rPr>
                <w:noProof/>
                <w:webHidden/>
              </w:rPr>
            </w:r>
            <w:r w:rsidR="00F416D3">
              <w:rPr>
                <w:noProof/>
                <w:webHidden/>
              </w:rPr>
              <w:fldChar w:fldCharType="separate"/>
            </w:r>
            <w:r w:rsidR="00940B88">
              <w:rPr>
                <w:noProof/>
                <w:webHidden/>
              </w:rPr>
              <w:t>4</w:t>
            </w:r>
            <w:r w:rsidR="00F416D3">
              <w:rPr>
                <w:noProof/>
                <w:webHidden/>
              </w:rPr>
              <w:fldChar w:fldCharType="end"/>
            </w:r>
          </w:hyperlink>
        </w:p>
        <w:p w14:paraId="1B0CD82F" w14:textId="28B474C5" w:rsidR="00F416D3" w:rsidRDefault="007A76E6">
          <w:pPr>
            <w:pStyle w:val="TOC1"/>
            <w:tabs>
              <w:tab w:val="right" w:leader="dot" w:pos="9016"/>
            </w:tabs>
            <w:rPr>
              <w:noProof/>
            </w:rPr>
          </w:pPr>
          <w:hyperlink w:anchor="_Toc177131388" w:history="1">
            <w:r w:rsidR="00F416D3" w:rsidRPr="006869CB">
              <w:rPr>
                <w:rStyle w:val="Hyperlink"/>
                <w:noProof/>
              </w:rPr>
              <w:t>Workshop aims and objectives</w:t>
            </w:r>
            <w:r w:rsidR="00F416D3">
              <w:rPr>
                <w:noProof/>
                <w:webHidden/>
              </w:rPr>
              <w:tab/>
            </w:r>
            <w:r w:rsidR="00F416D3">
              <w:rPr>
                <w:noProof/>
                <w:webHidden/>
              </w:rPr>
              <w:fldChar w:fldCharType="begin"/>
            </w:r>
            <w:r w:rsidR="00F416D3">
              <w:rPr>
                <w:noProof/>
                <w:webHidden/>
              </w:rPr>
              <w:instrText xml:space="preserve"> PAGEREF _Toc177131388 \h </w:instrText>
            </w:r>
            <w:r w:rsidR="00F416D3">
              <w:rPr>
                <w:noProof/>
                <w:webHidden/>
              </w:rPr>
            </w:r>
            <w:r w:rsidR="00F416D3">
              <w:rPr>
                <w:noProof/>
                <w:webHidden/>
              </w:rPr>
              <w:fldChar w:fldCharType="separate"/>
            </w:r>
            <w:r w:rsidR="00940B88">
              <w:rPr>
                <w:noProof/>
                <w:webHidden/>
              </w:rPr>
              <w:t>5</w:t>
            </w:r>
            <w:r w:rsidR="00F416D3">
              <w:rPr>
                <w:noProof/>
                <w:webHidden/>
              </w:rPr>
              <w:fldChar w:fldCharType="end"/>
            </w:r>
          </w:hyperlink>
        </w:p>
        <w:p w14:paraId="56CE3833" w14:textId="7DE2AA7A" w:rsidR="00F416D3" w:rsidRDefault="007A76E6">
          <w:pPr>
            <w:pStyle w:val="TOC1"/>
            <w:tabs>
              <w:tab w:val="right" w:leader="dot" w:pos="9016"/>
            </w:tabs>
            <w:rPr>
              <w:noProof/>
            </w:rPr>
          </w:pPr>
          <w:hyperlink w:anchor="_Toc177131389" w:history="1">
            <w:r w:rsidR="00F416D3" w:rsidRPr="006869CB">
              <w:rPr>
                <w:rStyle w:val="Hyperlink"/>
                <w:noProof/>
              </w:rPr>
              <w:t>Part 1: Summary of previous study findings</w:t>
            </w:r>
            <w:r w:rsidR="00F416D3">
              <w:rPr>
                <w:noProof/>
                <w:webHidden/>
              </w:rPr>
              <w:tab/>
            </w:r>
            <w:r w:rsidR="00F416D3">
              <w:rPr>
                <w:noProof/>
                <w:webHidden/>
              </w:rPr>
              <w:fldChar w:fldCharType="begin"/>
            </w:r>
            <w:r w:rsidR="00F416D3">
              <w:rPr>
                <w:noProof/>
                <w:webHidden/>
              </w:rPr>
              <w:instrText xml:space="preserve"> PAGEREF _Toc177131389 \h </w:instrText>
            </w:r>
            <w:r w:rsidR="00F416D3">
              <w:rPr>
                <w:noProof/>
                <w:webHidden/>
              </w:rPr>
            </w:r>
            <w:r w:rsidR="00F416D3">
              <w:rPr>
                <w:noProof/>
                <w:webHidden/>
              </w:rPr>
              <w:fldChar w:fldCharType="separate"/>
            </w:r>
            <w:r w:rsidR="00940B88">
              <w:rPr>
                <w:noProof/>
                <w:webHidden/>
              </w:rPr>
              <w:t>6</w:t>
            </w:r>
            <w:r w:rsidR="00F416D3">
              <w:rPr>
                <w:noProof/>
                <w:webHidden/>
              </w:rPr>
              <w:fldChar w:fldCharType="end"/>
            </w:r>
          </w:hyperlink>
        </w:p>
        <w:p w14:paraId="404ECE0D" w14:textId="1E87E9C7" w:rsidR="00F416D3" w:rsidRDefault="007A76E6">
          <w:pPr>
            <w:pStyle w:val="TOC2"/>
            <w:tabs>
              <w:tab w:val="right" w:leader="dot" w:pos="9016"/>
            </w:tabs>
            <w:rPr>
              <w:noProof/>
            </w:rPr>
          </w:pPr>
          <w:hyperlink w:anchor="_Toc177131390" w:history="1">
            <w:r w:rsidR="00F416D3" w:rsidRPr="006869CB">
              <w:rPr>
                <w:rStyle w:val="Hyperlink"/>
                <w:noProof/>
              </w:rPr>
              <w:t>Study 1 Scoping review</w:t>
            </w:r>
            <w:r w:rsidR="00F416D3">
              <w:rPr>
                <w:noProof/>
                <w:webHidden/>
              </w:rPr>
              <w:tab/>
            </w:r>
            <w:r w:rsidR="00F416D3">
              <w:rPr>
                <w:noProof/>
                <w:webHidden/>
              </w:rPr>
              <w:fldChar w:fldCharType="begin"/>
            </w:r>
            <w:r w:rsidR="00F416D3">
              <w:rPr>
                <w:noProof/>
                <w:webHidden/>
              </w:rPr>
              <w:instrText xml:space="preserve"> PAGEREF _Toc177131390 \h </w:instrText>
            </w:r>
            <w:r w:rsidR="00F416D3">
              <w:rPr>
                <w:noProof/>
                <w:webHidden/>
              </w:rPr>
            </w:r>
            <w:r w:rsidR="00F416D3">
              <w:rPr>
                <w:noProof/>
                <w:webHidden/>
              </w:rPr>
              <w:fldChar w:fldCharType="separate"/>
            </w:r>
            <w:r w:rsidR="00940B88">
              <w:rPr>
                <w:noProof/>
                <w:webHidden/>
              </w:rPr>
              <w:t>6</w:t>
            </w:r>
            <w:r w:rsidR="00F416D3">
              <w:rPr>
                <w:noProof/>
                <w:webHidden/>
              </w:rPr>
              <w:fldChar w:fldCharType="end"/>
            </w:r>
          </w:hyperlink>
        </w:p>
        <w:p w14:paraId="2A43942D" w14:textId="71128DDB" w:rsidR="00F416D3" w:rsidRDefault="007A76E6">
          <w:pPr>
            <w:pStyle w:val="TOC2"/>
            <w:tabs>
              <w:tab w:val="right" w:leader="dot" w:pos="9016"/>
            </w:tabs>
            <w:rPr>
              <w:noProof/>
            </w:rPr>
          </w:pPr>
          <w:hyperlink w:anchor="_Toc177131391" w:history="1">
            <w:r w:rsidR="00F416D3" w:rsidRPr="006869CB">
              <w:rPr>
                <w:rStyle w:val="Hyperlink"/>
                <w:noProof/>
              </w:rPr>
              <w:t>Study 2 Interviews with people with ulcers/ amputations, health practitioners, and expert stakeholders</w:t>
            </w:r>
            <w:r w:rsidR="00F416D3">
              <w:rPr>
                <w:noProof/>
                <w:webHidden/>
              </w:rPr>
              <w:tab/>
            </w:r>
            <w:r w:rsidR="00F416D3">
              <w:rPr>
                <w:noProof/>
                <w:webHidden/>
              </w:rPr>
              <w:fldChar w:fldCharType="begin"/>
            </w:r>
            <w:r w:rsidR="00F416D3">
              <w:rPr>
                <w:noProof/>
                <w:webHidden/>
              </w:rPr>
              <w:instrText xml:space="preserve"> PAGEREF _Toc177131391 \h </w:instrText>
            </w:r>
            <w:r w:rsidR="00F416D3">
              <w:rPr>
                <w:noProof/>
                <w:webHidden/>
              </w:rPr>
            </w:r>
            <w:r w:rsidR="00F416D3">
              <w:rPr>
                <w:noProof/>
                <w:webHidden/>
              </w:rPr>
              <w:fldChar w:fldCharType="separate"/>
            </w:r>
            <w:r w:rsidR="00940B88">
              <w:rPr>
                <w:noProof/>
                <w:webHidden/>
              </w:rPr>
              <w:t>7</w:t>
            </w:r>
            <w:r w:rsidR="00F416D3">
              <w:rPr>
                <w:noProof/>
                <w:webHidden/>
              </w:rPr>
              <w:fldChar w:fldCharType="end"/>
            </w:r>
          </w:hyperlink>
        </w:p>
        <w:p w14:paraId="7D9858D0" w14:textId="71D28B5D" w:rsidR="00F416D3" w:rsidRDefault="007A76E6">
          <w:pPr>
            <w:pStyle w:val="TOC1"/>
            <w:tabs>
              <w:tab w:val="right" w:leader="dot" w:pos="9016"/>
            </w:tabs>
            <w:rPr>
              <w:noProof/>
            </w:rPr>
          </w:pPr>
          <w:hyperlink w:anchor="_Toc177131392" w:history="1">
            <w:r w:rsidR="00F416D3" w:rsidRPr="006869CB">
              <w:rPr>
                <w:rStyle w:val="Hyperlink"/>
                <w:noProof/>
              </w:rPr>
              <w:t>Part 2: Discussion of themes describing decision-making processes</w:t>
            </w:r>
            <w:r w:rsidR="00F416D3">
              <w:rPr>
                <w:noProof/>
                <w:webHidden/>
              </w:rPr>
              <w:tab/>
            </w:r>
            <w:r w:rsidR="00F416D3">
              <w:rPr>
                <w:noProof/>
                <w:webHidden/>
              </w:rPr>
              <w:fldChar w:fldCharType="begin"/>
            </w:r>
            <w:r w:rsidR="00F416D3">
              <w:rPr>
                <w:noProof/>
                <w:webHidden/>
              </w:rPr>
              <w:instrText xml:space="preserve"> PAGEREF _Toc177131392 \h </w:instrText>
            </w:r>
            <w:r w:rsidR="00F416D3">
              <w:rPr>
                <w:noProof/>
                <w:webHidden/>
              </w:rPr>
            </w:r>
            <w:r w:rsidR="00F416D3">
              <w:rPr>
                <w:noProof/>
                <w:webHidden/>
              </w:rPr>
              <w:fldChar w:fldCharType="separate"/>
            </w:r>
            <w:r w:rsidR="00940B88">
              <w:rPr>
                <w:noProof/>
                <w:webHidden/>
              </w:rPr>
              <w:t>8</w:t>
            </w:r>
            <w:r w:rsidR="00F416D3">
              <w:rPr>
                <w:noProof/>
                <w:webHidden/>
              </w:rPr>
              <w:fldChar w:fldCharType="end"/>
            </w:r>
          </w:hyperlink>
        </w:p>
        <w:p w14:paraId="589414EE" w14:textId="75E282FC" w:rsidR="00F416D3" w:rsidRDefault="007A76E6">
          <w:pPr>
            <w:pStyle w:val="TOC1"/>
            <w:tabs>
              <w:tab w:val="right" w:leader="dot" w:pos="9016"/>
            </w:tabs>
            <w:rPr>
              <w:noProof/>
            </w:rPr>
          </w:pPr>
          <w:hyperlink w:anchor="_Toc177131393" w:history="1">
            <w:r w:rsidR="00F416D3" w:rsidRPr="006869CB">
              <w:rPr>
                <w:rStyle w:val="Hyperlink"/>
                <w:noProof/>
              </w:rPr>
              <w:t>Part 3: Recommendation generation and voting</w:t>
            </w:r>
            <w:r w:rsidR="00F416D3">
              <w:rPr>
                <w:noProof/>
                <w:webHidden/>
              </w:rPr>
              <w:tab/>
            </w:r>
            <w:r w:rsidR="00F416D3">
              <w:rPr>
                <w:noProof/>
                <w:webHidden/>
              </w:rPr>
              <w:fldChar w:fldCharType="begin"/>
            </w:r>
            <w:r w:rsidR="00F416D3">
              <w:rPr>
                <w:noProof/>
                <w:webHidden/>
              </w:rPr>
              <w:instrText xml:space="preserve"> PAGEREF _Toc177131393 \h </w:instrText>
            </w:r>
            <w:r w:rsidR="00F416D3">
              <w:rPr>
                <w:noProof/>
                <w:webHidden/>
              </w:rPr>
            </w:r>
            <w:r w:rsidR="00F416D3">
              <w:rPr>
                <w:noProof/>
                <w:webHidden/>
              </w:rPr>
              <w:fldChar w:fldCharType="separate"/>
            </w:r>
            <w:r w:rsidR="00940B88">
              <w:rPr>
                <w:noProof/>
                <w:webHidden/>
              </w:rPr>
              <w:t>9</w:t>
            </w:r>
            <w:r w:rsidR="00F416D3">
              <w:rPr>
                <w:noProof/>
                <w:webHidden/>
              </w:rPr>
              <w:fldChar w:fldCharType="end"/>
            </w:r>
          </w:hyperlink>
        </w:p>
        <w:p w14:paraId="43F3C18E" w14:textId="49DD7D43" w:rsidR="00F416D3" w:rsidRDefault="007A76E6">
          <w:pPr>
            <w:pStyle w:val="TOC1"/>
            <w:tabs>
              <w:tab w:val="right" w:leader="dot" w:pos="9016"/>
            </w:tabs>
            <w:rPr>
              <w:noProof/>
            </w:rPr>
          </w:pPr>
          <w:hyperlink w:anchor="_Toc177131394" w:history="1">
            <w:r w:rsidR="00F416D3" w:rsidRPr="006869CB">
              <w:rPr>
                <w:rStyle w:val="Hyperlink"/>
                <w:noProof/>
              </w:rPr>
              <w:t>Extra writing space</w:t>
            </w:r>
            <w:r w:rsidR="00F416D3">
              <w:rPr>
                <w:noProof/>
                <w:webHidden/>
              </w:rPr>
              <w:tab/>
            </w:r>
            <w:r w:rsidR="00F416D3">
              <w:rPr>
                <w:noProof/>
                <w:webHidden/>
              </w:rPr>
              <w:fldChar w:fldCharType="begin"/>
            </w:r>
            <w:r w:rsidR="00F416D3">
              <w:rPr>
                <w:noProof/>
                <w:webHidden/>
              </w:rPr>
              <w:instrText xml:space="preserve"> PAGEREF _Toc177131394 \h </w:instrText>
            </w:r>
            <w:r w:rsidR="00F416D3">
              <w:rPr>
                <w:noProof/>
                <w:webHidden/>
              </w:rPr>
            </w:r>
            <w:r w:rsidR="00F416D3">
              <w:rPr>
                <w:noProof/>
                <w:webHidden/>
              </w:rPr>
              <w:fldChar w:fldCharType="separate"/>
            </w:r>
            <w:r w:rsidR="00940B88">
              <w:rPr>
                <w:noProof/>
                <w:webHidden/>
              </w:rPr>
              <w:t>10</w:t>
            </w:r>
            <w:r w:rsidR="00F416D3">
              <w:rPr>
                <w:noProof/>
                <w:webHidden/>
              </w:rPr>
              <w:fldChar w:fldCharType="end"/>
            </w:r>
          </w:hyperlink>
        </w:p>
        <w:p w14:paraId="08802F28" w14:textId="79554F48" w:rsidR="004F59BA" w:rsidRDefault="004F59BA">
          <w:r>
            <w:rPr>
              <w:b/>
              <w:bCs/>
              <w:noProof/>
            </w:rPr>
            <w:fldChar w:fldCharType="end"/>
          </w:r>
        </w:p>
      </w:sdtContent>
    </w:sdt>
    <w:p w14:paraId="01792F22" w14:textId="77777777" w:rsidR="0003139C" w:rsidRDefault="0003139C"/>
    <w:p w14:paraId="3147CE86" w14:textId="77777777" w:rsidR="004F59BA" w:rsidRPr="004F59BA" w:rsidRDefault="004F59BA" w:rsidP="004F59BA"/>
    <w:p w14:paraId="3EE429F5" w14:textId="77777777" w:rsidR="004F59BA" w:rsidRPr="004F59BA" w:rsidRDefault="004F59BA" w:rsidP="004F59BA"/>
    <w:p w14:paraId="43480202" w14:textId="77777777" w:rsidR="004F59BA" w:rsidRPr="004F59BA" w:rsidRDefault="004F59BA" w:rsidP="004F59BA"/>
    <w:p w14:paraId="5FFAF08A" w14:textId="77777777" w:rsidR="004F59BA" w:rsidRPr="004F59BA" w:rsidRDefault="004F59BA" w:rsidP="004F59BA"/>
    <w:p w14:paraId="24C24207" w14:textId="77777777" w:rsidR="004F59BA" w:rsidRPr="004F59BA" w:rsidRDefault="004F59BA" w:rsidP="004F59BA"/>
    <w:p w14:paraId="03F38822" w14:textId="77777777" w:rsidR="004F59BA" w:rsidRPr="004F59BA" w:rsidRDefault="004F59BA" w:rsidP="004F59BA"/>
    <w:p w14:paraId="708E92C4" w14:textId="77777777" w:rsidR="004F59BA" w:rsidRPr="004F59BA" w:rsidRDefault="004F59BA" w:rsidP="004F59BA"/>
    <w:p w14:paraId="5072CDD7" w14:textId="77777777" w:rsidR="004F59BA" w:rsidRPr="004F59BA" w:rsidRDefault="004F59BA" w:rsidP="004F59BA"/>
    <w:p w14:paraId="0955DA4E" w14:textId="77777777" w:rsidR="004F59BA" w:rsidRPr="004F59BA" w:rsidRDefault="004F59BA" w:rsidP="004F59BA"/>
    <w:p w14:paraId="6F7B6E11" w14:textId="77777777" w:rsidR="004F59BA" w:rsidRPr="004F59BA" w:rsidRDefault="004F59BA" w:rsidP="004F59BA"/>
    <w:p w14:paraId="7621D228" w14:textId="77777777" w:rsidR="004F59BA" w:rsidRPr="004F59BA" w:rsidRDefault="004F59BA" w:rsidP="004F59BA"/>
    <w:p w14:paraId="269DC59A" w14:textId="77777777" w:rsidR="004F59BA" w:rsidRPr="004F59BA" w:rsidRDefault="004F59BA" w:rsidP="004F59BA"/>
    <w:p w14:paraId="10277FB1" w14:textId="77777777" w:rsidR="004F59BA" w:rsidRPr="004F59BA" w:rsidRDefault="004F59BA" w:rsidP="004F59BA"/>
    <w:p w14:paraId="63E26D3F" w14:textId="77777777" w:rsidR="004F59BA" w:rsidRPr="004F59BA" w:rsidRDefault="004F59BA" w:rsidP="004F59BA"/>
    <w:p w14:paraId="2FB417BF" w14:textId="77777777" w:rsidR="004F59BA" w:rsidRPr="004F59BA" w:rsidRDefault="004F59BA" w:rsidP="004F59BA"/>
    <w:p w14:paraId="31408795" w14:textId="12A1642F" w:rsidR="004F59BA" w:rsidRDefault="004F59BA" w:rsidP="004F59BA"/>
    <w:p w14:paraId="0413DDEA" w14:textId="77777777" w:rsidR="000E3D04" w:rsidRDefault="000E3D04">
      <w:pPr>
        <w:rPr>
          <w:rFonts w:asciiTheme="majorHAnsi" w:eastAsiaTheme="majorEastAsia" w:hAnsiTheme="majorHAnsi" w:cstheme="majorBidi"/>
          <w:color w:val="2F5496" w:themeColor="accent1" w:themeShade="BF"/>
          <w:sz w:val="32"/>
          <w:szCs w:val="32"/>
        </w:rPr>
      </w:pPr>
      <w:r>
        <w:br w:type="page"/>
      </w:r>
    </w:p>
    <w:p w14:paraId="735A8BF6" w14:textId="1C22F4BE" w:rsidR="004F59BA" w:rsidRDefault="004F59BA" w:rsidP="00B164D9">
      <w:pPr>
        <w:pStyle w:val="Heading1"/>
        <w:spacing w:line="276" w:lineRule="auto"/>
      </w:pPr>
      <w:bookmarkStart w:id="0" w:name="_Toc177131385"/>
      <w:r>
        <w:lastRenderedPageBreak/>
        <w:t>Welcome</w:t>
      </w:r>
      <w:bookmarkEnd w:id="0"/>
    </w:p>
    <w:p w14:paraId="552C0D02" w14:textId="25E97568" w:rsidR="00F6623F" w:rsidRDefault="00F6623F" w:rsidP="00B164D9">
      <w:pPr>
        <w:spacing w:line="276" w:lineRule="auto"/>
      </w:pPr>
      <w:r>
        <w:t xml:space="preserve">Thank you for your interest in participating in our workshop </w:t>
      </w:r>
      <w:r w:rsidR="00CA7F3B">
        <w:t>to establish</w:t>
      </w:r>
      <w:r>
        <w:t xml:space="preserve"> recommendations for amputation in people living with diabetes-related foot ulcers</w:t>
      </w:r>
      <w:r w:rsidR="00F94798">
        <w:t xml:space="preserve"> (DFU)</w:t>
      </w:r>
      <w:r>
        <w:t xml:space="preserve">. This information booklet includes </w:t>
      </w:r>
      <w:r w:rsidR="00601D4B">
        <w:t>a summary of</w:t>
      </w:r>
      <w:r>
        <w:t xml:space="preserve"> the research findings</w:t>
      </w:r>
      <w:r w:rsidR="00601D4B">
        <w:t xml:space="preserve"> </w:t>
      </w:r>
      <w:r>
        <w:t xml:space="preserve">from </w:t>
      </w:r>
      <w:r w:rsidR="00601D4B">
        <w:t xml:space="preserve">the </w:t>
      </w:r>
      <w:r>
        <w:t xml:space="preserve">previous studies </w:t>
      </w:r>
      <w:r w:rsidR="00601D4B">
        <w:t xml:space="preserve">which have been </w:t>
      </w:r>
      <w:r>
        <w:t>completed as part of this PhD project</w:t>
      </w:r>
      <w:r w:rsidR="00F41A71">
        <w:t>, p</w:t>
      </w:r>
      <w:r>
        <w:t>lease take the time to read through this information</w:t>
      </w:r>
      <w:r w:rsidR="00F41A71">
        <w:t>.</w:t>
      </w:r>
    </w:p>
    <w:p w14:paraId="46325AF9" w14:textId="525E8F5D" w:rsidR="004F59BA" w:rsidRDefault="00F6623F" w:rsidP="00B164D9">
      <w:pPr>
        <w:spacing w:line="276" w:lineRule="auto"/>
      </w:pPr>
      <w:r>
        <w:t xml:space="preserve">Please ensure you have </w:t>
      </w:r>
      <w:r w:rsidR="00601D4B">
        <w:t xml:space="preserve">read </w:t>
      </w:r>
      <w:r w:rsidR="0003262F">
        <w:t xml:space="preserve">through </w:t>
      </w:r>
      <w:r w:rsidR="00601D4B">
        <w:t xml:space="preserve">the participant information sheet </w:t>
      </w:r>
      <w:r>
        <w:t xml:space="preserve">and returned the consent form </w:t>
      </w:r>
      <w:r w:rsidR="00F41A71">
        <w:t xml:space="preserve">at </w:t>
      </w:r>
      <w:r>
        <w:t xml:space="preserve">the </w:t>
      </w:r>
      <w:r w:rsidR="00F41A71">
        <w:t>start of the</w:t>
      </w:r>
      <w:r w:rsidR="004552CA">
        <w:t xml:space="preserve"> </w:t>
      </w:r>
      <w:r>
        <w:t xml:space="preserve">workshop, </w:t>
      </w:r>
      <w:r w:rsidR="00601D4B">
        <w:t>feel free to</w:t>
      </w:r>
      <w:r>
        <w:t xml:space="preserve"> get in touch if you require </w:t>
      </w:r>
      <w:r w:rsidR="00601D4B">
        <w:t xml:space="preserve">any </w:t>
      </w:r>
      <w:r>
        <w:t xml:space="preserve">assistance. </w:t>
      </w:r>
      <w:r w:rsidR="00F94ECF">
        <w:t xml:space="preserve">Please note that the discussions during the </w:t>
      </w:r>
      <w:r w:rsidR="00850C3C">
        <w:t>workshop will be audio recorded for data analysis, please let me know if you do not wish for the session to be recorded.</w:t>
      </w:r>
    </w:p>
    <w:p w14:paraId="60768B09" w14:textId="3F5E6839" w:rsidR="004F59BA" w:rsidRPr="004F59BA" w:rsidRDefault="00601D4B" w:rsidP="00B164D9">
      <w:pPr>
        <w:spacing w:line="276" w:lineRule="auto"/>
      </w:pPr>
      <w:r>
        <w:t>Finally, p</w:t>
      </w:r>
      <w:r w:rsidR="004F59BA">
        <w:t xml:space="preserve">lease do not hesitate to contact me if you have any further questions or concerns. </w:t>
      </w:r>
      <w:r w:rsidR="000D4867">
        <w:t>Thank you once again for your time and participation in our workshop today</w:t>
      </w:r>
      <w:r w:rsidR="00F6623F" w:rsidRPr="00E809A6">
        <w:t>.</w:t>
      </w:r>
    </w:p>
    <w:p w14:paraId="68A45D8A" w14:textId="77777777" w:rsidR="00E809A6" w:rsidRDefault="00E809A6" w:rsidP="00B164D9">
      <w:pPr>
        <w:spacing w:line="276" w:lineRule="auto"/>
      </w:pPr>
    </w:p>
    <w:p w14:paraId="2DF37994" w14:textId="77777777" w:rsidR="004F59BA" w:rsidRDefault="004F59BA" w:rsidP="00EF4F2B">
      <w:pPr>
        <w:spacing w:line="276" w:lineRule="auto"/>
      </w:pPr>
    </w:p>
    <w:p w14:paraId="4280F959" w14:textId="749FC790" w:rsidR="004F59BA" w:rsidRDefault="00F6623F" w:rsidP="00EF4F2B">
      <w:pPr>
        <w:spacing w:line="276" w:lineRule="auto"/>
        <w:jc w:val="right"/>
      </w:pPr>
      <w:r>
        <w:t xml:space="preserve">Emilee Ong </w:t>
      </w:r>
      <w:r w:rsidR="00EF4F2B">
        <w:br/>
      </w:r>
      <w:r w:rsidRPr="009C153D">
        <w:rPr>
          <w:i/>
          <w:iCs/>
        </w:rPr>
        <w:t>PhD Candidate</w:t>
      </w:r>
    </w:p>
    <w:p w14:paraId="3B241C95" w14:textId="4739D857" w:rsidR="009C153D" w:rsidRDefault="009C153D" w:rsidP="00EF4F2B">
      <w:pPr>
        <w:spacing w:line="276" w:lineRule="auto"/>
        <w:jc w:val="right"/>
      </w:pPr>
      <w:r>
        <w:t>Dr Ryan Causby, Dr Carolyn Murray, and Prof. Susan Hillier</w:t>
      </w:r>
    </w:p>
    <w:p w14:paraId="168F79C4" w14:textId="55EE020D" w:rsidR="009C153D" w:rsidRPr="009C153D" w:rsidRDefault="009C153D" w:rsidP="00EF4F2B">
      <w:pPr>
        <w:spacing w:line="276" w:lineRule="auto"/>
        <w:jc w:val="right"/>
        <w:rPr>
          <w:i/>
          <w:iCs/>
        </w:rPr>
      </w:pPr>
      <w:r w:rsidRPr="009C153D">
        <w:rPr>
          <w:i/>
          <w:iCs/>
        </w:rPr>
        <w:t>Research supervisors</w:t>
      </w:r>
    </w:p>
    <w:p w14:paraId="196B3840" w14:textId="5D560864" w:rsidR="00EF4F2B" w:rsidRDefault="00EF4F2B" w:rsidP="00EF4F2B">
      <w:pPr>
        <w:spacing w:line="276" w:lineRule="auto"/>
        <w:jc w:val="right"/>
      </w:pPr>
      <w:r>
        <w:t>University of South Australia</w:t>
      </w:r>
    </w:p>
    <w:p w14:paraId="0B1A6E51" w14:textId="77777777" w:rsidR="004F59BA" w:rsidRDefault="004F59BA" w:rsidP="004F59BA"/>
    <w:p w14:paraId="71C136A3" w14:textId="77777777" w:rsidR="004F59BA" w:rsidRDefault="004F59BA" w:rsidP="004F59BA"/>
    <w:p w14:paraId="43137509" w14:textId="77777777" w:rsidR="004F59BA" w:rsidRDefault="004F59BA" w:rsidP="004F59BA"/>
    <w:p w14:paraId="5D200B98" w14:textId="77777777" w:rsidR="004F59BA" w:rsidRDefault="004F59BA" w:rsidP="004F59BA"/>
    <w:p w14:paraId="3CC68A44" w14:textId="77777777" w:rsidR="004F59BA" w:rsidRDefault="004F59BA" w:rsidP="004F59BA"/>
    <w:p w14:paraId="2172AEA4" w14:textId="77777777" w:rsidR="004F59BA" w:rsidRDefault="004F59BA" w:rsidP="004F59BA"/>
    <w:p w14:paraId="440E00EF" w14:textId="77777777" w:rsidR="004F59BA" w:rsidRDefault="004F59BA" w:rsidP="004F59BA"/>
    <w:p w14:paraId="78BDBC8F" w14:textId="77777777" w:rsidR="004F59BA" w:rsidRDefault="004F59BA" w:rsidP="004F59BA"/>
    <w:p w14:paraId="489C8E85" w14:textId="0BA8551B" w:rsidR="004F59BA" w:rsidRDefault="004F59BA" w:rsidP="004F59BA"/>
    <w:p w14:paraId="58401D72" w14:textId="77777777" w:rsidR="000518F3" w:rsidRDefault="000518F3" w:rsidP="004F59BA"/>
    <w:p w14:paraId="2AD6B447" w14:textId="77777777" w:rsidR="000518F3" w:rsidRDefault="000518F3" w:rsidP="004F59BA"/>
    <w:p w14:paraId="52314784" w14:textId="77777777" w:rsidR="002B651C" w:rsidRDefault="002B651C" w:rsidP="004F59BA"/>
    <w:p w14:paraId="6C7F706D" w14:textId="77777777" w:rsidR="000518F3" w:rsidRDefault="000518F3" w:rsidP="004F59BA"/>
    <w:p w14:paraId="7D5BD173" w14:textId="77777777" w:rsidR="00FB7D8B" w:rsidRDefault="00FB7D8B" w:rsidP="004F59BA"/>
    <w:p w14:paraId="476791D2" w14:textId="14F5E0C0" w:rsidR="00FB7D8B" w:rsidRDefault="00FB7D8B" w:rsidP="00FB7D8B">
      <w:pPr>
        <w:pStyle w:val="Heading1"/>
      </w:pPr>
      <w:bookmarkStart w:id="1" w:name="_Toc177131386"/>
      <w:r>
        <w:lastRenderedPageBreak/>
        <w:t xml:space="preserve">Demographic </w:t>
      </w:r>
      <w:r w:rsidR="00F416D3">
        <w:t>information about you</w:t>
      </w:r>
      <w:bookmarkEnd w:id="1"/>
    </w:p>
    <w:p w14:paraId="13AA2317" w14:textId="77777777" w:rsidR="00E510E4" w:rsidRPr="00E510E4" w:rsidRDefault="00E510E4" w:rsidP="00E510E4"/>
    <w:tbl>
      <w:tblPr>
        <w:tblStyle w:val="TableGrid"/>
        <w:tblW w:w="0" w:type="auto"/>
        <w:tblLook w:val="04A0" w:firstRow="1" w:lastRow="0" w:firstColumn="1" w:lastColumn="0" w:noHBand="0" w:noVBand="1"/>
      </w:tblPr>
      <w:tblGrid>
        <w:gridCol w:w="2405"/>
        <w:gridCol w:w="6611"/>
      </w:tblGrid>
      <w:tr w:rsidR="00FB7D8B" w:rsidRPr="00262EE6" w14:paraId="2F4E0345" w14:textId="77777777" w:rsidTr="00262EE6">
        <w:tc>
          <w:tcPr>
            <w:tcW w:w="2405" w:type="dxa"/>
            <w:shd w:val="clear" w:color="auto" w:fill="DEEAF6" w:themeFill="accent5" w:themeFillTint="33"/>
          </w:tcPr>
          <w:p w14:paraId="3C24CBF5" w14:textId="4CD3FAAE" w:rsidR="00FB7D8B" w:rsidRPr="00262EE6" w:rsidRDefault="00FB7D8B" w:rsidP="00FB7D8B">
            <w:pPr>
              <w:jc w:val="center"/>
              <w:rPr>
                <w:b/>
                <w:bCs/>
                <w:sz w:val="24"/>
                <w:szCs w:val="24"/>
              </w:rPr>
            </w:pPr>
            <w:r w:rsidRPr="00262EE6">
              <w:rPr>
                <w:b/>
                <w:bCs/>
                <w:sz w:val="24"/>
                <w:szCs w:val="24"/>
              </w:rPr>
              <w:t>Full name</w:t>
            </w:r>
          </w:p>
        </w:tc>
        <w:tc>
          <w:tcPr>
            <w:tcW w:w="6611" w:type="dxa"/>
            <w:shd w:val="clear" w:color="auto" w:fill="auto"/>
          </w:tcPr>
          <w:p w14:paraId="0A3226B1" w14:textId="77777777" w:rsidR="00FB7D8B" w:rsidRPr="00262EE6" w:rsidRDefault="00FB7D8B">
            <w:pPr>
              <w:rPr>
                <w:sz w:val="24"/>
                <w:szCs w:val="24"/>
              </w:rPr>
            </w:pPr>
          </w:p>
          <w:p w14:paraId="2B2BDC07" w14:textId="77777777" w:rsidR="00FB7D8B" w:rsidRPr="00262EE6" w:rsidRDefault="00FB7D8B">
            <w:pPr>
              <w:rPr>
                <w:sz w:val="24"/>
                <w:szCs w:val="24"/>
              </w:rPr>
            </w:pPr>
          </w:p>
          <w:p w14:paraId="6AB14FC4" w14:textId="77777777" w:rsidR="00FB7D8B" w:rsidRPr="00262EE6" w:rsidRDefault="00FB7D8B">
            <w:pPr>
              <w:rPr>
                <w:sz w:val="24"/>
                <w:szCs w:val="24"/>
              </w:rPr>
            </w:pPr>
          </w:p>
        </w:tc>
      </w:tr>
      <w:tr w:rsidR="00FB7D8B" w:rsidRPr="00262EE6" w14:paraId="32958EAC" w14:textId="77777777" w:rsidTr="00262EE6">
        <w:tc>
          <w:tcPr>
            <w:tcW w:w="2405" w:type="dxa"/>
            <w:shd w:val="clear" w:color="auto" w:fill="DEEAF6" w:themeFill="accent5" w:themeFillTint="33"/>
          </w:tcPr>
          <w:p w14:paraId="5EE04B93" w14:textId="5E917D5C" w:rsidR="00FB7D8B" w:rsidRPr="00262EE6" w:rsidRDefault="00FB7D8B" w:rsidP="00FB7D8B">
            <w:pPr>
              <w:jc w:val="center"/>
              <w:rPr>
                <w:b/>
                <w:bCs/>
                <w:sz w:val="24"/>
                <w:szCs w:val="24"/>
              </w:rPr>
            </w:pPr>
            <w:r w:rsidRPr="00262EE6">
              <w:rPr>
                <w:b/>
                <w:bCs/>
                <w:sz w:val="24"/>
                <w:szCs w:val="24"/>
              </w:rPr>
              <w:t>Postcode</w:t>
            </w:r>
          </w:p>
        </w:tc>
        <w:tc>
          <w:tcPr>
            <w:tcW w:w="6611" w:type="dxa"/>
            <w:shd w:val="clear" w:color="auto" w:fill="auto"/>
          </w:tcPr>
          <w:p w14:paraId="69393601" w14:textId="77777777" w:rsidR="00FB7D8B" w:rsidRPr="00262EE6" w:rsidRDefault="00FB7D8B">
            <w:pPr>
              <w:rPr>
                <w:sz w:val="24"/>
                <w:szCs w:val="24"/>
              </w:rPr>
            </w:pPr>
          </w:p>
          <w:p w14:paraId="06C9E6B0" w14:textId="77777777" w:rsidR="00FB7D8B" w:rsidRPr="00262EE6" w:rsidRDefault="00FB7D8B">
            <w:pPr>
              <w:rPr>
                <w:sz w:val="24"/>
                <w:szCs w:val="24"/>
              </w:rPr>
            </w:pPr>
          </w:p>
          <w:p w14:paraId="5DC03A9D" w14:textId="77777777" w:rsidR="00FB7D8B" w:rsidRPr="00262EE6" w:rsidRDefault="00FB7D8B">
            <w:pPr>
              <w:rPr>
                <w:sz w:val="24"/>
                <w:szCs w:val="24"/>
              </w:rPr>
            </w:pPr>
          </w:p>
        </w:tc>
      </w:tr>
      <w:tr w:rsidR="00FB7D8B" w:rsidRPr="00262EE6" w14:paraId="0B0FB534" w14:textId="77777777" w:rsidTr="00262EE6">
        <w:tc>
          <w:tcPr>
            <w:tcW w:w="2405" w:type="dxa"/>
            <w:shd w:val="clear" w:color="auto" w:fill="DEEAF6" w:themeFill="accent5" w:themeFillTint="33"/>
          </w:tcPr>
          <w:p w14:paraId="2E8F3D11" w14:textId="70C0C20C" w:rsidR="00FB7D8B" w:rsidRPr="00262EE6" w:rsidRDefault="00FB7D8B" w:rsidP="00FB7D8B">
            <w:pPr>
              <w:jc w:val="center"/>
              <w:rPr>
                <w:b/>
                <w:bCs/>
                <w:sz w:val="24"/>
                <w:szCs w:val="24"/>
              </w:rPr>
            </w:pPr>
            <w:r w:rsidRPr="00262EE6">
              <w:rPr>
                <w:b/>
                <w:bCs/>
                <w:sz w:val="24"/>
                <w:szCs w:val="24"/>
              </w:rPr>
              <w:t>Age</w:t>
            </w:r>
          </w:p>
        </w:tc>
        <w:tc>
          <w:tcPr>
            <w:tcW w:w="6611" w:type="dxa"/>
            <w:shd w:val="clear" w:color="auto" w:fill="auto"/>
          </w:tcPr>
          <w:p w14:paraId="43E7007F" w14:textId="77777777" w:rsidR="00FB7D8B" w:rsidRPr="00262EE6" w:rsidRDefault="00FB7D8B">
            <w:pPr>
              <w:rPr>
                <w:sz w:val="24"/>
                <w:szCs w:val="24"/>
              </w:rPr>
            </w:pPr>
          </w:p>
          <w:p w14:paraId="0D4C9CD5" w14:textId="77777777" w:rsidR="00FB7D8B" w:rsidRPr="00262EE6" w:rsidRDefault="00FB7D8B">
            <w:pPr>
              <w:rPr>
                <w:sz w:val="24"/>
                <w:szCs w:val="24"/>
              </w:rPr>
            </w:pPr>
          </w:p>
          <w:p w14:paraId="4826942F" w14:textId="77777777" w:rsidR="00FB7D8B" w:rsidRPr="00262EE6" w:rsidRDefault="00FB7D8B">
            <w:pPr>
              <w:rPr>
                <w:sz w:val="24"/>
                <w:szCs w:val="24"/>
              </w:rPr>
            </w:pPr>
          </w:p>
        </w:tc>
      </w:tr>
      <w:tr w:rsidR="00FB7D8B" w:rsidRPr="00262EE6" w14:paraId="1733B980" w14:textId="77777777" w:rsidTr="00262EE6">
        <w:tc>
          <w:tcPr>
            <w:tcW w:w="2405" w:type="dxa"/>
            <w:shd w:val="clear" w:color="auto" w:fill="DEEAF6" w:themeFill="accent5" w:themeFillTint="33"/>
          </w:tcPr>
          <w:p w14:paraId="74A75578" w14:textId="019E4852" w:rsidR="00FB7D8B" w:rsidRPr="00262EE6" w:rsidRDefault="00FB7D8B" w:rsidP="00FB7D8B">
            <w:pPr>
              <w:jc w:val="center"/>
              <w:rPr>
                <w:b/>
                <w:bCs/>
                <w:sz w:val="24"/>
                <w:szCs w:val="24"/>
              </w:rPr>
            </w:pPr>
            <w:r w:rsidRPr="00262EE6">
              <w:rPr>
                <w:b/>
                <w:bCs/>
                <w:sz w:val="24"/>
                <w:szCs w:val="24"/>
              </w:rPr>
              <w:t>Gender</w:t>
            </w:r>
          </w:p>
        </w:tc>
        <w:tc>
          <w:tcPr>
            <w:tcW w:w="6611" w:type="dxa"/>
            <w:shd w:val="clear" w:color="auto" w:fill="auto"/>
          </w:tcPr>
          <w:p w14:paraId="7CF5F311" w14:textId="77777777" w:rsidR="00FB7D8B" w:rsidRPr="00262EE6" w:rsidRDefault="00FB7D8B">
            <w:pPr>
              <w:rPr>
                <w:sz w:val="24"/>
                <w:szCs w:val="24"/>
              </w:rPr>
            </w:pPr>
          </w:p>
          <w:p w14:paraId="3A124455" w14:textId="77777777" w:rsidR="00FB7D8B" w:rsidRPr="00262EE6" w:rsidRDefault="00FB7D8B">
            <w:pPr>
              <w:rPr>
                <w:sz w:val="24"/>
                <w:szCs w:val="24"/>
              </w:rPr>
            </w:pPr>
          </w:p>
          <w:p w14:paraId="5286C4AB" w14:textId="77777777" w:rsidR="00FB7D8B" w:rsidRPr="00262EE6" w:rsidRDefault="00FB7D8B">
            <w:pPr>
              <w:rPr>
                <w:sz w:val="24"/>
                <w:szCs w:val="24"/>
              </w:rPr>
            </w:pPr>
          </w:p>
        </w:tc>
      </w:tr>
      <w:tr w:rsidR="00FB7D8B" w:rsidRPr="00262EE6" w14:paraId="0FC210A2" w14:textId="77777777" w:rsidTr="00262EE6">
        <w:tc>
          <w:tcPr>
            <w:tcW w:w="2405" w:type="dxa"/>
            <w:shd w:val="clear" w:color="auto" w:fill="DEEAF6" w:themeFill="accent5" w:themeFillTint="33"/>
          </w:tcPr>
          <w:p w14:paraId="36603420" w14:textId="24501C03" w:rsidR="00FB7D8B" w:rsidRPr="00262EE6" w:rsidRDefault="00FB7D8B" w:rsidP="00FB7D8B">
            <w:pPr>
              <w:jc w:val="center"/>
              <w:rPr>
                <w:b/>
                <w:bCs/>
                <w:sz w:val="24"/>
                <w:szCs w:val="24"/>
              </w:rPr>
            </w:pPr>
            <w:r w:rsidRPr="00262EE6">
              <w:rPr>
                <w:b/>
                <w:bCs/>
                <w:sz w:val="24"/>
                <w:szCs w:val="24"/>
              </w:rPr>
              <w:t>Employment status</w:t>
            </w:r>
            <w:r w:rsidR="00B0006A">
              <w:rPr>
                <w:b/>
                <w:bCs/>
                <w:sz w:val="24"/>
                <w:szCs w:val="24"/>
              </w:rPr>
              <w:t>/ occupation</w:t>
            </w:r>
          </w:p>
        </w:tc>
        <w:tc>
          <w:tcPr>
            <w:tcW w:w="6611" w:type="dxa"/>
            <w:shd w:val="clear" w:color="auto" w:fill="auto"/>
          </w:tcPr>
          <w:p w14:paraId="0F38098D" w14:textId="77777777" w:rsidR="00FB7D8B" w:rsidRPr="00262EE6" w:rsidRDefault="00FB7D8B">
            <w:pPr>
              <w:rPr>
                <w:sz w:val="24"/>
                <w:szCs w:val="24"/>
              </w:rPr>
            </w:pPr>
          </w:p>
          <w:p w14:paraId="03124AC6" w14:textId="77777777" w:rsidR="00FB7D8B" w:rsidRPr="00262EE6" w:rsidRDefault="00FB7D8B">
            <w:pPr>
              <w:rPr>
                <w:sz w:val="24"/>
                <w:szCs w:val="24"/>
              </w:rPr>
            </w:pPr>
          </w:p>
          <w:p w14:paraId="23BC7430" w14:textId="77777777" w:rsidR="00FB7D8B" w:rsidRPr="00262EE6" w:rsidRDefault="00FB7D8B">
            <w:pPr>
              <w:rPr>
                <w:sz w:val="24"/>
                <w:szCs w:val="24"/>
              </w:rPr>
            </w:pPr>
          </w:p>
        </w:tc>
      </w:tr>
      <w:tr w:rsidR="00FB7D8B" w:rsidRPr="00262EE6" w14:paraId="60807D0E" w14:textId="77777777" w:rsidTr="00262EE6">
        <w:tc>
          <w:tcPr>
            <w:tcW w:w="2405" w:type="dxa"/>
            <w:shd w:val="clear" w:color="auto" w:fill="DEEAF6" w:themeFill="accent5" w:themeFillTint="33"/>
          </w:tcPr>
          <w:p w14:paraId="2304DD5C" w14:textId="2CB84E70" w:rsidR="00FB7D8B" w:rsidRPr="00262EE6" w:rsidRDefault="00FB7D8B" w:rsidP="00FB7D8B">
            <w:pPr>
              <w:jc w:val="center"/>
              <w:rPr>
                <w:b/>
                <w:bCs/>
                <w:sz w:val="24"/>
                <w:szCs w:val="24"/>
              </w:rPr>
            </w:pPr>
            <w:r w:rsidRPr="00262EE6">
              <w:rPr>
                <w:b/>
                <w:bCs/>
                <w:sz w:val="24"/>
                <w:szCs w:val="24"/>
              </w:rPr>
              <w:t>Living arrangements (</w:t>
            </w:r>
            <w:r w:rsidR="00C24109" w:rsidRPr="00262EE6">
              <w:rPr>
                <w:b/>
                <w:bCs/>
                <w:sz w:val="24"/>
                <w:szCs w:val="24"/>
              </w:rPr>
              <w:t>i.e.</w:t>
            </w:r>
            <w:r w:rsidRPr="00262EE6">
              <w:rPr>
                <w:b/>
                <w:bCs/>
                <w:sz w:val="24"/>
                <w:szCs w:val="24"/>
              </w:rPr>
              <w:t>. Partner, alone, carer etc)</w:t>
            </w:r>
          </w:p>
        </w:tc>
        <w:tc>
          <w:tcPr>
            <w:tcW w:w="6611" w:type="dxa"/>
            <w:shd w:val="clear" w:color="auto" w:fill="auto"/>
          </w:tcPr>
          <w:p w14:paraId="6495F913" w14:textId="77777777" w:rsidR="00FB7D8B" w:rsidRPr="00262EE6" w:rsidRDefault="00FB7D8B">
            <w:pPr>
              <w:rPr>
                <w:sz w:val="24"/>
                <w:szCs w:val="24"/>
              </w:rPr>
            </w:pPr>
          </w:p>
          <w:p w14:paraId="3EA7ACA5" w14:textId="77777777" w:rsidR="00FB7D8B" w:rsidRPr="00262EE6" w:rsidRDefault="00FB7D8B">
            <w:pPr>
              <w:rPr>
                <w:sz w:val="24"/>
                <w:szCs w:val="24"/>
              </w:rPr>
            </w:pPr>
          </w:p>
          <w:p w14:paraId="0CACE958" w14:textId="77777777" w:rsidR="00FB7D8B" w:rsidRPr="00262EE6" w:rsidRDefault="00FB7D8B">
            <w:pPr>
              <w:rPr>
                <w:sz w:val="24"/>
                <w:szCs w:val="24"/>
              </w:rPr>
            </w:pPr>
          </w:p>
        </w:tc>
      </w:tr>
      <w:tr w:rsidR="00FB7D8B" w:rsidRPr="00262EE6" w14:paraId="7BEF5701" w14:textId="77777777" w:rsidTr="00262EE6">
        <w:tc>
          <w:tcPr>
            <w:tcW w:w="2405" w:type="dxa"/>
            <w:shd w:val="clear" w:color="auto" w:fill="F2F2F2" w:themeFill="background1" w:themeFillShade="F2"/>
          </w:tcPr>
          <w:p w14:paraId="3C4A62BE" w14:textId="12E42308" w:rsidR="00FB7D8B" w:rsidRPr="00262EE6" w:rsidRDefault="00FB7D8B" w:rsidP="00FB7D8B">
            <w:pPr>
              <w:jc w:val="center"/>
              <w:rPr>
                <w:b/>
                <w:bCs/>
                <w:sz w:val="24"/>
                <w:szCs w:val="24"/>
              </w:rPr>
            </w:pPr>
            <w:r w:rsidRPr="00262EE6">
              <w:rPr>
                <w:b/>
                <w:bCs/>
                <w:sz w:val="24"/>
                <w:szCs w:val="24"/>
              </w:rPr>
              <w:t>Location of ulcer</w:t>
            </w:r>
            <w:r w:rsidR="003F381D">
              <w:rPr>
                <w:b/>
                <w:bCs/>
                <w:sz w:val="24"/>
                <w:szCs w:val="24"/>
              </w:rPr>
              <w:t xml:space="preserve"> on the foot</w:t>
            </w:r>
          </w:p>
        </w:tc>
        <w:tc>
          <w:tcPr>
            <w:tcW w:w="6611" w:type="dxa"/>
            <w:shd w:val="clear" w:color="auto" w:fill="auto"/>
          </w:tcPr>
          <w:p w14:paraId="58376081" w14:textId="77777777" w:rsidR="00FB7D8B" w:rsidRPr="00262EE6" w:rsidRDefault="00FB7D8B">
            <w:pPr>
              <w:rPr>
                <w:sz w:val="24"/>
                <w:szCs w:val="24"/>
              </w:rPr>
            </w:pPr>
          </w:p>
          <w:p w14:paraId="0337935C" w14:textId="77777777" w:rsidR="00FB7D8B" w:rsidRPr="00262EE6" w:rsidRDefault="00FB7D8B">
            <w:pPr>
              <w:rPr>
                <w:sz w:val="24"/>
                <w:szCs w:val="24"/>
              </w:rPr>
            </w:pPr>
          </w:p>
          <w:p w14:paraId="0CBAF901" w14:textId="77777777" w:rsidR="00FB7D8B" w:rsidRPr="00262EE6" w:rsidRDefault="00FB7D8B">
            <w:pPr>
              <w:rPr>
                <w:sz w:val="24"/>
                <w:szCs w:val="24"/>
              </w:rPr>
            </w:pPr>
          </w:p>
        </w:tc>
      </w:tr>
      <w:tr w:rsidR="00FB7D8B" w:rsidRPr="00262EE6" w14:paraId="2E27C3C6" w14:textId="77777777" w:rsidTr="00262EE6">
        <w:tc>
          <w:tcPr>
            <w:tcW w:w="2405" w:type="dxa"/>
            <w:shd w:val="clear" w:color="auto" w:fill="F2F2F2" w:themeFill="background1" w:themeFillShade="F2"/>
          </w:tcPr>
          <w:p w14:paraId="27E9B1AF" w14:textId="20F32825" w:rsidR="00FB7D8B" w:rsidRPr="00262EE6" w:rsidRDefault="003F381D" w:rsidP="00FB7D8B">
            <w:pPr>
              <w:jc w:val="center"/>
              <w:rPr>
                <w:b/>
                <w:bCs/>
                <w:sz w:val="24"/>
                <w:szCs w:val="24"/>
              </w:rPr>
            </w:pPr>
            <w:r>
              <w:rPr>
                <w:b/>
                <w:bCs/>
                <w:sz w:val="24"/>
                <w:szCs w:val="24"/>
              </w:rPr>
              <w:t>Approximate d</w:t>
            </w:r>
            <w:r w:rsidR="00FB7D8B" w:rsidRPr="00262EE6">
              <w:rPr>
                <w:b/>
                <w:bCs/>
                <w:sz w:val="24"/>
                <w:szCs w:val="24"/>
              </w:rPr>
              <w:t>uration of ulcer</w:t>
            </w:r>
          </w:p>
        </w:tc>
        <w:tc>
          <w:tcPr>
            <w:tcW w:w="6611" w:type="dxa"/>
            <w:shd w:val="clear" w:color="auto" w:fill="auto"/>
          </w:tcPr>
          <w:p w14:paraId="1B155A9D" w14:textId="77777777" w:rsidR="00FB7D8B" w:rsidRPr="00262EE6" w:rsidRDefault="00FB7D8B">
            <w:pPr>
              <w:rPr>
                <w:sz w:val="24"/>
                <w:szCs w:val="24"/>
              </w:rPr>
            </w:pPr>
          </w:p>
          <w:p w14:paraId="07FD920E" w14:textId="77777777" w:rsidR="00FB7D8B" w:rsidRPr="00262EE6" w:rsidRDefault="00FB7D8B">
            <w:pPr>
              <w:rPr>
                <w:sz w:val="24"/>
                <w:szCs w:val="24"/>
              </w:rPr>
            </w:pPr>
          </w:p>
          <w:p w14:paraId="4B5244D7" w14:textId="77777777" w:rsidR="00FB7D8B" w:rsidRPr="00262EE6" w:rsidRDefault="00FB7D8B">
            <w:pPr>
              <w:rPr>
                <w:sz w:val="24"/>
                <w:szCs w:val="24"/>
              </w:rPr>
            </w:pPr>
          </w:p>
        </w:tc>
      </w:tr>
      <w:tr w:rsidR="00FB7D8B" w:rsidRPr="00262EE6" w14:paraId="03B6BFFB" w14:textId="77777777" w:rsidTr="00262EE6">
        <w:tc>
          <w:tcPr>
            <w:tcW w:w="2405" w:type="dxa"/>
            <w:shd w:val="clear" w:color="auto" w:fill="F2F2F2" w:themeFill="background1" w:themeFillShade="F2"/>
          </w:tcPr>
          <w:p w14:paraId="1DAA1F4A" w14:textId="6FE93D68" w:rsidR="00FB7D8B" w:rsidRPr="00262EE6" w:rsidRDefault="003F381D" w:rsidP="00FB7D8B">
            <w:pPr>
              <w:jc w:val="center"/>
              <w:rPr>
                <w:b/>
                <w:bCs/>
                <w:sz w:val="24"/>
                <w:szCs w:val="24"/>
              </w:rPr>
            </w:pPr>
            <w:r>
              <w:rPr>
                <w:b/>
                <w:bCs/>
                <w:sz w:val="24"/>
                <w:szCs w:val="24"/>
              </w:rPr>
              <w:t>Have you had a p</w:t>
            </w:r>
            <w:r w:rsidR="00FB7D8B" w:rsidRPr="00262EE6">
              <w:rPr>
                <w:b/>
                <w:bCs/>
                <w:sz w:val="24"/>
                <w:szCs w:val="24"/>
              </w:rPr>
              <w:t>revious ulcer? (yes/no)</w:t>
            </w:r>
          </w:p>
        </w:tc>
        <w:tc>
          <w:tcPr>
            <w:tcW w:w="6611" w:type="dxa"/>
            <w:shd w:val="clear" w:color="auto" w:fill="auto"/>
          </w:tcPr>
          <w:p w14:paraId="0A31F97C" w14:textId="77777777" w:rsidR="00FB7D8B" w:rsidRPr="00262EE6" w:rsidRDefault="00FB7D8B">
            <w:pPr>
              <w:rPr>
                <w:sz w:val="24"/>
                <w:szCs w:val="24"/>
              </w:rPr>
            </w:pPr>
          </w:p>
          <w:p w14:paraId="478E9BCC" w14:textId="77777777" w:rsidR="00FB7D8B" w:rsidRPr="00262EE6" w:rsidRDefault="00FB7D8B">
            <w:pPr>
              <w:rPr>
                <w:sz w:val="24"/>
                <w:szCs w:val="24"/>
              </w:rPr>
            </w:pPr>
          </w:p>
          <w:p w14:paraId="227F2B8F" w14:textId="77777777" w:rsidR="00FB7D8B" w:rsidRPr="00262EE6" w:rsidRDefault="00FB7D8B">
            <w:pPr>
              <w:rPr>
                <w:sz w:val="24"/>
                <w:szCs w:val="24"/>
              </w:rPr>
            </w:pPr>
          </w:p>
        </w:tc>
      </w:tr>
      <w:tr w:rsidR="00FB7D8B" w:rsidRPr="00262EE6" w14:paraId="478C947A" w14:textId="77777777" w:rsidTr="00262EE6">
        <w:tc>
          <w:tcPr>
            <w:tcW w:w="2405" w:type="dxa"/>
            <w:shd w:val="clear" w:color="auto" w:fill="F2F2F2" w:themeFill="background1" w:themeFillShade="F2"/>
          </w:tcPr>
          <w:p w14:paraId="51214483" w14:textId="5BC3CC6D" w:rsidR="00FB7D8B" w:rsidRPr="00262EE6" w:rsidRDefault="00FB7D8B" w:rsidP="00FB7D8B">
            <w:pPr>
              <w:jc w:val="center"/>
              <w:rPr>
                <w:b/>
                <w:bCs/>
                <w:sz w:val="24"/>
                <w:szCs w:val="24"/>
              </w:rPr>
            </w:pPr>
            <w:r w:rsidRPr="00262EE6">
              <w:rPr>
                <w:b/>
                <w:bCs/>
                <w:sz w:val="24"/>
                <w:szCs w:val="24"/>
              </w:rPr>
              <w:t>History of amputation</w:t>
            </w:r>
            <w:r w:rsidR="003F381D">
              <w:rPr>
                <w:b/>
                <w:bCs/>
                <w:sz w:val="24"/>
                <w:szCs w:val="24"/>
              </w:rPr>
              <w:t xml:space="preserve"> (yes (site)/no)</w:t>
            </w:r>
          </w:p>
        </w:tc>
        <w:tc>
          <w:tcPr>
            <w:tcW w:w="6611" w:type="dxa"/>
            <w:shd w:val="clear" w:color="auto" w:fill="auto"/>
          </w:tcPr>
          <w:p w14:paraId="0590CCDD" w14:textId="77777777" w:rsidR="00FB7D8B" w:rsidRPr="00262EE6" w:rsidRDefault="00FB7D8B">
            <w:pPr>
              <w:rPr>
                <w:sz w:val="24"/>
                <w:szCs w:val="24"/>
              </w:rPr>
            </w:pPr>
          </w:p>
          <w:p w14:paraId="3F2FD9E3" w14:textId="77777777" w:rsidR="00FB7D8B" w:rsidRPr="00262EE6" w:rsidRDefault="00FB7D8B">
            <w:pPr>
              <w:rPr>
                <w:sz w:val="24"/>
                <w:szCs w:val="24"/>
              </w:rPr>
            </w:pPr>
          </w:p>
          <w:p w14:paraId="044E367A" w14:textId="77777777" w:rsidR="00FB7D8B" w:rsidRPr="00262EE6" w:rsidRDefault="00FB7D8B">
            <w:pPr>
              <w:rPr>
                <w:sz w:val="24"/>
                <w:szCs w:val="24"/>
              </w:rPr>
            </w:pPr>
          </w:p>
        </w:tc>
      </w:tr>
    </w:tbl>
    <w:p w14:paraId="14519998" w14:textId="7F4CFBDF" w:rsidR="00FB7D8B" w:rsidRDefault="00FB7D8B">
      <w:r>
        <w:br w:type="page"/>
      </w:r>
    </w:p>
    <w:p w14:paraId="108537DB" w14:textId="3595E50C" w:rsidR="004A39AD" w:rsidRDefault="004A39AD" w:rsidP="004A39AD">
      <w:pPr>
        <w:pStyle w:val="Heading1"/>
      </w:pPr>
      <w:bookmarkStart w:id="2" w:name="_Toc177131387"/>
      <w:r>
        <w:lastRenderedPageBreak/>
        <w:t>Workshop structure</w:t>
      </w:r>
      <w:bookmarkEnd w:id="2"/>
      <w:r>
        <w:t xml:space="preserve"> </w:t>
      </w:r>
    </w:p>
    <w:p w14:paraId="2C6CF419" w14:textId="77777777" w:rsidR="007A76E6" w:rsidRDefault="007A76E6" w:rsidP="00E930F7"/>
    <w:p w14:paraId="1C7B963C" w14:textId="23D13863" w:rsidR="00B0006A" w:rsidRPr="00B0006A" w:rsidRDefault="00B0006A" w:rsidP="00E930F7">
      <w:pPr>
        <w:rPr>
          <w:b/>
          <w:bCs/>
        </w:rPr>
      </w:pPr>
      <w:r>
        <w:rPr>
          <w:b/>
          <w:bCs/>
        </w:rPr>
        <w:t xml:space="preserve">Start time: approx. </w:t>
      </w:r>
      <w:r w:rsidRPr="00B0006A">
        <w:rPr>
          <w:b/>
          <w:bCs/>
        </w:rPr>
        <w:t>10.30am</w:t>
      </w:r>
    </w:p>
    <w:tbl>
      <w:tblPr>
        <w:tblStyle w:val="GridTable4-Accent5"/>
        <w:tblW w:w="0" w:type="auto"/>
        <w:jc w:val="center"/>
        <w:tblLayout w:type="fixed"/>
        <w:tblLook w:val="04A0" w:firstRow="1" w:lastRow="0" w:firstColumn="1" w:lastColumn="0" w:noHBand="0" w:noVBand="1"/>
      </w:tblPr>
      <w:tblGrid>
        <w:gridCol w:w="3412"/>
        <w:gridCol w:w="4101"/>
        <w:gridCol w:w="1276"/>
      </w:tblGrid>
      <w:tr w:rsidR="00B0006A" w:rsidRPr="00277BCB" w14:paraId="3825F42E" w14:textId="2E9B1E36" w:rsidTr="00B0006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12" w:type="dxa"/>
          </w:tcPr>
          <w:p w14:paraId="2AC35BB3" w14:textId="26381341" w:rsidR="00B0006A" w:rsidRPr="00277BCB" w:rsidRDefault="00B0006A" w:rsidP="005F02CD">
            <w:pPr>
              <w:spacing w:line="276" w:lineRule="auto"/>
              <w:jc w:val="center"/>
              <w:rPr>
                <w:b w:val="0"/>
                <w:bCs w:val="0"/>
              </w:rPr>
            </w:pPr>
            <w:r w:rsidRPr="00277BCB">
              <w:rPr>
                <w:b w:val="0"/>
                <w:bCs w:val="0"/>
              </w:rPr>
              <w:t>Topic</w:t>
            </w:r>
          </w:p>
        </w:tc>
        <w:tc>
          <w:tcPr>
            <w:tcW w:w="4101" w:type="dxa"/>
          </w:tcPr>
          <w:p w14:paraId="23A1BBDE" w14:textId="6A714EA9" w:rsidR="00B0006A" w:rsidRPr="00277BCB" w:rsidRDefault="00B0006A" w:rsidP="005F02CD">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277BCB">
              <w:rPr>
                <w:b w:val="0"/>
                <w:bCs w:val="0"/>
              </w:rPr>
              <w:t>Description</w:t>
            </w:r>
          </w:p>
        </w:tc>
        <w:tc>
          <w:tcPr>
            <w:tcW w:w="1276" w:type="dxa"/>
          </w:tcPr>
          <w:p w14:paraId="0FE2BF7B" w14:textId="17FF9244" w:rsidR="00B0006A" w:rsidRPr="00277BCB" w:rsidRDefault="00B0006A" w:rsidP="005F02CD">
            <w:pPr>
              <w:spacing w:line="276" w:lineRule="auto"/>
              <w:jc w:val="center"/>
              <w:cnfStyle w:val="100000000000" w:firstRow="1" w:lastRow="0" w:firstColumn="0" w:lastColumn="0" w:oddVBand="0" w:evenVBand="0" w:oddHBand="0" w:evenHBand="0" w:firstRowFirstColumn="0" w:firstRowLastColumn="0" w:lastRowFirstColumn="0" w:lastRowLastColumn="0"/>
            </w:pPr>
            <w:r w:rsidRPr="00277BCB">
              <w:t>Duration</w:t>
            </w:r>
          </w:p>
        </w:tc>
      </w:tr>
      <w:tr w:rsidR="00B0006A" w:rsidRPr="00277BCB" w14:paraId="2C2E189E" w14:textId="08D89E90" w:rsidTr="00B000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12" w:type="dxa"/>
          </w:tcPr>
          <w:p w14:paraId="04B500F2" w14:textId="5F4D7A49" w:rsidR="00B0006A" w:rsidRPr="00277BCB" w:rsidRDefault="00B0006A" w:rsidP="005F02CD">
            <w:pPr>
              <w:spacing w:line="276" w:lineRule="auto"/>
              <w:jc w:val="center"/>
            </w:pPr>
            <w:r w:rsidRPr="00277BCB">
              <w:t>Welcome</w:t>
            </w:r>
          </w:p>
        </w:tc>
        <w:tc>
          <w:tcPr>
            <w:tcW w:w="4101" w:type="dxa"/>
          </w:tcPr>
          <w:p w14:paraId="2EF1E988" w14:textId="14B37A38" w:rsidR="00B0006A" w:rsidRPr="00277BCB" w:rsidRDefault="00B0006A" w:rsidP="005F02CD">
            <w:pPr>
              <w:spacing w:line="276" w:lineRule="auto"/>
              <w:cnfStyle w:val="000000100000" w:firstRow="0" w:lastRow="0" w:firstColumn="0" w:lastColumn="0" w:oddVBand="0" w:evenVBand="0" w:oddHBand="1" w:evenHBand="0" w:firstRowFirstColumn="0" w:firstRowLastColumn="0" w:lastRowFirstColumn="0" w:lastRowLastColumn="0"/>
            </w:pPr>
            <w:r w:rsidRPr="00277BCB">
              <w:t xml:space="preserve">Introduction and workshop aims. Presentation of previous </w:t>
            </w:r>
            <w:r>
              <w:t xml:space="preserve">research </w:t>
            </w:r>
            <w:r w:rsidRPr="00277BCB">
              <w:t>findings.</w:t>
            </w:r>
          </w:p>
        </w:tc>
        <w:tc>
          <w:tcPr>
            <w:tcW w:w="1276" w:type="dxa"/>
          </w:tcPr>
          <w:p w14:paraId="7947BBB9" w14:textId="180326D2" w:rsidR="00B0006A" w:rsidRPr="00277BCB" w:rsidRDefault="00B0006A" w:rsidP="005F02CD">
            <w:pPr>
              <w:spacing w:line="276" w:lineRule="auto"/>
              <w:jc w:val="center"/>
              <w:cnfStyle w:val="000000100000" w:firstRow="0" w:lastRow="0" w:firstColumn="0" w:lastColumn="0" w:oddVBand="0" w:evenVBand="0" w:oddHBand="1" w:evenHBand="0" w:firstRowFirstColumn="0" w:firstRowLastColumn="0" w:lastRowFirstColumn="0" w:lastRowLastColumn="0"/>
            </w:pPr>
            <w:r w:rsidRPr="00277BCB">
              <w:t>15min</w:t>
            </w:r>
          </w:p>
        </w:tc>
      </w:tr>
      <w:tr w:rsidR="00B0006A" w:rsidRPr="00277BCB" w14:paraId="335A489F" w14:textId="4FF99800" w:rsidTr="00B0006A">
        <w:trPr>
          <w:jc w:val="center"/>
        </w:trPr>
        <w:tc>
          <w:tcPr>
            <w:cnfStyle w:val="001000000000" w:firstRow="0" w:lastRow="0" w:firstColumn="1" w:lastColumn="0" w:oddVBand="0" w:evenVBand="0" w:oddHBand="0" w:evenHBand="0" w:firstRowFirstColumn="0" w:firstRowLastColumn="0" w:lastRowFirstColumn="0" w:lastRowLastColumn="0"/>
            <w:tcW w:w="3412" w:type="dxa"/>
          </w:tcPr>
          <w:p w14:paraId="02ACE014" w14:textId="1009515A" w:rsidR="00B0006A" w:rsidRPr="00277BCB" w:rsidRDefault="00B0006A" w:rsidP="005F02CD">
            <w:pPr>
              <w:spacing w:line="276" w:lineRule="auto"/>
              <w:jc w:val="center"/>
            </w:pPr>
            <w:r w:rsidRPr="00277BCB">
              <w:t>Discussion of themes</w:t>
            </w:r>
          </w:p>
        </w:tc>
        <w:tc>
          <w:tcPr>
            <w:tcW w:w="4101" w:type="dxa"/>
          </w:tcPr>
          <w:p w14:paraId="3D1D130B" w14:textId="0196B322" w:rsidR="00B0006A" w:rsidRPr="00277BCB" w:rsidRDefault="00B0006A" w:rsidP="005F02CD">
            <w:pPr>
              <w:spacing w:line="276" w:lineRule="auto"/>
              <w:cnfStyle w:val="000000000000" w:firstRow="0" w:lastRow="0" w:firstColumn="0" w:lastColumn="0" w:oddVBand="0" w:evenVBand="0" w:oddHBand="0" w:evenHBand="0" w:firstRowFirstColumn="0" w:firstRowLastColumn="0" w:lastRowFirstColumn="0" w:lastRowLastColumn="0"/>
            </w:pPr>
            <w:r>
              <w:t>I</w:t>
            </w:r>
            <w:r w:rsidRPr="00277BCB">
              <w:t>ndividual reflection</w:t>
            </w:r>
            <w:r>
              <w:t xml:space="preserve"> on key themes</w:t>
            </w:r>
            <w:r w:rsidRPr="00277BCB">
              <w:t xml:space="preserve"> and group discussion</w:t>
            </w:r>
            <w:r>
              <w:t>.</w:t>
            </w:r>
          </w:p>
        </w:tc>
        <w:tc>
          <w:tcPr>
            <w:tcW w:w="1276" w:type="dxa"/>
          </w:tcPr>
          <w:p w14:paraId="35491224" w14:textId="429AE6FD" w:rsidR="00B0006A" w:rsidRPr="00277BCB" w:rsidRDefault="00B0006A" w:rsidP="005F02CD">
            <w:pPr>
              <w:spacing w:line="276" w:lineRule="auto"/>
              <w:jc w:val="center"/>
              <w:cnfStyle w:val="000000000000" w:firstRow="0" w:lastRow="0" w:firstColumn="0" w:lastColumn="0" w:oddVBand="0" w:evenVBand="0" w:oddHBand="0" w:evenHBand="0" w:firstRowFirstColumn="0" w:firstRowLastColumn="0" w:lastRowFirstColumn="0" w:lastRowLastColumn="0"/>
            </w:pPr>
            <w:r w:rsidRPr="00277BCB">
              <w:t>15min</w:t>
            </w:r>
          </w:p>
        </w:tc>
      </w:tr>
      <w:tr w:rsidR="00B0006A" w:rsidRPr="00277BCB" w14:paraId="21FC48F7" w14:textId="4F49B642" w:rsidTr="00B000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12" w:type="dxa"/>
          </w:tcPr>
          <w:p w14:paraId="174F67BA" w14:textId="73EFBD46" w:rsidR="00B0006A" w:rsidRPr="00277BCB" w:rsidRDefault="00B0006A" w:rsidP="005F02CD">
            <w:pPr>
              <w:spacing w:line="276" w:lineRule="auto"/>
              <w:jc w:val="center"/>
            </w:pPr>
            <w:r w:rsidRPr="00277BCB">
              <w:t>Recommendation generation</w:t>
            </w:r>
          </w:p>
        </w:tc>
        <w:tc>
          <w:tcPr>
            <w:tcW w:w="4101" w:type="dxa"/>
          </w:tcPr>
          <w:p w14:paraId="5C4B10C7" w14:textId="4C7569E0" w:rsidR="00B0006A" w:rsidRPr="00277BCB" w:rsidRDefault="00B0006A" w:rsidP="005F02CD">
            <w:pPr>
              <w:spacing w:line="276" w:lineRule="auto"/>
              <w:cnfStyle w:val="000000100000" w:firstRow="0" w:lastRow="0" w:firstColumn="0" w:lastColumn="0" w:oddVBand="0" w:evenVBand="0" w:oddHBand="1" w:evenHBand="0" w:firstRowFirstColumn="0" w:firstRowLastColumn="0" w:lastRowFirstColumn="0" w:lastRowLastColumn="0"/>
            </w:pPr>
            <w:r w:rsidRPr="00277BCB">
              <w:t xml:space="preserve">Individual generation of recommendations. </w:t>
            </w:r>
          </w:p>
        </w:tc>
        <w:tc>
          <w:tcPr>
            <w:tcW w:w="1276" w:type="dxa"/>
          </w:tcPr>
          <w:p w14:paraId="59E1F13E" w14:textId="2185A25F" w:rsidR="00B0006A" w:rsidRPr="00277BCB" w:rsidRDefault="00B0006A" w:rsidP="005F02CD">
            <w:pPr>
              <w:spacing w:line="276" w:lineRule="auto"/>
              <w:jc w:val="center"/>
              <w:cnfStyle w:val="000000100000" w:firstRow="0" w:lastRow="0" w:firstColumn="0" w:lastColumn="0" w:oddVBand="0" w:evenVBand="0" w:oddHBand="1" w:evenHBand="0" w:firstRowFirstColumn="0" w:firstRowLastColumn="0" w:lastRowFirstColumn="0" w:lastRowLastColumn="0"/>
            </w:pPr>
            <w:r>
              <w:t>1</w:t>
            </w:r>
            <w:r w:rsidRPr="00277BCB">
              <w:t>0min</w:t>
            </w:r>
          </w:p>
        </w:tc>
      </w:tr>
      <w:tr w:rsidR="00B0006A" w:rsidRPr="00277BCB" w14:paraId="2F2C6DDB" w14:textId="4BF0CD9C" w:rsidTr="00B0006A">
        <w:trPr>
          <w:jc w:val="center"/>
        </w:trPr>
        <w:tc>
          <w:tcPr>
            <w:cnfStyle w:val="001000000000" w:firstRow="0" w:lastRow="0" w:firstColumn="1" w:lastColumn="0" w:oddVBand="0" w:evenVBand="0" w:oddHBand="0" w:evenHBand="0" w:firstRowFirstColumn="0" w:firstRowLastColumn="0" w:lastRowFirstColumn="0" w:lastRowLastColumn="0"/>
            <w:tcW w:w="7513" w:type="dxa"/>
            <w:gridSpan w:val="2"/>
          </w:tcPr>
          <w:p w14:paraId="76B76126" w14:textId="4AACA901" w:rsidR="00B0006A" w:rsidRPr="00E510E4" w:rsidRDefault="00B0006A" w:rsidP="00B0006A">
            <w:pPr>
              <w:spacing w:line="276" w:lineRule="auto"/>
              <w:jc w:val="center"/>
            </w:pPr>
            <w:r w:rsidRPr="00E510E4">
              <w:t>Break</w:t>
            </w:r>
          </w:p>
        </w:tc>
        <w:tc>
          <w:tcPr>
            <w:tcW w:w="1276" w:type="dxa"/>
          </w:tcPr>
          <w:p w14:paraId="700CBDB3" w14:textId="2844B684" w:rsidR="00B0006A" w:rsidRPr="00277BCB" w:rsidRDefault="00B0006A" w:rsidP="005F02CD">
            <w:pPr>
              <w:spacing w:line="276" w:lineRule="auto"/>
              <w:jc w:val="center"/>
              <w:cnfStyle w:val="000000000000" w:firstRow="0" w:lastRow="0" w:firstColumn="0" w:lastColumn="0" w:oddVBand="0" w:evenVBand="0" w:oddHBand="0" w:evenHBand="0" w:firstRowFirstColumn="0" w:firstRowLastColumn="0" w:lastRowFirstColumn="0" w:lastRowLastColumn="0"/>
            </w:pPr>
            <w:r w:rsidRPr="00277BCB">
              <w:t>5min</w:t>
            </w:r>
          </w:p>
        </w:tc>
      </w:tr>
      <w:tr w:rsidR="00B0006A" w:rsidRPr="00277BCB" w14:paraId="4FCB972A" w14:textId="33D668AD" w:rsidTr="00B000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12" w:type="dxa"/>
          </w:tcPr>
          <w:p w14:paraId="0656DCBF" w14:textId="22F58723" w:rsidR="00B0006A" w:rsidRPr="00277BCB" w:rsidRDefault="00B0006A" w:rsidP="005F02CD">
            <w:pPr>
              <w:spacing w:line="276" w:lineRule="auto"/>
              <w:jc w:val="center"/>
            </w:pPr>
            <w:r w:rsidRPr="00277BCB">
              <w:t>Voting on recommendations</w:t>
            </w:r>
          </w:p>
        </w:tc>
        <w:tc>
          <w:tcPr>
            <w:tcW w:w="4101" w:type="dxa"/>
          </w:tcPr>
          <w:p w14:paraId="4D5F4CB9" w14:textId="02284602" w:rsidR="00B0006A" w:rsidRPr="00277BCB" w:rsidRDefault="00B0006A" w:rsidP="005F02CD">
            <w:pPr>
              <w:spacing w:line="276" w:lineRule="auto"/>
              <w:cnfStyle w:val="000000100000" w:firstRow="0" w:lastRow="0" w:firstColumn="0" w:lastColumn="0" w:oddVBand="0" w:evenVBand="0" w:oddHBand="1" w:evenHBand="0" w:firstRowFirstColumn="0" w:firstRowLastColumn="0" w:lastRowFirstColumn="0" w:lastRowLastColumn="0"/>
              <w:rPr>
                <w:b/>
                <w:bCs/>
              </w:rPr>
            </w:pPr>
            <w:r w:rsidRPr="00277BCB">
              <w:t xml:space="preserve">Sharing of </w:t>
            </w:r>
            <w:r>
              <w:t>recommendations</w:t>
            </w:r>
            <w:r w:rsidRPr="00277BCB">
              <w:t xml:space="preserve"> and group discussion. </w:t>
            </w:r>
            <w:r>
              <w:t xml:space="preserve"> </w:t>
            </w:r>
            <w:r w:rsidRPr="00277BCB">
              <w:t xml:space="preserve">Voting on </w:t>
            </w:r>
            <w:r>
              <w:t>recommendations</w:t>
            </w:r>
            <w:r w:rsidRPr="00277BCB">
              <w:t xml:space="preserve">. </w:t>
            </w:r>
          </w:p>
        </w:tc>
        <w:tc>
          <w:tcPr>
            <w:tcW w:w="1276" w:type="dxa"/>
          </w:tcPr>
          <w:p w14:paraId="437A7702" w14:textId="06A32FCB" w:rsidR="00B0006A" w:rsidRPr="00277BCB" w:rsidRDefault="00B0006A" w:rsidP="005F02CD">
            <w:pPr>
              <w:spacing w:line="276" w:lineRule="auto"/>
              <w:jc w:val="center"/>
              <w:cnfStyle w:val="000000100000" w:firstRow="0" w:lastRow="0" w:firstColumn="0" w:lastColumn="0" w:oddVBand="0" w:evenVBand="0" w:oddHBand="1" w:evenHBand="0" w:firstRowFirstColumn="0" w:firstRowLastColumn="0" w:lastRowFirstColumn="0" w:lastRowLastColumn="0"/>
            </w:pPr>
            <w:r>
              <w:t>3</w:t>
            </w:r>
            <w:r w:rsidRPr="00277BCB">
              <w:t>0min</w:t>
            </w:r>
          </w:p>
        </w:tc>
      </w:tr>
      <w:tr w:rsidR="00B0006A" w:rsidRPr="00277BCB" w14:paraId="06B10B49" w14:textId="4C34707A" w:rsidTr="00B0006A">
        <w:trPr>
          <w:jc w:val="center"/>
        </w:trPr>
        <w:tc>
          <w:tcPr>
            <w:cnfStyle w:val="001000000000" w:firstRow="0" w:lastRow="0" w:firstColumn="1" w:lastColumn="0" w:oddVBand="0" w:evenVBand="0" w:oddHBand="0" w:evenHBand="0" w:firstRowFirstColumn="0" w:firstRowLastColumn="0" w:lastRowFirstColumn="0" w:lastRowLastColumn="0"/>
            <w:tcW w:w="3412" w:type="dxa"/>
          </w:tcPr>
          <w:p w14:paraId="7B090289" w14:textId="653045F6" w:rsidR="00B0006A" w:rsidRPr="00277BCB" w:rsidRDefault="00B0006A" w:rsidP="005F02CD">
            <w:pPr>
              <w:spacing w:line="276" w:lineRule="auto"/>
              <w:jc w:val="center"/>
            </w:pPr>
            <w:r w:rsidRPr="00277BCB">
              <w:t xml:space="preserve">Summary of </w:t>
            </w:r>
            <w:r>
              <w:t xml:space="preserve">final </w:t>
            </w:r>
            <w:r w:rsidRPr="00277BCB">
              <w:t>recommendations</w:t>
            </w:r>
          </w:p>
        </w:tc>
        <w:tc>
          <w:tcPr>
            <w:tcW w:w="4101" w:type="dxa"/>
          </w:tcPr>
          <w:p w14:paraId="23B32C9F" w14:textId="32B4F418" w:rsidR="00B0006A" w:rsidRPr="00277BCB" w:rsidRDefault="00B0006A" w:rsidP="005F02CD">
            <w:pPr>
              <w:spacing w:line="276" w:lineRule="auto"/>
              <w:cnfStyle w:val="000000000000" w:firstRow="0" w:lastRow="0" w:firstColumn="0" w:lastColumn="0" w:oddVBand="0" w:evenVBand="0" w:oddHBand="0" w:evenHBand="0" w:firstRowFirstColumn="0" w:firstRowLastColumn="0" w:lastRowFirstColumn="0" w:lastRowLastColumn="0"/>
            </w:pPr>
            <w:r w:rsidRPr="00277BCB">
              <w:t>Discussion of final recommendations.</w:t>
            </w:r>
          </w:p>
        </w:tc>
        <w:tc>
          <w:tcPr>
            <w:tcW w:w="1276" w:type="dxa"/>
          </w:tcPr>
          <w:p w14:paraId="12CBCF9D" w14:textId="51607011" w:rsidR="00B0006A" w:rsidRPr="00277BCB" w:rsidRDefault="00B0006A" w:rsidP="005F02CD">
            <w:pPr>
              <w:spacing w:line="276" w:lineRule="auto"/>
              <w:jc w:val="center"/>
              <w:cnfStyle w:val="000000000000" w:firstRow="0" w:lastRow="0" w:firstColumn="0" w:lastColumn="0" w:oddVBand="0" w:evenVBand="0" w:oddHBand="0" w:evenHBand="0" w:firstRowFirstColumn="0" w:firstRowLastColumn="0" w:lastRowFirstColumn="0" w:lastRowLastColumn="0"/>
            </w:pPr>
            <w:r w:rsidRPr="00277BCB">
              <w:t>15min</w:t>
            </w:r>
          </w:p>
        </w:tc>
      </w:tr>
      <w:tr w:rsidR="00B0006A" w:rsidRPr="00277BCB" w14:paraId="30D3F61B" w14:textId="77777777" w:rsidTr="00B000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89" w:type="dxa"/>
            <w:gridSpan w:val="3"/>
          </w:tcPr>
          <w:p w14:paraId="0F89B43B" w14:textId="0FB9DE63" w:rsidR="00B0006A" w:rsidRPr="00277BCB" w:rsidRDefault="00B0006A" w:rsidP="005F02CD">
            <w:pPr>
              <w:spacing w:line="276" w:lineRule="auto"/>
              <w:jc w:val="center"/>
            </w:pPr>
            <w:r>
              <w:t>Finish</w:t>
            </w:r>
          </w:p>
        </w:tc>
      </w:tr>
    </w:tbl>
    <w:p w14:paraId="32AA3E43" w14:textId="77777777" w:rsidR="004A39AD" w:rsidRPr="004A39AD" w:rsidRDefault="004A39AD" w:rsidP="004A39AD"/>
    <w:p w14:paraId="081E51DA" w14:textId="77777777" w:rsidR="004A39AD" w:rsidRPr="004A39AD" w:rsidRDefault="004A39AD" w:rsidP="004A39AD"/>
    <w:p w14:paraId="4C1878A4" w14:textId="77777777" w:rsidR="00E930F7" w:rsidRDefault="00E930F7"/>
    <w:p w14:paraId="5CC5F625" w14:textId="77777777" w:rsidR="00E930F7" w:rsidRDefault="00E930F7"/>
    <w:p w14:paraId="38653E10" w14:textId="77777777" w:rsidR="00E930F7" w:rsidRDefault="00E930F7"/>
    <w:p w14:paraId="7C391EBB" w14:textId="77777777" w:rsidR="00E930F7" w:rsidRDefault="00E930F7"/>
    <w:p w14:paraId="26E44091" w14:textId="77777777" w:rsidR="00E930F7" w:rsidRDefault="00E930F7"/>
    <w:p w14:paraId="61056CD4" w14:textId="77777777" w:rsidR="00E930F7" w:rsidRDefault="00E930F7"/>
    <w:p w14:paraId="5CF7282B" w14:textId="77777777" w:rsidR="00E930F7" w:rsidRDefault="00E930F7"/>
    <w:p w14:paraId="09825523" w14:textId="77777777" w:rsidR="005F02CD" w:rsidRDefault="005F02CD">
      <w:pPr>
        <w:rPr>
          <w:rFonts w:asciiTheme="majorHAnsi" w:eastAsiaTheme="majorEastAsia" w:hAnsiTheme="majorHAnsi" w:cstheme="majorBidi"/>
          <w:color w:val="2F5496" w:themeColor="accent1" w:themeShade="BF"/>
          <w:sz w:val="32"/>
          <w:szCs w:val="32"/>
        </w:rPr>
      </w:pPr>
      <w:r>
        <w:br w:type="page"/>
      </w:r>
    </w:p>
    <w:p w14:paraId="1E64AC71" w14:textId="0679CB8B" w:rsidR="00E930F7" w:rsidRDefault="00E930F7" w:rsidP="00CA7F3B">
      <w:pPr>
        <w:pStyle w:val="Heading1"/>
        <w:spacing w:line="276" w:lineRule="auto"/>
      </w:pPr>
      <w:bookmarkStart w:id="3" w:name="_Toc177131388"/>
      <w:r>
        <w:lastRenderedPageBreak/>
        <w:t>Workshop aims and objectives</w:t>
      </w:r>
      <w:bookmarkEnd w:id="3"/>
    </w:p>
    <w:p w14:paraId="769A20B8" w14:textId="77777777" w:rsidR="00B230E2" w:rsidRPr="00013EE1" w:rsidRDefault="00E930F7" w:rsidP="00CA7F3B">
      <w:pPr>
        <w:spacing w:line="276" w:lineRule="auto"/>
      </w:pPr>
      <w:r w:rsidRPr="00013EE1">
        <w:t xml:space="preserve">Today’s workshop forms </w:t>
      </w:r>
      <w:r w:rsidR="00CA7F3B" w:rsidRPr="00013EE1">
        <w:t xml:space="preserve">part of </w:t>
      </w:r>
      <w:r w:rsidRPr="00013EE1">
        <w:t>the final study of a PhD project exploring the decision-making processes for lower extremity amputation in people with diabetes.</w:t>
      </w:r>
    </w:p>
    <w:p w14:paraId="5C438F62" w14:textId="18A6583F" w:rsidR="00B230E2" w:rsidRPr="00013EE1" w:rsidRDefault="00B230E2" w:rsidP="00B230E2">
      <w:pPr>
        <w:rPr>
          <w:b/>
          <w:bCs/>
        </w:rPr>
      </w:pPr>
      <w:r w:rsidRPr="00013EE1">
        <w:rPr>
          <w:b/>
          <w:bCs/>
        </w:rPr>
        <w:t>PhD aim</w:t>
      </w:r>
    </w:p>
    <w:p w14:paraId="26E089EE" w14:textId="3998B78F" w:rsidR="00B230E2" w:rsidRPr="00013EE1" w:rsidRDefault="00480975" w:rsidP="00B230E2">
      <w:pPr>
        <w:rPr>
          <w:u w:val="single"/>
        </w:rPr>
      </w:pPr>
      <w:r w:rsidRPr="00013EE1">
        <w:rPr>
          <w:u w:val="single"/>
        </w:rPr>
        <w:t xml:space="preserve">PhD </w:t>
      </w:r>
      <w:r w:rsidR="00DC752D" w:rsidRPr="00013EE1">
        <w:rPr>
          <w:u w:val="single"/>
        </w:rPr>
        <w:t>Aim</w:t>
      </w:r>
    </w:p>
    <w:p w14:paraId="69262840" w14:textId="77777777" w:rsidR="00C42A23" w:rsidRDefault="00C42A23" w:rsidP="00C42A23">
      <w:r>
        <w:t xml:space="preserve">The aim of this PhD Project is to discuss the way decisions should be made when someone might need an amputation. </w:t>
      </w:r>
    </w:p>
    <w:p w14:paraId="643316D6" w14:textId="77E3060C" w:rsidR="00C42A23" w:rsidRPr="00013EE1" w:rsidRDefault="00C42A23" w:rsidP="00C42A23">
      <w:r>
        <w:t>We want to understand the views and opinions of people who might need the amputation, as well as the clinicians and practitioners involved. From this we will create a set of recommendations to help everyone make this decision.</w:t>
      </w:r>
    </w:p>
    <w:p w14:paraId="71CC3F50" w14:textId="43A5E07D" w:rsidR="0071018B" w:rsidRPr="00013EE1" w:rsidRDefault="0071018B" w:rsidP="0071018B">
      <w:pPr>
        <w:rPr>
          <w:b/>
          <w:bCs/>
        </w:rPr>
      </w:pPr>
      <w:r w:rsidRPr="00013EE1">
        <w:rPr>
          <w:b/>
          <w:bCs/>
        </w:rPr>
        <w:t>Workshop aims/objectives</w:t>
      </w:r>
    </w:p>
    <w:p w14:paraId="08FEE83D" w14:textId="3EE9A226" w:rsidR="00480975" w:rsidRPr="00013EE1" w:rsidRDefault="00480975" w:rsidP="0071018B">
      <w:pPr>
        <w:rPr>
          <w:u w:val="single"/>
        </w:rPr>
      </w:pPr>
      <w:r w:rsidRPr="00013EE1">
        <w:rPr>
          <w:u w:val="single"/>
        </w:rPr>
        <w:t xml:space="preserve">Workshop Aim </w:t>
      </w:r>
    </w:p>
    <w:p w14:paraId="0E267D03" w14:textId="2C590BBD" w:rsidR="00C42A23" w:rsidRDefault="00C42A23" w:rsidP="00DC752D">
      <w:pPr>
        <w:spacing w:line="276" w:lineRule="auto"/>
      </w:pPr>
      <w:r w:rsidRPr="00C42A23">
        <w:t>The aim</w:t>
      </w:r>
      <w:r>
        <w:t xml:space="preserve"> of this workshop</w:t>
      </w:r>
      <w:r w:rsidRPr="00C42A23">
        <w:t xml:space="preserve"> is to use your experience as someone who has had to think about amputation. Then together we will write some potential recommendations for people to use in the future to help this process</w:t>
      </w:r>
      <w:r>
        <w:t xml:space="preserve"> and </w:t>
      </w:r>
      <w:r w:rsidRPr="00C42A23">
        <w:t>make decisions in the best way possible.</w:t>
      </w:r>
      <w:r w:rsidR="004F709C">
        <w:t xml:space="preserve"> </w:t>
      </w:r>
    </w:p>
    <w:p w14:paraId="37DEB94F" w14:textId="4BBF3504" w:rsidR="00C05543" w:rsidRPr="00C05543" w:rsidRDefault="00C05543" w:rsidP="00DC752D">
      <w:pPr>
        <w:spacing w:line="276" w:lineRule="auto"/>
        <w:rPr>
          <w:u w:val="single"/>
        </w:rPr>
      </w:pPr>
      <w:r w:rsidRPr="00C05543">
        <w:rPr>
          <w:u w:val="single"/>
        </w:rPr>
        <w:t>Workshop Objectives</w:t>
      </w:r>
    </w:p>
    <w:p w14:paraId="7CEF8994" w14:textId="59DB889F" w:rsidR="00C05543" w:rsidRDefault="00C05543" w:rsidP="00C05543">
      <w:pPr>
        <w:pStyle w:val="ListParagraph"/>
        <w:numPr>
          <w:ilvl w:val="0"/>
          <w:numId w:val="8"/>
        </w:numPr>
        <w:spacing w:line="276" w:lineRule="auto"/>
      </w:pPr>
      <w:r>
        <w:t xml:space="preserve">To think about our research findings in the context of your own experience to create recommendations for the process of making decisions about amputation.  </w:t>
      </w:r>
    </w:p>
    <w:p w14:paraId="1F1D1297" w14:textId="56152842" w:rsidR="00C05543" w:rsidRDefault="00C05543" w:rsidP="00C05543">
      <w:pPr>
        <w:pStyle w:val="ListParagraph"/>
        <w:numPr>
          <w:ilvl w:val="0"/>
          <w:numId w:val="8"/>
        </w:numPr>
        <w:spacing w:line="276" w:lineRule="auto"/>
      </w:pPr>
      <w:r>
        <w:t>To vote on the most important recommendation/s made by the group.</w:t>
      </w:r>
    </w:p>
    <w:p w14:paraId="185D092B" w14:textId="77777777" w:rsidR="00C42A23" w:rsidRDefault="00C42A23">
      <w:pPr>
        <w:rPr>
          <w:rFonts w:asciiTheme="majorHAnsi" w:eastAsiaTheme="majorEastAsia" w:hAnsiTheme="majorHAnsi" w:cstheme="majorBidi"/>
          <w:color w:val="2F5496" w:themeColor="accent1" w:themeShade="BF"/>
          <w:sz w:val="32"/>
          <w:szCs w:val="32"/>
        </w:rPr>
      </w:pPr>
      <w:bookmarkStart w:id="4" w:name="_Toc177131389"/>
      <w:r>
        <w:br w:type="page"/>
      </w:r>
    </w:p>
    <w:p w14:paraId="279EB098" w14:textId="58A04AA9" w:rsidR="004F59BA" w:rsidRDefault="004F59BA" w:rsidP="004F59BA">
      <w:pPr>
        <w:pStyle w:val="Heading1"/>
      </w:pPr>
      <w:r>
        <w:lastRenderedPageBreak/>
        <w:t>Part 1: Summary of previous study findings</w:t>
      </w:r>
      <w:bookmarkEnd w:id="4"/>
    </w:p>
    <w:p w14:paraId="103ABBED" w14:textId="32194CCD" w:rsidR="004F59BA" w:rsidRDefault="004F59BA" w:rsidP="004F59BA">
      <w:pPr>
        <w:pStyle w:val="Heading2"/>
      </w:pPr>
      <w:bookmarkStart w:id="5" w:name="_Toc177131390"/>
      <w:r>
        <w:t>Study 1</w:t>
      </w:r>
      <w:r w:rsidR="00F6623F">
        <w:t xml:space="preserve"> Scoping review</w:t>
      </w:r>
      <w:bookmarkEnd w:id="5"/>
      <w:r w:rsidR="00875506">
        <w:t>- A review of existing research</w:t>
      </w:r>
    </w:p>
    <w:p w14:paraId="014EEE30" w14:textId="4ABE76BA" w:rsidR="00B164D9" w:rsidRPr="00B164D9" w:rsidRDefault="00B164D9" w:rsidP="00B164D9">
      <w:pPr>
        <w:jc w:val="center"/>
        <w:rPr>
          <w:b/>
          <w:bCs/>
          <w:u w:val="single"/>
        </w:rPr>
      </w:pPr>
      <w:r w:rsidRPr="00B164D9">
        <w:rPr>
          <w:b/>
          <w:bCs/>
          <w:u w:val="single"/>
        </w:rPr>
        <w:t>Decision-making processes for non-emergency diabetes-related lower extremity amputations: A scoping review</w:t>
      </w:r>
    </w:p>
    <w:p w14:paraId="5E93EF9D" w14:textId="7C0D8002" w:rsidR="00B164D9" w:rsidRPr="00BE2DAC" w:rsidRDefault="00BE2DAC" w:rsidP="00B164D9">
      <w:pPr>
        <w:pStyle w:val="ListParagraph"/>
        <w:numPr>
          <w:ilvl w:val="0"/>
          <w:numId w:val="5"/>
        </w:numPr>
        <w:spacing w:line="276" w:lineRule="auto"/>
      </w:pPr>
      <w:r w:rsidRPr="00BE2DAC">
        <w:t xml:space="preserve">We reviewed the research that has already been </w:t>
      </w:r>
      <w:bookmarkStart w:id="6" w:name="_Hlk177637882"/>
      <w:r w:rsidRPr="00BE2DAC">
        <w:t xml:space="preserve">conducted to understand the </w:t>
      </w:r>
      <w:r w:rsidR="00B164D9" w:rsidRPr="00BE2DAC">
        <w:t xml:space="preserve">clinical reasoning considerations </w:t>
      </w:r>
      <w:r w:rsidR="00D04DDC">
        <w:t xml:space="preserve">(the factors clinical staff have to consider) </w:t>
      </w:r>
      <w:r w:rsidR="00B164D9" w:rsidRPr="00BE2DAC">
        <w:t xml:space="preserve">and decision-making processes </w:t>
      </w:r>
      <w:r w:rsidR="00D04DDC">
        <w:t xml:space="preserve">(how decisions are made) </w:t>
      </w:r>
      <w:r w:rsidR="00B164D9" w:rsidRPr="00BE2DAC">
        <w:t xml:space="preserve">for lower </w:t>
      </w:r>
      <w:r w:rsidRPr="00BE2DAC">
        <w:t>limb</w:t>
      </w:r>
      <w:r w:rsidR="00B164D9" w:rsidRPr="00BE2DAC">
        <w:t xml:space="preserve"> amputation in people </w:t>
      </w:r>
      <w:r w:rsidRPr="00BE2DAC">
        <w:t>who have a diabetes-related foot ulcer.</w:t>
      </w:r>
    </w:p>
    <w:p w14:paraId="04344664" w14:textId="1ECACB92" w:rsidR="00875506" w:rsidRDefault="00BE2DAC" w:rsidP="00B164D9">
      <w:pPr>
        <w:pStyle w:val="ListParagraph"/>
        <w:numPr>
          <w:ilvl w:val="0"/>
          <w:numId w:val="5"/>
        </w:numPr>
        <w:spacing w:line="276" w:lineRule="auto"/>
      </w:pPr>
      <w:r>
        <w:t>Majority of the current research focuses on the person’s health conditions and their wound</w:t>
      </w:r>
      <w:r w:rsidR="00D04DDC">
        <w:t>/s</w:t>
      </w:r>
      <w:r w:rsidR="00875506">
        <w:t xml:space="preserve"> to inform decisions for amputation.</w:t>
      </w:r>
    </w:p>
    <w:p w14:paraId="1E5339B6" w14:textId="5E127565" w:rsidR="00BE2DAC" w:rsidRDefault="00875506" w:rsidP="00B164D9">
      <w:pPr>
        <w:pStyle w:val="ListParagraph"/>
        <w:numPr>
          <w:ilvl w:val="0"/>
          <w:numId w:val="5"/>
        </w:numPr>
        <w:spacing w:line="276" w:lineRule="auto"/>
      </w:pPr>
      <w:r>
        <w:t>Very few research articles c</w:t>
      </w:r>
      <w:r w:rsidR="00BE2DAC">
        <w:t>onsider</w:t>
      </w:r>
      <w:r>
        <w:t>ed</w:t>
      </w:r>
      <w:r w:rsidR="00BE2DAC">
        <w:t xml:space="preserve"> how an amputation may </w:t>
      </w:r>
      <w:r>
        <w:t>impact a person’s</w:t>
      </w:r>
      <w:r w:rsidR="00BE2DAC">
        <w:t xml:space="preserve"> </w:t>
      </w:r>
      <w:r>
        <w:t xml:space="preserve">function and activity levels after </w:t>
      </w:r>
      <w:r w:rsidR="00D04DDC">
        <w:t>the surgery</w:t>
      </w:r>
      <w:r w:rsidR="00940B88">
        <w:t>.</w:t>
      </w:r>
      <w:r w:rsidR="00D04DDC">
        <w:t xml:space="preserve"> </w:t>
      </w:r>
    </w:p>
    <w:p w14:paraId="3397D321" w14:textId="142F70D6" w:rsidR="00B164D9" w:rsidRDefault="00B164D9" w:rsidP="00B164D9">
      <w:pPr>
        <w:pStyle w:val="ListParagraph"/>
        <w:numPr>
          <w:ilvl w:val="0"/>
          <w:numId w:val="5"/>
        </w:numPr>
        <w:spacing w:line="276" w:lineRule="auto"/>
      </w:pPr>
      <w:r>
        <w:t xml:space="preserve">Personal and lifestyle factors </w:t>
      </w:r>
      <w:r w:rsidR="00E71F28">
        <w:t>were</w:t>
      </w:r>
      <w:r>
        <w:t xml:space="preserve"> important considerations for amputation.</w:t>
      </w:r>
    </w:p>
    <w:bookmarkEnd w:id="6"/>
    <w:p w14:paraId="44D64AF5" w14:textId="2708CFBF" w:rsidR="00B164D9" w:rsidRDefault="00E71F28" w:rsidP="005F02CD">
      <w:pPr>
        <w:jc w:val="center"/>
      </w:pPr>
      <w:r>
        <w:rPr>
          <w:noProof/>
        </w:rPr>
        <w:drawing>
          <wp:inline distT="0" distB="0" distL="0" distR="0" wp14:anchorId="35AEC774" wp14:editId="1AF470FF">
            <wp:extent cx="4053695" cy="3414156"/>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83137" cy="3438953"/>
                    </a:xfrm>
                    <a:prstGeom prst="rect">
                      <a:avLst/>
                    </a:prstGeom>
                    <a:noFill/>
                    <a:ln>
                      <a:noFill/>
                    </a:ln>
                  </pic:spPr>
                </pic:pic>
              </a:graphicData>
            </a:graphic>
          </wp:inline>
        </w:drawing>
      </w:r>
    </w:p>
    <w:p w14:paraId="04FAD5AC" w14:textId="3A606815" w:rsidR="0071018B" w:rsidRDefault="0071018B" w:rsidP="005F02CD">
      <w:r>
        <w:rPr>
          <w:noProof/>
        </w:rPr>
        <w:drawing>
          <wp:anchor distT="0" distB="0" distL="114300" distR="114300" simplePos="0" relativeHeight="251663360" behindDoc="0" locked="0" layoutInCell="1" allowOverlap="1" wp14:anchorId="26EF95F5" wp14:editId="09622261">
            <wp:simplePos x="0" y="0"/>
            <wp:positionH relativeFrom="margin">
              <wp:posOffset>5080</wp:posOffset>
            </wp:positionH>
            <wp:positionV relativeFrom="paragraph">
              <wp:posOffset>25400</wp:posOffset>
            </wp:positionV>
            <wp:extent cx="3063240" cy="2303780"/>
            <wp:effectExtent l="19050" t="19050" r="22860" b="2032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cstate="print">
                      <a:extLst>
                        <a:ext uri="{28A0092B-C50C-407E-A947-70E740481C1C}">
                          <a14:useLocalDpi xmlns:a14="http://schemas.microsoft.com/office/drawing/2010/main" val="0"/>
                        </a:ext>
                      </a:extLst>
                    </a:blip>
                    <a:srcRect l="1072" t="2634" r="3890" b="4241"/>
                    <a:stretch/>
                  </pic:blipFill>
                  <pic:spPr bwMode="auto">
                    <a:xfrm>
                      <a:off x="0" y="0"/>
                      <a:ext cx="3063240" cy="2303780"/>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F263A21" w14:textId="6E5D30ED" w:rsidR="0071018B" w:rsidRDefault="0071018B" w:rsidP="00E930F7">
      <w:pPr>
        <w:jc w:val="center"/>
      </w:pPr>
      <w:r>
        <w:rPr>
          <w:noProof/>
        </w:rPr>
        <mc:AlternateContent>
          <mc:Choice Requires="wps">
            <w:drawing>
              <wp:anchor distT="45720" distB="45720" distL="114300" distR="114300" simplePos="0" relativeHeight="251665408" behindDoc="0" locked="0" layoutInCell="1" allowOverlap="1" wp14:anchorId="6A442D84" wp14:editId="082ADA27">
                <wp:simplePos x="0" y="0"/>
                <wp:positionH relativeFrom="margin">
                  <wp:align>right</wp:align>
                </wp:positionH>
                <wp:positionV relativeFrom="paragraph">
                  <wp:posOffset>447144</wp:posOffset>
                </wp:positionV>
                <wp:extent cx="2501900" cy="882650"/>
                <wp:effectExtent l="0" t="0" r="1270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1900" cy="882650"/>
                        </a:xfrm>
                        <a:prstGeom prst="rect">
                          <a:avLst/>
                        </a:prstGeom>
                        <a:solidFill>
                          <a:srgbClr val="FFFFFF"/>
                        </a:solidFill>
                        <a:ln w="9525">
                          <a:solidFill>
                            <a:srgbClr val="000000"/>
                          </a:solidFill>
                          <a:miter lim="800000"/>
                          <a:headEnd/>
                          <a:tailEnd/>
                        </a:ln>
                      </wps:spPr>
                      <wps:txbx>
                        <w:txbxContent>
                          <w:p w14:paraId="054FF41C" w14:textId="77777777" w:rsidR="00CA7F3B" w:rsidRPr="004F59BA" w:rsidRDefault="00CA7F3B" w:rsidP="00CA7F3B">
                            <w:r>
                              <w:t xml:space="preserve">Link to the article: </w:t>
                            </w:r>
                            <w:hyperlink r:id="rId13" w:anchor="f0010" w:history="1">
                              <w:r w:rsidRPr="009F2D03">
                                <w:rPr>
                                  <w:rStyle w:val="Hyperlink"/>
                                </w:rPr>
                                <w:t>https://www.sciencedirect.com/science/article/pii/S0168822723007787?via%3Dihub#f0010</w:t>
                              </w:r>
                            </w:hyperlink>
                          </w:p>
                          <w:p w14:paraId="129C00C4" w14:textId="675489A5" w:rsidR="00CA7F3B" w:rsidRDefault="00CA7F3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442D84" id="Text Box 2" o:spid="_x0000_s1028" type="#_x0000_t202" style="position:absolute;left:0;text-align:left;margin-left:145.8pt;margin-top:35.2pt;width:197pt;height:6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">
                <v:textbox>
                  <w:txbxContent>
                    <w:p w14:paraId="054FF41C" w14:textId="77777777" w:rsidR="00CA7F3B" w:rsidRPr="004F59BA" w:rsidRDefault="00CA7F3B" w:rsidP="00CA7F3B">
                      <w:r>
                        <w:t xml:space="preserve">Link to the article: </w:t>
                      </w:r>
                      <w:hyperlink r:id="rId15" w:anchor="f0010" w:history="1">
                        <w:r w:rsidRPr="009F2D03">
                          <w:rPr>
                            <w:rStyle w:val="Hyperlink"/>
                          </w:rPr>
                          <w:t>https://www.sciencedirect.com/science/article/pii/S0168822723007787?via%3Dihub#f0010</w:t>
                        </w:r>
                      </w:hyperlink>
                    </w:p>
                    <w:p w14:paraId="129C00C4" w14:textId="675489A5" w:rsidR="00CA7F3B" w:rsidRDefault="00CA7F3B"/>
                  </w:txbxContent>
                </v:textbox>
                <w10:wrap type="square" anchorx="margin"/>
              </v:shape>
            </w:pict>
          </mc:Fallback>
        </mc:AlternateContent>
      </w:r>
    </w:p>
    <w:p w14:paraId="179DEB12" w14:textId="462CBB4C" w:rsidR="0071018B" w:rsidRDefault="0071018B" w:rsidP="00E930F7">
      <w:pPr>
        <w:jc w:val="center"/>
      </w:pPr>
    </w:p>
    <w:p w14:paraId="6D8583D8" w14:textId="1FF753F9" w:rsidR="00B164D9" w:rsidRDefault="00B164D9" w:rsidP="00E930F7">
      <w:pPr>
        <w:jc w:val="center"/>
      </w:pPr>
    </w:p>
    <w:p w14:paraId="698A0328" w14:textId="32C843AE" w:rsidR="004F59BA" w:rsidRPr="004F59BA" w:rsidRDefault="004F59BA" w:rsidP="00B164D9">
      <w:pPr>
        <w:pStyle w:val="Heading2"/>
      </w:pPr>
      <w:bookmarkStart w:id="7" w:name="_Toc177131391"/>
      <w:r>
        <w:lastRenderedPageBreak/>
        <w:t>Study 2</w:t>
      </w:r>
      <w:r w:rsidR="00F6623F">
        <w:t xml:space="preserve"> Interviews</w:t>
      </w:r>
      <w:r w:rsidR="00E71F28">
        <w:t xml:space="preserve"> with people with ulcers/ amputations, health practitioners, and expert stakeholders</w:t>
      </w:r>
      <w:bookmarkEnd w:id="7"/>
    </w:p>
    <w:p w14:paraId="3C577885" w14:textId="491119A6" w:rsidR="004F59BA" w:rsidRPr="00B164D9" w:rsidRDefault="00B164D9" w:rsidP="00B164D9">
      <w:pPr>
        <w:spacing w:line="276" w:lineRule="auto"/>
        <w:jc w:val="center"/>
        <w:rPr>
          <w:b/>
          <w:bCs/>
          <w:u w:val="single"/>
        </w:rPr>
      </w:pPr>
      <w:r w:rsidRPr="006E013A">
        <w:rPr>
          <w:b/>
          <w:bCs/>
          <w:u w:val="single"/>
        </w:rPr>
        <w:t>‘Leaving the door open’: Perspectives of decision-making for non-emergency diabetes-related amputation</w:t>
      </w:r>
    </w:p>
    <w:p w14:paraId="22CED04B" w14:textId="5808AB53" w:rsidR="00B164D9" w:rsidRDefault="00B164D9" w:rsidP="00B164D9">
      <w:pPr>
        <w:pStyle w:val="ListParagraph"/>
        <w:numPr>
          <w:ilvl w:val="0"/>
          <w:numId w:val="4"/>
        </w:numPr>
        <w:spacing w:line="276" w:lineRule="auto"/>
      </w:pPr>
      <w:r>
        <w:t>One-</w:t>
      </w:r>
      <w:r w:rsidR="0057056F">
        <w:t>to</w:t>
      </w:r>
      <w:r>
        <w:t xml:space="preserve">-one interviews </w:t>
      </w:r>
      <w:r w:rsidR="00875506">
        <w:t xml:space="preserve">were conducted </w:t>
      </w:r>
      <w:r w:rsidR="00D453B6">
        <w:t xml:space="preserve">with 26 </w:t>
      </w:r>
      <w:r w:rsidR="00875506">
        <w:t>people (13 female and 13 male)</w:t>
      </w:r>
    </w:p>
    <w:p w14:paraId="4EBFFDE9" w14:textId="79BAD988" w:rsidR="004F59BA" w:rsidRDefault="00D453B6" w:rsidP="00B164D9">
      <w:pPr>
        <w:pStyle w:val="ListParagraph"/>
        <w:numPr>
          <w:ilvl w:val="0"/>
          <w:numId w:val="4"/>
        </w:numPr>
        <w:spacing w:line="276" w:lineRule="auto"/>
      </w:pPr>
      <w:r>
        <w:t>Participants included</w:t>
      </w:r>
      <w:r w:rsidR="00B164D9" w:rsidRPr="009533B5">
        <w:t xml:space="preserve"> nine people </w:t>
      </w:r>
      <w:r w:rsidR="00B164D9">
        <w:t>with</w:t>
      </w:r>
      <w:r w:rsidR="00B164D9" w:rsidRPr="009533B5">
        <w:t xml:space="preserve"> a diabetes-related foot ulcer </w:t>
      </w:r>
      <w:r w:rsidR="00B164D9">
        <w:t>o</w:t>
      </w:r>
      <w:r w:rsidR="00B164D9" w:rsidRPr="009533B5">
        <w:t xml:space="preserve">r amputation, nine health practitioners, and eight </w:t>
      </w:r>
      <w:r w:rsidR="00872160">
        <w:t>researchers,</w:t>
      </w:r>
      <w:r w:rsidR="00B164D9" w:rsidRPr="009533B5">
        <w:t xml:space="preserve"> located across five countries.</w:t>
      </w:r>
    </w:p>
    <w:p w14:paraId="634029AA" w14:textId="2F8B427D" w:rsidR="00C05543" w:rsidRPr="00C05543" w:rsidRDefault="00C05543" w:rsidP="00B164D9">
      <w:pPr>
        <w:pStyle w:val="ListParagraph"/>
        <w:numPr>
          <w:ilvl w:val="0"/>
          <w:numId w:val="4"/>
        </w:numPr>
        <w:spacing w:line="276" w:lineRule="auto"/>
      </w:pPr>
      <w:r w:rsidRPr="00C05543">
        <w:rPr>
          <w:lang w:val="en-GB"/>
        </w:rPr>
        <w:t>The findings showed four main themes to consider when making the decision to amputate or not (see figure below)</w:t>
      </w:r>
      <w:r>
        <w:rPr>
          <w:lang w:val="en-GB"/>
        </w:rPr>
        <w:t>.</w:t>
      </w:r>
    </w:p>
    <w:p w14:paraId="24136765" w14:textId="0195EAEA" w:rsidR="00B164D9" w:rsidRDefault="00B164D9" w:rsidP="00B164D9">
      <w:pPr>
        <w:pStyle w:val="ListParagraph"/>
        <w:numPr>
          <w:ilvl w:val="0"/>
          <w:numId w:val="4"/>
        </w:numPr>
        <w:spacing w:line="276" w:lineRule="auto"/>
      </w:pPr>
      <w:r w:rsidRPr="00B164D9">
        <w:t>Work commitments, function and lifestyle impacts from amputation, presence of support networks, and wound features</w:t>
      </w:r>
      <w:r w:rsidR="00D04DDC">
        <w:t xml:space="preserve"> (like severity, position, size etc) </w:t>
      </w:r>
      <w:r w:rsidR="00C05543">
        <w:t>w</w:t>
      </w:r>
      <w:r w:rsidR="00C05543" w:rsidRPr="00C05543">
        <w:t>ere all identified as important considerations when making the decision to amputate</w:t>
      </w:r>
      <w:r w:rsidR="00C05543">
        <w:t>.</w:t>
      </w:r>
    </w:p>
    <w:p w14:paraId="0F197446" w14:textId="5A250F22" w:rsidR="00E71F28" w:rsidRDefault="00B164D9" w:rsidP="00B164D9">
      <w:pPr>
        <w:pStyle w:val="ListParagraph"/>
        <w:numPr>
          <w:ilvl w:val="0"/>
          <w:numId w:val="4"/>
        </w:numPr>
        <w:spacing w:line="276" w:lineRule="auto"/>
      </w:pPr>
      <w:r>
        <w:t>Living with a diabetes-related foot ulcer presented daily challenges which pushed people to a tipping point</w:t>
      </w:r>
      <w:r w:rsidR="00BE7D1D">
        <w:t>.</w:t>
      </w:r>
      <w:r>
        <w:t xml:space="preserve"> </w:t>
      </w:r>
      <w:r w:rsidR="00BE7D1D">
        <w:t xml:space="preserve">This is </w:t>
      </w:r>
      <w:r>
        <w:t>whe</w:t>
      </w:r>
      <w:r w:rsidR="00BE7D1D">
        <w:t>n</w:t>
      </w:r>
      <w:r>
        <w:t xml:space="preserve"> amputation </w:t>
      </w:r>
      <w:r w:rsidR="00BE7D1D">
        <w:t xml:space="preserve">is </w:t>
      </w:r>
      <w:r>
        <w:t xml:space="preserve">considered to </w:t>
      </w:r>
      <w:r w:rsidR="00D04DDC">
        <w:t xml:space="preserve">be the best solution to </w:t>
      </w:r>
      <w:r w:rsidR="00C05543">
        <w:t>manage these</w:t>
      </w:r>
      <w:r>
        <w:t xml:space="preserve"> </w:t>
      </w:r>
      <w:r w:rsidR="00D453B6">
        <w:t>challenges</w:t>
      </w:r>
      <w:r>
        <w:t xml:space="preserve"> and enable </w:t>
      </w:r>
      <w:r w:rsidR="00BE7D1D">
        <w:t>people</w:t>
      </w:r>
      <w:r>
        <w:t xml:space="preserve"> to move onto the next chapter of their life. </w:t>
      </w:r>
    </w:p>
    <w:p w14:paraId="621D30FE" w14:textId="0603EE9A" w:rsidR="004F59BA" w:rsidRDefault="00875506" w:rsidP="004F59BA">
      <w:r w:rsidRPr="005E2322">
        <w:rPr>
          <w:rFonts w:ascii="Calibri" w:eastAsia="DengXian" w:hAnsi="Calibri" w:cs="Arial"/>
          <w:noProof/>
          <w:kern w:val="0"/>
          <w14:ligatures w14:val="none"/>
        </w:rPr>
        <w:drawing>
          <wp:anchor distT="0" distB="0" distL="114300" distR="114300" simplePos="0" relativeHeight="251677696" behindDoc="0" locked="0" layoutInCell="1" allowOverlap="1" wp14:anchorId="5FE53600" wp14:editId="775596B5">
            <wp:simplePos x="0" y="0"/>
            <wp:positionH relativeFrom="column">
              <wp:posOffset>0</wp:posOffset>
            </wp:positionH>
            <wp:positionV relativeFrom="paragraph">
              <wp:posOffset>285115</wp:posOffset>
            </wp:positionV>
            <wp:extent cx="5716905" cy="3886200"/>
            <wp:effectExtent l="19050" t="0" r="93345" b="0"/>
            <wp:wrapSquare wrapText="bothSides"/>
            <wp:docPr id="948012829" name="Diagram 94801282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14:sizeRelH relativeFrom="page">
              <wp14:pctWidth>0</wp14:pctWidth>
            </wp14:sizeRelH>
            <wp14:sizeRelV relativeFrom="page">
              <wp14:pctHeight>0</wp14:pctHeight>
            </wp14:sizeRelV>
          </wp:anchor>
        </w:drawing>
      </w:r>
    </w:p>
    <w:p w14:paraId="75F67F08" w14:textId="30D45606" w:rsidR="004F59BA" w:rsidRDefault="004F59BA" w:rsidP="004F59BA"/>
    <w:p w14:paraId="23B2CD89" w14:textId="77777777" w:rsidR="00D453B6" w:rsidRDefault="00D453B6">
      <w:pPr>
        <w:rPr>
          <w:rFonts w:asciiTheme="majorHAnsi" w:eastAsiaTheme="majorEastAsia" w:hAnsiTheme="majorHAnsi" w:cstheme="majorBidi"/>
          <w:color w:val="2F5496" w:themeColor="accent1" w:themeShade="BF"/>
          <w:sz w:val="32"/>
          <w:szCs w:val="32"/>
        </w:rPr>
      </w:pPr>
      <w:r>
        <w:br w:type="page"/>
      </w:r>
    </w:p>
    <w:p w14:paraId="475AB6D5" w14:textId="45B3F45F" w:rsidR="002C75A7" w:rsidRDefault="002C75A7" w:rsidP="002C75A7">
      <w:pPr>
        <w:pStyle w:val="Heading1"/>
      </w:pPr>
      <w:bookmarkStart w:id="8" w:name="_Toc177131392"/>
      <w:r>
        <w:lastRenderedPageBreak/>
        <w:t>Part 2: Discussion of themes describing decision-making processes</w:t>
      </w:r>
      <w:bookmarkEnd w:id="8"/>
      <w:r>
        <w:t xml:space="preserve"> </w:t>
      </w:r>
    </w:p>
    <w:p w14:paraId="3FE859E4" w14:textId="4FA77931" w:rsidR="002C75A7" w:rsidRPr="002C75A7" w:rsidRDefault="002C75A7" w:rsidP="002C75A7">
      <w:r w:rsidRPr="003318D2">
        <w:rPr>
          <w:b/>
          <w:bCs/>
        </w:rPr>
        <w:t>Activity</w:t>
      </w:r>
      <w:r>
        <w:t xml:space="preserve">: Have a read through the </w:t>
      </w:r>
      <w:r w:rsidR="00875506">
        <w:t>diagram</w:t>
      </w:r>
      <w:r>
        <w:t xml:space="preserve"> below. Please </w:t>
      </w:r>
      <w:r w:rsidR="00E07B5B">
        <w:t>pick</w:t>
      </w:r>
      <w:r>
        <w:t xml:space="preserve"> two of the </w:t>
      </w:r>
      <w:r w:rsidR="00875506">
        <w:t>ideas (themes) in the boxes below</w:t>
      </w:r>
      <w:r>
        <w:t xml:space="preserve"> which </w:t>
      </w:r>
      <w:r w:rsidR="00DA4EC9">
        <w:t>you relate the</w:t>
      </w:r>
      <w:r>
        <w:t xml:space="preserve"> most with in your decision-making for amputation </w:t>
      </w:r>
      <w:r w:rsidR="00013EE1">
        <w:t xml:space="preserve">due to diabetes </w:t>
      </w:r>
      <w:r>
        <w:t xml:space="preserve">(5 minutes). We will </w:t>
      </w:r>
      <w:r w:rsidR="00013EE1">
        <w:t xml:space="preserve">then </w:t>
      </w:r>
      <w:r>
        <w:t xml:space="preserve">discuss </w:t>
      </w:r>
      <w:r w:rsidR="00013EE1">
        <w:t xml:space="preserve">your </w:t>
      </w:r>
      <w:r w:rsidR="00DA4EC9">
        <w:t>choices</w:t>
      </w:r>
      <w:r w:rsidR="00013EE1">
        <w:t xml:space="preserve"> as a </w:t>
      </w:r>
      <w:r w:rsidR="00C17ACB">
        <w:t>group (10 minutes).</w:t>
      </w:r>
    </w:p>
    <w:p w14:paraId="1C7B98B3" w14:textId="2BFB3800" w:rsidR="00D453B6" w:rsidRDefault="00D453B6" w:rsidP="002C75A7">
      <w:pPr>
        <w:rPr>
          <w:rFonts w:ascii="Calibri" w:eastAsia="DengXian" w:hAnsi="Calibri" w:cs="Arial"/>
          <w:noProof/>
          <w:kern w:val="0"/>
          <w14:ligatures w14:val="none"/>
        </w:rPr>
      </w:pPr>
      <w:r w:rsidRPr="005E2322">
        <w:rPr>
          <w:rFonts w:ascii="Calibri" w:eastAsia="DengXian" w:hAnsi="Calibri" w:cs="Arial"/>
          <w:noProof/>
          <w:kern w:val="0"/>
          <w14:ligatures w14:val="none"/>
        </w:rPr>
        <w:drawing>
          <wp:anchor distT="0" distB="0" distL="114300" distR="114300" simplePos="0" relativeHeight="251675648" behindDoc="0" locked="0" layoutInCell="1" allowOverlap="1" wp14:anchorId="5FA02374" wp14:editId="1D7CEF9C">
            <wp:simplePos x="0" y="0"/>
            <wp:positionH relativeFrom="column">
              <wp:posOffset>0</wp:posOffset>
            </wp:positionH>
            <wp:positionV relativeFrom="paragraph">
              <wp:posOffset>283845</wp:posOffset>
            </wp:positionV>
            <wp:extent cx="5716905" cy="3886200"/>
            <wp:effectExtent l="19050" t="0" r="93345" b="0"/>
            <wp:wrapSquare wrapText="bothSides"/>
            <wp:docPr id="608090093" name="Diagram 60809009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1" r:lo="rId22" r:qs="rId23" r:cs="rId24"/>
              </a:graphicData>
            </a:graphic>
            <wp14:sizeRelH relativeFrom="page">
              <wp14:pctWidth>0</wp14:pctWidth>
            </wp14:sizeRelH>
            <wp14:sizeRelV relativeFrom="page">
              <wp14:pctHeight>0</wp14:pctHeight>
            </wp14:sizeRelV>
          </wp:anchor>
        </w:drawing>
      </w:r>
    </w:p>
    <w:p w14:paraId="6089C6B9" w14:textId="266C1C04" w:rsidR="002C75A7" w:rsidRDefault="00C17ACB" w:rsidP="002C75A7">
      <w:r>
        <w:t>N</w:t>
      </w:r>
      <w:r w:rsidR="002C75A7">
        <w:t>otes:</w:t>
      </w:r>
    </w:p>
    <w:p w14:paraId="0F94977A" w14:textId="5283CB1B" w:rsidR="002C75A7" w:rsidRDefault="002C75A7" w:rsidP="002C75A7">
      <w:pPr>
        <w:pBdr>
          <w:top w:val="single" w:sz="12" w:space="1" w:color="auto"/>
          <w:bottom w:val="single" w:sz="12" w:space="1" w:color="auto"/>
        </w:pBdr>
      </w:pPr>
    </w:p>
    <w:p w14:paraId="4C6BA0F9" w14:textId="580B58C2" w:rsidR="002C75A7" w:rsidRDefault="002C75A7" w:rsidP="002C75A7">
      <w:pPr>
        <w:pBdr>
          <w:bottom w:val="single" w:sz="12" w:space="1" w:color="auto"/>
          <w:between w:val="single" w:sz="12" w:space="1" w:color="auto"/>
        </w:pBdr>
      </w:pPr>
    </w:p>
    <w:p w14:paraId="28AA448E" w14:textId="23F0E75B" w:rsidR="002C75A7" w:rsidRDefault="002C75A7" w:rsidP="002C75A7">
      <w:pPr>
        <w:pBdr>
          <w:bottom w:val="single" w:sz="12" w:space="1" w:color="auto"/>
          <w:between w:val="single" w:sz="12" w:space="1" w:color="auto"/>
        </w:pBdr>
      </w:pPr>
    </w:p>
    <w:p w14:paraId="5C96E58B" w14:textId="7B66E8AF" w:rsidR="00C17ACB" w:rsidRDefault="00C17ACB" w:rsidP="002C75A7">
      <w:pPr>
        <w:pBdr>
          <w:bottom w:val="single" w:sz="12" w:space="1" w:color="auto"/>
          <w:between w:val="single" w:sz="12" w:space="1" w:color="auto"/>
        </w:pBdr>
      </w:pPr>
    </w:p>
    <w:p w14:paraId="02B1D5E2" w14:textId="17E78EBB" w:rsidR="00C17ACB" w:rsidRDefault="00C17ACB" w:rsidP="002C75A7">
      <w:pPr>
        <w:pBdr>
          <w:bottom w:val="single" w:sz="12" w:space="1" w:color="auto"/>
          <w:between w:val="single" w:sz="12" w:space="1" w:color="auto"/>
        </w:pBdr>
      </w:pPr>
    </w:p>
    <w:p w14:paraId="28EC9A48" w14:textId="2875B157" w:rsidR="004D3940" w:rsidRDefault="004D3940" w:rsidP="002C75A7">
      <w:pPr>
        <w:pBdr>
          <w:bottom w:val="single" w:sz="12" w:space="1" w:color="auto"/>
          <w:between w:val="single" w:sz="12" w:space="1" w:color="auto"/>
        </w:pBdr>
      </w:pPr>
    </w:p>
    <w:p w14:paraId="0294FB34" w14:textId="71737E7F" w:rsidR="004D3940" w:rsidRDefault="004D3940" w:rsidP="002C75A7">
      <w:pPr>
        <w:pBdr>
          <w:bottom w:val="single" w:sz="12" w:space="1" w:color="auto"/>
          <w:between w:val="single" w:sz="12" w:space="1" w:color="auto"/>
        </w:pBdr>
      </w:pPr>
    </w:p>
    <w:p w14:paraId="63B6A8B8" w14:textId="77777777" w:rsidR="004D3940" w:rsidRDefault="004D3940" w:rsidP="002C75A7"/>
    <w:p w14:paraId="1D2F788C" w14:textId="6FF439A8" w:rsidR="002C75A7" w:rsidRDefault="002C75A7" w:rsidP="002C75A7">
      <w:r>
        <w:br w:type="page"/>
      </w:r>
    </w:p>
    <w:p w14:paraId="7437C1E4" w14:textId="504DAB5B" w:rsidR="004F59BA" w:rsidRDefault="004F59BA" w:rsidP="004F59BA">
      <w:pPr>
        <w:pStyle w:val="Heading1"/>
      </w:pPr>
      <w:bookmarkStart w:id="9" w:name="_Toc177131393"/>
      <w:r>
        <w:lastRenderedPageBreak/>
        <w:t xml:space="preserve">Part </w:t>
      </w:r>
      <w:r w:rsidR="002C75A7">
        <w:t>3</w:t>
      </w:r>
      <w:r>
        <w:t xml:space="preserve">: </w:t>
      </w:r>
      <w:r w:rsidR="00277BCB">
        <w:t>R</w:t>
      </w:r>
      <w:r>
        <w:t>ecommendation</w:t>
      </w:r>
      <w:r w:rsidR="00277BCB">
        <w:t xml:space="preserve"> generation</w:t>
      </w:r>
      <w:r w:rsidR="00072DC5">
        <w:t xml:space="preserve"> and voting</w:t>
      </w:r>
      <w:bookmarkEnd w:id="9"/>
    </w:p>
    <w:p w14:paraId="2855ADA2" w14:textId="77777777" w:rsidR="00D501CC" w:rsidRDefault="00D501CC" w:rsidP="00D501CC"/>
    <w:p w14:paraId="676AB21D" w14:textId="3C0BFA44" w:rsidR="001D04B2" w:rsidRPr="00875506" w:rsidRDefault="00D501CC" w:rsidP="004D3940">
      <w:pPr>
        <w:jc w:val="center"/>
        <w:rPr>
          <w:b/>
          <w:bCs/>
          <w:sz w:val="28"/>
          <w:szCs w:val="28"/>
        </w:rPr>
      </w:pPr>
      <w:r w:rsidRPr="00875506">
        <w:rPr>
          <w:b/>
          <w:bCs/>
          <w:sz w:val="28"/>
          <w:szCs w:val="28"/>
        </w:rPr>
        <w:t xml:space="preserve">Question: </w:t>
      </w:r>
      <w:r w:rsidR="00E510E4" w:rsidRPr="00875506">
        <w:rPr>
          <w:b/>
          <w:bCs/>
          <w:sz w:val="28"/>
          <w:szCs w:val="28"/>
        </w:rPr>
        <w:t>Looking at the themes</w:t>
      </w:r>
      <w:r w:rsidR="00875506" w:rsidRPr="00875506">
        <w:rPr>
          <w:b/>
          <w:bCs/>
          <w:sz w:val="28"/>
          <w:szCs w:val="28"/>
        </w:rPr>
        <w:t xml:space="preserve"> below</w:t>
      </w:r>
      <w:r w:rsidR="00E510E4" w:rsidRPr="00875506">
        <w:rPr>
          <w:b/>
          <w:bCs/>
          <w:sz w:val="28"/>
          <w:szCs w:val="28"/>
        </w:rPr>
        <w:t>, w</w:t>
      </w:r>
      <w:r w:rsidR="00E07B5B" w:rsidRPr="00875506">
        <w:rPr>
          <w:b/>
          <w:bCs/>
          <w:sz w:val="28"/>
          <w:szCs w:val="28"/>
        </w:rPr>
        <w:t>hat are your key recommendations</w:t>
      </w:r>
      <w:r w:rsidR="00875506" w:rsidRPr="00875506">
        <w:rPr>
          <w:b/>
          <w:bCs/>
          <w:sz w:val="28"/>
          <w:szCs w:val="28"/>
        </w:rPr>
        <w:t xml:space="preserve"> to support </w:t>
      </w:r>
      <w:r w:rsidR="00D453B6" w:rsidRPr="00875506">
        <w:rPr>
          <w:b/>
          <w:bCs/>
          <w:sz w:val="28"/>
          <w:szCs w:val="28"/>
        </w:rPr>
        <w:t>people like yourself who are</w:t>
      </w:r>
      <w:r w:rsidR="00E07B5B" w:rsidRPr="00875506">
        <w:rPr>
          <w:b/>
          <w:bCs/>
          <w:sz w:val="28"/>
          <w:szCs w:val="28"/>
        </w:rPr>
        <w:t xml:space="preserve"> making decisions fo</w:t>
      </w:r>
      <w:r w:rsidR="00E510E4" w:rsidRPr="00875506">
        <w:rPr>
          <w:b/>
          <w:bCs/>
          <w:sz w:val="28"/>
          <w:szCs w:val="28"/>
        </w:rPr>
        <w:t xml:space="preserve">r </w:t>
      </w:r>
      <w:r w:rsidR="00E07B5B" w:rsidRPr="00875506">
        <w:rPr>
          <w:b/>
          <w:bCs/>
          <w:sz w:val="28"/>
          <w:szCs w:val="28"/>
        </w:rPr>
        <w:t>amputation</w:t>
      </w:r>
      <w:r w:rsidR="000764C4" w:rsidRPr="00875506">
        <w:rPr>
          <w:b/>
          <w:bCs/>
          <w:sz w:val="28"/>
          <w:szCs w:val="28"/>
        </w:rPr>
        <w:t>?</w:t>
      </w:r>
    </w:p>
    <w:p w14:paraId="27DF7122" w14:textId="2D01CC92" w:rsidR="00D501CC" w:rsidRDefault="00875506">
      <w:r w:rsidRPr="005E2322">
        <w:rPr>
          <w:rFonts w:ascii="Calibri" w:eastAsia="DengXian" w:hAnsi="Calibri" w:cs="Arial"/>
          <w:noProof/>
          <w:kern w:val="0"/>
          <w14:ligatures w14:val="none"/>
        </w:rPr>
        <w:drawing>
          <wp:anchor distT="0" distB="0" distL="114300" distR="114300" simplePos="0" relativeHeight="251679744" behindDoc="0" locked="0" layoutInCell="1" allowOverlap="1" wp14:anchorId="3911BDC7" wp14:editId="78AA52BB">
            <wp:simplePos x="0" y="0"/>
            <wp:positionH relativeFrom="column">
              <wp:posOffset>0</wp:posOffset>
            </wp:positionH>
            <wp:positionV relativeFrom="paragraph">
              <wp:posOffset>284480</wp:posOffset>
            </wp:positionV>
            <wp:extent cx="5716905" cy="3886200"/>
            <wp:effectExtent l="19050" t="0" r="93345" b="0"/>
            <wp:wrapSquare wrapText="bothSides"/>
            <wp:docPr id="1214039411" name="Diagram 121403941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6" r:lo="rId27" r:qs="rId28" r:cs="rId29"/>
              </a:graphicData>
            </a:graphic>
            <wp14:sizeRelH relativeFrom="page">
              <wp14:pctWidth>0</wp14:pctWidth>
            </wp14:sizeRelH>
            <wp14:sizeRelV relativeFrom="page">
              <wp14:pctHeight>0</wp14:pctHeight>
            </wp14:sizeRelV>
          </wp:anchor>
        </w:drawing>
      </w:r>
    </w:p>
    <w:p w14:paraId="1250E4EE" w14:textId="7EE94724" w:rsidR="00D501CC" w:rsidRDefault="003318D2" w:rsidP="00D501CC">
      <w:r>
        <w:t>Initial n</w:t>
      </w:r>
      <w:r w:rsidR="00D501CC">
        <w:t>otes:</w:t>
      </w:r>
    </w:p>
    <w:p w14:paraId="446B37B5" w14:textId="77777777" w:rsidR="00D501CC" w:rsidRDefault="00D501CC" w:rsidP="00D501CC">
      <w:pPr>
        <w:pBdr>
          <w:top w:val="single" w:sz="12" w:space="1" w:color="auto"/>
          <w:bottom w:val="single" w:sz="12" w:space="1" w:color="auto"/>
        </w:pBdr>
      </w:pPr>
    </w:p>
    <w:p w14:paraId="6044EBE6" w14:textId="77777777" w:rsidR="00D501CC" w:rsidRDefault="00D501CC" w:rsidP="00D501CC">
      <w:pPr>
        <w:pBdr>
          <w:bottom w:val="single" w:sz="12" w:space="1" w:color="auto"/>
          <w:between w:val="single" w:sz="12" w:space="1" w:color="auto"/>
        </w:pBdr>
      </w:pPr>
    </w:p>
    <w:p w14:paraId="4F1ACBE4" w14:textId="77777777" w:rsidR="00D501CC" w:rsidRDefault="00D501CC" w:rsidP="00D501CC">
      <w:pPr>
        <w:pBdr>
          <w:bottom w:val="single" w:sz="12" w:space="1" w:color="auto"/>
          <w:between w:val="single" w:sz="12" w:space="1" w:color="auto"/>
        </w:pBdr>
      </w:pPr>
    </w:p>
    <w:p w14:paraId="520CD4E6" w14:textId="77777777" w:rsidR="00D501CC" w:rsidRDefault="00D501CC" w:rsidP="00D501CC">
      <w:pPr>
        <w:pBdr>
          <w:bottom w:val="single" w:sz="12" w:space="1" w:color="auto"/>
          <w:between w:val="single" w:sz="12" w:space="1" w:color="auto"/>
        </w:pBdr>
      </w:pPr>
    </w:p>
    <w:p w14:paraId="51506B0C" w14:textId="77777777" w:rsidR="00D501CC" w:rsidRDefault="00D501CC" w:rsidP="00D501CC">
      <w:pPr>
        <w:pBdr>
          <w:bottom w:val="single" w:sz="12" w:space="1" w:color="auto"/>
          <w:between w:val="single" w:sz="12" w:space="1" w:color="auto"/>
        </w:pBdr>
      </w:pPr>
    </w:p>
    <w:p w14:paraId="15278FFE" w14:textId="77777777" w:rsidR="00D501CC" w:rsidRDefault="00D501CC" w:rsidP="00D501CC">
      <w:pPr>
        <w:pBdr>
          <w:bottom w:val="single" w:sz="12" w:space="1" w:color="auto"/>
          <w:between w:val="single" w:sz="12" w:space="1" w:color="auto"/>
        </w:pBdr>
      </w:pPr>
    </w:p>
    <w:p w14:paraId="29CBB494" w14:textId="77777777" w:rsidR="00D501CC" w:rsidRDefault="00D501CC" w:rsidP="00D501CC">
      <w:pPr>
        <w:pBdr>
          <w:bottom w:val="single" w:sz="12" w:space="1" w:color="auto"/>
          <w:between w:val="single" w:sz="12" w:space="1" w:color="auto"/>
        </w:pBdr>
      </w:pPr>
    </w:p>
    <w:p w14:paraId="06DB592D" w14:textId="77777777" w:rsidR="00D501CC" w:rsidRDefault="00D501CC" w:rsidP="00D501CC">
      <w:pPr>
        <w:pBdr>
          <w:bottom w:val="single" w:sz="12" w:space="1" w:color="auto"/>
          <w:between w:val="single" w:sz="12" w:space="1" w:color="auto"/>
        </w:pBdr>
      </w:pPr>
    </w:p>
    <w:p w14:paraId="27F8CACC" w14:textId="7B863328" w:rsidR="00D501CC" w:rsidRPr="00C24109" w:rsidRDefault="00C53237" w:rsidP="00D501CC">
      <w:pPr>
        <w:rPr>
          <w:i/>
          <w:iCs/>
        </w:rPr>
      </w:pPr>
      <w:r w:rsidRPr="00C24109">
        <w:rPr>
          <w:i/>
          <w:iCs/>
        </w:rPr>
        <w:t>*Please write your final recommendations on the separate pieces of paper provided to you.</w:t>
      </w:r>
    </w:p>
    <w:p w14:paraId="0E88B779" w14:textId="77777777" w:rsidR="00D501CC" w:rsidRPr="004F59BA" w:rsidRDefault="00D501CC" w:rsidP="00D501CC"/>
    <w:p w14:paraId="061F2567" w14:textId="6DFA68DA" w:rsidR="00E930F7" w:rsidRDefault="00E930F7" w:rsidP="00E930F7">
      <w:pPr>
        <w:pStyle w:val="Heading1"/>
      </w:pPr>
      <w:bookmarkStart w:id="10" w:name="_Toc177131394"/>
      <w:r>
        <w:lastRenderedPageBreak/>
        <w:t xml:space="preserve">Extra </w:t>
      </w:r>
      <w:r w:rsidR="00631093">
        <w:t>writing</w:t>
      </w:r>
      <w:r>
        <w:t xml:space="preserve"> space</w:t>
      </w:r>
      <w:bookmarkEnd w:id="10"/>
    </w:p>
    <w:p w14:paraId="3BB1A43A" w14:textId="20F1EB40" w:rsidR="00E930F7" w:rsidRDefault="00E930F7" w:rsidP="00E930F7"/>
    <w:p w14:paraId="67ED4EDE" w14:textId="4CF44922" w:rsidR="00E930F7" w:rsidRDefault="00E930F7" w:rsidP="00E930F7">
      <w:pPr>
        <w:pBdr>
          <w:top w:val="single" w:sz="12" w:space="1" w:color="auto"/>
          <w:bottom w:val="single" w:sz="12" w:space="1" w:color="auto"/>
        </w:pBdr>
      </w:pPr>
    </w:p>
    <w:p w14:paraId="604B89DA" w14:textId="6BDD55F5" w:rsidR="00E930F7" w:rsidRDefault="00E930F7" w:rsidP="00E930F7">
      <w:pPr>
        <w:pBdr>
          <w:bottom w:val="single" w:sz="12" w:space="1" w:color="auto"/>
          <w:between w:val="single" w:sz="12" w:space="1" w:color="auto"/>
        </w:pBdr>
      </w:pPr>
    </w:p>
    <w:p w14:paraId="098C7125" w14:textId="35BA9DD5" w:rsidR="00E930F7" w:rsidRDefault="00E930F7" w:rsidP="00E930F7">
      <w:pPr>
        <w:pBdr>
          <w:bottom w:val="single" w:sz="12" w:space="1" w:color="auto"/>
          <w:between w:val="single" w:sz="12" w:space="1" w:color="auto"/>
        </w:pBdr>
      </w:pPr>
    </w:p>
    <w:p w14:paraId="3EE0160C" w14:textId="3336F820" w:rsidR="00E930F7" w:rsidRDefault="00E930F7" w:rsidP="00E930F7">
      <w:pPr>
        <w:pBdr>
          <w:bottom w:val="single" w:sz="12" w:space="1" w:color="auto"/>
          <w:between w:val="single" w:sz="12" w:space="1" w:color="auto"/>
        </w:pBdr>
      </w:pPr>
    </w:p>
    <w:p w14:paraId="2511B419" w14:textId="71DAEF93" w:rsidR="00E930F7" w:rsidRDefault="00E930F7" w:rsidP="00E930F7">
      <w:pPr>
        <w:pBdr>
          <w:bottom w:val="single" w:sz="12" w:space="1" w:color="auto"/>
          <w:between w:val="single" w:sz="12" w:space="1" w:color="auto"/>
        </w:pBdr>
      </w:pPr>
    </w:p>
    <w:p w14:paraId="0B205148" w14:textId="39548A27" w:rsidR="00E930F7" w:rsidRDefault="00E930F7" w:rsidP="00E930F7">
      <w:pPr>
        <w:pBdr>
          <w:bottom w:val="single" w:sz="12" w:space="1" w:color="auto"/>
          <w:between w:val="single" w:sz="12" w:space="1" w:color="auto"/>
        </w:pBdr>
      </w:pPr>
    </w:p>
    <w:p w14:paraId="6762188B" w14:textId="14E3A902" w:rsidR="00E930F7" w:rsidRDefault="00E930F7" w:rsidP="00E930F7">
      <w:pPr>
        <w:pBdr>
          <w:bottom w:val="single" w:sz="12" w:space="1" w:color="auto"/>
          <w:between w:val="single" w:sz="12" w:space="1" w:color="auto"/>
        </w:pBdr>
      </w:pPr>
    </w:p>
    <w:p w14:paraId="5EF5C06B" w14:textId="7BE49572" w:rsidR="00E930F7" w:rsidRDefault="00E930F7" w:rsidP="00E930F7">
      <w:pPr>
        <w:pBdr>
          <w:bottom w:val="single" w:sz="12" w:space="1" w:color="auto"/>
          <w:between w:val="single" w:sz="12" w:space="1" w:color="auto"/>
        </w:pBdr>
      </w:pPr>
    </w:p>
    <w:p w14:paraId="3AA7C119" w14:textId="77777777" w:rsidR="00E930F7" w:rsidRDefault="00E930F7" w:rsidP="00E930F7"/>
    <w:p w14:paraId="50A7B087" w14:textId="77777777" w:rsidR="00E930F7" w:rsidRDefault="00E930F7" w:rsidP="00E930F7">
      <w:pPr>
        <w:pBdr>
          <w:top w:val="single" w:sz="12" w:space="1" w:color="auto"/>
          <w:bottom w:val="single" w:sz="12" w:space="1" w:color="auto"/>
        </w:pBdr>
      </w:pPr>
    </w:p>
    <w:p w14:paraId="4C2BF9B8" w14:textId="77777777" w:rsidR="00E930F7" w:rsidRDefault="00E930F7" w:rsidP="00E930F7">
      <w:pPr>
        <w:pBdr>
          <w:bottom w:val="single" w:sz="12" w:space="1" w:color="auto"/>
          <w:between w:val="single" w:sz="12" w:space="1" w:color="auto"/>
        </w:pBdr>
      </w:pPr>
    </w:p>
    <w:p w14:paraId="4E17D70B" w14:textId="77777777" w:rsidR="00E930F7" w:rsidRDefault="00E930F7" w:rsidP="00E930F7">
      <w:pPr>
        <w:pBdr>
          <w:bottom w:val="single" w:sz="12" w:space="1" w:color="auto"/>
          <w:between w:val="single" w:sz="12" w:space="1" w:color="auto"/>
        </w:pBdr>
      </w:pPr>
    </w:p>
    <w:p w14:paraId="03A19A9D" w14:textId="77777777" w:rsidR="00E930F7" w:rsidRDefault="00E930F7" w:rsidP="00E930F7">
      <w:pPr>
        <w:pBdr>
          <w:bottom w:val="single" w:sz="12" w:space="1" w:color="auto"/>
          <w:between w:val="single" w:sz="12" w:space="1" w:color="auto"/>
        </w:pBdr>
      </w:pPr>
    </w:p>
    <w:p w14:paraId="69B535CD" w14:textId="77777777" w:rsidR="00E930F7" w:rsidRDefault="00E930F7" w:rsidP="00E930F7">
      <w:pPr>
        <w:pBdr>
          <w:bottom w:val="single" w:sz="12" w:space="1" w:color="auto"/>
          <w:between w:val="single" w:sz="12" w:space="1" w:color="auto"/>
        </w:pBdr>
      </w:pPr>
    </w:p>
    <w:p w14:paraId="67DDDF39" w14:textId="77777777" w:rsidR="00E930F7" w:rsidRDefault="00E930F7" w:rsidP="00E930F7">
      <w:pPr>
        <w:pBdr>
          <w:bottom w:val="single" w:sz="12" w:space="1" w:color="auto"/>
          <w:between w:val="single" w:sz="12" w:space="1" w:color="auto"/>
        </w:pBdr>
      </w:pPr>
    </w:p>
    <w:p w14:paraId="45C9812C" w14:textId="77777777" w:rsidR="00E930F7" w:rsidRDefault="00E930F7" w:rsidP="00E930F7">
      <w:pPr>
        <w:pBdr>
          <w:bottom w:val="single" w:sz="12" w:space="1" w:color="auto"/>
          <w:between w:val="single" w:sz="12" w:space="1" w:color="auto"/>
        </w:pBdr>
      </w:pPr>
    </w:p>
    <w:p w14:paraId="5E6D4B4D" w14:textId="77777777" w:rsidR="00E930F7" w:rsidRDefault="00E930F7" w:rsidP="00E930F7">
      <w:pPr>
        <w:pBdr>
          <w:bottom w:val="single" w:sz="12" w:space="1" w:color="auto"/>
          <w:between w:val="single" w:sz="12" w:space="1" w:color="auto"/>
        </w:pBdr>
      </w:pPr>
    </w:p>
    <w:p w14:paraId="21EEAC68" w14:textId="77777777" w:rsidR="00E930F7" w:rsidRDefault="00E930F7" w:rsidP="00E930F7"/>
    <w:p w14:paraId="5C58C6AE" w14:textId="77777777" w:rsidR="00E930F7" w:rsidRDefault="00E930F7" w:rsidP="00E930F7">
      <w:pPr>
        <w:pBdr>
          <w:top w:val="single" w:sz="12" w:space="1" w:color="auto"/>
          <w:bottom w:val="single" w:sz="12" w:space="1" w:color="auto"/>
        </w:pBdr>
      </w:pPr>
    </w:p>
    <w:p w14:paraId="54CAE431" w14:textId="77777777" w:rsidR="00E930F7" w:rsidRDefault="00E930F7" w:rsidP="00E930F7">
      <w:pPr>
        <w:pBdr>
          <w:bottom w:val="single" w:sz="12" w:space="1" w:color="auto"/>
          <w:between w:val="single" w:sz="12" w:space="1" w:color="auto"/>
        </w:pBdr>
      </w:pPr>
    </w:p>
    <w:p w14:paraId="06A1039F" w14:textId="77777777" w:rsidR="00E930F7" w:rsidRDefault="00E930F7" w:rsidP="00E930F7">
      <w:pPr>
        <w:pBdr>
          <w:bottom w:val="single" w:sz="12" w:space="1" w:color="auto"/>
          <w:between w:val="single" w:sz="12" w:space="1" w:color="auto"/>
        </w:pBdr>
      </w:pPr>
    </w:p>
    <w:p w14:paraId="6A1499BD" w14:textId="77777777" w:rsidR="00E930F7" w:rsidRDefault="00E930F7" w:rsidP="00E930F7">
      <w:pPr>
        <w:pBdr>
          <w:bottom w:val="single" w:sz="12" w:space="1" w:color="auto"/>
          <w:between w:val="single" w:sz="12" w:space="1" w:color="auto"/>
        </w:pBdr>
      </w:pPr>
    </w:p>
    <w:p w14:paraId="335AE398" w14:textId="77777777" w:rsidR="00E930F7" w:rsidRDefault="00E930F7" w:rsidP="00E930F7">
      <w:pPr>
        <w:pBdr>
          <w:bottom w:val="single" w:sz="12" w:space="1" w:color="auto"/>
          <w:between w:val="single" w:sz="12" w:space="1" w:color="auto"/>
        </w:pBdr>
      </w:pPr>
    </w:p>
    <w:p w14:paraId="40DA0254" w14:textId="77777777" w:rsidR="00E930F7" w:rsidRDefault="00E930F7" w:rsidP="00E930F7">
      <w:pPr>
        <w:pBdr>
          <w:bottom w:val="single" w:sz="12" w:space="1" w:color="auto"/>
          <w:between w:val="single" w:sz="12" w:space="1" w:color="auto"/>
        </w:pBdr>
      </w:pPr>
    </w:p>
    <w:p w14:paraId="59479890" w14:textId="51ECDA5A" w:rsidR="00631093" w:rsidRPr="00216C6E" w:rsidRDefault="00631093" w:rsidP="00E809A6">
      <w:pPr>
        <w:spacing w:line="276" w:lineRule="auto"/>
        <w:ind w:right="660"/>
      </w:pPr>
    </w:p>
    <w:sectPr w:rsidR="00631093" w:rsidRPr="00216C6E" w:rsidSect="00F6623F">
      <w:footerReference w:type="default" r:id="rId31"/>
      <w:pgSz w:w="11906" w:h="16838" w:code="9"/>
      <w:pgMar w:top="1440" w:right="1440" w:bottom="1440" w:left="1440" w:header="709" w:footer="709" w:gutter="0"/>
      <w:pgBorders w:display="notFirstPage" w:offsetFrom="page">
        <w:top w:val="single" w:sz="4" w:space="24" w:color="auto"/>
        <w:left w:val="single" w:sz="4" w:space="24" w:color="auto"/>
        <w:bottom w:val="single" w:sz="4" w:space="24" w:color="auto"/>
        <w:right w:val="single" w:sz="4" w:space="24" w:color="auto"/>
      </w:pgBorder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1236F" w14:textId="77777777" w:rsidR="00016461" w:rsidRDefault="00016461" w:rsidP="00F6623F">
      <w:pPr>
        <w:spacing w:after="0" w:line="240" w:lineRule="auto"/>
      </w:pPr>
      <w:r>
        <w:separator/>
      </w:r>
    </w:p>
  </w:endnote>
  <w:endnote w:type="continuationSeparator" w:id="0">
    <w:p w14:paraId="40A00655" w14:textId="77777777" w:rsidR="00016461" w:rsidRDefault="00016461" w:rsidP="00F662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3141689"/>
      <w:docPartObj>
        <w:docPartGallery w:val="Page Numbers (Bottom of Page)"/>
        <w:docPartUnique/>
      </w:docPartObj>
    </w:sdtPr>
    <w:sdtEndPr>
      <w:rPr>
        <w:noProof/>
      </w:rPr>
    </w:sdtEndPr>
    <w:sdtContent>
      <w:p w14:paraId="2D8AE811" w14:textId="395F8D88" w:rsidR="00F6623F" w:rsidRDefault="00F6623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E86377" w14:textId="77777777" w:rsidR="00F6623F" w:rsidRDefault="00F662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EABFB" w14:textId="77777777" w:rsidR="00016461" w:rsidRDefault="00016461" w:rsidP="00F6623F">
      <w:pPr>
        <w:spacing w:after="0" w:line="240" w:lineRule="auto"/>
      </w:pPr>
      <w:r>
        <w:separator/>
      </w:r>
    </w:p>
  </w:footnote>
  <w:footnote w:type="continuationSeparator" w:id="0">
    <w:p w14:paraId="4C8719DC" w14:textId="77777777" w:rsidR="00016461" w:rsidRDefault="00016461" w:rsidP="00F662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56B17"/>
    <w:multiLevelType w:val="hybridMultilevel"/>
    <w:tmpl w:val="375AF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351F7B"/>
    <w:multiLevelType w:val="hybridMultilevel"/>
    <w:tmpl w:val="448E4D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0483AD1"/>
    <w:multiLevelType w:val="hybridMultilevel"/>
    <w:tmpl w:val="74E2A4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1DE6A74"/>
    <w:multiLevelType w:val="hybridMultilevel"/>
    <w:tmpl w:val="DBBC45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5D06458"/>
    <w:multiLevelType w:val="hybridMultilevel"/>
    <w:tmpl w:val="18E8FC28"/>
    <w:lvl w:ilvl="0" w:tplc="0A2EC898">
      <w:start w:val="4"/>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9DE5800"/>
    <w:multiLevelType w:val="hybridMultilevel"/>
    <w:tmpl w:val="849A7A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2174551"/>
    <w:multiLevelType w:val="hybridMultilevel"/>
    <w:tmpl w:val="02DE49AE"/>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67D264A"/>
    <w:multiLevelType w:val="hybridMultilevel"/>
    <w:tmpl w:val="2B26CD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4409805">
    <w:abstractNumId w:val="3"/>
  </w:num>
  <w:num w:numId="2" w16cid:durableId="828910949">
    <w:abstractNumId w:val="2"/>
  </w:num>
  <w:num w:numId="3" w16cid:durableId="945043736">
    <w:abstractNumId w:val="4"/>
  </w:num>
  <w:num w:numId="4" w16cid:durableId="1690066162">
    <w:abstractNumId w:val="6"/>
  </w:num>
  <w:num w:numId="5" w16cid:durableId="1730032218">
    <w:abstractNumId w:val="7"/>
  </w:num>
  <w:num w:numId="6" w16cid:durableId="600915398">
    <w:abstractNumId w:val="1"/>
  </w:num>
  <w:num w:numId="7" w16cid:durableId="2020885874">
    <w:abstractNumId w:val="5"/>
  </w:num>
  <w:num w:numId="8" w16cid:durableId="194736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1DD"/>
    <w:rsid w:val="00013EE1"/>
    <w:rsid w:val="00016461"/>
    <w:rsid w:val="0002615F"/>
    <w:rsid w:val="0003139C"/>
    <w:rsid w:val="0003262F"/>
    <w:rsid w:val="000374A9"/>
    <w:rsid w:val="000518F3"/>
    <w:rsid w:val="00072DC5"/>
    <w:rsid w:val="000764C4"/>
    <w:rsid w:val="000A22EE"/>
    <w:rsid w:val="000A38D8"/>
    <w:rsid w:val="000A3F1A"/>
    <w:rsid w:val="000B50CF"/>
    <w:rsid w:val="000D016C"/>
    <w:rsid w:val="000D4867"/>
    <w:rsid w:val="000D5E80"/>
    <w:rsid w:val="000E3D04"/>
    <w:rsid w:val="00137357"/>
    <w:rsid w:val="0014235E"/>
    <w:rsid w:val="001C74AA"/>
    <w:rsid w:val="001D04B2"/>
    <w:rsid w:val="001D347C"/>
    <w:rsid w:val="001D4912"/>
    <w:rsid w:val="001D5698"/>
    <w:rsid w:val="00215958"/>
    <w:rsid w:val="00216C6E"/>
    <w:rsid w:val="00244D2F"/>
    <w:rsid w:val="00262EE6"/>
    <w:rsid w:val="00277BCB"/>
    <w:rsid w:val="00292B13"/>
    <w:rsid w:val="002A1EBA"/>
    <w:rsid w:val="002B651C"/>
    <w:rsid w:val="002C75A7"/>
    <w:rsid w:val="002D15C9"/>
    <w:rsid w:val="003318D2"/>
    <w:rsid w:val="0038412D"/>
    <w:rsid w:val="00385E92"/>
    <w:rsid w:val="003A48D7"/>
    <w:rsid w:val="003B6A30"/>
    <w:rsid w:val="003F381D"/>
    <w:rsid w:val="003F6846"/>
    <w:rsid w:val="004552CA"/>
    <w:rsid w:val="00464C7B"/>
    <w:rsid w:val="00480975"/>
    <w:rsid w:val="00495078"/>
    <w:rsid w:val="004A147D"/>
    <w:rsid w:val="004A39AD"/>
    <w:rsid w:val="004A41DD"/>
    <w:rsid w:val="004D3940"/>
    <w:rsid w:val="004F59BA"/>
    <w:rsid w:val="004F709C"/>
    <w:rsid w:val="005128F9"/>
    <w:rsid w:val="00524FA6"/>
    <w:rsid w:val="00533A13"/>
    <w:rsid w:val="0057056F"/>
    <w:rsid w:val="00597C4F"/>
    <w:rsid w:val="005A7227"/>
    <w:rsid w:val="005B0171"/>
    <w:rsid w:val="005F02CD"/>
    <w:rsid w:val="005F5147"/>
    <w:rsid w:val="00601D4B"/>
    <w:rsid w:val="00625377"/>
    <w:rsid w:val="00631093"/>
    <w:rsid w:val="006579E8"/>
    <w:rsid w:val="006C4563"/>
    <w:rsid w:val="006D1BEF"/>
    <w:rsid w:val="0071018B"/>
    <w:rsid w:val="00735E5E"/>
    <w:rsid w:val="00752792"/>
    <w:rsid w:val="007A4CD6"/>
    <w:rsid w:val="007A76E6"/>
    <w:rsid w:val="007B5432"/>
    <w:rsid w:val="008011BE"/>
    <w:rsid w:val="00813E2F"/>
    <w:rsid w:val="00847690"/>
    <w:rsid w:val="00850C3C"/>
    <w:rsid w:val="00867225"/>
    <w:rsid w:val="00872160"/>
    <w:rsid w:val="00875506"/>
    <w:rsid w:val="00875E6D"/>
    <w:rsid w:val="00884D29"/>
    <w:rsid w:val="008913D0"/>
    <w:rsid w:val="008A7009"/>
    <w:rsid w:val="008D1008"/>
    <w:rsid w:val="008D7934"/>
    <w:rsid w:val="008E4F14"/>
    <w:rsid w:val="00940B88"/>
    <w:rsid w:val="009608B7"/>
    <w:rsid w:val="009B1EDD"/>
    <w:rsid w:val="009B31BD"/>
    <w:rsid w:val="009C153D"/>
    <w:rsid w:val="009D61A1"/>
    <w:rsid w:val="009E6A73"/>
    <w:rsid w:val="009F1877"/>
    <w:rsid w:val="00A01D14"/>
    <w:rsid w:val="00A07AD8"/>
    <w:rsid w:val="00A34516"/>
    <w:rsid w:val="00AB4F90"/>
    <w:rsid w:val="00AE1952"/>
    <w:rsid w:val="00AE7814"/>
    <w:rsid w:val="00B0006A"/>
    <w:rsid w:val="00B164D9"/>
    <w:rsid w:val="00B230E2"/>
    <w:rsid w:val="00B42823"/>
    <w:rsid w:val="00B4483D"/>
    <w:rsid w:val="00B518CF"/>
    <w:rsid w:val="00B625C0"/>
    <w:rsid w:val="00B93037"/>
    <w:rsid w:val="00BB3959"/>
    <w:rsid w:val="00BB77F2"/>
    <w:rsid w:val="00BE2DAC"/>
    <w:rsid w:val="00BE7D1D"/>
    <w:rsid w:val="00C05543"/>
    <w:rsid w:val="00C17ACB"/>
    <w:rsid w:val="00C24109"/>
    <w:rsid w:val="00C42A23"/>
    <w:rsid w:val="00C47D97"/>
    <w:rsid w:val="00C50C94"/>
    <w:rsid w:val="00C53237"/>
    <w:rsid w:val="00C72026"/>
    <w:rsid w:val="00CA7F3B"/>
    <w:rsid w:val="00CF050F"/>
    <w:rsid w:val="00D04DDC"/>
    <w:rsid w:val="00D053F6"/>
    <w:rsid w:val="00D27906"/>
    <w:rsid w:val="00D37BEA"/>
    <w:rsid w:val="00D453B6"/>
    <w:rsid w:val="00D501CC"/>
    <w:rsid w:val="00D53AA5"/>
    <w:rsid w:val="00D90179"/>
    <w:rsid w:val="00DA4EC9"/>
    <w:rsid w:val="00DC752D"/>
    <w:rsid w:val="00E07B5B"/>
    <w:rsid w:val="00E510E4"/>
    <w:rsid w:val="00E71F28"/>
    <w:rsid w:val="00E809A6"/>
    <w:rsid w:val="00E930F7"/>
    <w:rsid w:val="00E94D4A"/>
    <w:rsid w:val="00EA4710"/>
    <w:rsid w:val="00EA48ED"/>
    <w:rsid w:val="00EB0602"/>
    <w:rsid w:val="00ED2B2D"/>
    <w:rsid w:val="00EE3134"/>
    <w:rsid w:val="00EF0A85"/>
    <w:rsid w:val="00EF4F2B"/>
    <w:rsid w:val="00F04025"/>
    <w:rsid w:val="00F07AF5"/>
    <w:rsid w:val="00F416D3"/>
    <w:rsid w:val="00F41A71"/>
    <w:rsid w:val="00F516F9"/>
    <w:rsid w:val="00F5178E"/>
    <w:rsid w:val="00F6623F"/>
    <w:rsid w:val="00F871A1"/>
    <w:rsid w:val="00F94798"/>
    <w:rsid w:val="00F94ECF"/>
    <w:rsid w:val="00FB7D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8BBE0"/>
  <w15:chartTrackingRefBased/>
  <w15:docId w15:val="{4280ABE4-B403-4DE7-A61C-50F451516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59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F59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41DD"/>
    <w:pPr>
      <w:spacing w:after="0" w:line="240" w:lineRule="auto"/>
      <w:contextualSpacing/>
    </w:pPr>
    <w:rPr>
      <w:rFonts w:asciiTheme="majorHAnsi" w:eastAsiaTheme="majorEastAsia" w:hAnsiTheme="majorHAnsi" w:cstheme="majorBidi"/>
      <w:spacing w:val="-10"/>
      <w:kern w:val="28"/>
      <w:sz w:val="56"/>
      <w:szCs w:val="56"/>
      <w:lang w:eastAsia="en-US"/>
      <w14:ligatures w14:val="none"/>
    </w:rPr>
  </w:style>
  <w:style w:type="character" w:customStyle="1" w:styleId="TitleChar">
    <w:name w:val="Title Char"/>
    <w:basedOn w:val="DefaultParagraphFont"/>
    <w:link w:val="Title"/>
    <w:uiPriority w:val="10"/>
    <w:rsid w:val="004A41DD"/>
    <w:rPr>
      <w:rFonts w:asciiTheme="majorHAnsi" w:eastAsiaTheme="majorEastAsia" w:hAnsiTheme="majorHAnsi" w:cstheme="majorBidi"/>
      <w:spacing w:val="-10"/>
      <w:kern w:val="28"/>
      <w:sz w:val="56"/>
      <w:szCs w:val="56"/>
      <w:lang w:eastAsia="en-US"/>
      <w14:ligatures w14:val="none"/>
    </w:rPr>
  </w:style>
  <w:style w:type="paragraph" w:styleId="NoSpacing">
    <w:name w:val="No Spacing"/>
    <w:link w:val="NoSpacingChar"/>
    <w:uiPriority w:val="1"/>
    <w:qFormat/>
    <w:rsid w:val="004A41DD"/>
    <w:pPr>
      <w:spacing w:after="0" w:line="240" w:lineRule="auto"/>
    </w:pPr>
    <w:rPr>
      <w:kern w:val="0"/>
      <w:lang w:val="en-US" w:eastAsia="en-US"/>
      <w14:ligatures w14:val="none"/>
    </w:rPr>
  </w:style>
  <w:style w:type="character" w:customStyle="1" w:styleId="NoSpacingChar">
    <w:name w:val="No Spacing Char"/>
    <w:basedOn w:val="DefaultParagraphFont"/>
    <w:link w:val="NoSpacing"/>
    <w:uiPriority w:val="1"/>
    <w:rsid w:val="004A41DD"/>
    <w:rPr>
      <w:kern w:val="0"/>
      <w:lang w:val="en-US" w:eastAsia="en-US"/>
      <w14:ligatures w14:val="none"/>
    </w:rPr>
  </w:style>
  <w:style w:type="character" w:customStyle="1" w:styleId="Heading1Char">
    <w:name w:val="Heading 1 Char"/>
    <w:basedOn w:val="DefaultParagraphFont"/>
    <w:link w:val="Heading1"/>
    <w:uiPriority w:val="9"/>
    <w:rsid w:val="004F59B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F59BA"/>
    <w:pPr>
      <w:outlineLvl w:val="9"/>
    </w:pPr>
    <w:rPr>
      <w:kern w:val="0"/>
      <w:lang w:val="en-US" w:eastAsia="en-US"/>
      <w14:ligatures w14:val="none"/>
    </w:rPr>
  </w:style>
  <w:style w:type="paragraph" w:styleId="TOC1">
    <w:name w:val="toc 1"/>
    <w:basedOn w:val="Normal"/>
    <w:next w:val="Normal"/>
    <w:autoRedefine/>
    <w:uiPriority w:val="39"/>
    <w:unhideWhenUsed/>
    <w:rsid w:val="004F59BA"/>
    <w:pPr>
      <w:spacing w:after="100"/>
    </w:pPr>
  </w:style>
  <w:style w:type="character" w:styleId="Hyperlink">
    <w:name w:val="Hyperlink"/>
    <w:basedOn w:val="DefaultParagraphFont"/>
    <w:uiPriority w:val="99"/>
    <w:unhideWhenUsed/>
    <w:rsid w:val="004F59BA"/>
    <w:rPr>
      <w:color w:val="0563C1" w:themeColor="hyperlink"/>
      <w:u w:val="single"/>
    </w:rPr>
  </w:style>
  <w:style w:type="character" w:customStyle="1" w:styleId="Heading2Char">
    <w:name w:val="Heading 2 Char"/>
    <w:basedOn w:val="DefaultParagraphFont"/>
    <w:link w:val="Heading2"/>
    <w:uiPriority w:val="9"/>
    <w:rsid w:val="004F59BA"/>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F59BA"/>
    <w:pPr>
      <w:ind w:left="720"/>
      <w:contextualSpacing/>
    </w:pPr>
  </w:style>
  <w:style w:type="character" w:styleId="UnresolvedMention">
    <w:name w:val="Unresolved Mention"/>
    <w:basedOn w:val="DefaultParagraphFont"/>
    <w:uiPriority w:val="99"/>
    <w:semiHidden/>
    <w:unhideWhenUsed/>
    <w:rsid w:val="004F59BA"/>
    <w:rPr>
      <w:color w:val="605E5C"/>
      <w:shd w:val="clear" w:color="auto" w:fill="E1DFDD"/>
    </w:rPr>
  </w:style>
  <w:style w:type="paragraph" w:styleId="TOC2">
    <w:name w:val="toc 2"/>
    <w:basedOn w:val="Normal"/>
    <w:next w:val="Normal"/>
    <w:autoRedefine/>
    <w:uiPriority w:val="39"/>
    <w:unhideWhenUsed/>
    <w:rsid w:val="004F59BA"/>
    <w:pPr>
      <w:spacing w:after="100"/>
      <w:ind w:left="220"/>
    </w:pPr>
  </w:style>
  <w:style w:type="paragraph" w:styleId="Header">
    <w:name w:val="header"/>
    <w:basedOn w:val="Normal"/>
    <w:link w:val="HeaderChar"/>
    <w:uiPriority w:val="99"/>
    <w:unhideWhenUsed/>
    <w:rsid w:val="00F662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623F"/>
  </w:style>
  <w:style w:type="paragraph" w:styleId="Footer">
    <w:name w:val="footer"/>
    <w:basedOn w:val="Normal"/>
    <w:link w:val="FooterChar"/>
    <w:uiPriority w:val="99"/>
    <w:unhideWhenUsed/>
    <w:rsid w:val="00F662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623F"/>
  </w:style>
  <w:style w:type="table" w:styleId="TableGrid">
    <w:name w:val="Table Grid"/>
    <w:basedOn w:val="TableNormal"/>
    <w:uiPriority w:val="39"/>
    <w:rsid w:val="004A3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4A39A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CommentReference">
    <w:name w:val="annotation reference"/>
    <w:basedOn w:val="DefaultParagraphFont"/>
    <w:uiPriority w:val="99"/>
    <w:semiHidden/>
    <w:unhideWhenUsed/>
    <w:rsid w:val="00D90179"/>
    <w:rPr>
      <w:sz w:val="16"/>
      <w:szCs w:val="16"/>
    </w:rPr>
  </w:style>
  <w:style w:type="paragraph" w:styleId="CommentText">
    <w:name w:val="annotation text"/>
    <w:basedOn w:val="Normal"/>
    <w:link w:val="CommentTextChar"/>
    <w:uiPriority w:val="99"/>
    <w:unhideWhenUsed/>
    <w:rsid w:val="00D90179"/>
    <w:pPr>
      <w:spacing w:line="240" w:lineRule="auto"/>
    </w:pPr>
    <w:rPr>
      <w:sz w:val="20"/>
      <w:szCs w:val="20"/>
    </w:rPr>
  </w:style>
  <w:style w:type="character" w:customStyle="1" w:styleId="CommentTextChar">
    <w:name w:val="Comment Text Char"/>
    <w:basedOn w:val="DefaultParagraphFont"/>
    <w:link w:val="CommentText"/>
    <w:uiPriority w:val="99"/>
    <w:rsid w:val="00D90179"/>
    <w:rPr>
      <w:sz w:val="20"/>
      <w:szCs w:val="20"/>
    </w:rPr>
  </w:style>
  <w:style w:type="paragraph" w:styleId="CommentSubject">
    <w:name w:val="annotation subject"/>
    <w:basedOn w:val="CommentText"/>
    <w:next w:val="CommentText"/>
    <w:link w:val="CommentSubjectChar"/>
    <w:uiPriority w:val="99"/>
    <w:semiHidden/>
    <w:unhideWhenUsed/>
    <w:rsid w:val="00D90179"/>
    <w:rPr>
      <w:b/>
      <w:bCs/>
    </w:rPr>
  </w:style>
  <w:style w:type="character" w:customStyle="1" w:styleId="CommentSubjectChar">
    <w:name w:val="Comment Subject Char"/>
    <w:basedOn w:val="CommentTextChar"/>
    <w:link w:val="CommentSubject"/>
    <w:uiPriority w:val="99"/>
    <w:semiHidden/>
    <w:rsid w:val="00D90179"/>
    <w:rPr>
      <w:b/>
      <w:bCs/>
      <w:sz w:val="20"/>
      <w:szCs w:val="20"/>
    </w:rPr>
  </w:style>
  <w:style w:type="paragraph" w:styleId="Revision">
    <w:name w:val="Revision"/>
    <w:hidden/>
    <w:uiPriority w:val="99"/>
    <w:semiHidden/>
    <w:rsid w:val="000374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992031">
      <w:bodyDiv w:val="1"/>
      <w:marLeft w:val="0"/>
      <w:marRight w:val="0"/>
      <w:marTop w:val="0"/>
      <w:marBottom w:val="0"/>
      <w:divBdr>
        <w:top w:val="none" w:sz="0" w:space="0" w:color="auto"/>
        <w:left w:val="none" w:sz="0" w:space="0" w:color="auto"/>
        <w:bottom w:val="none" w:sz="0" w:space="0" w:color="auto"/>
        <w:right w:val="none" w:sz="0" w:space="0" w:color="auto"/>
      </w:divBdr>
    </w:div>
    <w:div w:id="773401475">
      <w:bodyDiv w:val="1"/>
      <w:marLeft w:val="0"/>
      <w:marRight w:val="0"/>
      <w:marTop w:val="0"/>
      <w:marBottom w:val="0"/>
      <w:divBdr>
        <w:top w:val="none" w:sz="0" w:space="0" w:color="auto"/>
        <w:left w:val="none" w:sz="0" w:space="0" w:color="auto"/>
        <w:bottom w:val="none" w:sz="0" w:space="0" w:color="auto"/>
        <w:right w:val="none" w:sz="0" w:space="0" w:color="auto"/>
      </w:divBdr>
    </w:div>
    <w:div w:id="831483924">
      <w:bodyDiv w:val="1"/>
      <w:marLeft w:val="0"/>
      <w:marRight w:val="0"/>
      <w:marTop w:val="0"/>
      <w:marBottom w:val="0"/>
      <w:divBdr>
        <w:top w:val="none" w:sz="0" w:space="0" w:color="auto"/>
        <w:left w:val="none" w:sz="0" w:space="0" w:color="auto"/>
        <w:bottom w:val="none" w:sz="0" w:space="0" w:color="auto"/>
        <w:right w:val="none" w:sz="0" w:space="0" w:color="auto"/>
      </w:divBdr>
    </w:div>
    <w:div w:id="1237016749">
      <w:bodyDiv w:val="1"/>
      <w:marLeft w:val="0"/>
      <w:marRight w:val="0"/>
      <w:marTop w:val="0"/>
      <w:marBottom w:val="0"/>
      <w:divBdr>
        <w:top w:val="none" w:sz="0" w:space="0" w:color="auto"/>
        <w:left w:val="none" w:sz="0" w:space="0" w:color="auto"/>
        <w:bottom w:val="none" w:sz="0" w:space="0" w:color="auto"/>
        <w:right w:val="none" w:sz="0" w:space="0" w:color="auto"/>
      </w:divBdr>
    </w:div>
    <w:div w:id="1500120268">
      <w:bodyDiv w:val="1"/>
      <w:marLeft w:val="0"/>
      <w:marRight w:val="0"/>
      <w:marTop w:val="0"/>
      <w:marBottom w:val="0"/>
      <w:divBdr>
        <w:top w:val="none" w:sz="0" w:space="0" w:color="auto"/>
        <w:left w:val="none" w:sz="0" w:space="0" w:color="auto"/>
        <w:bottom w:val="none" w:sz="0" w:space="0" w:color="auto"/>
        <w:right w:val="none" w:sz="0" w:space="0" w:color="auto"/>
      </w:divBdr>
    </w:div>
    <w:div w:id="1978794840">
      <w:bodyDiv w:val="1"/>
      <w:marLeft w:val="0"/>
      <w:marRight w:val="0"/>
      <w:marTop w:val="0"/>
      <w:marBottom w:val="0"/>
      <w:divBdr>
        <w:top w:val="none" w:sz="0" w:space="0" w:color="auto"/>
        <w:left w:val="none" w:sz="0" w:space="0" w:color="auto"/>
        <w:bottom w:val="none" w:sz="0" w:space="0" w:color="auto"/>
        <w:right w:val="none" w:sz="0" w:space="0" w:color="auto"/>
      </w:divBdr>
    </w:div>
    <w:div w:id="2001737061">
      <w:bodyDiv w:val="1"/>
      <w:marLeft w:val="0"/>
      <w:marRight w:val="0"/>
      <w:marTop w:val="0"/>
      <w:marBottom w:val="0"/>
      <w:divBdr>
        <w:top w:val="none" w:sz="0" w:space="0" w:color="auto"/>
        <w:left w:val="none" w:sz="0" w:space="0" w:color="auto"/>
        <w:bottom w:val="none" w:sz="0" w:space="0" w:color="auto"/>
        <w:right w:val="none" w:sz="0" w:space="0" w:color="auto"/>
      </w:divBdr>
    </w:div>
    <w:div w:id="2071221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sciencedirect.com/science/article/pii/S0168822723007787?via%3Dihub" TargetMode="External"/><Relationship Id="rId18" Type="http://schemas.openxmlformats.org/officeDocument/2006/relationships/diagramQuickStyle" Target="diagrams/quickStyle1.xml"/><Relationship Id="rId26" Type="http://schemas.openxmlformats.org/officeDocument/2006/relationships/diagramData" Target="diagrams/data3.xml"/><Relationship Id="rId3" Type="http://schemas.openxmlformats.org/officeDocument/2006/relationships/numbering" Target="numbering.xml"/><Relationship Id="rId21" Type="http://schemas.openxmlformats.org/officeDocument/2006/relationships/diagramData" Target="diagrams/data2.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diagramLayout" Target="diagrams/layout1.xml"/><Relationship Id="rId25" Type="http://schemas.microsoft.com/office/2007/relationships/diagramDrawing" Target="diagrams/drawing2.xm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diagramData" Target="diagrams/data1.xml"/><Relationship Id="rId20" Type="http://schemas.microsoft.com/office/2007/relationships/diagramDrawing" Target="diagrams/drawing1.xml"/><Relationship Id="rId29" Type="http://schemas.openxmlformats.org/officeDocument/2006/relationships/diagramColors" Target="diagrams/colors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24" Type="http://schemas.openxmlformats.org/officeDocument/2006/relationships/diagramColors" Target="diagrams/colors2.xm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www.sciencedirect.com/science/article/pii/S0168822723007787?via%3Dihub" TargetMode="External"/><Relationship Id="rId23" Type="http://schemas.openxmlformats.org/officeDocument/2006/relationships/diagramQuickStyle" Target="diagrams/quickStyle2.xml"/><Relationship Id="rId28" Type="http://schemas.openxmlformats.org/officeDocument/2006/relationships/diagramQuickStyle" Target="diagrams/quickStyle3.xml"/><Relationship Id="rId10" Type="http://schemas.openxmlformats.org/officeDocument/2006/relationships/image" Target="media/image2.png"/><Relationship Id="rId19" Type="http://schemas.openxmlformats.org/officeDocument/2006/relationships/diagramColors" Target="diagrams/colors1.xml"/><Relationship Id="rId31"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 Id="rId22" Type="http://schemas.openxmlformats.org/officeDocument/2006/relationships/diagramLayout" Target="diagrams/layout2.xml"/><Relationship Id="rId27" Type="http://schemas.openxmlformats.org/officeDocument/2006/relationships/diagramLayout" Target="diagrams/layout3.xml"/><Relationship Id="rId30" Type="http://schemas.microsoft.com/office/2007/relationships/diagramDrawing" Target="diagrams/drawing3.xml"/></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FB2BA73-8292-48C4-A865-264482CAD7B5}" type="doc">
      <dgm:prSet loTypeId="urn:microsoft.com/office/officeart/2005/8/layout/hierarchy3" loCatId="list" qsTypeId="urn:microsoft.com/office/officeart/2005/8/quickstyle/simple1" qsCatId="simple" csTypeId="urn:microsoft.com/office/officeart/2005/8/colors/colorful5" csCatId="colorful" phldr="1"/>
      <dgm:spPr/>
      <dgm:t>
        <a:bodyPr/>
        <a:lstStyle/>
        <a:p>
          <a:endParaRPr lang="en-AU"/>
        </a:p>
      </dgm:t>
    </dgm:pt>
    <dgm:pt modelId="{5C6F4187-52B6-4A43-93F6-6A88CDD8668F}">
      <dgm:prSet phldrT="[Text]" custT="1"/>
      <dgm:spPr>
        <a:xfrm>
          <a:off x="1046" y="138422"/>
          <a:ext cx="1203118" cy="601559"/>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Balancing the evidence in decision-making</a:t>
          </a:r>
        </a:p>
      </dgm:t>
    </dgm:pt>
    <dgm:pt modelId="{1CD8682F-716A-4B9C-967B-14BA293D9A0D}" type="parTrans" cxnId="{4A80299F-93FC-47C2-8DDE-68287F006454}">
      <dgm:prSet/>
      <dgm:spPr/>
      <dgm:t>
        <a:bodyPr/>
        <a:lstStyle/>
        <a:p>
          <a:endParaRPr lang="en-AU"/>
        </a:p>
      </dgm:t>
    </dgm:pt>
    <dgm:pt modelId="{7615C430-C4A1-4162-AC66-28F6CA3D0A0D}" type="sibTrans" cxnId="{4A80299F-93FC-47C2-8DDE-68287F006454}">
      <dgm:prSet/>
      <dgm:spPr/>
      <dgm:t>
        <a:bodyPr/>
        <a:lstStyle/>
        <a:p>
          <a:endParaRPr lang="en-AU"/>
        </a:p>
      </dgm:t>
    </dgm:pt>
    <dgm:pt modelId="{AEDBB347-5A54-4BE4-AA0A-42189DECC663}">
      <dgm:prSet phldrT="[Text]" custT="1"/>
      <dgm:spPr>
        <a:xfrm>
          <a:off x="241670"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linical wound features</a:t>
          </a:r>
        </a:p>
      </dgm:t>
    </dgm:pt>
    <dgm:pt modelId="{09F44C18-90C5-4A7B-A70D-D1A0A899BB34}" type="parTrans" cxnId="{773405E6-CA62-4403-87C4-30D683F93E42}">
      <dgm:prSet/>
      <dgm:spPr>
        <a:xfrm>
          <a:off x="121358"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5B9BD5"/>
          </a:solidFill>
          <a:prstDash val="solid"/>
          <a:miter lim="800000"/>
        </a:ln>
        <a:effectLst/>
      </dgm:spPr>
      <dgm:t>
        <a:bodyPr/>
        <a:lstStyle/>
        <a:p>
          <a:endParaRPr lang="en-AU"/>
        </a:p>
      </dgm:t>
    </dgm:pt>
    <dgm:pt modelId="{E57B3C37-9B1E-4341-9A4A-25CC870A2105}" type="sibTrans" cxnId="{773405E6-CA62-4403-87C4-30D683F93E42}">
      <dgm:prSet/>
      <dgm:spPr/>
      <dgm:t>
        <a:bodyPr/>
        <a:lstStyle/>
        <a:p>
          <a:endParaRPr lang="en-AU"/>
        </a:p>
      </dgm:t>
    </dgm:pt>
    <dgm:pt modelId="{D2DB1605-FFC3-4AD4-A706-C84E729EA55B}">
      <dgm:prSet phldrT="[Text]" custT="1"/>
      <dgm:spPr>
        <a:xfrm>
          <a:off x="241670"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hanges to the body after amputation</a:t>
          </a:r>
        </a:p>
      </dgm:t>
    </dgm:pt>
    <dgm:pt modelId="{361DA0B1-833F-425C-8093-1B63C8984918}" type="parTrans" cxnId="{9D2F6158-0A2B-4A50-98B6-DFB6CD945D53}">
      <dgm:prSet/>
      <dgm:spPr>
        <a:xfrm>
          <a:off x="121358"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5B9BD5"/>
          </a:solidFill>
          <a:prstDash val="solid"/>
          <a:miter lim="800000"/>
        </a:ln>
        <a:effectLst/>
      </dgm:spPr>
      <dgm:t>
        <a:bodyPr/>
        <a:lstStyle/>
        <a:p>
          <a:endParaRPr lang="en-AU"/>
        </a:p>
      </dgm:t>
    </dgm:pt>
    <dgm:pt modelId="{7F6DF665-1459-48D1-9F3B-8B35B6F70BCD}" type="sibTrans" cxnId="{9D2F6158-0A2B-4A50-98B6-DFB6CD945D53}">
      <dgm:prSet/>
      <dgm:spPr/>
      <dgm:t>
        <a:bodyPr/>
        <a:lstStyle/>
        <a:p>
          <a:endParaRPr lang="en-AU"/>
        </a:p>
      </dgm:t>
    </dgm:pt>
    <dgm:pt modelId="{831DB535-C40A-4CC4-A779-0A96D5845C86}">
      <dgm:prSet phldrT="[Text]" custT="1"/>
      <dgm:spPr>
        <a:xfrm>
          <a:off x="1504944" y="138422"/>
          <a:ext cx="1203118" cy="601559"/>
        </a:xfrm>
        <a:prstGeom prst="roundRect">
          <a:avLst>
            <a:gd name="adj" fmla="val 10000"/>
          </a:avLst>
        </a:prstGeom>
        <a:solidFill>
          <a:srgbClr val="70AD47"/>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Trust, respect, and timing of conversations inform decision-making</a:t>
          </a:r>
        </a:p>
      </dgm:t>
    </dgm:pt>
    <dgm:pt modelId="{2A480C6D-2B69-402E-B8D6-F29C8272EF77}" type="parTrans" cxnId="{27439AEB-C4FB-4D1C-8DA2-3CA54CEF8DA1}">
      <dgm:prSet/>
      <dgm:spPr/>
      <dgm:t>
        <a:bodyPr/>
        <a:lstStyle/>
        <a:p>
          <a:endParaRPr lang="en-AU"/>
        </a:p>
      </dgm:t>
    </dgm:pt>
    <dgm:pt modelId="{643DA852-6FDC-4B03-B2E9-10D67D8E23F2}" type="sibTrans" cxnId="{27439AEB-C4FB-4D1C-8DA2-3CA54CEF8DA1}">
      <dgm:prSet/>
      <dgm:spPr/>
      <dgm:t>
        <a:bodyPr/>
        <a:lstStyle/>
        <a:p>
          <a:endParaRPr lang="en-AU"/>
        </a:p>
      </dgm:t>
    </dgm:pt>
    <dgm:pt modelId="{ED9FA57B-8579-46D3-98C4-D142684EC9D7}">
      <dgm:prSet phldrT="[Text]" custT="1"/>
      <dgm:spPr>
        <a:xfrm>
          <a:off x="1745568"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Trust enables shared decisions</a:t>
          </a:r>
        </a:p>
      </dgm:t>
    </dgm:pt>
    <dgm:pt modelId="{DAA41567-9DAB-4A14-8BEA-61409680EC43}" type="parTrans" cxnId="{F7B10E76-9FC1-4A2B-B68F-8CD8B7E8BD11}">
      <dgm:prSet/>
      <dgm:spPr>
        <a:xfrm>
          <a:off x="1625256"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70AD47">
              <a:hueOff val="0"/>
              <a:satOff val="0"/>
              <a:lumOff val="0"/>
              <a:alphaOff val="0"/>
            </a:srgbClr>
          </a:solidFill>
          <a:prstDash val="solid"/>
          <a:miter lim="800000"/>
        </a:ln>
        <a:effectLst/>
      </dgm:spPr>
      <dgm:t>
        <a:bodyPr/>
        <a:lstStyle/>
        <a:p>
          <a:endParaRPr lang="en-AU"/>
        </a:p>
      </dgm:t>
    </dgm:pt>
    <dgm:pt modelId="{DA7CBDF4-F542-4BB9-BE1D-EDCC6757D8CC}" type="sibTrans" cxnId="{F7B10E76-9FC1-4A2B-B68F-8CD8B7E8BD11}">
      <dgm:prSet/>
      <dgm:spPr/>
      <dgm:t>
        <a:bodyPr/>
        <a:lstStyle/>
        <a:p>
          <a:endParaRPr lang="en-AU"/>
        </a:p>
      </dgm:t>
    </dgm:pt>
    <dgm:pt modelId="{FD981622-1D82-4666-90D8-D222759113D6}">
      <dgm:prSet phldrT="[Text]" custT="1"/>
      <dgm:spPr>
        <a:xfrm>
          <a:off x="1745568"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b="0">
              <a:solidFill>
                <a:sysClr val="windowText" lastClr="000000">
                  <a:hueOff val="0"/>
                  <a:satOff val="0"/>
                  <a:lumOff val="0"/>
                  <a:alphaOff val="0"/>
                </a:sysClr>
              </a:solidFill>
              <a:latin typeface="Calibri" panose="020F0502020204030204"/>
              <a:ea typeface="+mn-ea"/>
              <a:cs typeface="+mn-cs"/>
            </a:rPr>
            <a:t>Providing meaningful information </a:t>
          </a:r>
          <a:endParaRPr lang="en-AU" sz="1000">
            <a:solidFill>
              <a:sysClr val="windowText" lastClr="000000">
                <a:hueOff val="0"/>
                <a:satOff val="0"/>
                <a:lumOff val="0"/>
                <a:alphaOff val="0"/>
              </a:sysClr>
            </a:solidFill>
            <a:latin typeface="Calibri" panose="020F0502020204030204"/>
            <a:ea typeface="+mn-ea"/>
            <a:cs typeface="+mn-cs"/>
          </a:endParaRPr>
        </a:p>
      </dgm:t>
    </dgm:pt>
    <dgm:pt modelId="{A600290C-719A-48B3-9979-95D486C4A428}" type="parTrans" cxnId="{0482F4CF-F835-40D1-BF22-35569CABF4F2}">
      <dgm:prSet/>
      <dgm:spPr>
        <a:xfrm>
          <a:off x="1625256"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70AD47">
              <a:hueOff val="0"/>
              <a:satOff val="0"/>
              <a:lumOff val="0"/>
              <a:alphaOff val="0"/>
            </a:srgbClr>
          </a:solidFill>
          <a:prstDash val="solid"/>
          <a:miter lim="800000"/>
        </a:ln>
        <a:effectLst/>
      </dgm:spPr>
      <dgm:t>
        <a:bodyPr/>
        <a:lstStyle/>
        <a:p>
          <a:endParaRPr lang="en-AU"/>
        </a:p>
      </dgm:t>
    </dgm:pt>
    <dgm:pt modelId="{8EB7DF8E-9C38-4047-92BD-60D851086B40}" type="sibTrans" cxnId="{0482F4CF-F835-40D1-BF22-35569CABF4F2}">
      <dgm:prSet/>
      <dgm:spPr/>
      <dgm:t>
        <a:bodyPr/>
        <a:lstStyle/>
        <a:p>
          <a:endParaRPr lang="en-AU"/>
        </a:p>
      </dgm:t>
    </dgm:pt>
    <dgm:pt modelId="{DE1DC603-A7A8-4685-B8F8-51A7BBEF89AB}">
      <dgm:prSet custT="1"/>
      <dgm:spPr>
        <a:xfrm>
          <a:off x="241670"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Having a full medical team around you</a:t>
          </a:r>
        </a:p>
      </dgm:t>
    </dgm:pt>
    <dgm:pt modelId="{4F53AB6F-6E7F-4A6F-82A7-A890F733983D}" type="parTrans" cxnId="{407F0FA5-5C54-4B73-B05A-C5AE20830E20}">
      <dgm:prSet/>
      <dgm:spPr>
        <a:xfrm>
          <a:off x="121358"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5B9BD5"/>
          </a:solidFill>
          <a:prstDash val="solid"/>
          <a:miter lim="800000"/>
        </a:ln>
        <a:effectLst/>
      </dgm:spPr>
      <dgm:t>
        <a:bodyPr/>
        <a:lstStyle/>
        <a:p>
          <a:endParaRPr lang="en-AU"/>
        </a:p>
      </dgm:t>
    </dgm:pt>
    <dgm:pt modelId="{42137213-C4FB-460F-AEFF-1AAD11A796BA}" type="sibTrans" cxnId="{407F0FA5-5C54-4B73-B05A-C5AE20830E20}">
      <dgm:prSet/>
      <dgm:spPr/>
      <dgm:t>
        <a:bodyPr/>
        <a:lstStyle/>
        <a:p>
          <a:endParaRPr lang="en-AU"/>
        </a:p>
      </dgm:t>
    </dgm:pt>
    <dgm:pt modelId="{EB3A6251-A6C4-4C46-BD51-B7920D64267A}">
      <dgm:prSet custT="1"/>
      <dgm:spPr>
        <a:xfrm>
          <a:off x="1745568"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Discussing expectations and misconceptions</a:t>
          </a:r>
        </a:p>
      </dgm:t>
    </dgm:pt>
    <dgm:pt modelId="{08424328-CF14-48FC-98C8-A44AD819D61D}" type="parTrans" cxnId="{867B0C27-74AA-4BCD-B829-83FA3011B0C3}">
      <dgm:prSet/>
      <dgm:spPr>
        <a:xfrm>
          <a:off x="1625256"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70AD47"/>
          </a:solidFill>
          <a:prstDash val="solid"/>
          <a:miter lim="800000"/>
        </a:ln>
        <a:effectLst/>
      </dgm:spPr>
      <dgm:t>
        <a:bodyPr/>
        <a:lstStyle/>
        <a:p>
          <a:endParaRPr lang="en-AU"/>
        </a:p>
      </dgm:t>
    </dgm:pt>
    <dgm:pt modelId="{EA0DDE64-A567-4478-8E51-5A07CF828E9D}" type="sibTrans" cxnId="{867B0C27-74AA-4BCD-B829-83FA3011B0C3}">
      <dgm:prSet/>
      <dgm:spPr/>
      <dgm:t>
        <a:bodyPr/>
        <a:lstStyle/>
        <a:p>
          <a:endParaRPr lang="en-AU"/>
        </a:p>
      </dgm:t>
    </dgm:pt>
    <dgm:pt modelId="{D5C1458C-ABD7-42C3-B2C8-A5490D9A563E}">
      <dgm:prSet custT="1"/>
      <dgm:spPr>
        <a:xfrm>
          <a:off x="3008842" y="138422"/>
          <a:ext cx="1203118" cy="601559"/>
        </a:xfrm>
        <a:prstGeom prst="roundRect">
          <a:avLst>
            <a:gd name="adj" fmla="val 10000"/>
          </a:avLst>
        </a:prstGeom>
        <a:solidFill>
          <a:srgbClr val="4472C4"/>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Tailoring decisions for individual circumstances</a:t>
          </a:r>
        </a:p>
      </dgm:t>
    </dgm:pt>
    <dgm:pt modelId="{AC94FA7B-A272-4F77-A603-E0924363A70A}" type="parTrans" cxnId="{E12D2067-1EBA-46D4-8964-A6B76FB40FD1}">
      <dgm:prSet/>
      <dgm:spPr/>
      <dgm:t>
        <a:bodyPr/>
        <a:lstStyle/>
        <a:p>
          <a:endParaRPr lang="en-AU"/>
        </a:p>
      </dgm:t>
    </dgm:pt>
    <dgm:pt modelId="{B2F3733F-044A-4EFF-AC39-1F905F5589B4}" type="sibTrans" cxnId="{E12D2067-1EBA-46D4-8964-A6B76FB40FD1}">
      <dgm:prSet/>
      <dgm:spPr/>
      <dgm:t>
        <a:bodyPr/>
        <a:lstStyle/>
        <a:p>
          <a:endParaRPr lang="en-AU"/>
        </a:p>
      </dgm:t>
    </dgm:pt>
    <dgm:pt modelId="{949890D6-6A58-48C8-B748-4D2B58872A35}">
      <dgm:prSet custT="1"/>
      <dgm:spPr>
        <a:xfrm>
          <a:off x="4512740" y="138422"/>
          <a:ext cx="1203118" cy="601559"/>
        </a:xfrm>
        <a:prstGeom prst="roundRect">
          <a:avLst>
            <a:gd name="adj" fmla="val 10000"/>
          </a:avLst>
        </a:prstGeom>
        <a:solidFill>
          <a:srgbClr val="339966"/>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Reaching the tipping point in decisions for the future</a:t>
          </a:r>
        </a:p>
      </dgm:t>
    </dgm:pt>
    <dgm:pt modelId="{51C68738-BEEB-4C75-AFAE-A84992CADD0F}" type="parTrans" cxnId="{E0E14A75-3021-4833-BF36-04DB87776503}">
      <dgm:prSet/>
      <dgm:spPr/>
      <dgm:t>
        <a:bodyPr/>
        <a:lstStyle/>
        <a:p>
          <a:endParaRPr lang="en-AU"/>
        </a:p>
      </dgm:t>
    </dgm:pt>
    <dgm:pt modelId="{2A0BD562-D000-4A61-B2B6-6F542A17BBD0}" type="sibTrans" cxnId="{E0E14A75-3021-4833-BF36-04DB87776503}">
      <dgm:prSet/>
      <dgm:spPr/>
      <dgm:t>
        <a:bodyPr/>
        <a:lstStyle/>
        <a:p>
          <a:endParaRPr lang="en-AU"/>
        </a:p>
      </dgm:t>
    </dgm:pt>
    <dgm:pt modelId="{7F473D2D-BD6C-4961-9507-D06B2F94ABAA}">
      <dgm:prSet custT="1"/>
      <dgm:spPr>
        <a:xfrm>
          <a:off x="3249465"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Work and financial stress</a:t>
          </a:r>
        </a:p>
      </dgm:t>
    </dgm:pt>
    <dgm:pt modelId="{08A851BB-874B-4F7C-AAA2-F764458A0336}" type="parTrans" cxnId="{CE449BF0-360D-4701-96BF-5C599F183B56}">
      <dgm:prSet/>
      <dgm:spPr>
        <a:xfrm>
          <a:off x="3129154"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4472C4"/>
          </a:solidFill>
          <a:prstDash val="solid"/>
          <a:miter lim="800000"/>
        </a:ln>
        <a:effectLst/>
      </dgm:spPr>
      <dgm:t>
        <a:bodyPr/>
        <a:lstStyle/>
        <a:p>
          <a:endParaRPr lang="en-AU"/>
        </a:p>
      </dgm:t>
    </dgm:pt>
    <dgm:pt modelId="{C4DD848C-BA9E-4296-9998-5477415D65EC}" type="sibTrans" cxnId="{CE449BF0-360D-4701-96BF-5C599F183B56}">
      <dgm:prSet/>
      <dgm:spPr/>
      <dgm:t>
        <a:bodyPr/>
        <a:lstStyle/>
        <a:p>
          <a:endParaRPr lang="en-AU"/>
        </a:p>
      </dgm:t>
    </dgm:pt>
    <dgm:pt modelId="{F2E1AB7E-CA97-402B-B4D1-AB66D60DC022}">
      <dgm:prSet custT="1"/>
      <dgm:spPr>
        <a:xfrm>
          <a:off x="3249465"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reativity in treatment around personal goals</a:t>
          </a:r>
        </a:p>
      </dgm:t>
    </dgm:pt>
    <dgm:pt modelId="{BEE3FAF0-D7A4-468A-A7A9-5C8B5CA36208}" type="parTrans" cxnId="{E60F8F7F-6BC1-43D4-A5C3-2B3B4D85F1A9}">
      <dgm:prSet/>
      <dgm:spPr>
        <a:xfrm>
          <a:off x="3129154"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4472C4"/>
          </a:solidFill>
          <a:prstDash val="solid"/>
          <a:miter lim="800000"/>
        </a:ln>
        <a:effectLst/>
      </dgm:spPr>
      <dgm:t>
        <a:bodyPr/>
        <a:lstStyle/>
        <a:p>
          <a:endParaRPr lang="en-AU"/>
        </a:p>
      </dgm:t>
    </dgm:pt>
    <dgm:pt modelId="{75B241C3-9CBD-4E36-8A15-601D8F5DD503}" type="sibTrans" cxnId="{E60F8F7F-6BC1-43D4-A5C3-2B3B4D85F1A9}">
      <dgm:prSet/>
      <dgm:spPr/>
      <dgm:t>
        <a:bodyPr/>
        <a:lstStyle/>
        <a:p>
          <a:endParaRPr lang="en-AU"/>
        </a:p>
      </dgm:t>
    </dgm:pt>
    <dgm:pt modelId="{24725151-F789-485A-9487-1173B775328F}">
      <dgm:prSet custT="1"/>
      <dgm:spPr>
        <a:xfrm>
          <a:off x="3249465"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Understanding what is important in your life</a:t>
          </a:r>
        </a:p>
      </dgm:t>
    </dgm:pt>
    <dgm:pt modelId="{0A7984D9-C7E8-4CD9-8587-AC3A5D5C6967}" type="parTrans" cxnId="{81B9C9B4-53F3-4BF9-A54C-4BC81AD482A8}">
      <dgm:prSet/>
      <dgm:spPr>
        <a:xfrm>
          <a:off x="3129154"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4472C4"/>
          </a:solidFill>
          <a:prstDash val="solid"/>
          <a:miter lim="800000"/>
        </a:ln>
        <a:effectLst/>
      </dgm:spPr>
      <dgm:t>
        <a:bodyPr/>
        <a:lstStyle/>
        <a:p>
          <a:endParaRPr lang="en-AU"/>
        </a:p>
      </dgm:t>
    </dgm:pt>
    <dgm:pt modelId="{ECB9846A-ED6E-46F8-9718-976F404EF948}" type="sibTrans" cxnId="{81B9C9B4-53F3-4BF9-A54C-4BC81AD482A8}">
      <dgm:prSet/>
      <dgm:spPr/>
      <dgm:t>
        <a:bodyPr/>
        <a:lstStyle/>
        <a:p>
          <a:endParaRPr lang="en-AU"/>
        </a:p>
      </dgm:t>
    </dgm:pt>
    <dgm:pt modelId="{A538EBE1-52E2-4BE7-9EA8-66AA16BCCC7D}">
      <dgm:prSet custT="1"/>
      <dgm:spPr>
        <a:xfrm>
          <a:off x="4753363"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Finding the right time</a:t>
          </a:r>
        </a:p>
      </dgm:t>
    </dgm:pt>
    <dgm:pt modelId="{373E133B-82D6-4DD7-9B78-6061C028261C}" type="parTrans" cxnId="{5AD945EE-2DD6-49DD-899D-DABE74015892}">
      <dgm:prSet/>
      <dgm:spPr>
        <a:xfrm>
          <a:off x="4633051"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339966"/>
          </a:solidFill>
          <a:prstDash val="solid"/>
          <a:miter lim="800000"/>
        </a:ln>
        <a:effectLst/>
      </dgm:spPr>
      <dgm:t>
        <a:bodyPr/>
        <a:lstStyle/>
        <a:p>
          <a:endParaRPr lang="en-AU"/>
        </a:p>
      </dgm:t>
    </dgm:pt>
    <dgm:pt modelId="{9D041B63-1FD4-4C6C-A9AD-94C0418FF632}" type="sibTrans" cxnId="{5AD945EE-2DD6-49DD-899D-DABE74015892}">
      <dgm:prSet/>
      <dgm:spPr/>
      <dgm:t>
        <a:bodyPr/>
        <a:lstStyle/>
        <a:p>
          <a:endParaRPr lang="en-AU"/>
        </a:p>
      </dgm:t>
    </dgm:pt>
    <dgm:pt modelId="{D1443EE9-7D03-46FE-A83A-517A0D5F0E7C}">
      <dgm:prSet custT="1"/>
      <dgm:spPr>
        <a:xfrm>
          <a:off x="4753363"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Moving onto the next chapter</a:t>
          </a:r>
        </a:p>
      </dgm:t>
    </dgm:pt>
    <dgm:pt modelId="{C32B1871-7315-4E52-B02F-1F2658CBAA15}" type="parTrans" cxnId="{CBB8A0FD-8B1E-4BD5-97C7-36D8D4B170DF}">
      <dgm:prSet/>
      <dgm:spPr>
        <a:xfrm>
          <a:off x="4633051"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339966"/>
          </a:solidFill>
          <a:prstDash val="solid"/>
          <a:miter lim="800000"/>
        </a:ln>
        <a:effectLst/>
      </dgm:spPr>
      <dgm:t>
        <a:bodyPr/>
        <a:lstStyle/>
        <a:p>
          <a:endParaRPr lang="en-AU"/>
        </a:p>
      </dgm:t>
    </dgm:pt>
    <dgm:pt modelId="{46E74D01-47B0-4219-A87A-C6BA117E15DA}" type="sibTrans" cxnId="{CBB8A0FD-8B1E-4BD5-97C7-36D8D4B170DF}">
      <dgm:prSet/>
      <dgm:spPr/>
      <dgm:t>
        <a:bodyPr/>
        <a:lstStyle/>
        <a:p>
          <a:endParaRPr lang="en-AU"/>
        </a:p>
      </dgm:t>
    </dgm:pt>
    <dgm:pt modelId="{847EC8C7-47A6-488E-94BC-22BF5CA1164C}">
      <dgm:prSet custT="1"/>
      <dgm:spPr>
        <a:xfrm>
          <a:off x="4753363"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Amputation is life-changing</a:t>
          </a:r>
        </a:p>
      </dgm:t>
    </dgm:pt>
    <dgm:pt modelId="{567DC9BF-F35C-4C72-9A1A-535030C930CC}" type="parTrans" cxnId="{0350C748-D80E-4C18-9D13-99D3FF8F1FE9}">
      <dgm:prSet/>
      <dgm:spPr>
        <a:xfrm>
          <a:off x="4633051"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339966"/>
          </a:solidFill>
          <a:prstDash val="solid"/>
          <a:miter lim="800000"/>
        </a:ln>
        <a:effectLst/>
      </dgm:spPr>
      <dgm:t>
        <a:bodyPr/>
        <a:lstStyle/>
        <a:p>
          <a:endParaRPr lang="en-AU"/>
        </a:p>
      </dgm:t>
    </dgm:pt>
    <dgm:pt modelId="{76DC790E-C5B4-4176-9B11-33F1745F8B9F}" type="sibTrans" cxnId="{0350C748-D80E-4C18-9D13-99D3FF8F1FE9}">
      <dgm:prSet/>
      <dgm:spPr/>
      <dgm:t>
        <a:bodyPr/>
        <a:lstStyle/>
        <a:p>
          <a:endParaRPr lang="en-AU"/>
        </a:p>
      </dgm:t>
    </dgm:pt>
    <dgm:pt modelId="{38F75A1B-6FF9-4773-ABF3-F002332FC150}">
      <dgm:prSet custT="1"/>
      <dgm:spPr>
        <a:xfrm>
          <a:off x="241670"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b="0">
              <a:solidFill>
                <a:sysClr val="windowText" lastClr="000000">
                  <a:hueOff val="0"/>
                  <a:satOff val="0"/>
                  <a:lumOff val="0"/>
                  <a:alphaOff val="0"/>
                </a:sysClr>
              </a:solidFill>
              <a:latin typeface="Calibri" panose="020F0502020204030204"/>
              <a:ea typeface="+mn-ea"/>
              <a:cs typeface="+mn-cs"/>
            </a:rPr>
            <a:t>Support networks</a:t>
          </a:r>
        </a:p>
      </dgm:t>
    </dgm:pt>
    <dgm:pt modelId="{714A0B9B-E6CB-49C2-8C81-19B4400D25C9}" type="parTrans" cxnId="{F401F39F-55B0-42BF-B4DD-2771FE18A973}">
      <dgm:prSet/>
      <dgm:spPr>
        <a:xfrm>
          <a:off x="121358"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5B9BD5"/>
          </a:solidFill>
          <a:prstDash val="solid"/>
          <a:miter lim="800000"/>
        </a:ln>
        <a:effectLst/>
      </dgm:spPr>
      <dgm:t>
        <a:bodyPr/>
        <a:lstStyle/>
        <a:p>
          <a:endParaRPr lang="en-AU"/>
        </a:p>
      </dgm:t>
    </dgm:pt>
    <dgm:pt modelId="{42A5529E-5C8B-4C95-9760-C2C0DD5406F6}" type="sibTrans" cxnId="{F401F39F-55B0-42BF-B4DD-2771FE18A973}">
      <dgm:prSet/>
      <dgm:spPr/>
      <dgm:t>
        <a:bodyPr/>
        <a:lstStyle/>
        <a:p>
          <a:endParaRPr lang="en-AU"/>
        </a:p>
      </dgm:t>
    </dgm:pt>
    <dgm:pt modelId="{CDE734EF-A4B4-4EA6-A619-B0EAFB30689E}">
      <dgm:prSet custT="1"/>
      <dgm:spPr>
        <a:xfrm>
          <a:off x="1745568"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Timing of conversations</a:t>
          </a:r>
        </a:p>
      </dgm:t>
    </dgm:pt>
    <dgm:pt modelId="{95A7BA14-320F-4A0A-B57A-5DECFE019549}" type="parTrans" cxnId="{9FD3EECA-A225-4287-BEA6-01189F08C4BD}">
      <dgm:prSet/>
      <dgm:spPr>
        <a:xfrm>
          <a:off x="1625256"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70AD47"/>
          </a:solidFill>
          <a:prstDash val="solid"/>
          <a:miter lim="800000"/>
        </a:ln>
        <a:effectLst/>
      </dgm:spPr>
      <dgm:t>
        <a:bodyPr/>
        <a:lstStyle/>
        <a:p>
          <a:endParaRPr lang="en-AU"/>
        </a:p>
      </dgm:t>
    </dgm:pt>
    <dgm:pt modelId="{0AC86C1F-12D5-4280-95B6-3244F7803DD2}" type="sibTrans" cxnId="{9FD3EECA-A225-4287-BEA6-01189F08C4BD}">
      <dgm:prSet/>
      <dgm:spPr/>
      <dgm:t>
        <a:bodyPr/>
        <a:lstStyle/>
        <a:p>
          <a:endParaRPr lang="en-AU"/>
        </a:p>
      </dgm:t>
    </dgm:pt>
    <dgm:pt modelId="{1EDF63FF-8D3D-40BC-85AC-55E59C8CB9D1}" type="pres">
      <dgm:prSet presAssocID="{CFB2BA73-8292-48C4-A865-264482CAD7B5}" presName="diagram" presStyleCnt="0">
        <dgm:presLayoutVars>
          <dgm:chPref val="1"/>
          <dgm:dir/>
          <dgm:animOne val="branch"/>
          <dgm:animLvl val="lvl"/>
          <dgm:resizeHandles/>
        </dgm:presLayoutVars>
      </dgm:prSet>
      <dgm:spPr/>
    </dgm:pt>
    <dgm:pt modelId="{DA9AA1AF-B44B-4BCA-9AB8-BDE9B2663000}" type="pres">
      <dgm:prSet presAssocID="{5C6F4187-52B6-4A43-93F6-6A88CDD8668F}" presName="root" presStyleCnt="0"/>
      <dgm:spPr/>
    </dgm:pt>
    <dgm:pt modelId="{BA751724-609E-49B7-80CC-9071280993E1}" type="pres">
      <dgm:prSet presAssocID="{5C6F4187-52B6-4A43-93F6-6A88CDD8668F}" presName="rootComposite" presStyleCnt="0"/>
      <dgm:spPr/>
    </dgm:pt>
    <dgm:pt modelId="{101775D2-D1F3-4A0B-9C1A-D30178BBBC60}" type="pres">
      <dgm:prSet presAssocID="{5C6F4187-52B6-4A43-93F6-6A88CDD8668F}" presName="rootText" presStyleLbl="node1" presStyleIdx="0" presStyleCnt="4"/>
      <dgm:spPr/>
    </dgm:pt>
    <dgm:pt modelId="{F1A76A0A-F769-4732-8046-39A0FFE1B086}" type="pres">
      <dgm:prSet presAssocID="{5C6F4187-52B6-4A43-93F6-6A88CDD8668F}" presName="rootConnector" presStyleLbl="node1" presStyleIdx="0" presStyleCnt="4"/>
      <dgm:spPr/>
    </dgm:pt>
    <dgm:pt modelId="{0A2AB3BE-E6B2-4767-A840-11168E99B85C}" type="pres">
      <dgm:prSet presAssocID="{5C6F4187-52B6-4A43-93F6-6A88CDD8668F}" presName="childShape" presStyleCnt="0"/>
      <dgm:spPr/>
    </dgm:pt>
    <dgm:pt modelId="{696FCE07-EA36-44A7-81A1-3C3A4CCB9E7B}" type="pres">
      <dgm:prSet presAssocID="{09F44C18-90C5-4A7B-A70D-D1A0A899BB34}" presName="Name13" presStyleLbl="parChTrans1D2" presStyleIdx="0" presStyleCnt="14"/>
      <dgm:spPr/>
    </dgm:pt>
    <dgm:pt modelId="{E9D2E420-DD1E-49F4-957D-1000F0212802}" type="pres">
      <dgm:prSet presAssocID="{AEDBB347-5A54-4BE4-AA0A-42189DECC663}" presName="childText" presStyleLbl="bgAcc1" presStyleIdx="0" presStyleCnt="14">
        <dgm:presLayoutVars>
          <dgm:bulletEnabled val="1"/>
        </dgm:presLayoutVars>
      </dgm:prSet>
      <dgm:spPr/>
    </dgm:pt>
    <dgm:pt modelId="{ED7922B6-5931-429C-8EBB-1F382A58B57A}" type="pres">
      <dgm:prSet presAssocID="{361DA0B1-833F-425C-8093-1B63C8984918}" presName="Name13" presStyleLbl="parChTrans1D2" presStyleIdx="1" presStyleCnt="14"/>
      <dgm:spPr/>
    </dgm:pt>
    <dgm:pt modelId="{00055A10-C110-4C1D-A31A-0875E2780F13}" type="pres">
      <dgm:prSet presAssocID="{D2DB1605-FFC3-4AD4-A706-C84E729EA55B}" presName="childText" presStyleLbl="bgAcc1" presStyleIdx="1" presStyleCnt="14">
        <dgm:presLayoutVars>
          <dgm:bulletEnabled val="1"/>
        </dgm:presLayoutVars>
      </dgm:prSet>
      <dgm:spPr/>
    </dgm:pt>
    <dgm:pt modelId="{9DDE0F8A-DF26-42E2-8CB9-3FCFF9ADB9BB}" type="pres">
      <dgm:prSet presAssocID="{4F53AB6F-6E7F-4A6F-82A7-A890F733983D}" presName="Name13" presStyleLbl="parChTrans1D2" presStyleIdx="2" presStyleCnt="14"/>
      <dgm:spPr/>
    </dgm:pt>
    <dgm:pt modelId="{97CB59C3-3372-4B8D-990C-565A1DDEC16E}" type="pres">
      <dgm:prSet presAssocID="{DE1DC603-A7A8-4685-B8F8-51A7BBEF89AB}" presName="childText" presStyleLbl="bgAcc1" presStyleIdx="2" presStyleCnt="14">
        <dgm:presLayoutVars>
          <dgm:bulletEnabled val="1"/>
        </dgm:presLayoutVars>
      </dgm:prSet>
      <dgm:spPr/>
    </dgm:pt>
    <dgm:pt modelId="{2C85DC7A-AFA4-4299-A1B5-074F7958F233}" type="pres">
      <dgm:prSet presAssocID="{714A0B9B-E6CB-49C2-8C81-19B4400D25C9}" presName="Name13" presStyleLbl="parChTrans1D2" presStyleIdx="3" presStyleCnt="14"/>
      <dgm:spPr/>
    </dgm:pt>
    <dgm:pt modelId="{F01D3AF8-4C3D-4BDC-90C8-D89566932585}" type="pres">
      <dgm:prSet presAssocID="{38F75A1B-6FF9-4773-ABF3-F002332FC150}" presName="childText" presStyleLbl="bgAcc1" presStyleIdx="3" presStyleCnt="14">
        <dgm:presLayoutVars>
          <dgm:bulletEnabled val="1"/>
        </dgm:presLayoutVars>
      </dgm:prSet>
      <dgm:spPr/>
    </dgm:pt>
    <dgm:pt modelId="{CE6EE5CB-61A3-4C60-86A4-47060AFE2F7F}" type="pres">
      <dgm:prSet presAssocID="{831DB535-C40A-4CC4-A779-0A96D5845C86}" presName="root" presStyleCnt="0"/>
      <dgm:spPr/>
    </dgm:pt>
    <dgm:pt modelId="{46F95E4D-2107-4469-8C7F-0ED36F2502AB}" type="pres">
      <dgm:prSet presAssocID="{831DB535-C40A-4CC4-A779-0A96D5845C86}" presName="rootComposite" presStyleCnt="0"/>
      <dgm:spPr/>
    </dgm:pt>
    <dgm:pt modelId="{948D12C7-15D3-48C9-A261-3373F23FE7CC}" type="pres">
      <dgm:prSet presAssocID="{831DB535-C40A-4CC4-A779-0A96D5845C86}" presName="rootText" presStyleLbl="node1" presStyleIdx="1" presStyleCnt="4"/>
      <dgm:spPr/>
    </dgm:pt>
    <dgm:pt modelId="{0A3563E6-1C04-4AE3-8A6A-EFD56E75E93C}" type="pres">
      <dgm:prSet presAssocID="{831DB535-C40A-4CC4-A779-0A96D5845C86}" presName="rootConnector" presStyleLbl="node1" presStyleIdx="1" presStyleCnt="4"/>
      <dgm:spPr/>
    </dgm:pt>
    <dgm:pt modelId="{4A80034E-0353-43E4-AD2C-8850D03F89F2}" type="pres">
      <dgm:prSet presAssocID="{831DB535-C40A-4CC4-A779-0A96D5845C86}" presName="childShape" presStyleCnt="0"/>
      <dgm:spPr/>
    </dgm:pt>
    <dgm:pt modelId="{2E5A538D-EDE9-497A-8FAE-C6A51DA16E05}" type="pres">
      <dgm:prSet presAssocID="{DAA41567-9DAB-4A14-8BEA-61409680EC43}" presName="Name13" presStyleLbl="parChTrans1D2" presStyleIdx="4" presStyleCnt="14"/>
      <dgm:spPr/>
    </dgm:pt>
    <dgm:pt modelId="{8524D684-0E63-4C21-9659-EA97F8888A08}" type="pres">
      <dgm:prSet presAssocID="{ED9FA57B-8579-46D3-98C4-D142684EC9D7}" presName="childText" presStyleLbl="bgAcc1" presStyleIdx="4" presStyleCnt="14">
        <dgm:presLayoutVars>
          <dgm:bulletEnabled val="1"/>
        </dgm:presLayoutVars>
      </dgm:prSet>
      <dgm:spPr/>
    </dgm:pt>
    <dgm:pt modelId="{BE449770-9182-4620-854B-3A69203075CE}" type="pres">
      <dgm:prSet presAssocID="{A600290C-719A-48B3-9979-95D486C4A428}" presName="Name13" presStyleLbl="parChTrans1D2" presStyleIdx="5" presStyleCnt="14"/>
      <dgm:spPr/>
    </dgm:pt>
    <dgm:pt modelId="{48D6D8A3-3476-4197-835C-109933FBB1AE}" type="pres">
      <dgm:prSet presAssocID="{FD981622-1D82-4666-90D8-D222759113D6}" presName="childText" presStyleLbl="bgAcc1" presStyleIdx="5" presStyleCnt="14">
        <dgm:presLayoutVars>
          <dgm:bulletEnabled val="1"/>
        </dgm:presLayoutVars>
      </dgm:prSet>
      <dgm:spPr/>
    </dgm:pt>
    <dgm:pt modelId="{8064058C-B73C-4835-B7C7-CB0CE08A178A}" type="pres">
      <dgm:prSet presAssocID="{08424328-CF14-48FC-98C8-A44AD819D61D}" presName="Name13" presStyleLbl="parChTrans1D2" presStyleIdx="6" presStyleCnt="14"/>
      <dgm:spPr/>
    </dgm:pt>
    <dgm:pt modelId="{4750A5D3-7E5B-4BC9-95BC-B0D975BC5D1A}" type="pres">
      <dgm:prSet presAssocID="{EB3A6251-A6C4-4C46-BD51-B7920D64267A}" presName="childText" presStyleLbl="bgAcc1" presStyleIdx="6" presStyleCnt="14">
        <dgm:presLayoutVars>
          <dgm:bulletEnabled val="1"/>
        </dgm:presLayoutVars>
      </dgm:prSet>
      <dgm:spPr/>
    </dgm:pt>
    <dgm:pt modelId="{FBBFFBA1-CB6E-472F-8D23-EA2E4BA733B2}" type="pres">
      <dgm:prSet presAssocID="{95A7BA14-320F-4A0A-B57A-5DECFE019549}" presName="Name13" presStyleLbl="parChTrans1D2" presStyleIdx="7" presStyleCnt="14"/>
      <dgm:spPr/>
    </dgm:pt>
    <dgm:pt modelId="{95430374-8C75-4E2B-B4A5-770690D572AA}" type="pres">
      <dgm:prSet presAssocID="{CDE734EF-A4B4-4EA6-A619-B0EAFB30689E}" presName="childText" presStyleLbl="bgAcc1" presStyleIdx="7" presStyleCnt="14">
        <dgm:presLayoutVars>
          <dgm:bulletEnabled val="1"/>
        </dgm:presLayoutVars>
      </dgm:prSet>
      <dgm:spPr/>
    </dgm:pt>
    <dgm:pt modelId="{C5B7DA07-AB1D-4FC8-8D5F-68B20222926E}" type="pres">
      <dgm:prSet presAssocID="{D5C1458C-ABD7-42C3-B2C8-A5490D9A563E}" presName="root" presStyleCnt="0"/>
      <dgm:spPr/>
    </dgm:pt>
    <dgm:pt modelId="{3C6B3089-B2B4-4461-8247-6FB4A1C9C61B}" type="pres">
      <dgm:prSet presAssocID="{D5C1458C-ABD7-42C3-B2C8-A5490D9A563E}" presName="rootComposite" presStyleCnt="0"/>
      <dgm:spPr/>
    </dgm:pt>
    <dgm:pt modelId="{89D3B28F-8502-4320-80E1-8A59C88BEF60}" type="pres">
      <dgm:prSet presAssocID="{D5C1458C-ABD7-42C3-B2C8-A5490D9A563E}" presName="rootText" presStyleLbl="node1" presStyleIdx="2" presStyleCnt="4"/>
      <dgm:spPr/>
    </dgm:pt>
    <dgm:pt modelId="{B93589DC-D328-4CDB-BC3E-495EA3A65310}" type="pres">
      <dgm:prSet presAssocID="{D5C1458C-ABD7-42C3-B2C8-A5490D9A563E}" presName="rootConnector" presStyleLbl="node1" presStyleIdx="2" presStyleCnt="4"/>
      <dgm:spPr/>
    </dgm:pt>
    <dgm:pt modelId="{317A4CA1-45E8-49DF-BB3A-9E1B9A251F34}" type="pres">
      <dgm:prSet presAssocID="{D5C1458C-ABD7-42C3-B2C8-A5490D9A563E}" presName="childShape" presStyleCnt="0"/>
      <dgm:spPr/>
    </dgm:pt>
    <dgm:pt modelId="{B658EA72-0FD6-46D4-AC77-D68E28C650F9}" type="pres">
      <dgm:prSet presAssocID="{08A851BB-874B-4F7C-AAA2-F764458A0336}" presName="Name13" presStyleLbl="parChTrans1D2" presStyleIdx="8" presStyleCnt="14"/>
      <dgm:spPr/>
    </dgm:pt>
    <dgm:pt modelId="{103F1345-9943-4C68-9DD6-F1A568F92AA0}" type="pres">
      <dgm:prSet presAssocID="{7F473D2D-BD6C-4961-9507-D06B2F94ABAA}" presName="childText" presStyleLbl="bgAcc1" presStyleIdx="8" presStyleCnt="14">
        <dgm:presLayoutVars>
          <dgm:bulletEnabled val="1"/>
        </dgm:presLayoutVars>
      </dgm:prSet>
      <dgm:spPr/>
    </dgm:pt>
    <dgm:pt modelId="{C9B05FD2-9181-4F25-A732-60A3E33D58AB}" type="pres">
      <dgm:prSet presAssocID="{BEE3FAF0-D7A4-468A-A7A9-5C8B5CA36208}" presName="Name13" presStyleLbl="parChTrans1D2" presStyleIdx="9" presStyleCnt="14"/>
      <dgm:spPr/>
    </dgm:pt>
    <dgm:pt modelId="{7523D374-4D0A-4EC9-B144-68D0B5134844}" type="pres">
      <dgm:prSet presAssocID="{F2E1AB7E-CA97-402B-B4D1-AB66D60DC022}" presName="childText" presStyleLbl="bgAcc1" presStyleIdx="9" presStyleCnt="14">
        <dgm:presLayoutVars>
          <dgm:bulletEnabled val="1"/>
        </dgm:presLayoutVars>
      </dgm:prSet>
      <dgm:spPr/>
    </dgm:pt>
    <dgm:pt modelId="{B97356C3-16BB-4FD1-986B-0AD751073A39}" type="pres">
      <dgm:prSet presAssocID="{0A7984D9-C7E8-4CD9-8587-AC3A5D5C6967}" presName="Name13" presStyleLbl="parChTrans1D2" presStyleIdx="10" presStyleCnt="14"/>
      <dgm:spPr/>
    </dgm:pt>
    <dgm:pt modelId="{C3979FF5-75F2-42AB-B578-EB6DE13E072A}" type="pres">
      <dgm:prSet presAssocID="{24725151-F789-485A-9487-1173B775328F}" presName="childText" presStyleLbl="bgAcc1" presStyleIdx="10" presStyleCnt="14">
        <dgm:presLayoutVars>
          <dgm:bulletEnabled val="1"/>
        </dgm:presLayoutVars>
      </dgm:prSet>
      <dgm:spPr/>
    </dgm:pt>
    <dgm:pt modelId="{8F1662C9-EE28-4C9D-B3E2-8371DD1D73FE}" type="pres">
      <dgm:prSet presAssocID="{949890D6-6A58-48C8-B748-4D2B58872A35}" presName="root" presStyleCnt="0"/>
      <dgm:spPr/>
    </dgm:pt>
    <dgm:pt modelId="{63FCFF0F-5947-4CF2-BAE5-6ECBE5D289B6}" type="pres">
      <dgm:prSet presAssocID="{949890D6-6A58-48C8-B748-4D2B58872A35}" presName="rootComposite" presStyleCnt="0"/>
      <dgm:spPr/>
    </dgm:pt>
    <dgm:pt modelId="{07DB971D-76EF-454D-8561-9D787D58F26A}" type="pres">
      <dgm:prSet presAssocID="{949890D6-6A58-48C8-B748-4D2B58872A35}" presName="rootText" presStyleLbl="node1" presStyleIdx="3" presStyleCnt="4"/>
      <dgm:spPr/>
    </dgm:pt>
    <dgm:pt modelId="{9EC4B4E1-9DD5-42C5-8D67-C2210F9A79A8}" type="pres">
      <dgm:prSet presAssocID="{949890D6-6A58-48C8-B748-4D2B58872A35}" presName="rootConnector" presStyleLbl="node1" presStyleIdx="3" presStyleCnt="4"/>
      <dgm:spPr/>
    </dgm:pt>
    <dgm:pt modelId="{38A76755-1A4E-41C7-8CE4-6D39758B5495}" type="pres">
      <dgm:prSet presAssocID="{949890D6-6A58-48C8-B748-4D2B58872A35}" presName="childShape" presStyleCnt="0"/>
      <dgm:spPr/>
    </dgm:pt>
    <dgm:pt modelId="{71A7D416-6612-46AD-905B-B04CE8360D08}" type="pres">
      <dgm:prSet presAssocID="{373E133B-82D6-4DD7-9B78-6061C028261C}" presName="Name13" presStyleLbl="parChTrans1D2" presStyleIdx="11" presStyleCnt="14"/>
      <dgm:spPr/>
    </dgm:pt>
    <dgm:pt modelId="{C4185069-095F-4A2D-AF07-504A6EF18BF5}" type="pres">
      <dgm:prSet presAssocID="{A538EBE1-52E2-4BE7-9EA8-66AA16BCCC7D}" presName="childText" presStyleLbl="bgAcc1" presStyleIdx="11" presStyleCnt="14">
        <dgm:presLayoutVars>
          <dgm:bulletEnabled val="1"/>
        </dgm:presLayoutVars>
      </dgm:prSet>
      <dgm:spPr/>
    </dgm:pt>
    <dgm:pt modelId="{20C0100F-0B58-4293-84B2-C4418999D283}" type="pres">
      <dgm:prSet presAssocID="{C32B1871-7315-4E52-B02F-1F2658CBAA15}" presName="Name13" presStyleLbl="parChTrans1D2" presStyleIdx="12" presStyleCnt="14"/>
      <dgm:spPr/>
    </dgm:pt>
    <dgm:pt modelId="{2716BE0F-078B-4680-B9DF-6CB07B2EBAAC}" type="pres">
      <dgm:prSet presAssocID="{D1443EE9-7D03-46FE-A83A-517A0D5F0E7C}" presName="childText" presStyleLbl="bgAcc1" presStyleIdx="12" presStyleCnt="14">
        <dgm:presLayoutVars>
          <dgm:bulletEnabled val="1"/>
        </dgm:presLayoutVars>
      </dgm:prSet>
      <dgm:spPr/>
    </dgm:pt>
    <dgm:pt modelId="{EE26FA3F-8725-43CC-BF61-89917D982FA1}" type="pres">
      <dgm:prSet presAssocID="{567DC9BF-F35C-4C72-9A1A-535030C930CC}" presName="Name13" presStyleLbl="parChTrans1D2" presStyleIdx="13" presStyleCnt="14"/>
      <dgm:spPr/>
    </dgm:pt>
    <dgm:pt modelId="{4818F7D8-454F-4136-B637-0A06EA5F9C67}" type="pres">
      <dgm:prSet presAssocID="{847EC8C7-47A6-488E-94BC-22BF5CA1164C}" presName="childText" presStyleLbl="bgAcc1" presStyleIdx="13" presStyleCnt="14">
        <dgm:presLayoutVars>
          <dgm:bulletEnabled val="1"/>
        </dgm:presLayoutVars>
      </dgm:prSet>
      <dgm:spPr/>
    </dgm:pt>
  </dgm:ptLst>
  <dgm:cxnLst>
    <dgm:cxn modelId="{99199708-D3ED-44A1-8008-9E4CEB67F9F3}" type="presOf" srcId="{ED9FA57B-8579-46D3-98C4-D142684EC9D7}" destId="{8524D684-0E63-4C21-9659-EA97F8888A08}" srcOrd="0" destOrd="0" presId="urn:microsoft.com/office/officeart/2005/8/layout/hierarchy3"/>
    <dgm:cxn modelId="{8488FD17-2FFC-4651-92BD-37B03892C099}" type="presOf" srcId="{D5C1458C-ABD7-42C3-B2C8-A5490D9A563E}" destId="{89D3B28F-8502-4320-80E1-8A59C88BEF60}" srcOrd="0" destOrd="0" presId="urn:microsoft.com/office/officeart/2005/8/layout/hierarchy3"/>
    <dgm:cxn modelId="{BA397F1B-19D7-4874-A82B-15B311371B4D}" type="presOf" srcId="{373E133B-82D6-4DD7-9B78-6061C028261C}" destId="{71A7D416-6612-46AD-905B-B04CE8360D08}" srcOrd="0" destOrd="0" presId="urn:microsoft.com/office/officeart/2005/8/layout/hierarchy3"/>
    <dgm:cxn modelId="{867B0C27-74AA-4BCD-B829-83FA3011B0C3}" srcId="{831DB535-C40A-4CC4-A779-0A96D5845C86}" destId="{EB3A6251-A6C4-4C46-BD51-B7920D64267A}" srcOrd="2" destOrd="0" parTransId="{08424328-CF14-48FC-98C8-A44AD819D61D}" sibTransId="{EA0DDE64-A567-4478-8E51-5A07CF828E9D}"/>
    <dgm:cxn modelId="{CAAEB729-9A94-4F6A-80A0-1F20289F495B}" type="presOf" srcId="{831DB535-C40A-4CC4-A779-0A96D5845C86}" destId="{948D12C7-15D3-48C9-A261-3373F23FE7CC}" srcOrd="0" destOrd="0" presId="urn:microsoft.com/office/officeart/2005/8/layout/hierarchy3"/>
    <dgm:cxn modelId="{31505034-64A9-447B-BF47-73940E692699}" type="presOf" srcId="{949890D6-6A58-48C8-B748-4D2B58872A35}" destId="{07DB971D-76EF-454D-8561-9D787D58F26A}" srcOrd="0" destOrd="0" presId="urn:microsoft.com/office/officeart/2005/8/layout/hierarchy3"/>
    <dgm:cxn modelId="{9AD31D3E-C8C4-4BE7-8E6F-1FCFA845E090}" type="presOf" srcId="{0A7984D9-C7E8-4CD9-8587-AC3A5D5C6967}" destId="{B97356C3-16BB-4FD1-986B-0AD751073A39}" srcOrd="0" destOrd="0" presId="urn:microsoft.com/office/officeart/2005/8/layout/hierarchy3"/>
    <dgm:cxn modelId="{3891AF5D-6E5F-4C01-8FF2-D7B069595394}" type="presOf" srcId="{AEDBB347-5A54-4BE4-AA0A-42189DECC663}" destId="{E9D2E420-DD1E-49F4-957D-1000F0212802}" srcOrd="0" destOrd="0" presId="urn:microsoft.com/office/officeart/2005/8/layout/hierarchy3"/>
    <dgm:cxn modelId="{233F2F5F-F3AD-434F-9B49-C5DB70345929}" type="presOf" srcId="{F2E1AB7E-CA97-402B-B4D1-AB66D60DC022}" destId="{7523D374-4D0A-4EC9-B144-68D0B5134844}" srcOrd="0" destOrd="0" presId="urn:microsoft.com/office/officeart/2005/8/layout/hierarchy3"/>
    <dgm:cxn modelId="{57EB9646-6001-41AA-BCB7-73CD2BCFD1EE}" type="presOf" srcId="{BEE3FAF0-D7A4-468A-A7A9-5C8B5CA36208}" destId="{C9B05FD2-9181-4F25-A732-60A3E33D58AB}" srcOrd="0" destOrd="0" presId="urn:microsoft.com/office/officeart/2005/8/layout/hierarchy3"/>
    <dgm:cxn modelId="{76B50167-D5B6-4676-AF55-9CDFCE609E54}" type="presOf" srcId="{09F44C18-90C5-4A7B-A70D-D1A0A899BB34}" destId="{696FCE07-EA36-44A7-81A1-3C3A4CCB9E7B}" srcOrd="0" destOrd="0" presId="urn:microsoft.com/office/officeart/2005/8/layout/hierarchy3"/>
    <dgm:cxn modelId="{E12D2067-1EBA-46D4-8964-A6B76FB40FD1}" srcId="{CFB2BA73-8292-48C4-A865-264482CAD7B5}" destId="{D5C1458C-ABD7-42C3-B2C8-A5490D9A563E}" srcOrd="2" destOrd="0" parTransId="{AC94FA7B-A272-4F77-A603-E0924363A70A}" sibTransId="{B2F3733F-044A-4EFF-AC39-1F905F5589B4}"/>
    <dgm:cxn modelId="{0350C748-D80E-4C18-9D13-99D3FF8F1FE9}" srcId="{949890D6-6A58-48C8-B748-4D2B58872A35}" destId="{847EC8C7-47A6-488E-94BC-22BF5CA1164C}" srcOrd="2" destOrd="0" parTransId="{567DC9BF-F35C-4C72-9A1A-535030C930CC}" sibTransId="{76DC790E-C5B4-4176-9B11-33F1745F8B9F}"/>
    <dgm:cxn modelId="{D68F526A-3690-4854-A847-744905253738}" type="presOf" srcId="{7F473D2D-BD6C-4961-9507-D06B2F94ABAA}" destId="{103F1345-9943-4C68-9DD6-F1A568F92AA0}" srcOrd="0" destOrd="0" presId="urn:microsoft.com/office/officeart/2005/8/layout/hierarchy3"/>
    <dgm:cxn modelId="{71A1AA6B-5FDB-4ABB-BB08-EC4F98478B92}" type="presOf" srcId="{08424328-CF14-48FC-98C8-A44AD819D61D}" destId="{8064058C-B73C-4835-B7C7-CB0CE08A178A}" srcOrd="0" destOrd="0" presId="urn:microsoft.com/office/officeart/2005/8/layout/hierarchy3"/>
    <dgm:cxn modelId="{7575266D-728A-461C-ABC5-6C6EA5D22339}" type="presOf" srcId="{38F75A1B-6FF9-4773-ABF3-F002332FC150}" destId="{F01D3AF8-4C3D-4BDC-90C8-D89566932585}" srcOrd="0" destOrd="0" presId="urn:microsoft.com/office/officeart/2005/8/layout/hierarchy3"/>
    <dgm:cxn modelId="{6533AC4F-DB01-421E-8099-910CC272C515}" type="presOf" srcId="{4F53AB6F-6E7F-4A6F-82A7-A890F733983D}" destId="{9DDE0F8A-DF26-42E2-8CB9-3FCFF9ADB9BB}" srcOrd="0" destOrd="0" presId="urn:microsoft.com/office/officeart/2005/8/layout/hierarchy3"/>
    <dgm:cxn modelId="{8DEE7D51-B9FD-43C3-8817-16E11B619584}" type="presOf" srcId="{C32B1871-7315-4E52-B02F-1F2658CBAA15}" destId="{20C0100F-0B58-4293-84B2-C4418999D283}" srcOrd="0" destOrd="0" presId="urn:microsoft.com/office/officeart/2005/8/layout/hierarchy3"/>
    <dgm:cxn modelId="{B8C6E051-0D05-4171-96A3-26977E561804}" type="presOf" srcId="{FD981622-1D82-4666-90D8-D222759113D6}" destId="{48D6D8A3-3476-4197-835C-109933FBB1AE}" srcOrd="0" destOrd="0" presId="urn:microsoft.com/office/officeart/2005/8/layout/hierarchy3"/>
    <dgm:cxn modelId="{28966D54-89B4-49D4-9993-0FD32C51F174}" type="presOf" srcId="{714A0B9B-E6CB-49C2-8C81-19B4400D25C9}" destId="{2C85DC7A-AFA4-4299-A1B5-074F7958F233}" srcOrd="0" destOrd="0" presId="urn:microsoft.com/office/officeart/2005/8/layout/hierarchy3"/>
    <dgm:cxn modelId="{E0E14A75-3021-4833-BF36-04DB87776503}" srcId="{CFB2BA73-8292-48C4-A865-264482CAD7B5}" destId="{949890D6-6A58-48C8-B748-4D2B58872A35}" srcOrd="3" destOrd="0" parTransId="{51C68738-BEEB-4C75-AFAE-A84992CADD0F}" sibTransId="{2A0BD562-D000-4A61-B2B6-6F542A17BBD0}"/>
    <dgm:cxn modelId="{F7B10E76-9FC1-4A2B-B68F-8CD8B7E8BD11}" srcId="{831DB535-C40A-4CC4-A779-0A96D5845C86}" destId="{ED9FA57B-8579-46D3-98C4-D142684EC9D7}" srcOrd="0" destOrd="0" parTransId="{DAA41567-9DAB-4A14-8BEA-61409680EC43}" sibTransId="{DA7CBDF4-F542-4BB9-BE1D-EDCC6757D8CC}"/>
    <dgm:cxn modelId="{9D2F6158-0A2B-4A50-98B6-DFB6CD945D53}" srcId="{5C6F4187-52B6-4A43-93F6-6A88CDD8668F}" destId="{D2DB1605-FFC3-4AD4-A706-C84E729EA55B}" srcOrd="1" destOrd="0" parTransId="{361DA0B1-833F-425C-8093-1B63C8984918}" sibTransId="{7F6DF665-1459-48D1-9F3B-8B35B6F70BCD}"/>
    <dgm:cxn modelId="{E60F8F7F-6BC1-43D4-A5C3-2B3B4D85F1A9}" srcId="{D5C1458C-ABD7-42C3-B2C8-A5490D9A563E}" destId="{F2E1AB7E-CA97-402B-B4D1-AB66D60DC022}" srcOrd="1" destOrd="0" parTransId="{BEE3FAF0-D7A4-468A-A7A9-5C8B5CA36208}" sibTransId="{75B241C3-9CBD-4E36-8A15-601D8F5DD503}"/>
    <dgm:cxn modelId="{73DC0D81-4935-481D-B534-67DC71EEB38D}" type="presOf" srcId="{CDE734EF-A4B4-4EA6-A619-B0EAFB30689E}" destId="{95430374-8C75-4E2B-B4A5-770690D572AA}" srcOrd="0" destOrd="0" presId="urn:microsoft.com/office/officeart/2005/8/layout/hierarchy3"/>
    <dgm:cxn modelId="{3EEEBA85-0DB9-49A6-831E-ADDFC3DC6CE7}" type="presOf" srcId="{361DA0B1-833F-425C-8093-1B63C8984918}" destId="{ED7922B6-5931-429C-8EBB-1F382A58B57A}" srcOrd="0" destOrd="0" presId="urn:microsoft.com/office/officeart/2005/8/layout/hierarchy3"/>
    <dgm:cxn modelId="{25362986-2F72-481E-AE80-18ABAA430C5F}" type="presOf" srcId="{EB3A6251-A6C4-4C46-BD51-B7920D64267A}" destId="{4750A5D3-7E5B-4BC9-95BC-B0D975BC5D1A}" srcOrd="0" destOrd="0" presId="urn:microsoft.com/office/officeart/2005/8/layout/hierarchy3"/>
    <dgm:cxn modelId="{6A3A6E8D-4CA9-4CFD-8A6C-2D763EBEC5AD}" type="presOf" srcId="{95A7BA14-320F-4A0A-B57A-5DECFE019549}" destId="{FBBFFBA1-CB6E-472F-8D23-EA2E4BA733B2}" srcOrd="0" destOrd="0" presId="urn:microsoft.com/office/officeart/2005/8/layout/hierarchy3"/>
    <dgm:cxn modelId="{887D8591-B1DC-422B-81AA-AA8F613AB9A6}" type="presOf" srcId="{A600290C-719A-48B3-9979-95D486C4A428}" destId="{BE449770-9182-4620-854B-3A69203075CE}" srcOrd="0" destOrd="0" presId="urn:microsoft.com/office/officeart/2005/8/layout/hierarchy3"/>
    <dgm:cxn modelId="{2CFCD29B-6A43-4B3A-8D5F-F6FC25AD5591}" type="presOf" srcId="{CFB2BA73-8292-48C4-A865-264482CAD7B5}" destId="{1EDF63FF-8D3D-40BC-85AC-55E59C8CB9D1}" srcOrd="0" destOrd="0" presId="urn:microsoft.com/office/officeart/2005/8/layout/hierarchy3"/>
    <dgm:cxn modelId="{502B7D9D-DF50-4649-A85F-565373EB8D7C}" type="presOf" srcId="{D5C1458C-ABD7-42C3-B2C8-A5490D9A563E}" destId="{B93589DC-D328-4CDB-BC3E-495EA3A65310}" srcOrd="1" destOrd="0" presId="urn:microsoft.com/office/officeart/2005/8/layout/hierarchy3"/>
    <dgm:cxn modelId="{4A80299F-93FC-47C2-8DDE-68287F006454}" srcId="{CFB2BA73-8292-48C4-A865-264482CAD7B5}" destId="{5C6F4187-52B6-4A43-93F6-6A88CDD8668F}" srcOrd="0" destOrd="0" parTransId="{1CD8682F-716A-4B9C-967B-14BA293D9A0D}" sibTransId="{7615C430-C4A1-4162-AC66-28F6CA3D0A0D}"/>
    <dgm:cxn modelId="{F401F39F-55B0-42BF-B4DD-2771FE18A973}" srcId="{5C6F4187-52B6-4A43-93F6-6A88CDD8668F}" destId="{38F75A1B-6FF9-4773-ABF3-F002332FC150}" srcOrd="3" destOrd="0" parTransId="{714A0B9B-E6CB-49C2-8C81-19B4400D25C9}" sibTransId="{42A5529E-5C8B-4C95-9760-C2C0DD5406F6}"/>
    <dgm:cxn modelId="{407F0FA5-5C54-4B73-B05A-C5AE20830E20}" srcId="{5C6F4187-52B6-4A43-93F6-6A88CDD8668F}" destId="{DE1DC603-A7A8-4685-B8F8-51A7BBEF89AB}" srcOrd="2" destOrd="0" parTransId="{4F53AB6F-6E7F-4A6F-82A7-A890F733983D}" sibTransId="{42137213-C4FB-460F-AEFF-1AAD11A796BA}"/>
    <dgm:cxn modelId="{B7494BAC-34BE-4753-AB0D-9C006C848B38}" type="presOf" srcId="{08A851BB-874B-4F7C-AAA2-F764458A0336}" destId="{B658EA72-0FD6-46D4-AC77-D68E28C650F9}" srcOrd="0" destOrd="0" presId="urn:microsoft.com/office/officeart/2005/8/layout/hierarchy3"/>
    <dgm:cxn modelId="{81B9C9B4-53F3-4BF9-A54C-4BC81AD482A8}" srcId="{D5C1458C-ABD7-42C3-B2C8-A5490D9A563E}" destId="{24725151-F789-485A-9487-1173B775328F}" srcOrd="2" destOrd="0" parTransId="{0A7984D9-C7E8-4CD9-8587-AC3A5D5C6967}" sibTransId="{ECB9846A-ED6E-46F8-9718-976F404EF948}"/>
    <dgm:cxn modelId="{E98D2EC3-03AA-4A08-A096-E4281C870AD9}" type="presOf" srcId="{24725151-F789-485A-9487-1173B775328F}" destId="{C3979FF5-75F2-42AB-B578-EB6DE13E072A}" srcOrd="0" destOrd="0" presId="urn:microsoft.com/office/officeart/2005/8/layout/hierarchy3"/>
    <dgm:cxn modelId="{9FD3EECA-A225-4287-BEA6-01189F08C4BD}" srcId="{831DB535-C40A-4CC4-A779-0A96D5845C86}" destId="{CDE734EF-A4B4-4EA6-A619-B0EAFB30689E}" srcOrd="3" destOrd="0" parTransId="{95A7BA14-320F-4A0A-B57A-5DECFE019549}" sibTransId="{0AC86C1F-12D5-4280-95B6-3244F7803DD2}"/>
    <dgm:cxn modelId="{962FADCB-199A-4567-B917-537DBAE3DC01}" type="presOf" srcId="{5C6F4187-52B6-4A43-93F6-6A88CDD8668F}" destId="{101775D2-D1F3-4A0B-9C1A-D30178BBBC60}" srcOrd="0" destOrd="0" presId="urn:microsoft.com/office/officeart/2005/8/layout/hierarchy3"/>
    <dgm:cxn modelId="{C91F5ECE-2AC6-43B7-98F7-9203D7368B45}" type="presOf" srcId="{DE1DC603-A7A8-4685-B8F8-51A7BBEF89AB}" destId="{97CB59C3-3372-4B8D-990C-565A1DDEC16E}" srcOrd="0" destOrd="0" presId="urn:microsoft.com/office/officeart/2005/8/layout/hierarchy3"/>
    <dgm:cxn modelId="{7B4BA6CF-8426-43BB-98B1-6D6835E2FA94}" type="presOf" srcId="{949890D6-6A58-48C8-B748-4D2B58872A35}" destId="{9EC4B4E1-9DD5-42C5-8D67-C2210F9A79A8}" srcOrd="1" destOrd="0" presId="urn:microsoft.com/office/officeart/2005/8/layout/hierarchy3"/>
    <dgm:cxn modelId="{0482F4CF-F835-40D1-BF22-35569CABF4F2}" srcId="{831DB535-C40A-4CC4-A779-0A96D5845C86}" destId="{FD981622-1D82-4666-90D8-D222759113D6}" srcOrd="1" destOrd="0" parTransId="{A600290C-719A-48B3-9979-95D486C4A428}" sibTransId="{8EB7DF8E-9C38-4047-92BD-60D851086B40}"/>
    <dgm:cxn modelId="{6F3D26DE-E974-43C8-8F80-736BD27269AE}" type="presOf" srcId="{D2DB1605-FFC3-4AD4-A706-C84E729EA55B}" destId="{00055A10-C110-4C1D-A31A-0875E2780F13}" srcOrd="0" destOrd="0" presId="urn:microsoft.com/office/officeart/2005/8/layout/hierarchy3"/>
    <dgm:cxn modelId="{773405E6-CA62-4403-87C4-30D683F93E42}" srcId="{5C6F4187-52B6-4A43-93F6-6A88CDD8668F}" destId="{AEDBB347-5A54-4BE4-AA0A-42189DECC663}" srcOrd="0" destOrd="0" parTransId="{09F44C18-90C5-4A7B-A70D-D1A0A899BB34}" sibTransId="{E57B3C37-9B1E-4341-9A4A-25CC870A2105}"/>
    <dgm:cxn modelId="{81CDA6E7-9408-4E25-A57F-D4A1E4EF2B6E}" type="presOf" srcId="{5C6F4187-52B6-4A43-93F6-6A88CDD8668F}" destId="{F1A76A0A-F769-4732-8046-39A0FFE1B086}" srcOrd="1" destOrd="0" presId="urn:microsoft.com/office/officeart/2005/8/layout/hierarchy3"/>
    <dgm:cxn modelId="{306409E9-E63D-4F6A-977D-69A041EC7431}" type="presOf" srcId="{567DC9BF-F35C-4C72-9A1A-535030C930CC}" destId="{EE26FA3F-8725-43CC-BF61-89917D982FA1}" srcOrd="0" destOrd="0" presId="urn:microsoft.com/office/officeart/2005/8/layout/hierarchy3"/>
    <dgm:cxn modelId="{B1BA0FEA-A469-43E0-BC37-81336469791C}" type="presOf" srcId="{DAA41567-9DAB-4A14-8BEA-61409680EC43}" destId="{2E5A538D-EDE9-497A-8FAE-C6A51DA16E05}" srcOrd="0" destOrd="0" presId="urn:microsoft.com/office/officeart/2005/8/layout/hierarchy3"/>
    <dgm:cxn modelId="{27439AEB-C4FB-4D1C-8DA2-3CA54CEF8DA1}" srcId="{CFB2BA73-8292-48C4-A865-264482CAD7B5}" destId="{831DB535-C40A-4CC4-A779-0A96D5845C86}" srcOrd="1" destOrd="0" parTransId="{2A480C6D-2B69-402E-B8D6-F29C8272EF77}" sibTransId="{643DA852-6FDC-4B03-B2E9-10D67D8E23F2}"/>
    <dgm:cxn modelId="{5AD945EE-2DD6-49DD-899D-DABE74015892}" srcId="{949890D6-6A58-48C8-B748-4D2B58872A35}" destId="{A538EBE1-52E2-4BE7-9EA8-66AA16BCCC7D}" srcOrd="0" destOrd="0" parTransId="{373E133B-82D6-4DD7-9B78-6061C028261C}" sibTransId="{9D041B63-1FD4-4C6C-A9AD-94C0418FF632}"/>
    <dgm:cxn modelId="{CE449BF0-360D-4701-96BF-5C599F183B56}" srcId="{D5C1458C-ABD7-42C3-B2C8-A5490D9A563E}" destId="{7F473D2D-BD6C-4961-9507-D06B2F94ABAA}" srcOrd="0" destOrd="0" parTransId="{08A851BB-874B-4F7C-AAA2-F764458A0336}" sibTransId="{C4DD848C-BA9E-4296-9998-5477415D65EC}"/>
    <dgm:cxn modelId="{F13533F4-B880-431A-AC1B-F68F983D5F37}" type="presOf" srcId="{A538EBE1-52E2-4BE7-9EA8-66AA16BCCC7D}" destId="{C4185069-095F-4A2D-AF07-504A6EF18BF5}" srcOrd="0" destOrd="0" presId="urn:microsoft.com/office/officeart/2005/8/layout/hierarchy3"/>
    <dgm:cxn modelId="{71A168F5-6EF4-4A66-9A3B-24B6845DA40A}" type="presOf" srcId="{D1443EE9-7D03-46FE-A83A-517A0D5F0E7C}" destId="{2716BE0F-078B-4680-B9DF-6CB07B2EBAAC}" srcOrd="0" destOrd="0" presId="urn:microsoft.com/office/officeart/2005/8/layout/hierarchy3"/>
    <dgm:cxn modelId="{40E023F8-8A9A-4AC6-B48C-9E73AB9941B5}" type="presOf" srcId="{831DB535-C40A-4CC4-A779-0A96D5845C86}" destId="{0A3563E6-1C04-4AE3-8A6A-EFD56E75E93C}" srcOrd="1" destOrd="0" presId="urn:microsoft.com/office/officeart/2005/8/layout/hierarchy3"/>
    <dgm:cxn modelId="{A409C0F8-D7F2-4187-87E6-C52741CBE8F5}" type="presOf" srcId="{847EC8C7-47A6-488E-94BC-22BF5CA1164C}" destId="{4818F7D8-454F-4136-B637-0A06EA5F9C67}" srcOrd="0" destOrd="0" presId="urn:microsoft.com/office/officeart/2005/8/layout/hierarchy3"/>
    <dgm:cxn modelId="{CBB8A0FD-8B1E-4BD5-97C7-36D8D4B170DF}" srcId="{949890D6-6A58-48C8-B748-4D2B58872A35}" destId="{D1443EE9-7D03-46FE-A83A-517A0D5F0E7C}" srcOrd="1" destOrd="0" parTransId="{C32B1871-7315-4E52-B02F-1F2658CBAA15}" sibTransId="{46E74D01-47B0-4219-A87A-C6BA117E15DA}"/>
    <dgm:cxn modelId="{CCE5C973-058C-4E77-A232-064AEF50B556}" type="presParOf" srcId="{1EDF63FF-8D3D-40BC-85AC-55E59C8CB9D1}" destId="{DA9AA1AF-B44B-4BCA-9AB8-BDE9B2663000}" srcOrd="0" destOrd="0" presId="urn:microsoft.com/office/officeart/2005/8/layout/hierarchy3"/>
    <dgm:cxn modelId="{FB134B23-A4ED-4E2F-91C6-A978A7D64449}" type="presParOf" srcId="{DA9AA1AF-B44B-4BCA-9AB8-BDE9B2663000}" destId="{BA751724-609E-49B7-80CC-9071280993E1}" srcOrd="0" destOrd="0" presId="urn:microsoft.com/office/officeart/2005/8/layout/hierarchy3"/>
    <dgm:cxn modelId="{492CF869-94D3-401B-9FBD-8BAE2490EA09}" type="presParOf" srcId="{BA751724-609E-49B7-80CC-9071280993E1}" destId="{101775D2-D1F3-4A0B-9C1A-D30178BBBC60}" srcOrd="0" destOrd="0" presId="urn:microsoft.com/office/officeart/2005/8/layout/hierarchy3"/>
    <dgm:cxn modelId="{26F2B946-6444-4023-B1BE-22280E7C5C70}" type="presParOf" srcId="{BA751724-609E-49B7-80CC-9071280993E1}" destId="{F1A76A0A-F769-4732-8046-39A0FFE1B086}" srcOrd="1" destOrd="0" presId="urn:microsoft.com/office/officeart/2005/8/layout/hierarchy3"/>
    <dgm:cxn modelId="{0BBA713A-845F-45A2-9142-18F0EE98018A}" type="presParOf" srcId="{DA9AA1AF-B44B-4BCA-9AB8-BDE9B2663000}" destId="{0A2AB3BE-E6B2-4767-A840-11168E99B85C}" srcOrd="1" destOrd="0" presId="urn:microsoft.com/office/officeart/2005/8/layout/hierarchy3"/>
    <dgm:cxn modelId="{CCE60F81-85F7-4868-9CE9-40E563C70A9A}" type="presParOf" srcId="{0A2AB3BE-E6B2-4767-A840-11168E99B85C}" destId="{696FCE07-EA36-44A7-81A1-3C3A4CCB9E7B}" srcOrd="0" destOrd="0" presId="urn:microsoft.com/office/officeart/2005/8/layout/hierarchy3"/>
    <dgm:cxn modelId="{69F40460-ED6C-4038-B65F-46A5482E59BE}" type="presParOf" srcId="{0A2AB3BE-E6B2-4767-A840-11168E99B85C}" destId="{E9D2E420-DD1E-49F4-957D-1000F0212802}" srcOrd="1" destOrd="0" presId="urn:microsoft.com/office/officeart/2005/8/layout/hierarchy3"/>
    <dgm:cxn modelId="{980074E3-1C24-44A6-ADA3-C0E268FEC39E}" type="presParOf" srcId="{0A2AB3BE-E6B2-4767-A840-11168E99B85C}" destId="{ED7922B6-5931-429C-8EBB-1F382A58B57A}" srcOrd="2" destOrd="0" presId="urn:microsoft.com/office/officeart/2005/8/layout/hierarchy3"/>
    <dgm:cxn modelId="{CCB8E73D-4844-4E8A-A709-B949F12B614F}" type="presParOf" srcId="{0A2AB3BE-E6B2-4767-A840-11168E99B85C}" destId="{00055A10-C110-4C1D-A31A-0875E2780F13}" srcOrd="3" destOrd="0" presId="urn:microsoft.com/office/officeart/2005/8/layout/hierarchy3"/>
    <dgm:cxn modelId="{1065816D-17FD-49E8-A3CD-997A136895CF}" type="presParOf" srcId="{0A2AB3BE-E6B2-4767-A840-11168E99B85C}" destId="{9DDE0F8A-DF26-42E2-8CB9-3FCFF9ADB9BB}" srcOrd="4" destOrd="0" presId="urn:microsoft.com/office/officeart/2005/8/layout/hierarchy3"/>
    <dgm:cxn modelId="{82EFCCCD-2236-4539-BF4F-4395F314BA97}" type="presParOf" srcId="{0A2AB3BE-E6B2-4767-A840-11168E99B85C}" destId="{97CB59C3-3372-4B8D-990C-565A1DDEC16E}" srcOrd="5" destOrd="0" presId="urn:microsoft.com/office/officeart/2005/8/layout/hierarchy3"/>
    <dgm:cxn modelId="{563FD9B8-80C1-4C16-8C56-E98B4A9F955B}" type="presParOf" srcId="{0A2AB3BE-E6B2-4767-A840-11168E99B85C}" destId="{2C85DC7A-AFA4-4299-A1B5-074F7958F233}" srcOrd="6" destOrd="0" presId="urn:microsoft.com/office/officeart/2005/8/layout/hierarchy3"/>
    <dgm:cxn modelId="{D1220AD8-9FF0-4FCD-BDDB-317FAB37B92D}" type="presParOf" srcId="{0A2AB3BE-E6B2-4767-A840-11168E99B85C}" destId="{F01D3AF8-4C3D-4BDC-90C8-D89566932585}" srcOrd="7" destOrd="0" presId="urn:microsoft.com/office/officeart/2005/8/layout/hierarchy3"/>
    <dgm:cxn modelId="{8341F641-031B-471D-9C6E-6EB8E716C302}" type="presParOf" srcId="{1EDF63FF-8D3D-40BC-85AC-55E59C8CB9D1}" destId="{CE6EE5CB-61A3-4C60-86A4-47060AFE2F7F}" srcOrd="1" destOrd="0" presId="urn:microsoft.com/office/officeart/2005/8/layout/hierarchy3"/>
    <dgm:cxn modelId="{75EF5C8E-8814-45A3-8555-D7FB535AFE63}" type="presParOf" srcId="{CE6EE5CB-61A3-4C60-86A4-47060AFE2F7F}" destId="{46F95E4D-2107-4469-8C7F-0ED36F2502AB}" srcOrd="0" destOrd="0" presId="urn:microsoft.com/office/officeart/2005/8/layout/hierarchy3"/>
    <dgm:cxn modelId="{59B2A30E-EF18-4415-BFA7-28507F0C1845}" type="presParOf" srcId="{46F95E4D-2107-4469-8C7F-0ED36F2502AB}" destId="{948D12C7-15D3-48C9-A261-3373F23FE7CC}" srcOrd="0" destOrd="0" presId="urn:microsoft.com/office/officeart/2005/8/layout/hierarchy3"/>
    <dgm:cxn modelId="{0B0AAD2C-1967-4606-8665-C201B6B706B6}" type="presParOf" srcId="{46F95E4D-2107-4469-8C7F-0ED36F2502AB}" destId="{0A3563E6-1C04-4AE3-8A6A-EFD56E75E93C}" srcOrd="1" destOrd="0" presId="urn:microsoft.com/office/officeart/2005/8/layout/hierarchy3"/>
    <dgm:cxn modelId="{BF220644-7B26-45A1-83D7-A5FB9F4561A7}" type="presParOf" srcId="{CE6EE5CB-61A3-4C60-86A4-47060AFE2F7F}" destId="{4A80034E-0353-43E4-AD2C-8850D03F89F2}" srcOrd="1" destOrd="0" presId="urn:microsoft.com/office/officeart/2005/8/layout/hierarchy3"/>
    <dgm:cxn modelId="{6EE78803-70D9-4CBD-9B74-FBEB95563FF1}" type="presParOf" srcId="{4A80034E-0353-43E4-AD2C-8850D03F89F2}" destId="{2E5A538D-EDE9-497A-8FAE-C6A51DA16E05}" srcOrd="0" destOrd="0" presId="urn:microsoft.com/office/officeart/2005/8/layout/hierarchy3"/>
    <dgm:cxn modelId="{F718E473-4550-4CE5-819E-845E92E01EA4}" type="presParOf" srcId="{4A80034E-0353-43E4-AD2C-8850D03F89F2}" destId="{8524D684-0E63-4C21-9659-EA97F8888A08}" srcOrd="1" destOrd="0" presId="urn:microsoft.com/office/officeart/2005/8/layout/hierarchy3"/>
    <dgm:cxn modelId="{53966CC7-A74D-4190-BC74-ABCEAC8266CD}" type="presParOf" srcId="{4A80034E-0353-43E4-AD2C-8850D03F89F2}" destId="{BE449770-9182-4620-854B-3A69203075CE}" srcOrd="2" destOrd="0" presId="urn:microsoft.com/office/officeart/2005/8/layout/hierarchy3"/>
    <dgm:cxn modelId="{D31620C4-E078-4E69-8004-5E65266DE545}" type="presParOf" srcId="{4A80034E-0353-43E4-AD2C-8850D03F89F2}" destId="{48D6D8A3-3476-4197-835C-109933FBB1AE}" srcOrd="3" destOrd="0" presId="urn:microsoft.com/office/officeart/2005/8/layout/hierarchy3"/>
    <dgm:cxn modelId="{B5841E53-8A10-4028-9D2F-55BD506C8883}" type="presParOf" srcId="{4A80034E-0353-43E4-AD2C-8850D03F89F2}" destId="{8064058C-B73C-4835-B7C7-CB0CE08A178A}" srcOrd="4" destOrd="0" presId="urn:microsoft.com/office/officeart/2005/8/layout/hierarchy3"/>
    <dgm:cxn modelId="{CD5C4D12-5ABD-4149-8603-C185FBE84003}" type="presParOf" srcId="{4A80034E-0353-43E4-AD2C-8850D03F89F2}" destId="{4750A5D3-7E5B-4BC9-95BC-B0D975BC5D1A}" srcOrd="5" destOrd="0" presId="urn:microsoft.com/office/officeart/2005/8/layout/hierarchy3"/>
    <dgm:cxn modelId="{F36BAEDB-CECD-400A-A3C2-8BF1BAD90E2D}" type="presParOf" srcId="{4A80034E-0353-43E4-AD2C-8850D03F89F2}" destId="{FBBFFBA1-CB6E-472F-8D23-EA2E4BA733B2}" srcOrd="6" destOrd="0" presId="urn:microsoft.com/office/officeart/2005/8/layout/hierarchy3"/>
    <dgm:cxn modelId="{914B251C-1EA8-4E43-AF5B-5FB31B557DBD}" type="presParOf" srcId="{4A80034E-0353-43E4-AD2C-8850D03F89F2}" destId="{95430374-8C75-4E2B-B4A5-770690D572AA}" srcOrd="7" destOrd="0" presId="urn:microsoft.com/office/officeart/2005/8/layout/hierarchy3"/>
    <dgm:cxn modelId="{121CD0C5-3BD5-4E77-BD4E-E52EFE3C8B99}" type="presParOf" srcId="{1EDF63FF-8D3D-40BC-85AC-55E59C8CB9D1}" destId="{C5B7DA07-AB1D-4FC8-8D5F-68B20222926E}" srcOrd="2" destOrd="0" presId="urn:microsoft.com/office/officeart/2005/8/layout/hierarchy3"/>
    <dgm:cxn modelId="{625DD396-D20E-47E3-A913-667280A3434F}" type="presParOf" srcId="{C5B7DA07-AB1D-4FC8-8D5F-68B20222926E}" destId="{3C6B3089-B2B4-4461-8247-6FB4A1C9C61B}" srcOrd="0" destOrd="0" presId="urn:microsoft.com/office/officeart/2005/8/layout/hierarchy3"/>
    <dgm:cxn modelId="{B722516F-AC0E-4F12-AEE4-B37AD49CE8B8}" type="presParOf" srcId="{3C6B3089-B2B4-4461-8247-6FB4A1C9C61B}" destId="{89D3B28F-8502-4320-80E1-8A59C88BEF60}" srcOrd="0" destOrd="0" presId="urn:microsoft.com/office/officeart/2005/8/layout/hierarchy3"/>
    <dgm:cxn modelId="{4443EC60-9033-4A43-90E3-A49C20213F9B}" type="presParOf" srcId="{3C6B3089-B2B4-4461-8247-6FB4A1C9C61B}" destId="{B93589DC-D328-4CDB-BC3E-495EA3A65310}" srcOrd="1" destOrd="0" presId="urn:microsoft.com/office/officeart/2005/8/layout/hierarchy3"/>
    <dgm:cxn modelId="{22CF3DCC-3620-4911-88BD-926B9D4403F1}" type="presParOf" srcId="{C5B7DA07-AB1D-4FC8-8D5F-68B20222926E}" destId="{317A4CA1-45E8-49DF-BB3A-9E1B9A251F34}" srcOrd="1" destOrd="0" presId="urn:microsoft.com/office/officeart/2005/8/layout/hierarchy3"/>
    <dgm:cxn modelId="{BE971E4F-BEBA-43EE-B0EA-F70BAC5704F2}" type="presParOf" srcId="{317A4CA1-45E8-49DF-BB3A-9E1B9A251F34}" destId="{B658EA72-0FD6-46D4-AC77-D68E28C650F9}" srcOrd="0" destOrd="0" presId="urn:microsoft.com/office/officeart/2005/8/layout/hierarchy3"/>
    <dgm:cxn modelId="{211855F1-2904-435C-8197-C3D3F6085AAF}" type="presParOf" srcId="{317A4CA1-45E8-49DF-BB3A-9E1B9A251F34}" destId="{103F1345-9943-4C68-9DD6-F1A568F92AA0}" srcOrd="1" destOrd="0" presId="urn:microsoft.com/office/officeart/2005/8/layout/hierarchy3"/>
    <dgm:cxn modelId="{036A0C63-C61F-484E-B3E4-0A37F60EB1E3}" type="presParOf" srcId="{317A4CA1-45E8-49DF-BB3A-9E1B9A251F34}" destId="{C9B05FD2-9181-4F25-A732-60A3E33D58AB}" srcOrd="2" destOrd="0" presId="urn:microsoft.com/office/officeart/2005/8/layout/hierarchy3"/>
    <dgm:cxn modelId="{A366CF55-2AB8-455A-AA60-A179691C5C13}" type="presParOf" srcId="{317A4CA1-45E8-49DF-BB3A-9E1B9A251F34}" destId="{7523D374-4D0A-4EC9-B144-68D0B5134844}" srcOrd="3" destOrd="0" presId="urn:microsoft.com/office/officeart/2005/8/layout/hierarchy3"/>
    <dgm:cxn modelId="{8F001CD1-2F7D-40B3-86E6-D29BD22AF386}" type="presParOf" srcId="{317A4CA1-45E8-49DF-BB3A-9E1B9A251F34}" destId="{B97356C3-16BB-4FD1-986B-0AD751073A39}" srcOrd="4" destOrd="0" presId="urn:microsoft.com/office/officeart/2005/8/layout/hierarchy3"/>
    <dgm:cxn modelId="{9F01ACBB-0656-4695-A697-36046D00706E}" type="presParOf" srcId="{317A4CA1-45E8-49DF-BB3A-9E1B9A251F34}" destId="{C3979FF5-75F2-42AB-B578-EB6DE13E072A}" srcOrd="5" destOrd="0" presId="urn:microsoft.com/office/officeart/2005/8/layout/hierarchy3"/>
    <dgm:cxn modelId="{4EA49B21-FCA0-487D-BF37-F532B1D19C3A}" type="presParOf" srcId="{1EDF63FF-8D3D-40BC-85AC-55E59C8CB9D1}" destId="{8F1662C9-EE28-4C9D-B3E2-8371DD1D73FE}" srcOrd="3" destOrd="0" presId="urn:microsoft.com/office/officeart/2005/8/layout/hierarchy3"/>
    <dgm:cxn modelId="{76236482-5341-4253-BE9F-C157426EF918}" type="presParOf" srcId="{8F1662C9-EE28-4C9D-B3E2-8371DD1D73FE}" destId="{63FCFF0F-5947-4CF2-BAE5-6ECBE5D289B6}" srcOrd="0" destOrd="0" presId="urn:microsoft.com/office/officeart/2005/8/layout/hierarchy3"/>
    <dgm:cxn modelId="{22D1312D-8F35-46DA-9D0B-7A01817E4ED1}" type="presParOf" srcId="{63FCFF0F-5947-4CF2-BAE5-6ECBE5D289B6}" destId="{07DB971D-76EF-454D-8561-9D787D58F26A}" srcOrd="0" destOrd="0" presId="urn:microsoft.com/office/officeart/2005/8/layout/hierarchy3"/>
    <dgm:cxn modelId="{EEC079A1-3A31-477B-A99B-90FFEB041196}" type="presParOf" srcId="{63FCFF0F-5947-4CF2-BAE5-6ECBE5D289B6}" destId="{9EC4B4E1-9DD5-42C5-8D67-C2210F9A79A8}" srcOrd="1" destOrd="0" presId="urn:microsoft.com/office/officeart/2005/8/layout/hierarchy3"/>
    <dgm:cxn modelId="{AB852FC5-A3D4-4172-847C-9CD43869FBA3}" type="presParOf" srcId="{8F1662C9-EE28-4C9D-B3E2-8371DD1D73FE}" destId="{38A76755-1A4E-41C7-8CE4-6D39758B5495}" srcOrd="1" destOrd="0" presId="urn:microsoft.com/office/officeart/2005/8/layout/hierarchy3"/>
    <dgm:cxn modelId="{8049835D-7E7D-4B67-ABB6-ED7D34887826}" type="presParOf" srcId="{38A76755-1A4E-41C7-8CE4-6D39758B5495}" destId="{71A7D416-6612-46AD-905B-B04CE8360D08}" srcOrd="0" destOrd="0" presId="urn:microsoft.com/office/officeart/2005/8/layout/hierarchy3"/>
    <dgm:cxn modelId="{FDE0B556-BC69-4E37-89C2-F7C1870A36B3}" type="presParOf" srcId="{38A76755-1A4E-41C7-8CE4-6D39758B5495}" destId="{C4185069-095F-4A2D-AF07-504A6EF18BF5}" srcOrd="1" destOrd="0" presId="urn:microsoft.com/office/officeart/2005/8/layout/hierarchy3"/>
    <dgm:cxn modelId="{FE75942F-0603-4016-B0D7-CD1B4A7BCA3A}" type="presParOf" srcId="{38A76755-1A4E-41C7-8CE4-6D39758B5495}" destId="{20C0100F-0B58-4293-84B2-C4418999D283}" srcOrd="2" destOrd="0" presId="urn:microsoft.com/office/officeart/2005/8/layout/hierarchy3"/>
    <dgm:cxn modelId="{0C759991-7E3C-43C9-A2C2-1A0E9F9E9764}" type="presParOf" srcId="{38A76755-1A4E-41C7-8CE4-6D39758B5495}" destId="{2716BE0F-078B-4680-B9DF-6CB07B2EBAAC}" srcOrd="3" destOrd="0" presId="urn:microsoft.com/office/officeart/2005/8/layout/hierarchy3"/>
    <dgm:cxn modelId="{E534F1EE-6D98-4E8E-9E46-83799D66D0D3}" type="presParOf" srcId="{38A76755-1A4E-41C7-8CE4-6D39758B5495}" destId="{EE26FA3F-8725-43CC-BF61-89917D982FA1}" srcOrd="4" destOrd="0" presId="urn:microsoft.com/office/officeart/2005/8/layout/hierarchy3"/>
    <dgm:cxn modelId="{1A23ADD8-C562-4A17-9C98-4174292ADF4B}" type="presParOf" srcId="{38A76755-1A4E-41C7-8CE4-6D39758B5495}" destId="{4818F7D8-454F-4136-B637-0A06EA5F9C67}" srcOrd="5" destOrd="0" presId="urn:microsoft.com/office/officeart/2005/8/layout/hierarchy3"/>
  </dgm:cxnLst>
  <dgm:bg/>
  <dgm:whole>
    <a:ln>
      <a:noFill/>
    </a:ln>
  </dgm:whole>
  <dgm:extLst>
    <a:ext uri="http://schemas.microsoft.com/office/drawing/2008/diagram">
      <dsp:dataModelExt xmlns:dsp="http://schemas.microsoft.com/office/drawing/2008/diagram" relId="rId20"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CFB2BA73-8292-48C4-A865-264482CAD7B5}" type="doc">
      <dgm:prSet loTypeId="urn:microsoft.com/office/officeart/2005/8/layout/hierarchy3" loCatId="list" qsTypeId="urn:microsoft.com/office/officeart/2005/8/quickstyle/simple1" qsCatId="simple" csTypeId="urn:microsoft.com/office/officeart/2005/8/colors/colorful5" csCatId="colorful" phldr="1"/>
      <dgm:spPr/>
      <dgm:t>
        <a:bodyPr/>
        <a:lstStyle/>
        <a:p>
          <a:endParaRPr lang="en-AU"/>
        </a:p>
      </dgm:t>
    </dgm:pt>
    <dgm:pt modelId="{5C6F4187-52B6-4A43-93F6-6A88CDD8668F}">
      <dgm:prSet phldrT="[Text]" custT="1"/>
      <dgm:spPr>
        <a:xfrm>
          <a:off x="1046" y="138422"/>
          <a:ext cx="1203118" cy="601559"/>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Balancing the evidence in decision-making</a:t>
          </a:r>
        </a:p>
      </dgm:t>
    </dgm:pt>
    <dgm:pt modelId="{1CD8682F-716A-4B9C-967B-14BA293D9A0D}" type="parTrans" cxnId="{4A80299F-93FC-47C2-8DDE-68287F006454}">
      <dgm:prSet/>
      <dgm:spPr/>
      <dgm:t>
        <a:bodyPr/>
        <a:lstStyle/>
        <a:p>
          <a:endParaRPr lang="en-AU"/>
        </a:p>
      </dgm:t>
    </dgm:pt>
    <dgm:pt modelId="{7615C430-C4A1-4162-AC66-28F6CA3D0A0D}" type="sibTrans" cxnId="{4A80299F-93FC-47C2-8DDE-68287F006454}">
      <dgm:prSet/>
      <dgm:spPr/>
      <dgm:t>
        <a:bodyPr/>
        <a:lstStyle/>
        <a:p>
          <a:endParaRPr lang="en-AU"/>
        </a:p>
      </dgm:t>
    </dgm:pt>
    <dgm:pt modelId="{AEDBB347-5A54-4BE4-AA0A-42189DECC663}">
      <dgm:prSet phldrT="[Text]" custT="1"/>
      <dgm:spPr>
        <a:xfrm>
          <a:off x="241670"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linical wound features</a:t>
          </a:r>
        </a:p>
      </dgm:t>
    </dgm:pt>
    <dgm:pt modelId="{09F44C18-90C5-4A7B-A70D-D1A0A899BB34}" type="parTrans" cxnId="{773405E6-CA62-4403-87C4-30D683F93E42}">
      <dgm:prSet/>
      <dgm:spPr>
        <a:xfrm>
          <a:off x="121358"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5B9BD5"/>
          </a:solidFill>
          <a:prstDash val="solid"/>
          <a:miter lim="800000"/>
        </a:ln>
        <a:effectLst/>
      </dgm:spPr>
      <dgm:t>
        <a:bodyPr/>
        <a:lstStyle/>
        <a:p>
          <a:endParaRPr lang="en-AU"/>
        </a:p>
      </dgm:t>
    </dgm:pt>
    <dgm:pt modelId="{E57B3C37-9B1E-4341-9A4A-25CC870A2105}" type="sibTrans" cxnId="{773405E6-CA62-4403-87C4-30D683F93E42}">
      <dgm:prSet/>
      <dgm:spPr/>
      <dgm:t>
        <a:bodyPr/>
        <a:lstStyle/>
        <a:p>
          <a:endParaRPr lang="en-AU"/>
        </a:p>
      </dgm:t>
    </dgm:pt>
    <dgm:pt modelId="{D2DB1605-FFC3-4AD4-A706-C84E729EA55B}">
      <dgm:prSet phldrT="[Text]" custT="1"/>
      <dgm:spPr>
        <a:xfrm>
          <a:off x="241670"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hanges to the body after amputation</a:t>
          </a:r>
        </a:p>
      </dgm:t>
    </dgm:pt>
    <dgm:pt modelId="{361DA0B1-833F-425C-8093-1B63C8984918}" type="parTrans" cxnId="{9D2F6158-0A2B-4A50-98B6-DFB6CD945D53}">
      <dgm:prSet/>
      <dgm:spPr>
        <a:xfrm>
          <a:off x="121358"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5B9BD5"/>
          </a:solidFill>
          <a:prstDash val="solid"/>
          <a:miter lim="800000"/>
        </a:ln>
        <a:effectLst/>
      </dgm:spPr>
      <dgm:t>
        <a:bodyPr/>
        <a:lstStyle/>
        <a:p>
          <a:endParaRPr lang="en-AU"/>
        </a:p>
      </dgm:t>
    </dgm:pt>
    <dgm:pt modelId="{7F6DF665-1459-48D1-9F3B-8B35B6F70BCD}" type="sibTrans" cxnId="{9D2F6158-0A2B-4A50-98B6-DFB6CD945D53}">
      <dgm:prSet/>
      <dgm:spPr/>
      <dgm:t>
        <a:bodyPr/>
        <a:lstStyle/>
        <a:p>
          <a:endParaRPr lang="en-AU"/>
        </a:p>
      </dgm:t>
    </dgm:pt>
    <dgm:pt modelId="{831DB535-C40A-4CC4-A779-0A96D5845C86}">
      <dgm:prSet phldrT="[Text]" custT="1"/>
      <dgm:spPr>
        <a:xfrm>
          <a:off x="1504944" y="138422"/>
          <a:ext cx="1203118" cy="601559"/>
        </a:xfrm>
        <a:prstGeom prst="roundRect">
          <a:avLst>
            <a:gd name="adj" fmla="val 10000"/>
          </a:avLst>
        </a:prstGeom>
        <a:solidFill>
          <a:srgbClr val="70AD47"/>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Trust, respect, and timing of conversations inform decision-making</a:t>
          </a:r>
        </a:p>
      </dgm:t>
    </dgm:pt>
    <dgm:pt modelId="{2A480C6D-2B69-402E-B8D6-F29C8272EF77}" type="parTrans" cxnId="{27439AEB-C4FB-4D1C-8DA2-3CA54CEF8DA1}">
      <dgm:prSet/>
      <dgm:spPr/>
      <dgm:t>
        <a:bodyPr/>
        <a:lstStyle/>
        <a:p>
          <a:endParaRPr lang="en-AU"/>
        </a:p>
      </dgm:t>
    </dgm:pt>
    <dgm:pt modelId="{643DA852-6FDC-4B03-B2E9-10D67D8E23F2}" type="sibTrans" cxnId="{27439AEB-C4FB-4D1C-8DA2-3CA54CEF8DA1}">
      <dgm:prSet/>
      <dgm:spPr/>
      <dgm:t>
        <a:bodyPr/>
        <a:lstStyle/>
        <a:p>
          <a:endParaRPr lang="en-AU"/>
        </a:p>
      </dgm:t>
    </dgm:pt>
    <dgm:pt modelId="{ED9FA57B-8579-46D3-98C4-D142684EC9D7}">
      <dgm:prSet phldrT="[Text]" custT="1"/>
      <dgm:spPr>
        <a:xfrm>
          <a:off x="1745568"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Trust enables shared decisions</a:t>
          </a:r>
        </a:p>
      </dgm:t>
    </dgm:pt>
    <dgm:pt modelId="{DAA41567-9DAB-4A14-8BEA-61409680EC43}" type="parTrans" cxnId="{F7B10E76-9FC1-4A2B-B68F-8CD8B7E8BD11}">
      <dgm:prSet/>
      <dgm:spPr>
        <a:xfrm>
          <a:off x="1625256"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70AD47">
              <a:hueOff val="0"/>
              <a:satOff val="0"/>
              <a:lumOff val="0"/>
              <a:alphaOff val="0"/>
            </a:srgbClr>
          </a:solidFill>
          <a:prstDash val="solid"/>
          <a:miter lim="800000"/>
        </a:ln>
        <a:effectLst/>
      </dgm:spPr>
      <dgm:t>
        <a:bodyPr/>
        <a:lstStyle/>
        <a:p>
          <a:endParaRPr lang="en-AU"/>
        </a:p>
      </dgm:t>
    </dgm:pt>
    <dgm:pt modelId="{DA7CBDF4-F542-4BB9-BE1D-EDCC6757D8CC}" type="sibTrans" cxnId="{F7B10E76-9FC1-4A2B-B68F-8CD8B7E8BD11}">
      <dgm:prSet/>
      <dgm:spPr/>
      <dgm:t>
        <a:bodyPr/>
        <a:lstStyle/>
        <a:p>
          <a:endParaRPr lang="en-AU"/>
        </a:p>
      </dgm:t>
    </dgm:pt>
    <dgm:pt modelId="{FD981622-1D82-4666-90D8-D222759113D6}">
      <dgm:prSet phldrT="[Text]" custT="1"/>
      <dgm:spPr>
        <a:xfrm>
          <a:off x="1745568"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b="0">
              <a:solidFill>
                <a:sysClr val="windowText" lastClr="000000">
                  <a:hueOff val="0"/>
                  <a:satOff val="0"/>
                  <a:lumOff val="0"/>
                  <a:alphaOff val="0"/>
                </a:sysClr>
              </a:solidFill>
              <a:latin typeface="Calibri" panose="020F0502020204030204"/>
              <a:ea typeface="+mn-ea"/>
              <a:cs typeface="+mn-cs"/>
            </a:rPr>
            <a:t>Providing meaningful information </a:t>
          </a:r>
          <a:endParaRPr lang="en-AU" sz="1000">
            <a:solidFill>
              <a:sysClr val="windowText" lastClr="000000">
                <a:hueOff val="0"/>
                <a:satOff val="0"/>
                <a:lumOff val="0"/>
                <a:alphaOff val="0"/>
              </a:sysClr>
            </a:solidFill>
            <a:latin typeface="Calibri" panose="020F0502020204030204"/>
            <a:ea typeface="+mn-ea"/>
            <a:cs typeface="+mn-cs"/>
          </a:endParaRPr>
        </a:p>
      </dgm:t>
    </dgm:pt>
    <dgm:pt modelId="{A600290C-719A-48B3-9979-95D486C4A428}" type="parTrans" cxnId="{0482F4CF-F835-40D1-BF22-35569CABF4F2}">
      <dgm:prSet/>
      <dgm:spPr>
        <a:xfrm>
          <a:off x="1625256"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70AD47">
              <a:hueOff val="0"/>
              <a:satOff val="0"/>
              <a:lumOff val="0"/>
              <a:alphaOff val="0"/>
            </a:srgbClr>
          </a:solidFill>
          <a:prstDash val="solid"/>
          <a:miter lim="800000"/>
        </a:ln>
        <a:effectLst/>
      </dgm:spPr>
      <dgm:t>
        <a:bodyPr/>
        <a:lstStyle/>
        <a:p>
          <a:endParaRPr lang="en-AU"/>
        </a:p>
      </dgm:t>
    </dgm:pt>
    <dgm:pt modelId="{8EB7DF8E-9C38-4047-92BD-60D851086B40}" type="sibTrans" cxnId="{0482F4CF-F835-40D1-BF22-35569CABF4F2}">
      <dgm:prSet/>
      <dgm:spPr/>
      <dgm:t>
        <a:bodyPr/>
        <a:lstStyle/>
        <a:p>
          <a:endParaRPr lang="en-AU"/>
        </a:p>
      </dgm:t>
    </dgm:pt>
    <dgm:pt modelId="{DE1DC603-A7A8-4685-B8F8-51A7BBEF89AB}">
      <dgm:prSet custT="1"/>
      <dgm:spPr>
        <a:xfrm>
          <a:off x="241670"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Having a full medical team around you</a:t>
          </a:r>
        </a:p>
      </dgm:t>
    </dgm:pt>
    <dgm:pt modelId="{4F53AB6F-6E7F-4A6F-82A7-A890F733983D}" type="parTrans" cxnId="{407F0FA5-5C54-4B73-B05A-C5AE20830E20}">
      <dgm:prSet/>
      <dgm:spPr>
        <a:xfrm>
          <a:off x="121358"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5B9BD5"/>
          </a:solidFill>
          <a:prstDash val="solid"/>
          <a:miter lim="800000"/>
        </a:ln>
        <a:effectLst/>
      </dgm:spPr>
      <dgm:t>
        <a:bodyPr/>
        <a:lstStyle/>
        <a:p>
          <a:endParaRPr lang="en-AU"/>
        </a:p>
      </dgm:t>
    </dgm:pt>
    <dgm:pt modelId="{42137213-C4FB-460F-AEFF-1AAD11A796BA}" type="sibTrans" cxnId="{407F0FA5-5C54-4B73-B05A-C5AE20830E20}">
      <dgm:prSet/>
      <dgm:spPr/>
      <dgm:t>
        <a:bodyPr/>
        <a:lstStyle/>
        <a:p>
          <a:endParaRPr lang="en-AU"/>
        </a:p>
      </dgm:t>
    </dgm:pt>
    <dgm:pt modelId="{EB3A6251-A6C4-4C46-BD51-B7920D64267A}">
      <dgm:prSet custT="1"/>
      <dgm:spPr>
        <a:xfrm>
          <a:off x="1745568"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Discussing expectations and misconceptions</a:t>
          </a:r>
        </a:p>
      </dgm:t>
    </dgm:pt>
    <dgm:pt modelId="{08424328-CF14-48FC-98C8-A44AD819D61D}" type="parTrans" cxnId="{867B0C27-74AA-4BCD-B829-83FA3011B0C3}">
      <dgm:prSet/>
      <dgm:spPr>
        <a:xfrm>
          <a:off x="1625256"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70AD47"/>
          </a:solidFill>
          <a:prstDash val="solid"/>
          <a:miter lim="800000"/>
        </a:ln>
        <a:effectLst/>
      </dgm:spPr>
      <dgm:t>
        <a:bodyPr/>
        <a:lstStyle/>
        <a:p>
          <a:endParaRPr lang="en-AU"/>
        </a:p>
      </dgm:t>
    </dgm:pt>
    <dgm:pt modelId="{EA0DDE64-A567-4478-8E51-5A07CF828E9D}" type="sibTrans" cxnId="{867B0C27-74AA-4BCD-B829-83FA3011B0C3}">
      <dgm:prSet/>
      <dgm:spPr/>
      <dgm:t>
        <a:bodyPr/>
        <a:lstStyle/>
        <a:p>
          <a:endParaRPr lang="en-AU"/>
        </a:p>
      </dgm:t>
    </dgm:pt>
    <dgm:pt modelId="{D5C1458C-ABD7-42C3-B2C8-A5490D9A563E}">
      <dgm:prSet custT="1"/>
      <dgm:spPr>
        <a:xfrm>
          <a:off x="3008842" y="138422"/>
          <a:ext cx="1203118" cy="601559"/>
        </a:xfrm>
        <a:prstGeom prst="roundRect">
          <a:avLst>
            <a:gd name="adj" fmla="val 10000"/>
          </a:avLst>
        </a:prstGeom>
        <a:solidFill>
          <a:srgbClr val="4472C4"/>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Tailoring decisions for individual circumstances</a:t>
          </a:r>
        </a:p>
      </dgm:t>
    </dgm:pt>
    <dgm:pt modelId="{AC94FA7B-A272-4F77-A603-E0924363A70A}" type="parTrans" cxnId="{E12D2067-1EBA-46D4-8964-A6B76FB40FD1}">
      <dgm:prSet/>
      <dgm:spPr/>
      <dgm:t>
        <a:bodyPr/>
        <a:lstStyle/>
        <a:p>
          <a:endParaRPr lang="en-AU"/>
        </a:p>
      </dgm:t>
    </dgm:pt>
    <dgm:pt modelId="{B2F3733F-044A-4EFF-AC39-1F905F5589B4}" type="sibTrans" cxnId="{E12D2067-1EBA-46D4-8964-A6B76FB40FD1}">
      <dgm:prSet/>
      <dgm:spPr/>
      <dgm:t>
        <a:bodyPr/>
        <a:lstStyle/>
        <a:p>
          <a:endParaRPr lang="en-AU"/>
        </a:p>
      </dgm:t>
    </dgm:pt>
    <dgm:pt modelId="{949890D6-6A58-48C8-B748-4D2B58872A35}">
      <dgm:prSet custT="1"/>
      <dgm:spPr>
        <a:xfrm>
          <a:off x="4512740" y="138422"/>
          <a:ext cx="1203118" cy="601559"/>
        </a:xfrm>
        <a:prstGeom prst="roundRect">
          <a:avLst>
            <a:gd name="adj" fmla="val 10000"/>
          </a:avLst>
        </a:prstGeom>
        <a:solidFill>
          <a:srgbClr val="339966"/>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Reaching the tipping point in decisions for the future</a:t>
          </a:r>
        </a:p>
      </dgm:t>
    </dgm:pt>
    <dgm:pt modelId="{51C68738-BEEB-4C75-AFAE-A84992CADD0F}" type="parTrans" cxnId="{E0E14A75-3021-4833-BF36-04DB87776503}">
      <dgm:prSet/>
      <dgm:spPr/>
      <dgm:t>
        <a:bodyPr/>
        <a:lstStyle/>
        <a:p>
          <a:endParaRPr lang="en-AU"/>
        </a:p>
      </dgm:t>
    </dgm:pt>
    <dgm:pt modelId="{2A0BD562-D000-4A61-B2B6-6F542A17BBD0}" type="sibTrans" cxnId="{E0E14A75-3021-4833-BF36-04DB87776503}">
      <dgm:prSet/>
      <dgm:spPr/>
      <dgm:t>
        <a:bodyPr/>
        <a:lstStyle/>
        <a:p>
          <a:endParaRPr lang="en-AU"/>
        </a:p>
      </dgm:t>
    </dgm:pt>
    <dgm:pt modelId="{7F473D2D-BD6C-4961-9507-D06B2F94ABAA}">
      <dgm:prSet custT="1"/>
      <dgm:spPr>
        <a:xfrm>
          <a:off x="3249465"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Work and financial stress</a:t>
          </a:r>
        </a:p>
      </dgm:t>
    </dgm:pt>
    <dgm:pt modelId="{08A851BB-874B-4F7C-AAA2-F764458A0336}" type="parTrans" cxnId="{CE449BF0-360D-4701-96BF-5C599F183B56}">
      <dgm:prSet/>
      <dgm:spPr>
        <a:xfrm>
          <a:off x="3129154"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4472C4"/>
          </a:solidFill>
          <a:prstDash val="solid"/>
          <a:miter lim="800000"/>
        </a:ln>
        <a:effectLst/>
      </dgm:spPr>
      <dgm:t>
        <a:bodyPr/>
        <a:lstStyle/>
        <a:p>
          <a:endParaRPr lang="en-AU"/>
        </a:p>
      </dgm:t>
    </dgm:pt>
    <dgm:pt modelId="{C4DD848C-BA9E-4296-9998-5477415D65EC}" type="sibTrans" cxnId="{CE449BF0-360D-4701-96BF-5C599F183B56}">
      <dgm:prSet/>
      <dgm:spPr/>
      <dgm:t>
        <a:bodyPr/>
        <a:lstStyle/>
        <a:p>
          <a:endParaRPr lang="en-AU"/>
        </a:p>
      </dgm:t>
    </dgm:pt>
    <dgm:pt modelId="{F2E1AB7E-CA97-402B-B4D1-AB66D60DC022}">
      <dgm:prSet custT="1"/>
      <dgm:spPr>
        <a:xfrm>
          <a:off x="3249465"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reativity in treatment around personal goals</a:t>
          </a:r>
        </a:p>
      </dgm:t>
    </dgm:pt>
    <dgm:pt modelId="{BEE3FAF0-D7A4-468A-A7A9-5C8B5CA36208}" type="parTrans" cxnId="{E60F8F7F-6BC1-43D4-A5C3-2B3B4D85F1A9}">
      <dgm:prSet/>
      <dgm:spPr>
        <a:xfrm>
          <a:off x="3129154"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4472C4"/>
          </a:solidFill>
          <a:prstDash val="solid"/>
          <a:miter lim="800000"/>
        </a:ln>
        <a:effectLst/>
      </dgm:spPr>
      <dgm:t>
        <a:bodyPr/>
        <a:lstStyle/>
        <a:p>
          <a:endParaRPr lang="en-AU"/>
        </a:p>
      </dgm:t>
    </dgm:pt>
    <dgm:pt modelId="{75B241C3-9CBD-4E36-8A15-601D8F5DD503}" type="sibTrans" cxnId="{E60F8F7F-6BC1-43D4-A5C3-2B3B4D85F1A9}">
      <dgm:prSet/>
      <dgm:spPr/>
      <dgm:t>
        <a:bodyPr/>
        <a:lstStyle/>
        <a:p>
          <a:endParaRPr lang="en-AU"/>
        </a:p>
      </dgm:t>
    </dgm:pt>
    <dgm:pt modelId="{24725151-F789-485A-9487-1173B775328F}">
      <dgm:prSet custT="1"/>
      <dgm:spPr>
        <a:xfrm>
          <a:off x="3249465"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Understanding what is important in your life</a:t>
          </a:r>
        </a:p>
      </dgm:t>
    </dgm:pt>
    <dgm:pt modelId="{0A7984D9-C7E8-4CD9-8587-AC3A5D5C6967}" type="parTrans" cxnId="{81B9C9B4-53F3-4BF9-A54C-4BC81AD482A8}">
      <dgm:prSet/>
      <dgm:spPr>
        <a:xfrm>
          <a:off x="3129154"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4472C4"/>
          </a:solidFill>
          <a:prstDash val="solid"/>
          <a:miter lim="800000"/>
        </a:ln>
        <a:effectLst/>
      </dgm:spPr>
      <dgm:t>
        <a:bodyPr/>
        <a:lstStyle/>
        <a:p>
          <a:endParaRPr lang="en-AU"/>
        </a:p>
      </dgm:t>
    </dgm:pt>
    <dgm:pt modelId="{ECB9846A-ED6E-46F8-9718-976F404EF948}" type="sibTrans" cxnId="{81B9C9B4-53F3-4BF9-A54C-4BC81AD482A8}">
      <dgm:prSet/>
      <dgm:spPr/>
      <dgm:t>
        <a:bodyPr/>
        <a:lstStyle/>
        <a:p>
          <a:endParaRPr lang="en-AU"/>
        </a:p>
      </dgm:t>
    </dgm:pt>
    <dgm:pt modelId="{A538EBE1-52E2-4BE7-9EA8-66AA16BCCC7D}">
      <dgm:prSet custT="1"/>
      <dgm:spPr>
        <a:xfrm>
          <a:off x="4753363"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Finding the right time</a:t>
          </a:r>
        </a:p>
      </dgm:t>
    </dgm:pt>
    <dgm:pt modelId="{373E133B-82D6-4DD7-9B78-6061C028261C}" type="parTrans" cxnId="{5AD945EE-2DD6-49DD-899D-DABE74015892}">
      <dgm:prSet/>
      <dgm:spPr>
        <a:xfrm>
          <a:off x="4633051"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339966"/>
          </a:solidFill>
          <a:prstDash val="solid"/>
          <a:miter lim="800000"/>
        </a:ln>
        <a:effectLst/>
      </dgm:spPr>
      <dgm:t>
        <a:bodyPr/>
        <a:lstStyle/>
        <a:p>
          <a:endParaRPr lang="en-AU"/>
        </a:p>
      </dgm:t>
    </dgm:pt>
    <dgm:pt modelId="{9D041B63-1FD4-4C6C-A9AD-94C0418FF632}" type="sibTrans" cxnId="{5AD945EE-2DD6-49DD-899D-DABE74015892}">
      <dgm:prSet/>
      <dgm:spPr/>
      <dgm:t>
        <a:bodyPr/>
        <a:lstStyle/>
        <a:p>
          <a:endParaRPr lang="en-AU"/>
        </a:p>
      </dgm:t>
    </dgm:pt>
    <dgm:pt modelId="{D1443EE9-7D03-46FE-A83A-517A0D5F0E7C}">
      <dgm:prSet custT="1"/>
      <dgm:spPr>
        <a:xfrm>
          <a:off x="4753363"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Moving onto the next chapter</a:t>
          </a:r>
        </a:p>
      </dgm:t>
    </dgm:pt>
    <dgm:pt modelId="{C32B1871-7315-4E52-B02F-1F2658CBAA15}" type="parTrans" cxnId="{CBB8A0FD-8B1E-4BD5-97C7-36D8D4B170DF}">
      <dgm:prSet/>
      <dgm:spPr>
        <a:xfrm>
          <a:off x="4633051"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339966"/>
          </a:solidFill>
          <a:prstDash val="solid"/>
          <a:miter lim="800000"/>
        </a:ln>
        <a:effectLst/>
      </dgm:spPr>
      <dgm:t>
        <a:bodyPr/>
        <a:lstStyle/>
        <a:p>
          <a:endParaRPr lang="en-AU"/>
        </a:p>
      </dgm:t>
    </dgm:pt>
    <dgm:pt modelId="{46E74D01-47B0-4219-A87A-C6BA117E15DA}" type="sibTrans" cxnId="{CBB8A0FD-8B1E-4BD5-97C7-36D8D4B170DF}">
      <dgm:prSet/>
      <dgm:spPr/>
      <dgm:t>
        <a:bodyPr/>
        <a:lstStyle/>
        <a:p>
          <a:endParaRPr lang="en-AU"/>
        </a:p>
      </dgm:t>
    </dgm:pt>
    <dgm:pt modelId="{847EC8C7-47A6-488E-94BC-22BF5CA1164C}">
      <dgm:prSet custT="1"/>
      <dgm:spPr>
        <a:xfrm>
          <a:off x="4753363"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Amputation is life-changing</a:t>
          </a:r>
        </a:p>
      </dgm:t>
    </dgm:pt>
    <dgm:pt modelId="{567DC9BF-F35C-4C72-9A1A-535030C930CC}" type="parTrans" cxnId="{0350C748-D80E-4C18-9D13-99D3FF8F1FE9}">
      <dgm:prSet/>
      <dgm:spPr>
        <a:xfrm>
          <a:off x="4633051"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339966"/>
          </a:solidFill>
          <a:prstDash val="solid"/>
          <a:miter lim="800000"/>
        </a:ln>
        <a:effectLst/>
      </dgm:spPr>
      <dgm:t>
        <a:bodyPr/>
        <a:lstStyle/>
        <a:p>
          <a:endParaRPr lang="en-AU"/>
        </a:p>
      </dgm:t>
    </dgm:pt>
    <dgm:pt modelId="{76DC790E-C5B4-4176-9B11-33F1745F8B9F}" type="sibTrans" cxnId="{0350C748-D80E-4C18-9D13-99D3FF8F1FE9}">
      <dgm:prSet/>
      <dgm:spPr/>
      <dgm:t>
        <a:bodyPr/>
        <a:lstStyle/>
        <a:p>
          <a:endParaRPr lang="en-AU"/>
        </a:p>
      </dgm:t>
    </dgm:pt>
    <dgm:pt modelId="{38F75A1B-6FF9-4773-ABF3-F002332FC150}">
      <dgm:prSet custT="1"/>
      <dgm:spPr>
        <a:xfrm>
          <a:off x="241670"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b="0">
              <a:solidFill>
                <a:sysClr val="windowText" lastClr="000000">
                  <a:hueOff val="0"/>
                  <a:satOff val="0"/>
                  <a:lumOff val="0"/>
                  <a:alphaOff val="0"/>
                </a:sysClr>
              </a:solidFill>
              <a:latin typeface="Calibri" panose="020F0502020204030204"/>
              <a:ea typeface="+mn-ea"/>
              <a:cs typeface="+mn-cs"/>
            </a:rPr>
            <a:t>Support networks</a:t>
          </a:r>
        </a:p>
      </dgm:t>
    </dgm:pt>
    <dgm:pt modelId="{714A0B9B-E6CB-49C2-8C81-19B4400D25C9}" type="parTrans" cxnId="{F401F39F-55B0-42BF-B4DD-2771FE18A973}">
      <dgm:prSet/>
      <dgm:spPr>
        <a:xfrm>
          <a:off x="121358"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5B9BD5"/>
          </a:solidFill>
          <a:prstDash val="solid"/>
          <a:miter lim="800000"/>
        </a:ln>
        <a:effectLst/>
      </dgm:spPr>
      <dgm:t>
        <a:bodyPr/>
        <a:lstStyle/>
        <a:p>
          <a:endParaRPr lang="en-AU"/>
        </a:p>
      </dgm:t>
    </dgm:pt>
    <dgm:pt modelId="{42A5529E-5C8B-4C95-9760-C2C0DD5406F6}" type="sibTrans" cxnId="{F401F39F-55B0-42BF-B4DD-2771FE18A973}">
      <dgm:prSet/>
      <dgm:spPr/>
      <dgm:t>
        <a:bodyPr/>
        <a:lstStyle/>
        <a:p>
          <a:endParaRPr lang="en-AU"/>
        </a:p>
      </dgm:t>
    </dgm:pt>
    <dgm:pt modelId="{CDE734EF-A4B4-4EA6-A619-B0EAFB30689E}">
      <dgm:prSet custT="1"/>
      <dgm:spPr>
        <a:xfrm>
          <a:off x="1745568"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Timing of conversations</a:t>
          </a:r>
        </a:p>
      </dgm:t>
    </dgm:pt>
    <dgm:pt modelId="{95A7BA14-320F-4A0A-B57A-5DECFE019549}" type="parTrans" cxnId="{9FD3EECA-A225-4287-BEA6-01189F08C4BD}">
      <dgm:prSet/>
      <dgm:spPr>
        <a:xfrm>
          <a:off x="1625256"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70AD47"/>
          </a:solidFill>
          <a:prstDash val="solid"/>
          <a:miter lim="800000"/>
        </a:ln>
        <a:effectLst/>
      </dgm:spPr>
      <dgm:t>
        <a:bodyPr/>
        <a:lstStyle/>
        <a:p>
          <a:endParaRPr lang="en-AU"/>
        </a:p>
      </dgm:t>
    </dgm:pt>
    <dgm:pt modelId="{0AC86C1F-12D5-4280-95B6-3244F7803DD2}" type="sibTrans" cxnId="{9FD3EECA-A225-4287-BEA6-01189F08C4BD}">
      <dgm:prSet/>
      <dgm:spPr/>
      <dgm:t>
        <a:bodyPr/>
        <a:lstStyle/>
        <a:p>
          <a:endParaRPr lang="en-AU"/>
        </a:p>
      </dgm:t>
    </dgm:pt>
    <dgm:pt modelId="{1EDF63FF-8D3D-40BC-85AC-55E59C8CB9D1}" type="pres">
      <dgm:prSet presAssocID="{CFB2BA73-8292-48C4-A865-264482CAD7B5}" presName="diagram" presStyleCnt="0">
        <dgm:presLayoutVars>
          <dgm:chPref val="1"/>
          <dgm:dir/>
          <dgm:animOne val="branch"/>
          <dgm:animLvl val="lvl"/>
          <dgm:resizeHandles/>
        </dgm:presLayoutVars>
      </dgm:prSet>
      <dgm:spPr/>
    </dgm:pt>
    <dgm:pt modelId="{DA9AA1AF-B44B-4BCA-9AB8-BDE9B2663000}" type="pres">
      <dgm:prSet presAssocID="{5C6F4187-52B6-4A43-93F6-6A88CDD8668F}" presName="root" presStyleCnt="0"/>
      <dgm:spPr/>
    </dgm:pt>
    <dgm:pt modelId="{BA751724-609E-49B7-80CC-9071280993E1}" type="pres">
      <dgm:prSet presAssocID="{5C6F4187-52B6-4A43-93F6-6A88CDD8668F}" presName="rootComposite" presStyleCnt="0"/>
      <dgm:spPr/>
    </dgm:pt>
    <dgm:pt modelId="{101775D2-D1F3-4A0B-9C1A-D30178BBBC60}" type="pres">
      <dgm:prSet presAssocID="{5C6F4187-52B6-4A43-93F6-6A88CDD8668F}" presName="rootText" presStyleLbl="node1" presStyleIdx="0" presStyleCnt="4"/>
      <dgm:spPr/>
    </dgm:pt>
    <dgm:pt modelId="{F1A76A0A-F769-4732-8046-39A0FFE1B086}" type="pres">
      <dgm:prSet presAssocID="{5C6F4187-52B6-4A43-93F6-6A88CDD8668F}" presName="rootConnector" presStyleLbl="node1" presStyleIdx="0" presStyleCnt="4"/>
      <dgm:spPr/>
    </dgm:pt>
    <dgm:pt modelId="{0A2AB3BE-E6B2-4767-A840-11168E99B85C}" type="pres">
      <dgm:prSet presAssocID="{5C6F4187-52B6-4A43-93F6-6A88CDD8668F}" presName="childShape" presStyleCnt="0"/>
      <dgm:spPr/>
    </dgm:pt>
    <dgm:pt modelId="{696FCE07-EA36-44A7-81A1-3C3A4CCB9E7B}" type="pres">
      <dgm:prSet presAssocID="{09F44C18-90C5-4A7B-A70D-D1A0A899BB34}" presName="Name13" presStyleLbl="parChTrans1D2" presStyleIdx="0" presStyleCnt="14"/>
      <dgm:spPr/>
    </dgm:pt>
    <dgm:pt modelId="{E9D2E420-DD1E-49F4-957D-1000F0212802}" type="pres">
      <dgm:prSet presAssocID="{AEDBB347-5A54-4BE4-AA0A-42189DECC663}" presName="childText" presStyleLbl="bgAcc1" presStyleIdx="0" presStyleCnt="14">
        <dgm:presLayoutVars>
          <dgm:bulletEnabled val="1"/>
        </dgm:presLayoutVars>
      </dgm:prSet>
      <dgm:spPr/>
    </dgm:pt>
    <dgm:pt modelId="{ED7922B6-5931-429C-8EBB-1F382A58B57A}" type="pres">
      <dgm:prSet presAssocID="{361DA0B1-833F-425C-8093-1B63C8984918}" presName="Name13" presStyleLbl="parChTrans1D2" presStyleIdx="1" presStyleCnt="14"/>
      <dgm:spPr/>
    </dgm:pt>
    <dgm:pt modelId="{00055A10-C110-4C1D-A31A-0875E2780F13}" type="pres">
      <dgm:prSet presAssocID="{D2DB1605-FFC3-4AD4-A706-C84E729EA55B}" presName="childText" presStyleLbl="bgAcc1" presStyleIdx="1" presStyleCnt="14">
        <dgm:presLayoutVars>
          <dgm:bulletEnabled val="1"/>
        </dgm:presLayoutVars>
      </dgm:prSet>
      <dgm:spPr/>
    </dgm:pt>
    <dgm:pt modelId="{9DDE0F8A-DF26-42E2-8CB9-3FCFF9ADB9BB}" type="pres">
      <dgm:prSet presAssocID="{4F53AB6F-6E7F-4A6F-82A7-A890F733983D}" presName="Name13" presStyleLbl="parChTrans1D2" presStyleIdx="2" presStyleCnt="14"/>
      <dgm:spPr/>
    </dgm:pt>
    <dgm:pt modelId="{97CB59C3-3372-4B8D-990C-565A1DDEC16E}" type="pres">
      <dgm:prSet presAssocID="{DE1DC603-A7A8-4685-B8F8-51A7BBEF89AB}" presName="childText" presStyleLbl="bgAcc1" presStyleIdx="2" presStyleCnt="14">
        <dgm:presLayoutVars>
          <dgm:bulletEnabled val="1"/>
        </dgm:presLayoutVars>
      </dgm:prSet>
      <dgm:spPr/>
    </dgm:pt>
    <dgm:pt modelId="{2C85DC7A-AFA4-4299-A1B5-074F7958F233}" type="pres">
      <dgm:prSet presAssocID="{714A0B9B-E6CB-49C2-8C81-19B4400D25C9}" presName="Name13" presStyleLbl="parChTrans1D2" presStyleIdx="3" presStyleCnt="14"/>
      <dgm:spPr/>
    </dgm:pt>
    <dgm:pt modelId="{F01D3AF8-4C3D-4BDC-90C8-D89566932585}" type="pres">
      <dgm:prSet presAssocID="{38F75A1B-6FF9-4773-ABF3-F002332FC150}" presName="childText" presStyleLbl="bgAcc1" presStyleIdx="3" presStyleCnt="14">
        <dgm:presLayoutVars>
          <dgm:bulletEnabled val="1"/>
        </dgm:presLayoutVars>
      </dgm:prSet>
      <dgm:spPr/>
    </dgm:pt>
    <dgm:pt modelId="{CE6EE5CB-61A3-4C60-86A4-47060AFE2F7F}" type="pres">
      <dgm:prSet presAssocID="{831DB535-C40A-4CC4-A779-0A96D5845C86}" presName="root" presStyleCnt="0"/>
      <dgm:spPr/>
    </dgm:pt>
    <dgm:pt modelId="{46F95E4D-2107-4469-8C7F-0ED36F2502AB}" type="pres">
      <dgm:prSet presAssocID="{831DB535-C40A-4CC4-A779-0A96D5845C86}" presName="rootComposite" presStyleCnt="0"/>
      <dgm:spPr/>
    </dgm:pt>
    <dgm:pt modelId="{948D12C7-15D3-48C9-A261-3373F23FE7CC}" type="pres">
      <dgm:prSet presAssocID="{831DB535-C40A-4CC4-A779-0A96D5845C86}" presName="rootText" presStyleLbl="node1" presStyleIdx="1" presStyleCnt="4"/>
      <dgm:spPr/>
    </dgm:pt>
    <dgm:pt modelId="{0A3563E6-1C04-4AE3-8A6A-EFD56E75E93C}" type="pres">
      <dgm:prSet presAssocID="{831DB535-C40A-4CC4-A779-0A96D5845C86}" presName="rootConnector" presStyleLbl="node1" presStyleIdx="1" presStyleCnt="4"/>
      <dgm:spPr/>
    </dgm:pt>
    <dgm:pt modelId="{4A80034E-0353-43E4-AD2C-8850D03F89F2}" type="pres">
      <dgm:prSet presAssocID="{831DB535-C40A-4CC4-A779-0A96D5845C86}" presName="childShape" presStyleCnt="0"/>
      <dgm:spPr/>
    </dgm:pt>
    <dgm:pt modelId="{2E5A538D-EDE9-497A-8FAE-C6A51DA16E05}" type="pres">
      <dgm:prSet presAssocID="{DAA41567-9DAB-4A14-8BEA-61409680EC43}" presName="Name13" presStyleLbl="parChTrans1D2" presStyleIdx="4" presStyleCnt="14"/>
      <dgm:spPr/>
    </dgm:pt>
    <dgm:pt modelId="{8524D684-0E63-4C21-9659-EA97F8888A08}" type="pres">
      <dgm:prSet presAssocID="{ED9FA57B-8579-46D3-98C4-D142684EC9D7}" presName="childText" presStyleLbl="bgAcc1" presStyleIdx="4" presStyleCnt="14">
        <dgm:presLayoutVars>
          <dgm:bulletEnabled val="1"/>
        </dgm:presLayoutVars>
      </dgm:prSet>
      <dgm:spPr/>
    </dgm:pt>
    <dgm:pt modelId="{BE449770-9182-4620-854B-3A69203075CE}" type="pres">
      <dgm:prSet presAssocID="{A600290C-719A-48B3-9979-95D486C4A428}" presName="Name13" presStyleLbl="parChTrans1D2" presStyleIdx="5" presStyleCnt="14"/>
      <dgm:spPr/>
    </dgm:pt>
    <dgm:pt modelId="{48D6D8A3-3476-4197-835C-109933FBB1AE}" type="pres">
      <dgm:prSet presAssocID="{FD981622-1D82-4666-90D8-D222759113D6}" presName="childText" presStyleLbl="bgAcc1" presStyleIdx="5" presStyleCnt="14">
        <dgm:presLayoutVars>
          <dgm:bulletEnabled val="1"/>
        </dgm:presLayoutVars>
      </dgm:prSet>
      <dgm:spPr/>
    </dgm:pt>
    <dgm:pt modelId="{8064058C-B73C-4835-B7C7-CB0CE08A178A}" type="pres">
      <dgm:prSet presAssocID="{08424328-CF14-48FC-98C8-A44AD819D61D}" presName="Name13" presStyleLbl="parChTrans1D2" presStyleIdx="6" presStyleCnt="14"/>
      <dgm:spPr/>
    </dgm:pt>
    <dgm:pt modelId="{4750A5D3-7E5B-4BC9-95BC-B0D975BC5D1A}" type="pres">
      <dgm:prSet presAssocID="{EB3A6251-A6C4-4C46-BD51-B7920D64267A}" presName="childText" presStyleLbl="bgAcc1" presStyleIdx="6" presStyleCnt="14">
        <dgm:presLayoutVars>
          <dgm:bulletEnabled val="1"/>
        </dgm:presLayoutVars>
      </dgm:prSet>
      <dgm:spPr/>
    </dgm:pt>
    <dgm:pt modelId="{FBBFFBA1-CB6E-472F-8D23-EA2E4BA733B2}" type="pres">
      <dgm:prSet presAssocID="{95A7BA14-320F-4A0A-B57A-5DECFE019549}" presName="Name13" presStyleLbl="parChTrans1D2" presStyleIdx="7" presStyleCnt="14"/>
      <dgm:spPr/>
    </dgm:pt>
    <dgm:pt modelId="{95430374-8C75-4E2B-B4A5-770690D572AA}" type="pres">
      <dgm:prSet presAssocID="{CDE734EF-A4B4-4EA6-A619-B0EAFB30689E}" presName="childText" presStyleLbl="bgAcc1" presStyleIdx="7" presStyleCnt="14">
        <dgm:presLayoutVars>
          <dgm:bulletEnabled val="1"/>
        </dgm:presLayoutVars>
      </dgm:prSet>
      <dgm:spPr/>
    </dgm:pt>
    <dgm:pt modelId="{C5B7DA07-AB1D-4FC8-8D5F-68B20222926E}" type="pres">
      <dgm:prSet presAssocID="{D5C1458C-ABD7-42C3-B2C8-A5490D9A563E}" presName="root" presStyleCnt="0"/>
      <dgm:spPr/>
    </dgm:pt>
    <dgm:pt modelId="{3C6B3089-B2B4-4461-8247-6FB4A1C9C61B}" type="pres">
      <dgm:prSet presAssocID="{D5C1458C-ABD7-42C3-B2C8-A5490D9A563E}" presName="rootComposite" presStyleCnt="0"/>
      <dgm:spPr/>
    </dgm:pt>
    <dgm:pt modelId="{89D3B28F-8502-4320-80E1-8A59C88BEF60}" type="pres">
      <dgm:prSet presAssocID="{D5C1458C-ABD7-42C3-B2C8-A5490D9A563E}" presName="rootText" presStyleLbl="node1" presStyleIdx="2" presStyleCnt="4"/>
      <dgm:spPr/>
    </dgm:pt>
    <dgm:pt modelId="{B93589DC-D328-4CDB-BC3E-495EA3A65310}" type="pres">
      <dgm:prSet presAssocID="{D5C1458C-ABD7-42C3-B2C8-A5490D9A563E}" presName="rootConnector" presStyleLbl="node1" presStyleIdx="2" presStyleCnt="4"/>
      <dgm:spPr/>
    </dgm:pt>
    <dgm:pt modelId="{317A4CA1-45E8-49DF-BB3A-9E1B9A251F34}" type="pres">
      <dgm:prSet presAssocID="{D5C1458C-ABD7-42C3-B2C8-A5490D9A563E}" presName="childShape" presStyleCnt="0"/>
      <dgm:spPr/>
    </dgm:pt>
    <dgm:pt modelId="{B658EA72-0FD6-46D4-AC77-D68E28C650F9}" type="pres">
      <dgm:prSet presAssocID="{08A851BB-874B-4F7C-AAA2-F764458A0336}" presName="Name13" presStyleLbl="parChTrans1D2" presStyleIdx="8" presStyleCnt="14"/>
      <dgm:spPr/>
    </dgm:pt>
    <dgm:pt modelId="{103F1345-9943-4C68-9DD6-F1A568F92AA0}" type="pres">
      <dgm:prSet presAssocID="{7F473D2D-BD6C-4961-9507-D06B2F94ABAA}" presName="childText" presStyleLbl="bgAcc1" presStyleIdx="8" presStyleCnt="14">
        <dgm:presLayoutVars>
          <dgm:bulletEnabled val="1"/>
        </dgm:presLayoutVars>
      </dgm:prSet>
      <dgm:spPr/>
    </dgm:pt>
    <dgm:pt modelId="{C9B05FD2-9181-4F25-A732-60A3E33D58AB}" type="pres">
      <dgm:prSet presAssocID="{BEE3FAF0-D7A4-468A-A7A9-5C8B5CA36208}" presName="Name13" presStyleLbl="parChTrans1D2" presStyleIdx="9" presStyleCnt="14"/>
      <dgm:spPr/>
    </dgm:pt>
    <dgm:pt modelId="{7523D374-4D0A-4EC9-B144-68D0B5134844}" type="pres">
      <dgm:prSet presAssocID="{F2E1AB7E-CA97-402B-B4D1-AB66D60DC022}" presName="childText" presStyleLbl="bgAcc1" presStyleIdx="9" presStyleCnt="14">
        <dgm:presLayoutVars>
          <dgm:bulletEnabled val="1"/>
        </dgm:presLayoutVars>
      </dgm:prSet>
      <dgm:spPr/>
    </dgm:pt>
    <dgm:pt modelId="{B97356C3-16BB-4FD1-986B-0AD751073A39}" type="pres">
      <dgm:prSet presAssocID="{0A7984D9-C7E8-4CD9-8587-AC3A5D5C6967}" presName="Name13" presStyleLbl="parChTrans1D2" presStyleIdx="10" presStyleCnt="14"/>
      <dgm:spPr/>
    </dgm:pt>
    <dgm:pt modelId="{C3979FF5-75F2-42AB-B578-EB6DE13E072A}" type="pres">
      <dgm:prSet presAssocID="{24725151-F789-485A-9487-1173B775328F}" presName="childText" presStyleLbl="bgAcc1" presStyleIdx="10" presStyleCnt="14">
        <dgm:presLayoutVars>
          <dgm:bulletEnabled val="1"/>
        </dgm:presLayoutVars>
      </dgm:prSet>
      <dgm:spPr/>
    </dgm:pt>
    <dgm:pt modelId="{8F1662C9-EE28-4C9D-B3E2-8371DD1D73FE}" type="pres">
      <dgm:prSet presAssocID="{949890D6-6A58-48C8-B748-4D2B58872A35}" presName="root" presStyleCnt="0"/>
      <dgm:spPr/>
    </dgm:pt>
    <dgm:pt modelId="{63FCFF0F-5947-4CF2-BAE5-6ECBE5D289B6}" type="pres">
      <dgm:prSet presAssocID="{949890D6-6A58-48C8-B748-4D2B58872A35}" presName="rootComposite" presStyleCnt="0"/>
      <dgm:spPr/>
    </dgm:pt>
    <dgm:pt modelId="{07DB971D-76EF-454D-8561-9D787D58F26A}" type="pres">
      <dgm:prSet presAssocID="{949890D6-6A58-48C8-B748-4D2B58872A35}" presName="rootText" presStyleLbl="node1" presStyleIdx="3" presStyleCnt="4"/>
      <dgm:spPr/>
    </dgm:pt>
    <dgm:pt modelId="{9EC4B4E1-9DD5-42C5-8D67-C2210F9A79A8}" type="pres">
      <dgm:prSet presAssocID="{949890D6-6A58-48C8-B748-4D2B58872A35}" presName="rootConnector" presStyleLbl="node1" presStyleIdx="3" presStyleCnt="4"/>
      <dgm:spPr/>
    </dgm:pt>
    <dgm:pt modelId="{38A76755-1A4E-41C7-8CE4-6D39758B5495}" type="pres">
      <dgm:prSet presAssocID="{949890D6-6A58-48C8-B748-4D2B58872A35}" presName="childShape" presStyleCnt="0"/>
      <dgm:spPr/>
    </dgm:pt>
    <dgm:pt modelId="{71A7D416-6612-46AD-905B-B04CE8360D08}" type="pres">
      <dgm:prSet presAssocID="{373E133B-82D6-4DD7-9B78-6061C028261C}" presName="Name13" presStyleLbl="parChTrans1D2" presStyleIdx="11" presStyleCnt="14"/>
      <dgm:spPr/>
    </dgm:pt>
    <dgm:pt modelId="{C4185069-095F-4A2D-AF07-504A6EF18BF5}" type="pres">
      <dgm:prSet presAssocID="{A538EBE1-52E2-4BE7-9EA8-66AA16BCCC7D}" presName="childText" presStyleLbl="bgAcc1" presStyleIdx="11" presStyleCnt="14">
        <dgm:presLayoutVars>
          <dgm:bulletEnabled val="1"/>
        </dgm:presLayoutVars>
      </dgm:prSet>
      <dgm:spPr/>
    </dgm:pt>
    <dgm:pt modelId="{20C0100F-0B58-4293-84B2-C4418999D283}" type="pres">
      <dgm:prSet presAssocID="{C32B1871-7315-4E52-B02F-1F2658CBAA15}" presName="Name13" presStyleLbl="parChTrans1D2" presStyleIdx="12" presStyleCnt="14"/>
      <dgm:spPr/>
    </dgm:pt>
    <dgm:pt modelId="{2716BE0F-078B-4680-B9DF-6CB07B2EBAAC}" type="pres">
      <dgm:prSet presAssocID="{D1443EE9-7D03-46FE-A83A-517A0D5F0E7C}" presName="childText" presStyleLbl="bgAcc1" presStyleIdx="12" presStyleCnt="14">
        <dgm:presLayoutVars>
          <dgm:bulletEnabled val="1"/>
        </dgm:presLayoutVars>
      </dgm:prSet>
      <dgm:spPr/>
    </dgm:pt>
    <dgm:pt modelId="{EE26FA3F-8725-43CC-BF61-89917D982FA1}" type="pres">
      <dgm:prSet presAssocID="{567DC9BF-F35C-4C72-9A1A-535030C930CC}" presName="Name13" presStyleLbl="parChTrans1D2" presStyleIdx="13" presStyleCnt="14"/>
      <dgm:spPr/>
    </dgm:pt>
    <dgm:pt modelId="{4818F7D8-454F-4136-B637-0A06EA5F9C67}" type="pres">
      <dgm:prSet presAssocID="{847EC8C7-47A6-488E-94BC-22BF5CA1164C}" presName="childText" presStyleLbl="bgAcc1" presStyleIdx="13" presStyleCnt="14">
        <dgm:presLayoutVars>
          <dgm:bulletEnabled val="1"/>
        </dgm:presLayoutVars>
      </dgm:prSet>
      <dgm:spPr/>
    </dgm:pt>
  </dgm:ptLst>
  <dgm:cxnLst>
    <dgm:cxn modelId="{99199708-D3ED-44A1-8008-9E4CEB67F9F3}" type="presOf" srcId="{ED9FA57B-8579-46D3-98C4-D142684EC9D7}" destId="{8524D684-0E63-4C21-9659-EA97F8888A08}" srcOrd="0" destOrd="0" presId="urn:microsoft.com/office/officeart/2005/8/layout/hierarchy3"/>
    <dgm:cxn modelId="{8488FD17-2FFC-4651-92BD-37B03892C099}" type="presOf" srcId="{D5C1458C-ABD7-42C3-B2C8-A5490D9A563E}" destId="{89D3B28F-8502-4320-80E1-8A59C88BEF60}" srcOrd="0" destOrd="0" presId="urn:microsoft.com/office/officeart/2005/8/layout/hierarchy3"/>
    <dgm:cxn modelId="{BA397F1B-19D7-4874-A82B-15B311371B4D}" type="presOf" srcId="{373E133B-82D6-4DD7-9B78-6061C028261C}" destId="{71A7D416-6612-46AD-905B-B04CE8360D08}" srcOrd="0" destOrd="0" presId="urn:microsoft.com/office/officeart/2005/8/layout/hierarchy3"/>
    <dgm:cxn modelId="{867B0C27-74AA-4BCD-B829-83FA3011B0C3}" srcId="{831DB535-C40A-4CC4-A779-0A96D5845C86}" destId="{EB3A6251-A6C4-4C46-BD51-B7920D64267A}" srcOrd="2" destOrd="0" parTransId="{08424328-CF14-48FC-98C8-A44AD819D61D}" sibTransId="{EA0DDE64-A567-4478-8E51-5A07CF828E9D}"/>
    <dgm:cxn modelId="{CAAEB729-9A94-4F6A-80A0-1F20289F495B}" type="presOf" srcId="{831DB535-C40A-4CC4-A779-0A96D5845C86}" destId="{948D12C7-15D3-48C9-A261-3373F23FE7CC}" srcOrd="0" destOrd="0" presId="urn:microsoft.com/office/officeart/2005/8/layout/hierarchy3"/>
    <dgm:cxn modelId="{31505034-64A9-447B-BF47-73940E692699}" type="presOf" srcId="{949890D6-6A58-48C8-B748-4D2B58872A35}" destId="{07DB971D-76EF-454D-8561-9D787D58F26A}" srcOrd="0" destOrd="0" presId="urn:microsoft.com/office/officeart/2005/8/layout/hierarchy3"/>
    <dgm:cxn modelId="{9AD31D3E-C8C4-4BE7-8E6F-1FCFA845E090}" type="presOf" srcId="{0A7984D9-C7E8-4CD9-8587-AC3A5D5C6967}" destId="{B97356C3-16BB-4FD1-986B-0AD751073A39}" srcOrd="0" destOrd="0" presId="urn:microsoft.com/office/officeart/2005/8/layout/hierarchy3"/>
    <dgm:cxn modelId="{3891AF5D-6E5F-4C01-8FF2-D7B069595394}" type="presOf" srcId="{AEDBB347-5A54-4BE4-AA0A-42189DECC663}" destId="{E9D2E420-DD1E-49F4-957D-1000F0212802}" srcOrd="0" destOrd="0" presId="urn:microsoft.com/office/officeart/2005/8/layout/hierarchy3"/>
    <dgm:cxn modelId="{233F2F5F-F3AD-434F-9B49-C5DB70345929}" type="presOf" srcId="{F2E1AB7E-CA97-402B-B4D1-AB66D60DC022}" destId="{7523D374-4D0A-4EC9-B144-68D0B5134844}" srcOrd="0" destOrd="0" presId="urn:microsoft.com/office/officeart/2005/8/layout/hierarchy3"/>
    <dgm:cxn modelId="{57EB9646-6001-41AA-BCB7-73CD2BCFD1EE}" type="presOf" srcId="{BEE3FAF0-D7A4-468A-A7A9-5C8B5CA36208}" destId="{C9B05FD2-9181-4F25-A732-60A3E33D58AB}" srcOrd="0" destOrd="0" presId="urn:microsoft.com/office/officeart/2005/8/layout/hierarchy3"/>
    <dgm:cxn modelId="{76B50167-D5B6-4676-AF55-9CDFCE609E54}" type="presOf" srcId="{09F44C18-90C5-4A7B-A70D-D1A0A899BB34}" destId="{696FCE07-EA36-44A7-81A1-3C3A4CCB9E7B}" srcOrd="0" destOrd="0" presId="urn:microsoft.com/office/officeart/2005/8/layout/hierarchy3"/>
    <dgm:cxn modelId="{E12D2067-1EBA-46D4-8964-A6B76FB40FD1}" srcId="{CFB2BA73-8292-48C4-A865-264482CAD7B5}" destId="{D5C1458C-ABD7-42C3-B2C8-A5490D9A563E}" srcOrd="2" destOrd="0" parTransId="{AC94FA7B-A272-4F77-A603-E0924363A70A}" sibTransId="{B2F3733F-044A-4EFF-AC39-1F905F5589B4}"/>
    <dgm:cxn modelId="{0350C748-D80E-4C18-9D13-99D3FF8F1FE9}" srcId="{949890D6-6A58-48C8-B748-4D2B58872A35}" destId="{847EC8C7-47A6-488E-94BC-22BF5CA1164C}" srcOrd="2" destOrd="0" parTransId="{567DC9BF-F35C-4C72-9A1A-535030C930CC}" sibTransId="{76DC790E-C5B4-4176-9B11-33F1745F8B9F}"/>
    <dgm:cxn modelId="{D68F526A-3690-4854-A847-744905253738}" type="presOf" srcId="{7F473D2D-BD6C-4961-9507-D06B2F94ABAA}" destId="{103F1345-9943-4C68-9DD6-F1A568F92AA0}" srcOrd="0" destOrd="0" presId="urn:microsoft.com/office/officeart/2005/8/layout/hierarchy3"/>
    <dgm:cxn modelId="{71A1AA6B-5FDB-4ABB-BB08-EC4F98478B92}" type="presOf" srcId="{08424328-CF14-48FC-98C8-A44AD819D61D}" destId="{8064058C-B73C-4835-B7C7-CB0CE08A178A}" srcOrd="0" destOrd="0" presId="urn:microsoft.com/office/officeart/2005/8/layout/hierarchy3"/>
    <dgm:cxn modelId="{7575266D-728A-461C-ABC5-6C6EA5D22339}" type="presOf" srcId="{38F75A1B-6FF9-4773-ABF3-F002332FC150}" destId="{F01D3AF8-4C3D-4BDC-90C8-D89566932585}" srcOrd="0" destOrd="0" presId="urn:microsoft.com/office/officeart/2005/8/layout/hierarchy3"/>
    <dgm:cxn modelId="{6533AC4F-DB01-421E-8099-910CC272C515}" type="presOf" srcId="{4F53AB6F-6E7F-4A6F-82A7-A890F733983D}" destId="{9DDE0F8A-DF26-42E2-8CB9-3FCFF9ADB9BB}" srcOrd="0" destOrd="0" presId="urn:microsoft.com/office/officeart/2005/8/layout/hierarchy3"/>
    <dgm:cxn modelId="{8DEE7D51-B9FD-43C3-8817-16E11B619584}" type="presOf" srcId="{C32B1871-7315-4E52-B02F-1F2658CBAA15}" destId="{20C0100F-0B58-4293-84B2-C4418999D283}" srcOrd="0" destOrd="0" presId="urn:microsoft.com/office/officeart/2005/8/layout/hierarchy3"/>
    <dgm:cxn modelId="{B8C6E051-0D05-4171-96A3-26977E561804}" type="presOf" srcId="{FD981622-1D82-4666-90D8-D222759113D6}" destId="{48D6D8A3-3476-4197-835C-109933FBB1AE}" srcOrd="0" destOrd="0" presId="urn:microsoft.com/office/officeart/2005/8/layout/hierarchy3"/>
    <dgm:cxn modelId="{28966D54-89B4-49D4-9993-0FD32C51F174}" type="presOf" srcId="{714A0B9B-E6CB-49C2-8C81-19B4400D25C9}" destId="{2C85DC7A-AFA4-4299-A1B5-074F7958F233}" srcOrd="0" destOrd="0" presId="urn:microsoft.com/office/officeart/2005/8/layout/hierarchy3"/>
    <dgm:cxn modelId="{E0E14A75-3021-4833-BF36-04DB87776503}" srcId="{CFB2BA73-8292-48C4-A865-264482CAD7B5}" destId="{949890D6-6A58-48C8-B748-4D2B58872A35}" srcOrd="3" destOrd="0" parTransId="{51C68738-BEEB-4C75-AFAE-A84992CADD0F}" sibTransId="{2A0BD562-D000-4A61-B2B6-6F542A17BBD0}"/>
    <dgm:cxn modelId="{F7B10E76-9FC1-4A2B-B68F-8CD8B7E8BD11}" srcId="{831DB535-C40A-4CC4-A779-0A96D5845C86}" destId="{ED9FA57B-8579-46D3-98C4-D142684EC9D7}" srcOrd="0" destOrd="0" parTransId="{DAA41567-9DAB-4A14-8BEA-61409680EC43}" sibTransId="{DA7CBDF4-F542-4BB9-BE1D-EDCC6757D8CC}"/>
    <dgm:cxn modelId="{9D2F6158-0A2B-4A50-98B6-DFB6CD945D53}" srcId="{5C6F4187-52B6-4A43-93F6-6A88CDD8668F}" destId="{D2DB1605-FFC3-4AD4-A706-C84E729EA55B}" srcOrd="1" destOrd="0" parTransId="{361DA0B1-833F-425C-8093-1B63C8984918}" sibTransId="{7F6DF665-1459-48D1-9F3B-8B35B6F70BCD}"/>
    <dgm:cxn modelId="{E60F8F7F-6BC1-43D4-A5C3-2B3B4D85F1A9}" srcId="{D5C1458C-ABD7-42C3-B2C8-A5490D9A563E}" destId="{F2E1AB7E-CA97-402B-B4D1-AB66D60DC022}" srcOrd="1" destOrd="0" parTransId="{BEE3FAF0-D7A4-468A-A7A9-5C8B5CA36208}" sibTransId="{75B241C3-9CBD-4E36-8A15-601D8F5DD503}"/>
    <dgm:cxn modelId="{73DC0D81-4935-481D-B534-67DC71EEB38D}" type="presOf" srcId="{CDE734EF-A4B4-4EA6-A619-B0EAFB30689E}" destId="{95430374-8C75-4E2B-B4A5-770690D572AA}" srcOrd="0" destOrd="0" presId="urn:microsoft.com/office/officeart/2005/8/layout/hierarchy3"/>
    <dgm:cxn modelId="{3EEEBA85-0DB9-49A6-831E-ADDFC3DC6CE7}" type="presOf" srcId="{361DA0B1-833F-425C-8093-1B63C8984918}" destId="{ED7922B6-5931-429C-8EBB-1F382A58B57A}" srcOrd="0" destOrd="0" presId="urn:microsoft.com/office/officeart/2005/8/layout/hierarchy3"/>
    <dgm:cxn modelId="{25362986-2F72-481E-AE80-18ABAA430C5F}" type="presOf" srcId="{EB3A6251-A6C4-4C46-BD51-B7920D64267A}" destId="{4750A5D3-7E5B-4BC9-95BC-B0D975BC5D1A}" srcOrd="0" destOrd="0" presId="urn:microsoft.com/office/officeart/2005/8/layout/hierarchy3"/>
    <dgm:cxn modelId="{6A3A6E8D-4CA9-4CFD-8A6C-2D763EBEC5AD}" type="presOf" srcId="{95A7BA14-320F-4A0A-B57A-5DECFE019549}" destId="{FBBFFBA1-CB6E-472F-8D23-EA2E4BA733B2}" srcOrd="0" destOrd="0" presId="urn:microsoft.com/office/officeart/2005/8/layout/hierarchy3"/>
    <dgm:cxn modelId="{887D8591-B1DC-422B-81AA-AA8F613AB9A6}" type="presOf" srcId="{A600290C-719A-48B3-9979-95D486C4A428}" destId="{BE449770-9182-4620-854B-3A69203075CE}" srcOrd="0" destOrd="0" presId="urn:microsoft.com/office/officeart/2005/8/layout/hierarchy3"/>
    <dgm:cxn modelId="{2CFCD29B-6A43-4B3A-8D5F-F6FC25AD5591}" type="presOf" srcId="{CFB2BA73-8292-48C4-A865-264482CAD7B5}" destId="{1EDF63FF-8D3D-40BC-85AC-55E59C8CB9D1}" srcOrd="0" destOrd="0" presId="urn:microsoft.com/office/officeart/2005/8/layout/hierarchy3"/>
    <dgm:cxn modelId="{502B7D9D-DF50-4649-A85F-565373EB8D7C}" type="presOf" srcId="{D5C1458C-ABD7-42C3-B2C8-A5490D9A563E}" destId="{B93589DC-D328-4CDB-BC3E-495EA3A65310}" srcOrd="1" destOrd="0" presId="urn:microsoft.com/office/officeart/2005/8/layout/hierarchy3"/>
    <dgm:cxn modelId="{4A80299F-93FC-47C2-8DDE-68287F006454}" srcId="{CFB2BA73-8292-48C4-A865-264482CAD7B5}" destId="{5C6F4187-52B6-4A43-93F6-6A88CDD8668F}" srcOrd="0" destOrd="0" parTransId="{1CD8682F-716A-4B9C-967B-14BA293D9A0D}" sibTransId="{7615C430-C4A1-4162-AC66-28F6CA3D0A0D}"/>
    <dgm:cxn modelId="{F401F39F-55B0-42BF-B4DD-2771FE18A973}" srcId="{5C6F4187-52B6-4A43-93F6-6A88CDD8668F}" destId="{38F75A1B-6FF9-4773-ABF3-F002332FC150}" srcOrd="3" destOrd="0" parTransId="{714A0B9B-E6CB-49C2-8C81-19B4400D25C9}" sibTransId="{42A5529E-5C8B-4C95-9760-C2C0DD5406F6}"/>
    <dgm:cxn modelId="{407F0FA5-5C54-4B73-B05A-C5AE20830E20}" srcId="{5C6F4187-52B6-4A43-93F6-6A88CDD8668F}" destId="{DE1DC603-A7A8-4685-B8F8-51A7BBEF89AB}" srcOrd="2" destOrd="0" parTransId="{4F53AB6F-6E7F-4A6F-82A7-A890F733983D}" sibTransId="{42137213-C4FB-460F-AEFF-1AAD11A796BA}"/>
    <dgm:cxn modelId="{B7494BAC-34BE-4753-AB0D-9C006C848B38}" type="presOf" srcId="{08A851BB-874B-4F7C-AAA2-F764458A0336}" destId="{B658EA72-0FD6-46D4-AC77-D68E28C650F9}" srcOrd="0" destOrd="0" presId="urn:microsoft.com/office/officeart/2005/8/layout/hierarchy3"/>
    <dgm:cxn modelId="{81B9C9B4-53F3-4BF9-A54C-4BC81AD482A8}" srcId="{D5C1458C-ABD7-42C3-B2C8-A5490D9A563E}" destId="{24725151-F789-485A-9487-1173B775328F}" srcOrd="2" destOrd="0" parTransId="{0A7984D9-C7E8-4CD9-8587-AC3A5D5C6967}" sibTransId="{ECB9846A-ED6E-46F8-9718-976F404EF948}"/>
    <dgm:cxn modelId="{E98D2EC3-03AA-4A08-A096-E4281C870AD9}" type="presOf" srcId="{24725151-F789-485A-9487-1173B775328F}" destId="{C3979FF5-75F2-42AB-B578-EB6DE13E072A}" srcOrd="0" destOrd="0" presId="urn:microsoft.com/office/officeart/2005/8/layout/hierarchy3"/>
    <dgm:cxn modelId="{9FD3EECA-A225-4287-BEA6-01189F08C4BD}" srcId="{831DB535-C40A-4CC4-A779-0A96D5845C86}" destId="{CDE734EF-A4B4-4EA6-A619-B0EAFB30689E}" srcOrd="3" destOrd="0" parTransId="{95A7BA14-320F-4A0A-B57A-5DECFE019549}" sibTransId="{0AC86C1F-12D5-4280-95B6-3244F7803DD2}"/>
    <dgm:cxn modelId="{962FADCB-199A-4567-B917-537DBAE3DC01}" type="presOf" srcId="{5C6F4187-52B6-4A43-93F6-6A88CDD8668F}" destId="{101775D2-D1F3-4A0B-9C1A-D30178BBBC60}" srcOrd="0" destOrd="0" presId="urn:microsoft.com/office/officeart/2005/8/layout/hierarchy3"/>
    <dgm:cxn modelId="{C91F5ECE-2AC6-43B7-98F7-9203D7368B45}" type="presOf" srcId="{DE1DC603-A7A8-4685-B8F8-51A7BBEF89AB}" destId="{97CB59C3-3372-4B8D-990C-565A1DDEC16E}" srcOrd="0" destOrd="0" presId="urn:microsoft.com/office/officeart/2005/8/layout/hierarchy3"/>
    <dgm:cxn modelId="{7B4BA6CF-8426-43BB-98B1-6D6835E2FA94}" type="presOf" srcId="{949890D6-6A58-48C8-B748-4D2B58872A35}" destId="{9EC4B4E1-9DD5-42C5-8D67-C2210F9A79A8}" srcOrd="1" destOrd="0" presId="urn:microsoft.com/office/officeart/2005/8/layout/hierarchy3"/>
    <dgm:cxn modelId="{0482F4CF-F835-40D1-BF22-35569CABF4F2}" srcId="{831DB535-C40A-4CC4-A779-0A96D5845C86}" destId="{FD981622-1D82-4666-90D8-D222759113D6}" srcOrd="1" destOrd="0" parTransId="{A600290C-719A-48B3-9979-95D486C4A428}" sibTransId="{8EB7DF8E-9C38-4047-92BD-60D851086B40}"/>
    <dgm:cxn modelId="{6F3D26DE-E974-43C8-8F80-736BD27269AE}" type="presOf" srcId="{D2DB1605-FFC3-4AD4-A706-C84E729EA55B}" destId="{00055A10-C110-4C1D-A31A-0875E2780F13}" srcOrd="0" destOrd="0" presId="urn:microsoft.com/office/officeart/2005/8/layout/hierarchy3"/>
    <dgm:cxn modelId="{773405E6-CA62-4403-87C4-30D683F93E42}" srcId="{5C6F4187-52B6-4A43-93F6-6A88CDD8668F}" destId="{AEDBB347-5A54-4BE4-AA0A-42189DECC663}" srcOrd="0" destOrd="0" parTransId="{09F44C18-90C5-4A7B-A70D-D1A0A899BB34}" sibTransId="{E57B3C37-9B1E-4341-9A4A-25CC870A2105}"/>
    <dgm:cxn modelId="{81CDA6E7-9408-4E25-A57F-D4A1E4EF2B6E}" type="presOf" srcId="{5C6F4187-52B6-4A43-93F6-6A88CDD8668F}" destId="{F1A76A0A-F769-4732-8046-39A0FFE1B086}" srcOrd="1" destOrd="0" presId="urn:microsoft.com/office/officeart/2005/8/layout/hierarchy3"/>
    <dgm:cxn modelId="{306409E9-E63D-4F6A-977D-69A041EC7431}" type="presOf" srcId="{567DC9BF-F35C-4C72-9A1A-535030C930CC}" destId="{EE26FA3F-8725-43CC-BF61-89917D982FA1}" srcOrd="0" destOrd="0" presId="urn:microsoft.com/office/officeart/2005/8/layout/hierarchy3"/>
    <dgm:cxn modelId="{B1BA0FEA-A469-43E0-BC37-81336469791C}" type="presOf" srcId="{DAA41567-9DAB-4A14-8BEA-61409680EC43}" destId="{2E5A538D-EDE9-497A-8FAE-C6A51DA16E05}" srcOrd="0" destOrd="0" presId="urn:microsoft.com/office/officeart/2005/8/layout/hierarchy3"/>
    <dgm:cxn modelId="{27439AEB-C4FB-4D1C-8DA2-3CA54CEF8DA1}" srcId="{CFB2BA73-8292-48C4-A865-264482CAD7B5}" destId="{831DB535-C40A-4CC4-A779-0A96D5845C86}" srcOrd="1" destOrd="0" parTransId="{2A480C6D-2B69-402E-B8D6-F29C8272EF77}" sibTransId="{643DA852-6FDC-4B03-B2E9-10D67D8E23F2}"/>
    <dgm:cxn modelId="{5AD945EE-2DD6-49DD-899D-DABE74015892}" srcId="{949890D6-6A58-48C8-B748-4D2B58872A35}" destId="{A538EBE1-52E2-4BE7-9EA8-66AA16BCCC7D}" srcOrd="0" destOrd="0" parTransId="{373E133B-82D6-4DD7-9B78-6061C028261C}" sibTransId="{9D041B63-1FD4-4C6C-A9AD-94C0418FF632}"/>
    <dgm:cxn modelId="{CE449BF0-360D-4701-96BF-5C599F183B56}" srcId="{D5C1458C-ABD7-42C3-B2C8-A5490D9A563E}" destId="{7F473D2D-BD6C-4961-9507-D06B2F94ABAA}" srcOrd="0" destOrd="0" parTransId="{08A851BB-874B-4F7C-AAA2-F764458A0336}" sibTransId="{C4DD848C-BA9E-4296-9998-5477415D65EC}"/>
    <dgm:cxn modelId="{F13533F4-B880-431A-AC1B-F68F983D5F37}" type="presOf" srcId="{A538EBE1-52E2-4BE7-9EA8-66AA16BCCC7D}" destId="{C4185069-095F-4A2D-AF07-504A6EF18BF5}" srcOrd="0" destOrd="0" presId="urn:microsoft.com/office/officeart/2005/8/layout/hierarchy3"/>
    <dgm:cxn modelId="{71A168F5-6EF4-4A66-9A3B-24B6845DA40A}" type="presOf" srcId="{D1443EE9-7D03-46FE-A83A-517A0D5F0E7C}" destId="{2716BE0F-078B-4680-B9DF-6CB07B2EBAAC}" srcOrd="0" destOrd="0" presId="urn:microsoft.com/office/officeart/2005/8/layout/hierarchy3"/>
    <dgm:cxn modelId="{40E023F8-8A9A-4AC6-B48C-9E73AB9941B5}" type="presOf" srcId="{831DB535-C40A-4CC4-A779-0A96D5845C86}" destId="{0A3563E6-1C04-4AE3-8A6A-EFD56E75E93C}" srcOrd="1" destOrd="0" presId="urn:microsoft.com/office/officeart/2005/8/layout/hierarchy3"/>
    <dgm:cxn modelId="{A409C0F8-D7F2-4187-87E6-C52741CBE8F5}" type="presOf" srcId="{847EC8C7-47A6-488E-94BC-22BF5CA1164C}" destId="{4818F7D8-454F-4136-B637-0A06EA5F9C67}" srcOrd="0" destOrd="0" presId="urn:microsoft.com/office/officeart/2005/8/layout/hierarchy3"/>
    <dgm:cxn modelId="{CBB8A0FD-8B1E-4BD5-97C7-36D8D4B170DF}" srcId="{949890D6-6A58-48C8-B748-4D2B58872A35}" destId="{D1443EE9-7D03-46FE-A83A-517A0D5F0E7C}" srcOrd="1" destOrd="0" parTransId="{C32B1871-7315-4E52-B02F-1F2658CBAA15}" sibTransId="{46E74D01-47B0-4219-A87A-C6BA117E15DA}"/>
    <dgm:cxn modelId="{CCE5C973-058C-4E77-A232-064AEF50B556}" type="presParOf" srcId="{1EDF63FF-8D3D-40BC-85AC-55E59C8CB9D1}" destId="{DA9AA1AF-B44B-4BCA-9AB8-BDE9B2663000}" srcOrd="0" destOrd="0" presId="urn:microsoft.com/office/officeart/2005/8/layout/hierarchy3"/>
    <dgm:cxn modelId="{FB134B23-A4ED-4E2F-91C6-A978A7D64449}" type="presParOf" srcId="{DA9AA1AF-B44B-4BCA-9AB8-BDE9B2663000}" destId="{BA751724-609E-49B7-80CC-9071280993E1}" srcOrd="0" destOrd="0" presId="urn:microsoft.com/office/officeart/2005/8/layout/hierarchy3"/>
    <dgm:cxn modelId="{492CF869-94D3-401B-9FBD-8BAE2490EA09}" type="presParOf" srcId="{BA751724-609E-49B7-80CC-9071280993E1}" destId="{101775D2-D1F3-4A0B-9C1A-D30178BBBC60}" srcOrd="0" destOrd="0" presId="urn:microsoft.com/office/officeart/2005/8/layout/hierarchy3"/>
    <dgm:cxn modelId="{26F2B946-6444-4023-B1BE-22280E7C5C70}" type="presParOf" srcId="{BA751724-609E-49B7-80CC-9071280993E1}" destId="{F1A76A0A-F769-4732-8046-39A0FFE1B086}" srcOrd="1" destOrd="0" presId="urn:microsoft.com/office/officeart/2005/8/layout/hierarchy3"/>
    <dgm:cxn modelId="{0BBA713A-845F-45A2-9142-18F0EE98018A}" type="presParOf" srcId="{DA9AA1AF-B44B-4BCA-9AB8-BDE9B2663000}" destId="{0A2AB3BE-E6B2-4767-A840-11168E99B85C}" srcOrd="1" destOrd="0" presId="urn:microsoft.com/office/officeart/2005/8/layout/hierarchy3"/>
    <dgm:cxn modelId="{CCE60F81-85F7-4868-9CE9-40E563C70A9A}" type="presParOf" srcId="{0A2AB3BE-E6B2-4767-A840-11168E99B85C}" destId="{696FCE07-EA36-44A7-81A1-3C3A4CCB9E7B}" srcOrd="0" destOrd="0" presId="urn:microsoft.com/office/officeart/2005/8/layout/hierarchy3"/>
    <dgm:cxn modelId="{69F40460-ED6C-4038-B65F-46A5482E59BE}" type="presParOf" srcId="{0A2AB3BE-E6B2-4767-A840-11168E99B85C}" destId="{E9D2E420-DD1E-49F4-957D-1000F0212802}" srcOrd="1" destOrd="0" presId="urn:microsoft.com/office/officeart/2005/8/layout/hierarchy3"/>
    <dgm:cxn modelId="{980074E3-1C24-44A6-ADA3-C0E268FEC39E}" type="presParOf" srcId="{0A2AB3BE-E6B2-4767-A840-11168E99B85C}" destId="{ED7922B6-5931-429C-8EBB-1F382A58B57A}" srcOrd="2" destOrd="0" presId="urn:microsoft.com/office/officeart/2005/8/layout/hierarchy3"/>
    <dgm:cxn modelId="{CCB8E73D-4844-4E8A-A709-B949F12B614F}" type="presParOf" srcId="{0A2AB3BE-E6B2-4767-A840-11168E99B85C}" destId="{00055A10-C110-4C1D-A31A-0875E2780F13}" srcOrd="3" destOrd="0" presId="urn:microsoft.com/office/officeart/2005/8/layout/hierarchy3"/>
    <dgm:cxn modelId="{1065816D-17FD-49E8-A3CD-997A136895CF}" type="presParOf" srcId="{0A2AB3BE-E6B2-4767-A840-11168E99B85C}" destId="{9DDE0F8A-DF26-42E2-8CB9-3FCFF9ADB9BB}" srcOrd="4" destOrd="0" presId="urn:microsoft.com/office/officeart/2005/8/layout/hierarchy3"/>
    <dgm:cxn modelId="{82EFCCCD-2236-4539-BF4F-4395F314BA97}" type="presParOf" srcId="{0A2AB3BE-E6B2-4767-A840-11168E99B85C}" destId="{97CB59C3-3372-4B8D-990C-565A1DDEC16E}" srcOrd="5" destOrd="0" presId="urn:microsoft.com/office/officeart/2005/8/layout/hierarchy3"/>
    <dgm:cxn modelId="{563FD9B8-80C1-4C16-8C56-E98B4A9F955B}" type="presParOf" srcId="{0A2AB3BE-E6B2-4767-A840-11168E99B85C}" destId="{2C85DC7A-AFA4-4299-A1B5-074F7958F233}" srcOrd="6" destOrd="0" presId="urn:microsoft.com/office/officeart/2005/8/layout/hierarchy3"/>
    <dgm:cxn modelId="{D1220AD8-9FF0-4FCD-BDDB-317FAB37B92D}" type="presParOf" srcId="{0A2AB3BE-E6B2-4767-A840-11168E99B85C}" destId="{F01D3AF8-4C3D-4BDC-90C8-D89566932585}" srcOrd="7" destOrd="0" presId="urn:microsoft.com/office/officeart/2005/8/layout/hierarchy3"/>
    <dgm:cxn modelId="{8341F641-031B-471D-9C6E-6EB8E716C302}" type="presParOf" srcId="{1EDF63FF-8D3D-40BC-85AC-55E59C8CB9D1}" destId="{CE6EE5CB-61A3-4C60-86A4-47060AFE2F7F}" srcOrd="1" destOrd="0" presId="urn:microsoft.com/office/officeart/2005/8/layout/hierarchy3"/>
    <dgm:cxn modelId="{75EF5C8E-8814-45A3-8555-D7FB535AFE63}" type="presParOf" srcId="{CE6EE5CB-61A3-4C60-86A4-47060AFE2F7F}" destId="{46F95E4D-2107-4469-8C7F-0ED36F2502AB}" srcOrd="0" destOrd="0" presId="urn:microsoft.com/office/officeart/2005/8/layout/hierarchy3"/>
    <dgm:cxn modelId="{59B2A30E-EF18-4415-BFA7-28507F0C1845}" type="presParOf" srcId="{46F95E4D-2107-4469-8C7F-0ED36F2502AB}" destId="{948D12C7-15D3-48C9-A261-3373F23FE7CC}" srcOrd="0" destOrd="0" presId="urn:microsoft.com/office/officeart/2005/8/layout/hierarchy3"/>
    <dgm:cxn modelId="{0B0AAD2C-1967-4606-8665-C201B6B706B6}" type="presParOf" srcId="{46F95E4D-2107-4469-8C7F-0ED36F2502AB}" destId="{0A3563E6-1C04-4AE3-8A6A-EFD56E75E93C}" srcOrd="1" destOrd="0" presId="urn:microsoft.com/office/officeart/2005/8/layout/hierarchy3"/>
    <dgm:cxn modelId="{BF220644-7B26-45A1-83D7-A5FB9F4561A7}" type="presParOf" srcId="{CE6EE5CB-61A3-4C60-86A4-47060AFE2F7F}" destId="{4A80034E-0353-43E4-AD2C-8850D03F89F2}" srcOrd="1" destOrd="0" presId="urn:microsoft.com/office/officeart/2005/8/layout/hierarchy3"/>
    <dgm:cxn modelId="{6EE78803-70D9-4CBD-9B74-FBEB95563FF1}" type="presParOf" srcId="{4A80034E-0353-43E4-AD2C-8850D03F89F2}" destId="{2E5A538D-EDE9-497A-8FAE-C6A51DA16E05}" srcOrd="0" destOrd="0" presId="urn:microsoft.com/office/officeart/2005/8/layout/hierarchy3"/>
    <dgm:cxn modelId="{F718E473-4550-4CE5-819E-845E92E01EA4}" type="presParOf" srcId="{4A80034E-0353-43E4-AD2C-8850D03F89F2}" destId="{8524D684-0E63-4C21-9659-EA97F8888A08}" srcOrd="1" destOrd="0" presId="urn:microsoft.com/office/officeart/2005/8/layout/hierarchy3"/>
    <dgm:cxn modelId="{53966CC7-A74D-4190-BC74-ABCEAC8266CD}" type="presParOf" srcId="{4A80034E-0353-43E4-AD2C-8850D03F89F2}" destId="{BE449770-9182-4620-854B-3A69203075CE}" srcOrd="2" destOrd="0" presId="urn:microsoft.com/office/officeart/2005/8/layout/hierarchy3"/>
    <dgm:cxn modelId="{D31620C4-E078-4E69-8004-5E65266DE545}" type="presParOf" srcId="{4A80034E-0353-43E4-AD2C-8850D03F89F2}" destId="{48D6D8A3-3476-4197-835C-109933FBB1AE}" srcOrd="3" destOrd="0" presId="urn:microsoft.com/office/officeart/2005/8/layout/hierarchy3"/>
    <dgm:cxn modelId="{B5841E53-8A10-4028-9D2F-55BD506C8883}" type="presParOf" srcId="{4A80034E-0353-43E4-AD2C-8850D03F89F2}" destId="{8064058C-B73C-4835-B7C7-CB0CE08A178A}" srcOrd="4" destOrd="0" presId="urn:microsoft.com/office/officeart/2005/8/layout/hierarchy3"/>
    <dgm:cxn modelId="{CD5C4D12-5ABD-4149-8603-C185FBE84003}" type="presParOf" srcId="{4A80034E-0353-43E4-AD2C-8850D03F89F2}" destId="{4750A5D3-7E5B-4BC9-95BC-B0D975BC5D1A}" srcOrd="5" destOrd="0" presId="urn:microsoft.com/office/officeart/2005/8/layout/hierarchy3"/>
    <dgm:cxn modelId="{F36BAEDB-CECD-400A-A3C2-8BF1BAD90E2D}" type="presParOf" srcId="{4A80034E-0353-43E4-AD2C-8850D03F89F2}" destId="{FBBFFBA1-CB6E-472F-8D23-EA2E4BA733B2}" srcOrd="6" destOrd="0" presId="urn:microsoft.com/office/officeart/2005/8/layout/hierarchy3"/>
    <dgm:cxn modelId="{914B251C-1EA8-4E43-AF5B-5FB31B557DBD}" type="presParOf" srcId="{4A80034E-0353-43E4-AD2C-8850D03F89F2}" destId="{95430374-8C75-4E2B-B4A5-770690D572AA}" srcOrd="7" destOrd="0" presId="urn:microsoft.com/office/officeart/2005/8/layout/hierarchy3"/>
    <dgm:cxn modelId="{121CD0C5-3BD5-4E77-BD4E-E52EFE3C8B99}" type="presParOf" srcId="{1EDF63FF-8D3D-40BC-85AC-55E59C8CB9D1}" destId="{C5B7DA07-AB1D-4FC8-8D5F-68B20222926E}" srcOrd="2" destOrd="0" presId="urn:microsoft.com/office/officeart/2005/8/layout/hierarchy3"/>
    <dgm:cxn modelId="{625DD396-D20E-47E3-A913-667280A3434F}" type="presParOf" srcId="{C5B7DA07-AB1D-4FC8-8D5F-68B20222926E}" destId="{3C6B3089-B2B4-4461-8247-6FB4A1C9C61B}" srcOrd="0" destOrd="0" presId="urn:microsoft.com/office/officeart/2005/8/layout/hierarchy3"/>
    <dgm:cxn modelId="{B722516F-AC0E-4F12-AEE4-B37AD49CE8B8}" type="presParOf" srcId="{3C6B3089-B2B4-4461-8247-6FB4A1C9C61B}" destId="{89D3B28F-8502-4320-80E1-8A59C88BEF60}" srcOrd="0" destOrd="0" presId="urn:microsoft.com/office/officeart/2005/8/layout/hierarchy3"/>
    <dgm:cxn modelId="{4443EC60-9033-4A43-90E3-A49C20213F9B}" type="presParOf" srcId="{3C6B3089-B2B4-4461-8247-6FB4A1C9C61B}" destId="{B93589DC-D328-4CDB-BC3E-495EA3A65310}" srcOrd="1" destOrd="0" presId="urn:microsoft.com/office/officeart/2005/8/layout/hierarchy3"/>
    <dgm:cxn modelId="{22CF3DCC-3620-4911-88BD-926B9D4403F1}" type="presParOf" srcId="{C5B7DA07-AB1D-4FC8-8D5F-68B20222926E}" destId="{317A4CA1-45E8-49DF-BB3A-9E1B9A251F34}" srcOrd="1" destOrd="0" presId="urn:microsoft.com/office/officeart/2005/8/layout/hierarchy3"/>
    <dgm:cxn modelId="{BE971E4F-BEBA-43EE-B0EA-F70BAC5704F2}" type="presParOf" srcId="{317A4CA1-45E8-49DF-BB3A-9E1B9A251F34}" destId="{B658EA72-0FD6-46D4-AC77-D68E28C650F9}" srcOrd="0" destOrd="0" presId="urn:microsoft.com/office/officeart/2005/8/layout/hierarchy3"/>
    <dgm:cxn modelId="{211855F1-2904-435C-8197-C3D3F6085AAF}" type="presParOf" srcId="{317A4CA1-45E8-49DF-BB3A-9E1B9A251F34}" destId="{103F1345-9943-4C68-9DD6-F1A568F92AA0}" srcOrd="1" destOrd="0" presId="urn:microsoft.com/office/officeart/2005/8/layout/hierarchy3"/>
    <dgm:cxn modelId="{036A0C63-C61F-484E-B3E4-0A37F60EB1E3}" type="presParOf" srcId="{317A4CA1-45E8-49DF-BB3A-9E1B9A251F34}" destId="{C9B05FD2-9181-4F25-A732-60A3E33D58AB}" srcOrd="2" destOrd="0" presId="urn:microsoft.com/office/officeart/2005/8/layout/hierarchy3"/>
    <dgm:cxn modelId="{A366CF55-2AB8-455A-AA60-A179691C5C13}" type="presParOf" srcId="{317A4CA1-45E8-49DF-BB3A-9E1B9A251F34}" destId="{7523D374-4D0A-4EC9-B144-68D0B5134844}" srcOrd="3" destOrd="0" presId="urn:microsoft.com/office/officeart/2005/8/layout/hierarchy3"/>
    <dgm:cxn modelId="{8F001CD1-2F7D-40B3-86E6-D29BD22AF386}" type="presParOf" srcId="{317A4CA1-45E8-49DF-BB3A-9E1B9A251F34}" destId="{B97356C3-16BB-4FD1-986B-0AD751073A39}" srcOrd="4" destOrd="0" presId="urn:microsoft.com/office/officeart/2005/8/layout/hierarchy3"/>
    <dgm:cxn modelId="{9F01ACBB-0656-4695-A697-36046D00706E}" type="presParOf" srcId="{317A4CA1-45E8-49DF-BB3A-9E1B9A251F34}" destId="{C3979FF5-75F2-42AB-B578-EB6DE13E072A}" srcOrd="5" destOrd="0" presId="urn:microsoft.com/office/officeart/2005/8/layout/hierarchy3"/>
    <dgm:cxn modelId="{4EA49B21-FCA0-487D-BF37-F532B1D19C3A}" type="presParOf" srcId="{1EDF63FF-8D3D-40BC-85AC-55E59C8CB9D1}" destId="{8F1662C9-EE28-4C9D-B3E2-8371DD1D73FE}" srcOrd="3" destOrd="0" presId="urn:microsoft.com/office/officeart/2005/8/layout/hierarchy3"/>
    <dgm:cxn modelId="{76236482-5341-4253-BE9F-C157426EF918}" type="presParOf" srcId="{8F1662C9-EE28-4C9D-B3E2-8371DD1D73FE}" destId="{63FCFF0F-5947-4CF2-BAE5-6ECBE5D289B6}" srcOrd="0" destOrd="0" presId="urn:microsoft.com/office/officeart/2005/8/layout/hierarchy3"/>
    <dgm:cxn modelId="{22D1312D-8F35-46DA-9D0B-7A01817E4ED1}" type="presParOf" srcId="{63FCFF0F-5947-4CF2-BAE5-6ECBE5D289B6}" destId="{07DB971D-76EF-454D-8561-9D787D58F26A}" srcOrd="0" destOrd="0" presId="urn:microsoft.com/office/officeart/2005/8/layout/hierarchy3"/>
    <dgm:cxn modelId="{EEC079A1-3A31-477B-A99B-90FFEB041196}" type="presParOf" srcId="{63FCFF0F-5947-4CF2-BAE5-6ECBE5D289B6}" destId="{9EC4B4E1-9DD5-42C5-8D67-C2210F9A79A8}" srcOrd="1" destOrd="0" presId="urn:microsoft.com/office/officeart/2005/8/layout/hierarchy3"/>
    <dgm:cxn modelId="{AB852FC5-A3D4-4172-847C-9CD43869FBA3}" type="presParOf" srcId="{8F1662C9-EE28-4C9D-B3E2-8371DD1D73FE}" destId="{38A76755-1A4E-41C7-8CE4-6D39758B5495}" srcOrd="1" destOrd="0" presId="urn:microsoft.com/office/officeart/2005/8/layout/hierarchy3"/>
    <dgm:cxn modelId="{8049835D-7E7D-4B67-ABB6-ED7D34887826}" type="presParOf" srcId="{38A76755-1A4E-41C7-8CE4-6D39758B5495}" destId="{71A7D416-6612-46AD-905B-B04CE8360D08}" srcOrd="0" destOrd="0" presId="urn:microsoft.com/office/officeart/2005/8/layout/hierarchy3"/>
    <dgm:cxn modelId="{FDE0B556-BC69-4E37-89C2-F7C1870A36B3}" type="presParOf" srcId="{38A76755-1A4E-41C7-8CE4-6D39758B5495}" destId="{C4185069-095F-4A2D-AF07-504A6EF18BF5}" srcOrd="1" destOrd="0" presId="urn:microsoft.com/office/officeart/2005/8/layout/hierarchy3"/>
    <dgm:cxn modelId="{FE75942F-0603-4016-B0D7-CD1B4A7BCA3A}" type="presParOf" srcId="{38A76755-1A4E-41C7-8CE4-6D39758B5495}" destId="{20C0100F-0B58-4293-84B2-C4418999D283}" srcOrd="2" destOrd="0" presId="urn:microsoft.com/office/officeart/2005/8/layout/hierarchy3"/>
    <dgm:cxn modelId="{0C759991-7E3C-43C9-A2C2-1A0E9F9E9764}" type="presParOf" srcId="{38A76755-1A4E-41C7-8CE4-6D39758B5495}" destId="{2716BE0F-078B-4680-B9DF-6CB07B2EBAAC}" srcOrd="3" destOrd="0" presId="urn:microsoft.com/office/officeart/2005/8/layout/hierarchy3"/>
    <dgm:cxn modelId="{E534F1EE-6D98-4E8E-9E46-83799D66D0D3}" type="presParOf" srcId="{38A76755-1A4E-41C7-8CE4-6D39758B5495}" destId="{EE26FA3F-8725-43CC-BF61-89917D982FA1}" srcOrd="4" destOrd="0" presId="urn:microsoft.com/office/officeart/2005/8/layout/hierarchy3"/>
    <dgm:cxn modelId="{1A23ADD8-C562-4A17-9C98-4174292ADF4B}" type="presParOf" srcId="{38A76755-1A4E-41C7-8CE4-6D39758B5495}" destId="{4818F7D8-454F-4136-B637-0A06EA5F9C67}" srcOrd="5" destOrd="0" presId="urn:microsoft.com/office/officeart/2005/8/layout/hierarchy3"/>
  </dgm:cxnLst>
  <dgm:bg/>
  <dgm:whole>
    <a:ln>
      <a:noFill/>
    </a:ln>
  </dgm:whole>
  <dgm:extLst>
    <a:ext uri="http://schemas.microsoft.com/office/drawing/2008/diagram">
      <dsp:dataModelExt xmlns:dsp="http://schemas.microsoft.com/office/drawing/2008/diagram" relId="rId25"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CFB2BA73-8292-48C4-A865-264482CAD7B5}" type="doc">
      <dgm:prSet loTypeId="urn:microsoft.com/office/officeart/2005/8/layout/hierarchy3" loCatId="list" qsTypeId="urn:microsoft.com/office/officeart/2005/8/quickstyle/simple1" qsCatId="simple" csTypeId="urn:microsoft.com/office/officeart/2005/8/colors/colorful5" csCatId="colorful" phldr="1"/>
      <dgm:spPr/>
      <dgm:t>
        <a:bodyPr/>
        <a:lstStyle/>
        <a:p>
          <a:endParaRPr lang="en-AU"/>
        </a:p>
      </dgm:t>
    </dgm:pt>
    <dgm:pt modelId="{5C6F4187-52B6-4A43-93F6-6A88CDD8668F}">
      <dgm:prSet phldrT="[Text]" custT="1"/>
      <dgm:spPr>
        <a:xfrm>
          <a:off x="1046" y="138422"/>
          <a:ext cx="1203118" cy="601559"/>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Balancing the evidence in decision-making</a:t>
          </a:r>
        </a:p>
      </dgm:t>
    </dgm:pt>
    <dgm:pt modelId="{1CD8682F-716A-4B9C-967B-14BA293D9A0D}" type="parTrans" cxnId="{4A80299F-93FC-47C2-8DDE-68287F006454}">
      <dgm:prSet/>
      <dgm:spPr/>
      <dgm:t>
        <a:bodyPr/>
        <a:lstStyle/>
        <a:p>
          <a:endParaRPr lang="en-AU"/>
        </a:p>
      </dgm:t>
    </dgm:pt>
    <dgm:pt modelId="{7615C430-C4A1-4162-AC66-28F6CA3D0A0D}" type="sibTrans" cxnId="{4A80299F-93FC-47C2-8DDE-68287F006454}">
      <dgm:prSet/>
      <dgm:spPr/>
      <dgm:t>
        <a:bodyPr/>
        <a:lstStyle/>
        <a:p>
          <a:endParaRPr lang="en-AU"/>
        </a:p>
      </dgm:t>
    </dgm:pt>
    <dgm:pt modelId="{AEDBB347-5A54-4BE4-AA0A-42189DECC663}">
      <dgm:prSet phldrT="[Text]" custT="1"/>
      <dgm:spPr>
        <a:xfrm>
          <a:off x="241670"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linical wound features</a:t>
          </a:r>
        </a:p>
      </dgm:t>
    </dgm:pt>
    <dgm:pt modelId="{09F44C18-90C5-4A7B-A70D-D1A0A899BB34}" type="parTrans" cxnId="{773405E6-CA62-4403-87C4-30D683F93E42}">
      <dgm:prSet/>
      <dgm:spPr>
        <a:xfrm>
          <a:off x="121358"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5B9BD5"/>
          </a:solidFill>
          <a:prstDash val="solid"/>
          <a:miter lim="800000"/>
        </a:ln>
        <a:effectLst/>
      </dgm:spPr>
      <dgm:t>
        <a:bodyPr/>
        <a:lstStyle/>
        <a:p>
          <a:endParaRPr lang="en-AU"/>
        </a:p>
      </dgm:t>
    </dgm:pt>
    <dgm:pt modelId="{E57B3C37-9B1E-4341-9A4A-25CC870A2105}" type="sibTrans" cxnId="{773405E6-CA62-4403-87C4-30D683F93E42}">
      <dgm:prSet/>
      <dgm:spPr/>
      <dgm:t>
        <a:bodyPr/>
        <a:lstStyle/>
        <a:p>
          <a:endParaRPr lang="en-AU"/>
        </a:p>
      </dgm:t>
    </dgm:pt>
    <dgm:pt modelId="{D2DB1605-FFC3-4AD4-A706-C84E729EA55B}">
      <dgm:prSet phldrT="[Text]" custT="1"/>
      <dgm:spPr>
        <a:xfrm>
          <a:off x="241670"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hanges to the body after amputation</a:t>
          </a:r>
        </a:p>
      </dgm:t>
    </dgm:pt>
    <dgm:pt modelId="{361DA0B1-833F-425C-8093-1B63C8984918}" type="parTrans" cxnId="{9D2F6158-0A2B-4A50-98B6-DFB6CD945D53}">
      <dgm:prSet/>
      <dgm:spPr>
        <a:xfrm>
          <a:off x="121358"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5B9BD5"/>
          </a:solidFill>
          <a:prstDash val="solid"/>
          <a:miter lim="800000"/>
        </a:ln>
        <a:effectLst/>
      </dgm:spPr>
      <dgm:t>
        <a:bodyPr/>
        <a:lstStyle/>
        <a:p>
          <a:endParaRPr lang="en-AU"/>
        </a:p>
      </dgm:t>
    </dgm:pt>
    <dgm:pt modelId="{7F6DF665-1459-48D1-9F3B-8B35B6F70BCD}" type="sibTrans" cxnId="{9D2F6158-0A2B-4A50-98B6-DFB6CD945D53}">
      <dgm:prSet/>
      <dgm:spPr/>
      <dgm:t>
        <a:bodyPr/>
        <a:lstStyle/>
        <a:p>
          <a:endParaRPr lang="en-AU"/>
        </a:p>
      </dgm:t>
    </dgm:pt>
    <dgm:pt modelId="{831DB535-C40A-4CC4-A779-0A96D5845C86}">
      <dgm:prSet phldrT="[Text]" custT="1"/>
      <dgm:spPr>
        <a:xfrm>
          <a:off x="1504944" y="138422"/>
          <a:ext cx="1203118" cy="601559"/>
        </a:xfrm>
        <a:prstGeom prst="roundRect">
          <a:avLst>
            <a:gd name="adj" fmla="val 10000"/>
          </a:avLst>
        </a:prstGeom>
        <a:solidFill>
          <a:srgbClr val="70AD47"/>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Trust, respect, and timing of conversations inform decision-making</a:t>
          </a:r>
        </a:p>
      </dgm:t>
    </dgm:pt>
    <dgm:pt modelId="{2A480C6D-2B69-402E-B8D6-F29C8272EF77}" type="parTrans" cxnId="{27439AEB-C4FB-4D1C-8DA2-3CA54CEF8DA1}">
      <dgm:prSet/>
      <dgm:spPr/>
      <dgm:t>
        <a:bodyPr/>
        <a:lstStyle/>
        <a:p>
          <a:endParaRPr lang="en-AU"/>
        </a:p>
      </dgm:t>
    </dgm:pt>
    <dgm:pt modelId="{643DA852-6FDC-4B03-B2E9-10D67D8E23F2}" type="sibTrans" cxnId="{27439AEB-C4FB-4D1C-8DA2-3CA54CEF8DA1}">
      <dgm:prSet/>
      <dgm:spPr/>
      <dgm:t>
        <a:bodyPr/>
        <a:lstStyle/>
        <a:p>
          <a:endParaRPr lang="en-AU"/>
        </a:p>
      </dgm:t>
    </dgm:pt>
    <dgm:pt modelId="{ED9FA57B-8579-46D3-98C4-D142684EC9D7}">
      <dgm:prSet phldrT="[Text]" custT="1"/>
      <dgm:spPr>
        <a:xfrm>
          <a:off x="1745568"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Trust enables shared decisions</a:t>
          </a:r>
        </a:p>
      </dgm:t>
    </dgm:pt>
    <dgm:pt modelId="{DAA41567-9DAB-4A14-8BEA-61409680EC43}" type="parTrans" cxnId="{F7B10E76-9FC1-4A2B-B68F-8CD8B7E8BD11}">
      <dgm:prSet/>
      <dgm:spPr>
        <a:xfrm>
          <a:off x="1625256"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70AD47">
              <a:hueOff val="0"/>
              <a:satOff val="0"/>
              <a:lumOff val="0"/>
              <a:alphaOff val="0"/>
            </a:srgbClr>
          </a:solidFill>
          <a:prstDash val="solid"/>
          <a:miter lim="800000"/>
        </a:ln>
        <a:effectLst/>
      </dgm:spPr>
      <dgm:t>
        <a:bodyPr/>
        <a:lstStyle/>
        <a:p>
          <a:endParaRPr lang="en-AU"/>
        </a:p>
      </dgm:t>
    </dgm:pt>
    <dgm:pt modelId="{DA7CBDF4-F542-4BB9-BE1D-EDCC6757D8CC}" type="sibTrans" cxnId="{F7B10E76-9FC1-4A2B-B68F-8CD8B7E8BD11}">
      <dgm:prSet/>
      <dgm:spPr/>
      <dgm:t>
        <a:bodyPr/>
        <a:lstStyle/>
        <a:p>
          <a:endParaRPr lang="en-AU"/>
        </a:p>
      </dgm:t>
    </dgm:pt>
    <dgm:pt modelId="{FD981622-1D82-4666-90D8-D222759113D6}">
      <dgm:prSet phldrT="[Text]" custT="1"/>
      <dgm:spPr>
        <a:xfrm>
          <a:off x="1745568"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b="0">
              <a:solidFill>
                <a:sysClr val="windowText" lastClr="000000">
                  <a:hueOff val="0"/>
                  <a:satOff val="0"/>
                  <a:lumOff val="0"/>
                  <a:alphaOff val="0"/>
                </a:sysClr>
              </a:solidFill>
              <a:latin typeface="Calibri" panose="020F0502020204030204"/>
              <a:ea typeface="+mn-ea"/>
              <a:cs typeface="+mn-cs"/>
            </a:rPr>
            <a:t>Providing meaningful information </a:t>
          </a:r>
          <a:endParaRPr lang="en-AU" sz="1000">
            <a:solidFill>
              <a:sysClr val="windowText" lastClr="000000">
                <a:hueOff val="0"/>
                <a:satOff val="0"/>
                <a:lumOff val="0"/>
                <a:alphaOff val="0"/>
              </a:sysClr>
            </a:solidFill>
            <a:latin typeface="Calibri" panose="020F0502020204030204"/>
            <a:ea typeface="+mn-ea"/>
            <a:cs typeface="+mn-cs"/>
          </a:endParaRPr>
        </a:p>
      </dgm:t>
    </dgm:pt>
    <dgm:pt modelId="{A600290C-719A-48B3-9979-95D486C4A428}" type="parTrans" cxnId="{0482F4CF-F835-40D1-BF22-35569CABF4F2}">
      <dgm:prSet/>
      <dgm:spPr>
        <a:xfrm>
          <a:off x="1625256"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70AD47">
              <a:hueOff val="0"/>
              <a:satOff val="0"/>
              <a:lumOff val="0"/>
              <a:alphaOff val="0"/>
            </a:srgbClr>
          </a:solidFill>
          <a:prstDash val="solid"/>
          <a:miter lim="800000"/>
        </a:ln>
        <a:effectLst/>
      </dgm:spPr>
      <dgm:t>
        <a:bodyPr/>
        <a:lstStyle/>
        <a:p>
          <a:endParaRPr lang="en-AU"/>
        </a:p>
      </dgm:t>
    </dgm:pt>
    <dgm:pt modelId="{8EB7DF8E-9C38-4047-92BD-60D851086B40}" type="sibTrans" cxnId="{0482F4CF-F835-40D1-BF22-35569CABF4F2}">
      <dgm:prSet/>
      <dgm:spPr/>
      <dgm:t>
        <a:bodyPr/>
        <a:lstStyle/>
        <a:p>
          <a:endParaRPr lang="en-AU"/>
        </a:p>
      </dgm:t>
    </dgm:pt>
    <dgm:pt modelId="{DE1DC603-A7A8-4685-B8F8-51A7BBEF89AB}">
      <dgm:prSet custT="1"/>
      <dgm:spPr>
        <a:xfrm>
          <a:off x="241670"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Having a full medical team around you</a:t>
          </a:r>
        </a:p>
      </dgm:t>
    </dgm:pt>
    <dgm:pt modelId="{4F53AB6F-6E7F-4A6F-82A7-A890F733983D}" type="parTrans" cxnId="{407F0FA5-5C54-4B73-B05A-C5AE20830E20}">
      <dgm:prSet/>
      <dgm:spPr>
        <a:xfrm>
          <a:off x="121358"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5B9BD5"/>
          </a:solidFill>
          <a:prstDash val="solid"/>
          <a:miter lim="800000"/>
        </a:ln>
        <a:effectLst/>
      </dgm:spPr>
      <dgm:t>
        <a:bodyPr/>
        <a:lstStyle/>
        <a:p>
          <a:endParaRPr lang="en-AU"/>
        </a:p>
      </dgm:t>
    </dgm:pt>
    <dgm:pt modelId="{42137213-C4FB-460F-AEFF-1AAD11A796BA}" type="sibTrans" cxnId="{407F0FA5-5C54-4B73-B05A-C5AE20830E20}">
      <dgm:prSet/>
      <dgm:spPr/>
      <dgm:t>
        <a:bodyPr/>
        <a:lstStyle/>
        <a:p>
          <a:endParaRPr lang="en-AU"/>
        </a:p>
      </dgm:t>
    </dgm:pt>
    <dgm:pt modelId="{EB3A6251-A6C4-4C46-BD51-B7920D64267A}">
      <dgm:prSet custT="1"/>
      <dgm:spPr>
        <a:xfrm>
          <a:off x="1745568"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Discussing expectations and misconceptions</a:t>
          </a:r>
        </a:p>
      </dgm:t>
    </dgm:pt>
    <dgm:pt modelId="{08424328-CF14-48FC-98C8-A44AD819D61D}" type="parTrans" cxnId="{867B0C27-74AA-4BCD-B829-83FA3011B0C3}">
      <dgm:prSet/>
      <dgm:spPr>
        <a:xfrm>
          <a:off x="1625256"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70AD47"/>
          </a:solidFill>
          <a:prstDash val="solid"/>
          <a:miter lim="800000"/>
        </a:ln>
        <a:effectLst/>
      </dgm:spPr>
      <dgm:t>
        <a:bodyPr/>
        <a:lstStyle/>
        <a:p>
          <a:endParaRPr lang="en-AU"/>
        </a:p>
      </dgm:t>
    </dgm:pt>
    <dgm:pt modelId="{EA0DDE64-A567-4478-8E51-5A07CF828E9D}" type="sibTrans" cxnId="{867B0C27-74AA-4BCD-B829-83FA3011B0C3}">
      <dgm:prSet/>
      <dgm:spPr/>
      <dgm:t>
        <a:bodyPr/>
        <a:lstStyle/>
        <a:p>
          <a:endParaRPr lang="en-AU"/>
        </a:p>
      </dgm:t>
    </dgm:pt>
    <dgm:pt modelId="{D5C1458C-ABD7-42C3-B2C8-A5490D9A563E}">
      <dgm:prSet custT="1"/>
      <dgm:spPr>
        <a:xfrm>
          <a:off x="3008842" y="138422"/>
          <a:ext cx="1203118" cy="601559"/>
        </a:xfrm>
        <a:prstGeom prst="roundRect">
          <a:avLst>
            <a:gd name="adj" fmla="val 10000"/>
          </a:avLst>
        </a:prstGeom>
        <a:solidFill>
          <a:srgbClr val="4472C4"/>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Tailoring decisions for individual circumstances</a:t>
          </a:r>
        </a:p>
      </dgm:t>
    </dgm:pt>
    <dgm:pt modelId="{AC94FA7B-A272-4F77-A603-E0924363A70A}" type="parTrans" cxnId="{E12D2067-1EBA-46D4-8964-A6B76FB40FD1}">
      <dgm:prSet/>
      <dgm:spPr/>
      <dgm:t>
        <a:bodyPr/>
        <a:lstStyle/>
        <a:p>
          <a:endParaRPr lang="en-AU"/>
        </a:p>
      </dgm:t>
    </dgm:pt>
    <dgm:pt modelId="{B2F3733F-044A-4EFF-AC39-1F905F5589B4}" type="sibTrans" cxnId="{E12D2067-1EBA-46D4-8964-A6B76FB40FD1}">
      <dgm:prSet/>
      <dgm:spPr/>
      <dgm:t>
        <a:bodyPr/>
        <a:lstStyle/>
        <a:p>
          <a:endParaRPr lang="en-AU"/>
        </a:p>
      </dgm:t>
    </dgm:pt>
    <dgm:pt modelId="{949890D6-6A58-48C8-B748-4D2B58872A35}">
      <dgm:prSet custT="1"/>
      <dgm:spPr>
        <a:xfrm>
          <a:off x="4512740" y="138422"/>
          <a:ext cx="1203118" cy="601559"/>
        </a:xfrm>
        <a:prstGeom prst="roundRect">
          <a:avLst>
            <a:gd name="adj" fmla="val 10000"/>
          </a:avLst>
        </a:prstGeom>
        <a:solidFill>
          <a:srgbClr val="339966"/>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AU" sz="1000" b="1">
              <a:solidFill>
                <a:sysClr val="window" lastClr="FFFFFF"/>
              </a:solidFill>
              <a:latin typeface="Calibri" panose="020F0502020204030204"/>
              <a:ea typeface="+mn-ea"/>
              <a:cs typeface="+mn-cs"/>
            </a:rPr>
            <a:t>Reaching the tipping point in decisions for the future</a:t>
          </a:r>
        </a:p>
      </dgm:t>
    </dgm:pt>
    <dgm:pt modelId="{51C68738-BEEB-4C75-AFAE-A84992CADD0F}" type="parTrans" cxnId="{E0E14A75-3021-4833-BF36-04DB87776503}">
      <dgm:prSet/>
      <dgm:spPr/>
      <dgm:t>
        <a:bodyPr/>
        <a:lstStyle/>
        <a:p>
          <a:endParaRPr lang="en-AU"/>
        </a:p>
      </dgm:t>
    </dgm:pt>
    <dgm:pt modelId="{2A0BD562-D000-4A61-B2B6-6F542A17BBD0}" type="sibTrans" cxnId="{E0E14A75-3021-4833-BF36-04DB87776503}">
      <dgm:prSet/>
      <dgm:spPr/>
      <dgm:t>
        <a:bodyPr/>
        <a:lstStyle/>
        <a:p>
          <a:endParaRPr lang="en-AU"/>
        </a:p>
      </dgm:t>
    </dgm:pt>
    <dgm:pt modelId="{7F473D2D-BD6C-4961-9507-D06B2F94ABAA}">
      <dgm:prSet custT="1"/>
      <dgm:spPr>
        <a:xfrm>
          <a:off x="3249465"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Work and financial stress</a:t>
          </a:r>
        </a:p>
      </dgm:t>
    </dgm:pt>
    <dgm:pt modelId="{08A851BB-874B-4F7C-AAA2-F764458A0336}" type="parTrans" cxnId="{CE449BF0-360D-4701-96BF-5C599F183B56}">
      <dgm:prSet/>
      <dgm:spPr>
        <a:xfrm>
          <a:off x="3129154"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4472C4"/>
          </a:solidFill>
          <a:prstDash val="solid"/>
          <a:miter lim="800000"/>
        </a:ln>
        <a:effectLst/>
      </dgm:spPr>
      <dgm:t>
        <a:bodyPr/>
        <a:lstStyle/>
        <a:p>
          <a:endParaRPr lang="en-AU"/>
        </a:p>
      </dgm:t>
    </dgm:pt>
    <dgm:pt modelId="{C4DD848C-BA9E-4296-9998-5477415D65EC}" type="sibTrans" cxnId="{CE449BF0-360D-4701-96BF-5C599F183B56}">
      <dgm:prSet/>
      <dgm:spPr/>
      <dgm:t>
        <a:bodyPr/>
        <a:lstStyle/>
        <a:p>
          <a:endParaRPr lang="en-AU"/>
        </a:p>
      </dgm:t>
    </dgm:pt>
    <dgm:pt modelId="{F2E1AB7E-CA97-402B-B4D1-AB66D60DC022}">
      <dgm:prSet custT="1"/>
      <dgm:spPr>
        <a:xfrm>
          <a:off x="3249465"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Creativity in treatment around personal goals</a:t>
          </a:r>
        </a:p>
      </dgm:t>
    </dgm:pt>
    <dgm:pt modelId="{BEE3FAF0-D7A4-468A-A7A9-5C8B5CA36208}" type="parTrans" cxnId="{E60F8F7F-6BC1-43D4-A5C3-2B3B4D85F1A9}">
      <dgm:prSet/>
      <dgm:spPr>
        <a:xfrm>
          <a:off x="3129154"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4472C4"/>
          </a:solidFill>
          <a:prstDash val="solid"/>
          <a:miter lim="800000"/>
        </a:ln>
        <a:effectLst/>
      </dgm:spPr>
      <dgm:t>
        <a:bodyPr/>
        <a:lstStyle/>
        <a:p>
          <a:endParaRPr lang="en-AU"/>
        </a:p>
      </dgm:t>
    </dgm:pt>
    <dgm:pt modelId="{75B241C3-9CBD-4E36-8A15-601D8F5DD503}" type="sibTrans" cxnId="{E60F8F7F-6BC1-43D4-A5C3-2B3B4D85F1A9}">
      <dgm:prSet/>
      <dgm:spPr/>
      <dgm:t>
        <a:bodyPr/>
        <a:lstStyle/>
        <a:p>
          <a:endParaRPr lang="en-AU"/>
        </a:p>
      </dgm:t>
    </dgm:pt>
    <dgm:pt modelId="{24725151-F789-485A-9487-1173B775328F}">
      <dgm:prSet custT="1"/>
      <dgm:spPr>
        <a:xfrm>
          <a:off x="3249465"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Understanding what is important in your life</a:t>
          </a:r>
        </a:p>
      </dgm:t>
    </dgm:pt>
    <dgm:pt modelId="{0A7984D9-C7E8-4CD9-8587-AC3A5D5C6967}" type="parTrans" cxnId="{81B9C9B4-53F3-4BF9-A54C-4BC81AD482A8}">
      <dgm:prSet/>
      <dgm:spPr>
        <a:xfrm>
          <a:off x="3129154"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4472C4"/>
          </a:solidFill>
          <a:prstDash val="solid"/>
          <a:miter lim="800000"/>
        </a:ln>
        <a:effectLst/>
      </dgm:spPr>
      <dgm:t>
        <a:bodyPr/>
        <a:lstStyle/>
        <a:p>
          <a:endParaRPr lang="en-AU"/>
        </a:p>
      </dgm:t>
    </dgm:pt>
    <dgm:pt modelId="{ECB9846A-ED6E-46F8-9718-976F404EF948}" type="sibTrans" cxnId="{81B9C9B4-53F3-4BF9-A54C-4BC81AD482A8}">
      <dgm:prSet/>
      <dgm:spPr/>
      <dgm:t>
        <a:bodyPr/>
        <a:lstStyle/>
        <a:p>
          <a:endParaRPr lang="en-AU"/>
        </a:p>
      </dgm:t>
    </dgm:pt>
    <dgm:pt modelId="{A538EBE1-52E2-4BE7-9EA8-66AA16BCCC7D}">
      <dgm:prSet custT="1"/>
      <dgm:spPr>
        <a:xfrm>
          <a:off x="4753363"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Finding the right time</a:t>
          </a:r>
        </a:p>
      </dgm:t>
    </dgm:pt>
    <dgm:pt modelId="{373E133B-82D6-4DD7-9B78-6061C028261C}" type="parTrans" cxnId="{5AD945EE-2DD6-49DD-899D-DABE74015892}">
      <dgm:prSet/>
      <dgm:spPr>
        <a:xfrm>
          <a:off x="4633051"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339966"/>
          </a:solidFill>
          <a:prstDash val="solid"/>
          <a:miter lim="800000"/>
        </a:ln>
        <a:effectLst/>
      </dgm:spPr>
      <dgm:t>
        <a:bodyPr/>
        <a:lstStyle/>
        <a:p>
          <a:endParaRPr lang="en-AU"/>
        </a:p>
      </dgm:t>
    </dgm:pt>
    <dgm:pt modelId="{9D041B63-1FD4-4C6C-A9AD-94C0418FF632}" type="sibTrans" cxnId="{5AD945EE-2DD6-49DD-899D-DABE74015892}">
      <dgm:prSet/>
      <dgm:spPr/>
      <dgm:t>
        <a:bodyPr/>
        <a:lstStyle/>
        <a:p>
          <a:endParaRPr lang="en-AU"/>
        </a:p>
      </dgm:t>
    </dgm:pt>
    <dgm:pt modelId="{D1443EE9-7D03-46FE-A83A-517A0D5F0E7C}">
      <dgm:prSet custT="1"/>
      <dgm:spPr>
        <a:xfrm>
          <a:off x="4753363"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Moving onto the next chapter</a:t>
          </a:r>
        </a:p>
      </dgm:t>
    </dgm:pt>
    <dgm:pt modelId="{C32B1871-7315-4E52-B02F-1F2658CBAA15}" type="parTrans" cxnId="{CBB8A0FD-8B1E-4BD5-97C7-36D8D4B170DF}">
      <dgm:prSet/>
      <dgm:spPr>
        <a:xfrm>
          <a:off x="4633051"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339966"/>
          </a:solidFill>
          <a:prstDash val="solid"/>
          <a:miter lim="800000"/>
        </a:ln>
        <a:effectLst/>
      </dgm:spPr>
      <dgm:t>
        <a:bodyPr/>
        <a:lstStyle/>
        <a:p>
          <a:endParaRPr lang="en-AU"/>
        </a:p>
      </dgm:t>
    </dgm:pt>
    <dgm:pt modelId="{46E74D01-47B0-4219-A87A-C6BA117E15DA}" type="sibTrans" cxnId="{CBB8A0FD-8B1E-4BD5-97C7-36D8D4B170DF}">
      <dgm:prSet/>
      <dgm:spPr/>
      <dgm:t>
        <a:bodyPr/>
        <a:lstStyle/>
        <a:p>
          <a:endParaRPr lang="en-AU"/>
        </a:p>
      </dgm:t>
    </dgm:pt>
    <dgm:pt modelId="{847EC8C7-47A6-488E-94BC-22BF5CA1164C}">
      <dgm:prSet custT="1"/>
      <dgm:spPr>
        <a:xfrm>
          <a:off x="4753363"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Amputation is life-changing</a:t>
          </a:r>
        </a:p>
      </dgm:t>
    </dgm:pt>
    <dgm:pt modelId="{567DC9BF-F35C-4C72-9A1A-535030C930CC}" type="parTrans" cxnId="{0350C748-D80E-4C18-9D13-99D3FF8F1FE9}">
      <dgm:prSet/>
      <dgm:spPr>
        <a:xfrm>
          <a:off x="4633051"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339966"/>
          </a:solidFill>
          <a:prstDash val="solid"/>
          <a:miter lim="800000"/>
        </a:ln>
        <a:effectLst/>
      </dgm:spPr>
      <dgm:t>
        <a:bodyPr/>
        <a:lstStyle/>
        <a:p>
          <a:endParaRPr lang="en-AU"/>
        </a:p>
      </dgm:t>
    </dgm:pt>
    <dgm:pt modelId="{76DC790E-C5B4-4176-9B11-33F1745F8B9F}" type="sibTrans" cxnId="{0350C748-D80E-4C18-9D13-99D3FF8F1FE9}">
      <dgm:prSet/>
      <dgm:spPr/>
      <dgm:t>
        <a:bodyPr/>
        <a:lstStyle/>
        <a:p>
          <a:endParaRPr lang="en-AU"/>
        </a:p>
      </dgm:t>
    </dgm:pt>
    <dgm:pt modelId="{38F75A1B-6FF9-4773-ABF3-F002332FC150}">
      <dgm:prSet custT="1"/>
      <dgm:spPr>
        <a:xfrm>
          <a:off x="241670"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gm:spPr>
      <dgm:t>
        <a:bodyPr/>
        <a:lstStyle/>
        <a:p>
          <a:pPr>
            <a:buNone/>
          </a:pPr>
          <a:r>
            <a:rPr lang="en-AU" sz="1000" b="0">
              <a:solidFill>
                <a:sysClr val="windowText" lastClr="000000">
                  <a:hueOff val="0"/>
                  <a:satOff val="0"/>
                  <a:lumOff val="0"/>
                  <a:alphaOff val="0"/>
                </a:sysClr>
              </a:solidFill>
              <a:latin typeface="Calibri" panose="020F0502020204030204"/>
              <a:ea typeface="+mn-ea"/>
              <a:cs typeface="+mn-cs"/>
            </a:rPr>
            <a:t>Support networks</a:t>
          </a:r>
        </a:p>
      </dgm:t>
    </dgm:pt>
    <dgm:pt modelId="{714A0B9B-E6CB-49C2-8C81-19B4400D25C9}" type="parTrans" cxnId="{F401F39F-55B0-42BF-B4DD-2771FE18A973}">
      <dgm:prSet/>
      <dgm:spPr>
        <a:xfrm>
          <a:off x="121358"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5B9BD5"/>
          </a:solidFill>
          <a:prstDash val="solid"/>
          <a:miter lim="800000"/>
        </a:ln>
        <a:effectLst/>
      </dgm:spPr>
      <dgm:t>
        <a:bodyPr/>
        <a:lstStyle/>
        <a:p>
          <a:endParaRPr lang="en-AU"/>
        </a:p>
      </dgm:t>
    </dgm:pt>
    <dgm:pt modelId="{42A5529E-5C8B-4C95-9760-C2C0DD5406F6}" type="sibTrans" cxnId="{F401F39F-55B0-42BF-B4DD-2771FE18A973}">
      <dgm:prSet/>
      <dgm:spPr/>
      <dgm:t>
        <a:bodyPr/>
        <a:lstStyle/>
        <a:p>
          <a:endParaRPr lang="en-AU"/>
        </a:p>
      </dgm:t>
    </dgm:pt>
    <dgm:pt modelId="{CDE734EF-A4B4-4EA6-A619-B0EAFB30689E}">
      <dgm:prSet custT="1"/>
      <dgm:spPr>
        <a:xfrm>
          <a:off x="1745568"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gm:spPr>
      <dgm:t>
        <a:bodyPr/>
        <a:lstStyle/>
        <a:p>
          <a:pPr>
            <a:buNone/>
          </a:pPr>
          <a:r>
            <a:rPr lang="en-AU" sz="1000">
              <a:solidFill>
                <a:sysClr val="windowText" lastClr="000000">
                  <a:hueOff val="0"/>
                  <a:satOff val="0"/>
                  <a:lumOff val="0"/>
                  <a:alphaOff val="0"/>
                </a:sysClr>
              </a:solidFill>
              <a:latin typeface="Calibri" panose="020F0502020204030204"/>
              <a:ea typeface="+mn-ea"/>
              <a:cs typeface="+mn-cs"/>
            </a:rPr>
            <a:t>Timing of conversations</a:t>
          </a:r>
        </a:p>
      </dgm:t>
    </dgm:pt>
    <dgm:pt modelId="{95A7BA14-320F-4A0A-B57A-5DECFE019549}" type="parTrans" cxnId="{9FD3EECA-A225-4287-BEA6-01189F08C4BD}">
      <dgm:prSet/>
      <dgm:spPr>
        <a:xfrm>
          <a:off x="1625256"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70AD47"/>
          </a:solidFill>
          <a:prstDash val="solid"/>
          <a:miter lim="800000"/>
        </a:ln>
        <a:effectLst/>
      </dgm:spPr>
      <dgm:t>
        <a:bodyPr/>
        <a:lstStyle/>
        <a:p>
          <a:endParaRPr lang="en-AU"/>
        </a:p>
      </dgm:t>
    </dgm:pt>
    <dgm:pt modelId="{0AC86C1F-12D5-4280-95B6-3244F7803DD2}" type="sibTrans" cxnId="{9FD3EECA-A225-4287-BEA6-01189F08C4BD}">
      <dgm:prSet/>
      <dgm:spPr/>
      <dgm:t>
        <a:bodyPr/>
        <a:lstStyle/>
        <a:p>
          <a:endParaRPr lang="en-AU"/>
        </a:p>
      </dgm:t>
    </dgm:pt>
    <dgm:pt modelId="{1EDF63FF-8D3D-40BC-85AC-55E59C8CB9D1}" type="pres">
      <dgm:prSet presAssocID="{CFB2BA73-8292-48C4-A865-264482CAD7B5}" presName="diagram" presStyleCnt="0">
        <dgm:presLayoutVars>
          <dgm:chPref val="1"/>
          <dgm:dir/>
          <dgm:animOne val="branch"/>
          <dgm:animLvl val="lvl"/>
          <dgm:resizeHandles/>
        </dgm:presLayoutVars>
      </dgm:prSet>
      <dgm:spPr/>
    </dgm:pt>
    <dgm:pt modelId="{DA9AA1AF-B44B-4BCA-9AB8-BDE9B2663000}" type="pres">
      <dgm:prSet presAssocID="{5C6F4187-52B6-4A43-93F6-6A88CDD8668F}" presName="root" presStyleCnt="0"/>
      <dgm:spPr/>
    </dgm:pt>
    <dgm:pt modelId="{BA751724-609E-49B7-80CC-9071280993E1}" type="pres">
      <dgm:prSet presAssocID="{5C6F4187-52B6-4A43-93F6-6A88CDD8668F}" presName="rootComposite" presStyleCnt="0"/>
      <dgm:spPr/>
    </dgm:pt>
    <dgm:pt modelId="{101775D2-D1F3-4A0B-9C1A-D30178BBBC60}" type="pres">
      <dgm:prSet presAssocID="{5C6F4187-52B6-4A43-93F6-6A88CDD8668F}" presName="rootText" presStyleLbl="node1" presStyleIdx="0" presStyleCnt="4"/>
      <dgm:spPr/>
    </dgm:pt>
    <dgm:pt modelId="{F1A76A0A-F769-4732-8046-39A0FFE1B086}" type="pres">
      <dgm:prSet presAssocID="{5C6F4187-52B6-4A43-93F6-6A88CDD8668F}" presName="rootConnector" presStyleLbl="node1" presStyleIdx="0" presStyleCnt="4"/>
      <dgm:spPr/>
    </dgm:pt>
    <dgm:pt modelId="{0A2AB3BE-E6B2-4767-A840-11168E99B85C}" type="pres">
      <dgm:prSet presAssocID="{5C6F4187-52B6-4A43-93F6-6A88CDD8668F}" presName="childShape" presStyleCnt="0"/>
      <dgm:spPr/>
    </dgm:pt>
    <dgm:pt modelId="{696FCE07-EA36-44A7-81A1-3C3A4CCB9E7B}" type="pres">
      <dgm:prSet presAssocID="{09F44C18-90C5-4A7B-A70D-D1A0A899BB34}" presName="Name13" presStyleLbl="parChTrans1D2" presStyleIdx="0" presStyleCnt="14"/>
      <dgm:spPr/>
    </dgm:pt>
    <dgm:pt modelId="{E9D2E420-DD1E-49F4-957D-1000F0212802}" type="pres">
      <dgm:prSet presAssocID="{AEDBB347-5A54-4BE4-AA0A-42189DECC663}" presName="childText" presStyleLbl="bgAcc1" presStyleIdx="0" presStyleCnt="14">
        <dgm:presLayoutVars>
          <dgm:bulletEnabled val="1"/>
        </dgm:presLayoutVars>
      </dgm:prSet>
      <dgm:spPr/>
    </dgm:pt>
    <dgm:pt modelId="{ED7922B6-5931-429C-8EBB-1F382A58B57A}" type="pres">
      <dgm:prSet presAssocID="{361DA0B1-833F-425C-8093-1B63C8984918}" presName="Name13" presStyleLbl="parChTrans1D2" presStyleIdx="1" presStyleCnt="14"/>
      <dgm:spPr/>
    </dgm:pt>
    <dgm:pt modelId="{00055A10-C110-4C1D-A31A-0875E2780F13}" type="pres">
      <dgm:prSet presAssocID="{D2DB1605-FFC3-4AD4-A706-C84E729EA55B}" presName="childText" presStyleLbl="bgAcc1" presStyleIdx="1" presStyleCnt="14">
        <dgm:presLayoutVars>
          <dgm:bulletEnabled val="1"/>
        </dgm:presLayoutVars>
      </dgm:prSet>
      <dgm:spPr/>
    </dgm:pt>
    <dgm:pt modelId="{9DDE0F8A-DF26-42E2-8CB9-3FCFF9ADB9BB}" type="pres">
      <dgm:prSet presAssocID="{4F53AB6F-6E7F-4A6F-82A7-A890F733983D}" presName="Name13" presStyleLbl="parChTrans1D2" presStyleIdx="2" presStyleCnt="14"/>
      <dgm:spPr/>
    </dgm:pt>
    <dgm:pt modelId="{97CB59C3-3372-4B8D-990C-565A1DDEC16E}" type="pres">
      <dgm:prSet presAssocID="{DE1DC603-A7A8-4685-B8F8-51A7BBEF89AB}" presName="childText" presStyleLbl="bgAcc1" presStyleIdx="2" presStyleCnt="14">
        <dgm:presLayoutVars>
          <dgm:bulletEnabled val="1"/>
        </dgm:presLayoutVars>
      </dgm:prSet>
      <dgm:spPr/>
    </dgm:pt>
    <dgm:pt modelId="{2C85DC7A-AFA4-4299-A1B5-074F7958F233}" type="pres">
      <dgm:prSet presAssocID="{714A0B9B-E6CB-49C2-8C81-19B4400D25C9}" presName="Name13" presStyleLbl="parChTrans1D2" presStyleIdx="3" presStyleCnt="14"/>
      <dgm:spPr/>
    </dgm:pt>
    <dgm:pt modelId="{F01D3AF8-4C3D-4BDC-90C8-D89566932585}" type="pres">
      <dgm:prSet presAssocID="{38F75A1B-6FF9-4773-ABF3-F002332FC150}" presName="childText" presStyleLbl="bgAcc1" presStyleIdx="3" presStyleCnt="14">
        <dgm:presLayoutVars>
          <dgm:bulletEnabled val="1"/>
        </dgm:presLayoutVars>
      </dgm:prSet>
      <dgm:spPr/>
    </dgm:pt>
    <dgm:pt modelId="{CE6EE5CB-61A3-4C60-86A4-47060AFE2F7F}" type="pres">
      <dgm:prSet presAssocID="{831DB535-C40A-4CC4-A779-0A96D5845C86}" presName="root" presStyleCnt="0"/>
      <dgm:spPr/>
    </dgm:pt>
    <dgm:pt modelId="{46F95E4D-2107-4469-8C7F-0ED36F2502AB}" type="pres">
      <dgm:prSet presAssocID="{831DB535-C40A-4CC4-A779-0A96D5845C86}" presName="rootComposite" presStyleCnt="0"/>
      <dgm:spPr/>
    </dgm:pt>
    <dgm:pt modelId="{948D12C7-15D3-48C9-A261-3373F23FE7CC}" type="pres">
      <dgm:prSet presAssocID="{831DB535-C40A-4CC4-A779-0A96D5845C86}" presName="rootText" presStyleLbl="node1" presStyleIdx="1" presStyleCnt="4"/>
      <dgm:spPr/>
    </dgm:pt>
    <dgm:pt modelId="{0A3563E6-1C04-4AE3-8A6A-EFD56E75E93C}" type="pres">
      <dgm:prSet presAssocID="{831DB535-C40A-4CC4-A779-0A96D5845C86}" presName="rootConnector" presStyleLbl="node1" presStyleIdx="1" presStyleCnt="4"/>
      <dgm:spPr/>
    </dgm:pt>
    <dgm:pt modelId="{4A80034E-0353-43E4-AD2C-8850D03F89F2}" type="pres">
      <dgm:prSet presAssocID="{831DB535-C40A-4CC4-A779-0A96D5845C86}" presName="childShape" presStyleCnt="0"/>
      <dgm:spPr/>
    </dgm:pt>
    <dgm:pt modelId="{2E5A538D-EDE9-497A-8FAE-C6A51DA16E05}" type="pres">
      <dgm:prSet presAssocID="{DAA41567-9DAB-4A14-8BEA-61409680EC43}" presName="Name13" presStyleLbl="parChTrans1D2" presStyleIdx="4" presStyleCnt="14"/>
      <dgm:spPr/>
    </dgm:pt>
    <dgm:pt modelId="{8524D684-0E63-4C21-9659-EA97F8888A08}" type="pres">
      <dgm:prSet presAssocID="{ED9FA57B-8579-46D3-98C4-D142684EC9D7}" presName="childText" presStyleLbl="bgAcc1" presStyleIdx="4" presStyleCnt="14">
        <dgm:presLayoutVars>
          <dgm:bulletEnabled val="1"/>
        </dgm:presLayoutVars>
      </dgm:prSet>
      <dgm:spPr/>
    </dgm:pt>
    <dgm:pt modelId="{BE449770-9182-4620-854B-3A69203075CE}" type="pres">
      <dgm:prSet presAssocID="{A600290C-719A-48B3-9979-95D486C4A428}" presName="Name13" presStyleLbl="parChTrans1D2" presStyleIdx="5" presStyleCnt="14"/>
      <dgm:spPr/>
    </dgm:pt>
    <dgm:pt modelId="{48D6D8A3-3476-4197-835C-109933FBB1AE}" type="pres">
      <dgm:prSet presAssocID="{FD981622-1D82-4666-90D8-D222759113D6}" presName="childText" presStyleLbl="bgAcc1" presStyleIdx="5" presStyleCnt="14">
        <dgm:presLayoutVars>
          <dgm:bulletEnabled val="1"/>
        </dgm:presLayoutVars>
      </dgm:prSet>
      <dgm:spPr/>
    </dgm:pt>
    <dgm:pt modelId="{8064058C-B73C-4835-B7C7-CB0CE08A178A}" type="pres">
      <dgm:prSet presAssocID="{08424328-CF14-48FC-98C8-A44AD819D61D}" presName="Name13" presStyleLbl="parChTrans1D2" presStyleIdx="6" presStyleCnt="14"/>
      <dgm:spPr/>
    </dgm:pt>
    <dgm:pt modelId="{4750A5D3-7E5B-4BC9-95BC-B0D975BC5D1A}" type="pres">
      <dgm:prSet presAssocID="{EB3A6251-A6C4-4C46-BD51-B7920D64267A}" presName="childText" presStyleLbl="bgAcc1" presStyleIdx="6" presStyleCnt="14">
        <dgm:presLayoutVars>
          <dgm:bulletEnabled val="1"/>
        </dgm:presLayoutVars>
      </dgm:prSet>
      <dgm:spPr/>
    </dgm:pt>
    <dgm:pt modelId="{FBBFFBA1-CB6E-472F-8D23-EA2E4BA733B2}" type="pres">
      <dgm:prSet presAssocID="{95A7BA14-320F-4A0A-B57A-5DECFE019549}" presName="Name13" presStyleLbl="parChTrans1D2" presStyleIdx="7" presStyleCnt="14"/>
      <dgm:spPr/>
    </dgm:pt>
    <dgm:pt modelId="{95430374-8C75-4E2B-B4A5-770690D572AA}" type="pres">
      <dgm:prSet presAssocID="{CDE734EF-A4B4-4EA6-A619-B0EAFB30689E}" presName="childText" presStyleLbl="bgAcc1" presStyleIdx="7" presStyleCnt="14">
        <dgm:presLayoutVars>
          <dgm:bulletEnabled val="1"/>
        </dgm:presLayoutVars>
      </dgm:prSet>
      <dgm:spPr/>
    </dgm:pt>
    <dgm:pt modelId="{C5B7DA07-AB1D-4FC8-8D5F-68B20222926E}" type="pres">
      <dgm:prSet presAssocID="{D5C1458C-ABD7-42C3-B2C8-A5490D9A563E}" presName="root" presStyleCnt="0"/>
      <dgm:spPr/>
    </dgm:pt>
    <dgm:pt modelId="{3C6B3089-B2B4-4461-8247-6FB4A1C9C61B}" type="pres">
      <dgm:prSet presAssocID="{D5C1458C-ABD7-42C3-B2C8-A5490D9A563E}" presName="rootComposite" presStyleCnt="0"/>
      <dgm:spPr/>
    </dgm:pt>
    <dgm:pt modelId="{89D3B28F-8502-4320-80E1-8A59C88BEF60}" type="pres">
      <dgm:prSet presAssocID="{D5C1458C-ABD7-42C3-B2C8-A5490D9A563E}" presName="rootText" presStyleLbl="node1" presStyleIdx="2" presStyleCnt="4"/>
      <dgm:spPr/>
    </dgm:pt>
    <dgm:pt modelId="{B93589DC-D328-4CDB-BC3E-495EA3A65310}" type="pres">
      <dgm:prSet presAssocID="{D5C1458C-ABD7-42C3-B2C8-A5490D9A563E}" presName="rootConnector" presStyleLbl="node1" presStyleIdx="2" presStyleCnt="4"/>
      <dgm:spPr/>
    </dgm:pt>
    <dgm:pt modelId="{317A4CA1-45E8-49DF-BB3A-9E1B9A251F34}" type="pres">
      <dgm:prSet presAssocID="{D5C1458C-ABD7-42C3-B2C8-A5490D9A563E}" presName="childShape" presStyleCnt="0"/>
      <dgm:spPr/>
    </dgm:pt>
    <dgm:pt modelId="{B658EA72-0FD6-46D4-AC77-D68E28C650F9}" type="pres">
      <dgm:prSet presAssocID="{08A851BB-874B-4F7C-AAA2-F764458A0336}" presName="Name13" presStyleLbl="parChTrans1D2" presStyleIdx="8" presStyleCnt="14"/>
      <dgm:spPr/>
    </dgm:pt>
    <dgm:pt modelId="{103F1345-9943-4C68-9DD6-F1A568F92AA0}" type="pres">
      <dgm:prSet presAssocID="{7F473D2D-BD6C-4961-9507-D06B2F94ABAA}" presName="childText" presStyleLbl="bgAcc1" presStyleIdx="8" presStyleCnt="14">
        <dgm:presLayoutVars>
          <dgm:bulletEnabled val="1"/>
        </dgm:presLayoutVars>
      </dgm:prSet>
      <dgm:spPr/>
    </dgm:pt>
    <dgm:pt modelId="{C9B05FD2-9181-4F25-A732-60A3E33D58AB}" type="pres">
      <dgm:prSet presAssocID="{BEE3FAF0-D7A4-468A-A7A9-5C8B5CA36208}" presName="Name13" presStyleLbl="parChTrans1D2" presStyleIdx="9" presStyleCnt="14"/>
      <dgm:spPr/>
    </dgm:pt>
    <dgm:pt modelId="{7523D374-4D0A-4EC9-B144-68D0B5134844}" type="pres">
      <dgm:prSet presAssocID="{F2E1AB7E-CA97-402B-B4D1-AB66D60DC022}" presName="childText" presStyleLbl="bgAcc1" presStyleIdx="9" presStyleCnt="14">
        <dgm:presLayoutVars>
          <dgm:bulletEnabled val="1"/>
        </dgm:presLayoutVars>
      </dgm:prSet>
      <dgm:spPr/>
    </dgm:pt>
    <dgm:pt modelId="{B97356C3-16BB-4FD1-986B-0AD751073A39}" type="pres">
      <dgm:prSet presAssocID="{0A7984D9-C7E8-4CD9-8587-AC3A5D5C6967}" presName="Name13" presStyleLbl="parChTrans1D2" presStyleIdx="10" presStyleCnt="14"/>
      <dgm:spPr/>
    </dgm:pt>
    <dgm:pt modelId="{C3979FF5-75F2-42AB-B578-EB6DE13E072A}" type="pres">
      <dgm:prSet presAssocID="{24725151-F789-485A-9487-1173B775328F}" presName="childText" presStyleLbl="bgAcc1" presStyleIdx="10" presStyleCnt="14">
        <dgm:presLayoutVars>
          <dgm:bulletEnabled val="1"/>
        </dgm:presLayoutVars>
      </dgm:prSet>
      <dgm:spPr/>
    </dgm:pt>
    <dgm:pt modelId="{8F1662C9-EE28-4C9D-B3E2-8371DD1D73FE}" type="pres">
      <dgm:prSet presAssocID="{949890D6-6A58-48C8-B748-4D2B58872A35}" presName="root" presStyleCnt="0"/>
      <dgm:spPr/>
    </dgm:pt>
    <dgm:pt modelId="{63FCFF0F-5947-4CF2-BAE5-6ECBE5D289B6}" type="pres">
      <dgm:prSet presAssocID="{949890D6-6A58-48C8-B748-4D2B58872A35}" presName="rootComposite" presStyleCnt="0"/>
      <dgm:spPr/>
    </dgm:pt>
    <dgm:pt modelId="{07DB971D-76EF-454D-8561-9D787D58F26A}" type="pres">
      <dgm:prSet presAssocID="{949890D6-6A58-48C8-B748-4D2B58872A35}" presName="rootText" presStyleLbl="node1" presStyleIdx="3" presStyleCnt="4"/>
      <dgm:spPr/>
    </dgm:pt>
    <dgm:pt modelId="{9EC4B4E1-9DD5-42C5-8D67-C2210F9A79A8}" type="pres">
      <dgm:prSet presAssocID="{949890D6-6A58-48C8-B748-4D2B58872A35}" presName="rootConnector" presStyleLbl="node1" presStyleIdx="3" presStyleCnt="4"/>
      <dgm:spPr/>
    </dgm:pt>
    <dgm:pt modelId="{38A76755-1A4E-41C7-8CE4-6D39758B5495}" type="pres">
      <dgm:prSet presAssocID="{949890D6-6A58-48C8-B748-4D2B58872A35}" presName="childShape" presStyleCnt="0"/>
      <dgm:spPr/>
    </dgm:pt>
    <dgm:pt modelId="{71A7D416-6612-46AD-905B-B04CE8360D08}" type="pres">
      <dgm:prSet presAssocID="{373E133B-82D6-4DD7-9B78-6061C028261C}" presName="Name13" presStyleLbl="parChTrans1D2" presStyleIdx="11" presStyleCnt="14"/>
      <dgm:spPr/>
    </dgm:pt>
    <dgm:pt modelId="{C4185069-095F-4A2D-AF07-504A6EF18BF5}" type="pres">
      <dgm:prSet presAssocID="{A538EBE1-52E2-4BE7-9EA8-66AA16BCCC7D}" presName="childText" presStyleLbl="bgAcc1" presStyleIdx="11" presStyleCnt="14">
        <dgm:presLayoutVars>
          <dgm:bulletEnabled val="1"/>
        </dgm:presLayoutVars>
      </dgm:prSet>
      <dgm:spPr/>
    </dgm:pt>
    <dgm:pt modelId="{20C0100F-0B58-4293-84B2-C4418999D283}" type="pres">
      <dgm:prSet presAssocID="{C32B1871-7315-4E52-B02F-1F2658CBAA15}" presName="Name13" presStyleLbl="parChTrans1D2" presStyleIdx="12" presStyleCnt="14"/>
      <dgm:spPr/>
    </dgm:pt>
    <dgm:pt modelId="{2716BE0F-078B-4680-B9DF-6CB07B2EBAAC}" type="pres">
      <dgm:prSet presAssocID="{D1443EE9-7D03-46FE-A83A-517A0D5F0E7C}" presName="childText" presStyleLbl="bgAcc1" presStyleIdx="12" presStyleCnt="14">
        <dgm:presLayoutVars>
          <dgm:bulletEnabled val="1"/>
        </dgm:presLayoutVars>
      </dgm:prSet>
      <dgm:spPr/>
    </dgm:pt>
    <dgm:pt modelId="{EE26FA3F-8725-43CC-BF61-89917D982FA1}" type="pres">
      <dgm:prSet presAssocID="{567DC9BF-F35C-4C72-9A1A-535030C930CC}" presName="Name13" presStyleLbl="parChTrans1D2" presStyleIdx="13" presStyleCnt="14"/>
      <dgm:spPr/>
    </dgm:pt>
    <dgm:pt modelId="{4818F7D8-454F-4136-B637-0A06EA5F9C67}" type="pres">
      <dgm:prSet presAssocID="{847EC8C7-47A6-488E-94BC-22BF5CA1164C}" presName="childText" presStyleLbl="bgAcc1" presStyleIdx="13" presStyleCnt="14">
        <dgm:presLayoutVars>
          <dgm:bulletEnabled val="1"/>
        </dgm:presLayoutVars>
      </dgm:prSet>
      <dgm:spPr/>
    </dgm:pt>
  </dgm:ptLst>
  <dgm:cxnLst>
    <dgm:cxn modelId="{99199708-D3ED-44A1-8008-9E4CEB67F9F3}" type="presOf" srcId="{ED9FA57B-8579-46D3-98C4-D142684EC9D7}" destId="{8524D684-0E63-4C21-9659-EA97F8888A08}" srcOrd="0" destOrd="0" presId="urn:microsoft.com/office/officeart/2005/8/layout/hierarchy3"/>
    <dgm:cxn modelId="{8488FD17-2FFC-4651-92BD-37B03892C099}" type="presOf" srcId="{D5C1458C-ABD7-42C3-B2C8-A5490D9A563E}" destId="{89D3B28F-8502-4320-80E1-8A59C88BEF60}" srcOrd="0" destOrd="0" presId="urn:microsoft.com/office/officeart/2005/8/layout/hierarchy3"/>
    <dgm:cxn modelId="{BA397F1B-19D7-4874-A82B-15B311371B4D}" type="presOf" srcId="{373E133B-82D6-4DD7-9B78-6061C028261C}" destId="{71A7D416-6612-46AD-905B-B04CE8360D08}" srcOrd="0" destOrd="0" presId="urn:microsoft.com/office/officeart/2005/8/layout/hierarchy3"/>
    <dgm:cxn modelId="{867B0C27-74AA-4BCD-B829-83FA3011B0C3}" srcId="{831DB535-C40A-4CC4-A779-0A96D5845C86}" destId="{EB3A6251-A6C4-4C46-BD51-B7920D64267A}" srcOrd="2" destOrd="0" parTransId="{08424328-CF14-48FC-98C8-A44AD819D61D}" sibTransId="{EA0DDE64-A567-4478-8E51-5A07CF828E9D}"/>
    <dgm:cxn modelId="{CAAEB729-9A94-4F6A-80A0-1F20289F495B}" type="presOf" srcId="{831DB535-C40A-4CC4-A779-0A96D5845C86}" destId="{948D12C7-15D3-48C9-A261-3373F23FE7CC}" srcOrd="0" destOrd="0" presId="urn:microsoft.com/office/officeart/2005/8/layout/hierarchy3"/>
    <dgm:cxn modelId="{31505034-64A9-447B-BF47-73940E692699}" type="presOf" srcId="{949890D6-6A58-48C8-B748-4D2B58872A35}" destId="{07DB971D-76EF-454D-8561-9D787D58F26A}" srcOrd="0" destOrd="0" presId="urn:microsoft.com/office/officeart/2005/8/layout/hierarchy3"/>
    <dgm:cxn modelId="{9AD31D3E-C8C4-4BE7-8E6F-1FCFA845E090}" type="presOf" srcId="{0A7984D9-C7E8-4CD9-8587-AC3A5D5C6967}" destId="{B97356C3-16BB-4FD1-986B-0AD751073A39}" srcOrd="0" destOrd="0" presId="urn:microsoft.com/office/officeart/2005/8/layout/hierarchy3"/>
    <dgm:cxn modelId="{3891AF5D-6E5F-4C01-8FF2-D7B069595394}" type="presOf" srcId="{AEDBB347-5A54-4BE4-AA0A-42189DECC663}" destId="{E9D2E420-DD1E-49F4-957D-1000F0212802}" srcOrd="0" destOrd="0" presId="urn:microsoft.com/office/officeart/2005/8/layout/hierarchy3"/>
    <dgm:cxn modelId="{233F2F5F-F3AD-434F-9B49-C5DB70345929}" type="presOf" srcId="{F2E1AB7E-CA97-402B-B4D1-AB66D60DC022}" destId="{7523D374-4D0A-4EC9-B144-68D0B5134844}" srcOrd="0" destOrd="0" presId="urn:microsoft.com/office/officeart/2005/8/layout/hierarchy3"/>
    <dgm:cxn modelId="{57EB9646-6001-41AA-BCB7-73CD2BCFD1EE}" type="presOf" srcId="{BEE3FAF0-D7A4-468A-A7A9-5C8B5CA36208}" destId="{C9B05FD2-9181-4F25-A732-60A3E33D58AB}" srcOrd="0" destOrd="0" presId="urn:microsoft.com/office/officeart/2005/8/layout/hierarchy3"/>
    <dgm:cxn modelId="{76B50167-D5B6-4676-AF55-9CDFCE609E54}" type="presOf" srcId="{09F44C18-90C5-4A7B-A70D-D1A0A899BB34}" destId="{696FCE07-EA36-44A7-81A1-3C3A4CCB9E7B}" srcOrd="0" destOrd="0" presId="urn:microsoft.com/office/officeart/2005/8/layout/hierarchy3"/>
    <dgm:cxn modelId="{E12D2067-1EBA-46D4-8964-A6B76FB40FD1}" srcId="{CFB2BA73-8292-48C4-A865-264482CAD7B5}" destId="{D5C1458C-ABD7-42C3-B2C8-A5490D9A563E}" srcOrd="2" destOrd="0" parTransId="{AC94FA7B-A272-4F77-A603-E0924363A70A}" sibTransId="{B2F3733F-044A-4EFF-AC39-1F905F5589B4}"/>
    <dgm:cxn modelId="{0350C748-D80E-4C18-9D13-99D3FF8F1FE9}" srcId="{949890D6-6A58-48C8-B748-4D2B58872A35}" destId="{847EC8C7-47A6-488E-94BC-22BF5CA1164C}" srcOrd="2" destOrd="0" parTransId="{567DC9BF-F35C-4C72-9A1A-535030C930CC}" sibTransId="{76DC790E-C5B4-4176-9B11-33F1745F8B9F}"/>
    <dgm:cxn modelId="{D68F526A-3690-4854-A847-744905253738}" type="presOf" srcId="{7F473D2D-BD6C-4961-9507-D06B2F94ABAA}" destId="{103F1345-9943-4C68-9DD6-F1A568F92AA0}" srcOrd="0" destOrd="0" presId="urn:microsoft.com/office/officeart/2005/8/layout/hierarchy3"/>
    <dgm:cxn modelId="{71A1AA6B-5FDB-4ABB-BB08-EC4F98478B92}" type="presOf" srcId="{08424328-CF14-48FC-98C8-A44AD819D61D}" destId="{8064058C-B73C-4835-B7C7-CB0CE08A178A}" srcOrd="0" destOrd="0" presId="urn:microsoft.com/office/officeart/2005/8/layout/hierarchy3"/>
    <dgm:cxn modelId="{7575266D-728A-461C-ABC5-6C6EA5D22339}" type="presOf" srcId="{38F75A1B-6FF9-4773-ABF3-F002332FC150}" destId="{F01D3AF8-4C3D-4BDC-90C8-D89566932585}" srcOrd="0" destOrd="0" presId="urn:microsoft.com/office/officeart/2005/8/layout/hierarchy3"/>
    <dgm:cxn modelId="{6533AC4F-DB01-421E-8099-910CC272C515}" type="presOf" srcId="{4F53AB6F-6E7F-4A6F-82A7-A890F733983D}" destId="{9DDE0F8A-DF26-42E2-8CB9-3FCFF9ADB9BB}" srcOrd="0" destOrd="0" presId="urn:microsoft.com/office/officeart/2005/8/layout/hierarchy3"/>
    <dgm:cxn modelId="{8DEE7D51-B9FD-43C3-8817-16E11B619584}" type="presOf" srcId="{C32B1871-7315-4E52-B02F-1F2658CBAA15}" destId="{20C0100F-0B58-4293-84B2-C4418999D283}" srcOrd="0" destOrd="0" presId="urn:microsoft.com/office/officeart/2005/8/layout/hierarchy3"/>
    <dgm:cxn modelId="{B8C6E051-0D05-4171-96A3-26977E561804}" type="presOf" srcId="{FD981622-1D82-4666-90D8-D222759113D6}" destId="{48D6D8A3-3476-4197-835C-109933FBB1AE}" srcOrd="0" destOrd="0" presId="urn:microsoft.com/office/officeart/2005/8/layout/hierarchy3"/>
    <dgm:cxn modelId="{28966D54-89B4-49D4-9993-0FD32C51F174}" type="presOf" srcId="{714A0B9B-E6CB-49C2-8C81-19B4400D25C9}" destId="{2C85DC7A-AFA4-4299-A1B5-074F7958F233}" srcOrd="0" destOrd="0" presId="urn:microsoft.com/office/officeart/2005/8/layout/hierarchy3"/>
    <dgm:cxn modelId="{E0E14A75-3021-4833-BF36-04DB87776503}" srcId="{CFB2BA73-8292-48C4-A865-264482CAD7B5}" destId="{949890D6-6A58-48C8-B748-4D2B58872A35}" srcOrd="3" destOrd="0" parTransId="{51C68738-BEEB-4C75-AFAE-A84992CADD0F}" sibTransId="{2A0BD562-D000-4A61-B2B6-6F542A17BBD0}"/>
    <dgm:cxn modelId="{F7B10E76-9FC1-4A2B-B68F-8CD8B7E8BD11}" srcId="{831DB535-C40A-4CC4-A779-0A96D5845C86}" destId="{ED9FA57B-8579-46D3-98C4-D142684EC9D7}" srcOrd="0" destOrd="0" parTransId="{DAA41567-9DAB-4A14-8BEA-61409680EC43}" sibTransId="{DA7CBDF4-F542-4BB9-BE1D-EDCC6757D8CC}"/>
    <dgm:cxn modelId="{9D2F6158-0A2B-4A50-98B6-DFB6CD945D53}" srcId="{5C6F4187-52B6-4A43-93F6-6A88CDD8668F}" destId="{D2DB1605-FFC3-4AD4-A706-C84E729EA55B}" srcOrd="1" destOrd="0" parTransId="{361DA0B1-833F-425C-8093-1B63C8984918}" sibTransId="{7F6DF665-1459-48D1-9F3B-8B35B6F70BCD}"/>
    <dgm:cxn modelId="{E60F8F7F-6BC1-43D4-A5C3-2B3B4D85F1A9}" srcId="{D5C1458C-ABD7-42C3-B2C8-A5490D9A563E}" destId="{F2E1AB7E-CA97-402B-B4D1-AB66D60DC022}" srcOrd="1" destOrd="0" parTransId="{BEE3FAF0-D7A4-468A-A7A9-5C8B5CA36208}" sibTransId="{75B241C3-9CBD-4E36-8A15-601D8F5DD503}"/>
    <dgm:cxn modelId="{73DC0D81-4935-481D-B534-67DC71EEB38D}" type="presOf" srcId="{CDE734EF-A4B4-4EA6-A619-B0EAFB30689E}" destId="{95430374-8C75-4E2B-B4A5-770690D572AA}" srcOrd="0" destOrd="0" presId="urn:microsoft.com/office/officeart/2005/8/layout/hierarchy3"/>
    <dgm:cxn modelId="{3EEEBA85-0DB9-49A6-831E-ADDFC3DC6CE7}" type="presOf" srcId="{361DA0B1-833F-425C-8093-1B63C8984918}" destId="{ED7922B6-5931-429C-8EBB-1F382A58B57A}" srcOrd="0" destOrd="0" presId="urn:microsoft.com/office/officeart/2005/8/layout/hierarchy3"/>
    <dgm:cxn modelId="{25362986-2F72-481E-AE80-18ABAA430C5F}" type="presOf" srcId="{EB3A6251-A6C4-4C46-BD51-B7920D64267A}" destId="{4750A5D3-7E5B-4BC9-95BC-B0D975BC5D1A}" srcOrd="0" destOrd="0" presId="urn:microsoft.com/office/officeart/2005/8/layout/hierarchy3"/>
    <dgm:cxn modelId="{6A3A6E8D-4CA9-4CFD-8A6C-2D763EBEC5AD}" type="presOf" srcId="{95A7BA14-320F-4A0A-B57A-5DECFE019549}" destId="{FBBFFBA1-CB6E-472F-8D23-EA2E4BA733B2}" srcOrd="0" destOrd="0" presId="urn:microsoft.com/office/officeart/2005/8/layout/hierarchy3"/>
    <dgm:cxn modelId="{887D8591-B1DC-422B-81AA-AA8F613AB9A6}" type="presOf" srcId="{A600290C-719A-48B3-9979-95D486C4A428}" destId="{BE449770-9182-4620-854B-3A69203075CE}" srcOrd="0" destOrd="0" presId="urn:microsoft.com/office/officeart/2005/8/layout/hierarchy3"/>
    <dgm:cxn modelId="{2CFCD29B-6A43-4B3A-8D5F-F6FC25AD5591}" type="presOf" srcId="{CFB2BA73-8292-48C4-A865-264482CAD7B5}" destId="{1EDF63FF-8D3D-40BC-85AC-55E59C8CB9D1}" srcOrd="0" destOrd="0" presId="urn:microsoft.com/office/officeart/2005/8/layout/hierarchy3"/>
    <dgm:cxn modelId="{502B7D9D-DF50-4649-A85F-565373EB8D7C}" type="presOf" srcId="{D5C1458C-ABD7-42C3-B2C8-A5490D9A563E}" destId="{B93589DC-D328-4CDB-BC3E-495EA3A65310}" srcOrd="1" destOrd="0" presId="urn:microsoft.com/office/officeart/2005/8/layout/hierarchy3"/>
    <dgm:cxn modelId="{4A80299F-93FC-47C2-8DDE-68287F006454}" srcId="{CFB2BA73-8292-48C4-A865-264482CAD7B5}" destId="{5C6F4187-52B6-4A43-93F6-6A88CDD8668F}" srcOrd="0" destOrd="0" parTransId="{1CD8682F-716A-4B9C-967B-14BA293D9A0D}" sibTransId="{7615C430-C4A1-4162-AC66-28F6CA3D0A0D}"/>
    <dgm:cxn modelId="{F401F39F-55B0-42BF-B4DD-2771FE18A973}" srcId="{5C6F4187-52B6-4A43-93F6-6A88CDD8668F}" destId="{38F75A1B-6FF9-4773-ABF3-F002332FC150}" srcOrd="3" destOrd="0" parTransId="{714A0B9B-E6CB-49C2-8C81-19B4400D25C9}" sibTransId="{42A5529E-5C8B-4C95-9760-C2C0DD5406F6}"/>
    <dgm:cxn modelId="{407F0FA5-5C54-4B73-B05A-C5AE20830E20}" srcId="{5C6F4187-52B6-4A43-93F6-6A88CDD8668F}" destId="{DE1DC603-A7A8-4685-B8F8-51A7BBEF89AB}" srcOrd="2" destOrd="0" parTransId="{4F53AB6F-6E7F-4A6F-82A7-A890F733983D}" sibTransId="{42137213-C4FB-460F-AEFF-1AAD11A796BA}"/>
    <dgm:cxn modelId="{B7494BAC-34BE-4753-AB0D-9C006C848B38}" type="presOf" srcId="{08A851BB-874B-4F7C-AAA2-F764458A0336}" destId="{B658EA72-0FD6-46D4-AC77-D68E28C650F9}" srcOrd="0" destOrd="0" presId="urn:microsoft.com/office/officeart/2005/8/layout/hierarchy3"/>
    <dgm:cxn modelId="{81B9C9B4-53F3-4BF9-A54C-4BC81AD482A8}" srcId="{D5C1458C-ABD7-42C3-B2C8-A5490D9A563E}" destId="{24725151-F789-485A-9487-1173B775328F}" srcOrd="2" destOrd="0" parTransId="{0A7984D9-C7E8-4CD9-8587-AC3A5D5C6967}" sibTransId="{ECB9846A-ED6E-46F8-9718-976F404EF948}"/>
    <dgm:cxn modelId="{E98D2EC3-03AA-4A08-A096-E4281C870AD9}" type="presOf" srcId="{24725151-F789-485A-9487-1173B775328F}" destId="{C3979FF5-75F2-42AB-B578-EB6DE13E072A}" srcOrd="0" destOrd="0" presId="urn:microsoft.com/office/officeart/2005/8/layout/hierarchy3"/>
    <dgm:cxn modelId="{9FD3EECA-A225-4287-BEA6-01189F08C4BD}" srcId="{831DB535-C40A-4CC4-A779-0A96D5845C86}" destId="{CDE734EF-A4B4-4EA6-A619-B0EAFB30689E}" srcOrd="3" destOrd="0" parTransId="{95A7BA14-320F-4A0A-B57A-5DECFE019549}" sibTransId="{0AC86C1F-12D5-4280-95B6-3244F7803DD2}"/>
    <dgm:cxn modelId="{962FADCB-199A-4567-B917-537DBAE3DC01}" type="presOf" srcId="{5C6F4187-52B6-4A43-93F6-6A88CDD8668F}" destId="{101775D2-D1F3-4A0B-9C1A-D30178BBBC60}" srcOrd="0" destOrd="0" presId="urn:microsoft.com/office/officeart/2005/8/layout/hierarchy3"/>
    <dgm:cxn modelId="{C91F5ECE-2AC6-43B7-98F7-9203D7368B45}" type="presOf" srcId="{DE1DC603-A7A8-4685-B8F8-51A7BBEF89AB}" destId="{97CB59C3-3372-4B8D-990C-565A1DDEC16E}" srcOrd="0" destOrd="0" presId="urn:microsoft.com/office/officeart/2005/8/layout/hierarchy3"/>
    <dgm:cxn modelId="{7B4BA6CF-8426-43BB-98B1-6D6835E2FA94}" type="presOf" srcId="{949890D6-6A58-48C8-B748-4D2B58872A35}" destId="{9EC4B4E1-9DD5-42C5-8D67-C2210F9A79A8}" srcOrd="1" destOrd="0" presId="urn:microsoft.com/office/officeart/2005/8/layout/hierarchy3"/>
    <dgm:cxn modelId="{0482F4CF-F835-40D1-BF22-35569CABF4F2}" srcId="{831DB535-C40A-4CC4-A779-0A96D5845C86}" destId="{FD981622-1D82-4666-90D8-D222759113D6}" srcOrd="1" destOrd="0" parTransId="{A600290C-719A-48B3-9979-95D486C4A428}" sibTransId="{8EB7DF8E-9C38-4047-92BD-60D851086B40}"/>
    <dgm:cxn modelId="{6F3D26DE-E974-43C8-8F80-736BD27269AE}" type="presOf" srcId="{D2DB1605-FFC3-4AD4-A706-C84E729EA55B}" destId="{00055A10-C110-4C1D-A31A-0875E2780F13}" srcOrd="0" destOrd="0" presId="urn:microsoft.com/office/officeart/2005/8/layout/hierarchy3"/>
    <dgm:cxn modelId="{773405E6-CA62-4403-87C4-30D683F93E42}" srcId="{5C6F4187-52B6-4A43-93F6-6A88CDD8668F}" destId="{AEDBB347-5A54-4BE4-AA0A-42189DECC663}" srcOrd="0" destOrd="0" parTransId="{09F44C18-90C5-4A7B-A70D-D1A0A899BB34}" sibTransId="{E57B3C37-9B1E-4341-9A4A-25CC870A2105}"/>
    <dgm:cxn modelId="{81CDA6E7-9408-4E25-A57F-D4A1E4EF2B6E}" type="presOf" srcId="{5C6F4187-52B6-4A43-93F6-6A88CDD8668F}" destId="{F1A76A0A-F769-4732-8046-39A0FFE1B086}" srcOrd="1" destOrd="0" presId="urn:microsoft.com/office/officeart/2005/8/layout/hierarchy3"/>
    <dgm:cxn modelId="{306409E9-E63D-4F6A-977D-69A041EC7431}" type="presOf" srcId="{567DC9BF-F35C-4C72-9A1A-535030C930CC}" destId="{EE26FA3F-8725-43CC-BF61-89917D982FA1}" srcOrd="0" destOrd="0" presId="urn:microsoft.com/office/officeart/2005/8/layout/hierarchy3"/>
    <dgm:cxn modelId="{B1BA0FEA-A469-43E0-BC37-81336469791C}" type="presOf" srcId="{DAA41567-9DAB-4A14-8BEA-61409680EC43}" destId="{2E5A538D-EDE9-497A-8FAE-C6A51DA16E05}" srcOrd="0" destOrd="0" presId="urn:microsoft.com/office/officeart/2005/8/layout/hierarchy3"/>
    <dgm:cxn modelId="{27439AEB-C4FB-4D1C-8DA2-3CA54CEF8DA1}" srcId="{CFB2BA73-8292-48C4-A865-264482CAD7B5}" destId="{831DB535-C40A-4CC4-A779-0A96D5845C86}" srcOrd="1" destOrd="0" parTransId="{2A480C6D-2B69-402E-B8D6-F29C8272EF77}" sibTransId="{643DA852-6FDC-4B03-B2E9-10D67D8E23F2}"/>
    <dgm:cxn modelId="{5AD945EE-2DD6-49DD-899D-DABE74015892}" srcId="{949890D6-6A58-48C8-B748-4D2B58872A35}" destId="{A538EBE1-52E2-4BE7-9EA8-66AA16BCCC7D}" srcOrd="0" destOrd="0" parTransId="{373E133B-82D6-4DD7-9B78-6061C028261C}" sibTransId="{9D041B63-1FD4-4C6C-A9AD-94C0418FF632}"/>
    <dgm:cxn modelId="{CE449BF0-360D-4701-96BF-5C599F183B56}" srcId="{D5C1458C-ABD7-42C3-B2C8-A5490D9A563E}" destId="{7F473D2D-BD6C-4961-9507-D06B2F94ABAA}" srcOrd="0" destOrd="0" parTransId="{08A851BB-874B-4F7C-AAA2-F764458A0336}" sibTransId="{C4DD848C-BA9E-4296-9998-5477415D65EC}"/>
    <dgm:cxn modelId="{F13533F4-B880-431A-AC1B-F68F983D5F37}" type="presOf" srcId="{A538EBE1-52E2-4BE7-9EA8-66AA16BCCC7D}" destId="{C4185069-095F-4A2D-AF07-504A6EF18BF5}" srcOrd="0" destOrd="0" presId="urn:microsoft.com/office/officeart/2005/8/layout/hierarchy3"/>
    <dgm:cxn modelId="{71A168F5-6EF4-4A66-9A3B-24B6845DA40A}" type="presOf" srcId="{D1443EE9-7D03-46FE-A83A-517A0D5F0E7C}" destId="{2716BE0F-078B-4680-B9DF-6CB07B2EBAAC}" srcOrd="0" destOrd="0" presId="urn:microsoft.com/office/officeart/2005/8/layout/hierarchy3"/>
    <dgm:cxn modelId="{40E023F8-8A9A-4AC6-B48C-9E73AB9941B5}" type="presOf" srcId="{831DB535-C40A-4CC4-A779-0A96D5845C86}" destId="{0A3563E6-1C04-4AE3-8A6A-EFD56E75E93C}" srcOrd="1" destOrd="0" presId="urn:microsoft.com/office/officeart/2005/8/layout/hierarchy3"/>
    <dgm:cxn modelId="{A409C0F8-D7F2-4187-87E6-C52741CBE8F5}" type="presOf" srcId="{847EC8C7-47A6-488E-94BC-22BF5CA1164C}" destId="{4818F7D8-454F-4136-B637-0A06EA5F9C67}" srcOrd="0" destOrd="0" presId="urn:microsoft.com/office/officeart/2005/8/layout/hierarchy3"/>
    <dgm:cxn modelId="{CBB8A0FD-8B1E-4BD5-97C7-36D8D4B170DF}" srcId="{949890D6-6A58-48C8-B748-4D2B58872A35}" destId="{D1443EE9-7D03-46FE-A83A-517A0D5F0E7C}" srcOrd="1" destOrd="0" parTransId="{C32B1871-7315-4E52-B02F-1F2658CBAA15}" sibTransId="{46E74D01-47B0-4219-A87A-C6BA117E15DA}"/>
    <dgm:cxn modelId="{CCE5C973-058C-4E77-A232-064AEF50B556}" type="presParOf" srcId="{1EDF63FF-8D3D-40BC-85AC-55E59C8CB9D1}" destId="{DA9AA1AF-B44B-4BCA-9AB8-BDE9B2663000}" srcOrd="0" destOrd="0" presId="urn:microsoft.com/office/officeart/2005/8/layout/hierarchy3"/>
    <dgm:cxn modelId="{FB134B23-A4ED-4E2F-91C6-A978A7D64449}" type="presParOf" srcId="{DA9AA1AF-B44B-4BCA-9AB8-BDE9B2663000}" destId="{BA751724-609E-49B7-80CC-9071280993E1}" srcOrd="0" destOrd="0" presId="urn:microsoft.com/office/officeart/2005/8/layout/hierarchy3"/>
    <dgm:cxn modelId="{492CF869-94D3-401B-9FBD-8BAE2490EA09}" type="presParOf" srcId="{BA751724-609E-49B7-80CC-9071280993E1}" destId="{101775D2-D1F3-4A0B-9C1A-D30178BBBC60}" srcOrd="0" destOrd="0" presId="urn:microsoft.com/office/officeart/2005/8/layout/hierarchy3"/>
    <dgm:cxn modelId="{26F2B946-6444-4023-B1BE-22280E7C5C70}" type="presParOf" srcId="{BA751724-609E-49B7-80CC-9071280993E1}" destId="{F1A76A0A-F769-4732-8046-39A0FFE1B086}" srcOrd="1" destOrd="0" presId="urn:microsoft.com/office/officeart/2005/8/layout/hierarchy3"/>
    <dgm:cxn modelId="{0BBA713A-845F-45A2-9142-18F0EE98018A}" type="presParOf" srcId="{DA9AA1AF-B44B-4BCA-9AB8-BDE9B2663000}" destId="{0A2AB3BE-E6B2-4767-A840-11168E99B85C}" srcOrd="1" destOrd="0" presId="urn:microsoft.com/office/officeart/2005/8/layout/hierarchy3"/>
    <dgm:cxn modelId="{CCE60F81-85F7-4868-9CE9-40E563C70A9A}" type="presParOf" srcId="{0A2AB3BE-E6B2-4767-A840-11168E99B85C}" destId="{696FCE07-EA36-44A7-81A1-3C3A4CCB9E7B}" srcOrd="0" destOrd="0" presId="urn:microsoft.com/office/officeart/2005/8/layout/hierarchy3"/>
    <dgm:cxn modelId="{69F40460-ED6C-4038-B65F-46A5482E59BE}" type="presParOf" srcId="{0A2AB3BE-E6B2-4767-A840-11168E99B85C}" destId="{E9D2E420-DD1E-49F4-957D-1000F0212802}" srcOrd="1" destOrd="0" presId="urn:microsoft.com/office/officeart/2005/8/layout/hierarchy3"/>
    <dgm:cxn modelId="{980074E3-1C24-44A6-ADA3-C0E268FEC39E}" type="presParOf" srcId="{0A2AB3BE-E6B2-4767-A840-11168E99B85C}" destId="{ED7922B6-5931-429C-8EBB-1F382A58B57A}" srcOrd="2" destOrd="0" presId="urn:microsoft.com/office/officeart/2005/8/layout/hierarchy3"/>
    <dgm:cxn modelId="{CCB8E73D-4844-4E8A-A709-B949F12B614F}" type="presParOf" srcId="{0A2AB3BE-E6B2-4767-A840-11168E99B85C}" destId="{00055A10-C110-4C1D-A31A-0875E2780F13}" srcOrd="3" destOrd="0" presId="urn:microsoft.com/office/officeart/2005/8/layout/hierarchy3"/>
    <dgm:cxn modelId="{1065816D-17FD-49E8-A3CD-997A136895CF}" type="presParOf" srcId="{0A2AB3BE-E6B2-4767-A840-11168E99B85C}" destId="{9DDE0F8A-DF26-42E2-8CB9-3FCFF9ADB9BB}" srcOrd="4" destOrd="0" presId="urn:microsoft.com/office/officeart/2005/8/layout/hierarchy3"/>
    <dgm:cxn modelId="{82EFCCCD-2236-4539-BF4F-4395F314BA97}" type="presParOf" srcId="{0A2AB3BE-E6B2-4767-A840-11168E99B85C}" destId="{97CB59C3-3372-4B8D-990C-565A1DDEC16E}" srcOrd="5" destOrd="0" presId="urn:microsoft.com/office/officeart/2005/8/layout/hierarchy3"/>
    <dgm:cxn modelId="{563FD9B8-80C1-4C16-8C56-E98B4A9F955B}" type="presParOf" srcId="{0A2AB3BE-E6B2-4767-A840-11168E99B85C}" destId="{2C85DC7A-AFA4-4299-A1B5-074F7958F233}" srcOrd="6" destOrd="0" presId="urn:microsoft.com/office/officeart/2005/8/layout/hierarchy3"/>
    <dgm:cxn modelId="{D1220AD8-9FF0-4FCD-BDDB-317FAB37B92D}" type="presParOf" srcId="{0A2AB3BE-E6B2-4767-A840-11168E99B85C}" destId="{F01D3AF8-4C3D-4BDC-90C8-D89566932585}" srcOrd="7" destOrd="0" presId="urn:microsoft.com/office/officeart/2005/8/layout/hierarchy3"/>
    <dgm:cxn modelId="{8341F641-031B-471D-9C6E-6EB8E716C302}" type="presParOf" srcId="{1EDF63FF-8D3D-40BC-85AC-55E59C8CB9D1}" destId="{CE6EE5CB-61A3-4C60-86A4-47060AFE2F7F}" srcOrd="1" destOrd="0" presId="urn:microsoft.com/office/officeart/2005/8/layout/hierarchy3"/>
    <dgm:cxn modelId="{75EF5C8E-8814-45A3-8555-D7FB535AFE63}" type="presParOf" srcId="{CE6EE5CB-61A3-4C60-86A4-47060AFE2F7F}" destId="{46F95E4D-2107-4469-8C7F-0ED36F2502AB}" srcOrd="0" destOrd="0" presId="urn:microsoft.com/office/officeart/2005/8/layout/hierarchy3"/>
    <dgm:cxn modelId="{59B2A30E-EF18-4415-BFA7-28507F0C1845}" type="presParOf" srcId="{46F95E4D-2107-4469-8C7F-0ED36F2502AB}" destId="{948D12C7-15D3-48C9-A261-3373F23FE7CC}" srcOrd="0" destOrd="0" presId="urn:microsoft.com/office/officeart/2005/8/layout/hierarchy3"/>
    <dgm:cxn modelId="{0B0AAD2C-1967-4606-8665-C201B6B706B6}" type="presParOf" srcId="{46F95E4D-2107-4469-8C7F-0ED36F2502AB}" destId="{0A3563E6-1C04-4AE3-8A6A-EFD56E75E93C}" srcOrd="1" destOrd="0" presId="urn:microsoft.com/office/officeart/2005/8/layout/hierarchy3"/>
    <dgm:cxn modelId="{BF220644-7B26-45A1-83D7-A5FB9F4561A7}" type="presParOf" srcId="{CE6EE5CB-61A3-4C60-86A4-47060AFE2F7F}" destId="{4A80034E-0353-43E4-AD2C-8850D03F89F2}" srcOrd="1" destOrd="0" presId="urn:microsoft.com/office/officeart/2005/8/layout/hierarchy3"/>
    <dgm:cxn modelId="{6EE78803-70D9-4CBD-9B74-FBEB95563FF1}" type="presParOf" srcId="{4A80034E-0353-43E4-AD2C-8850D03F89F2}" destId="{2E5A538D-EDE9-497A-8FAE-C6A51DA16E05}" srcOrd="0" destOrd="0" presId="urn:microsoft.com/office/officeart/2005/8/layout/hierarchy3"/>
    <dgm:cxn modelId="{F718E473-4550-4CE5-819E-845E92E01EA4}" type="presParOf" srcId="{4A80034E-0353-43E4-AD2C-8850D03F89F2}" destId="{8524D684-0E63-4C21-9659-EA97F8888A08}" srcOrd="1" destOrd="0" presId="urn:microsoft.com/office/officeart/2005/8/layout/hierarchy3"/>
    <dgm:cxn modelId="{53966CC7-A74D-4190-BC74-ABCEAC8266CD}" type="presParOf" srcId="{4A80034E-0353-43E4-AD2C-8850D03F89F2}" destId="{BE449770-9182-4620-854B-3A69203075CE}" srcOrd="2" destOrd="0" presId="urn:microsoft.com/office/officeart/2005/8/layout/hierarchy3"/>
    <dgm:cxn modelId="{D31620C4-E078-4E69-8004-5E65266DE545}" type="presParOf" srcId="{4A80034E-0353-43E4-AD2C-8850D03F89F2}" destId="{48D6D8A3-3476-4197-835C-109933FBB1AE}" srcOrd="3" destOrd="0" presId="urn:microsoft.com/office/officeart/2005/8/layout/hierarchy3"/>
    <dgm:cxn modelId="{B5841E53-8A10-4028-9D2F-55BD506C8883}" type="presParOf" srcId="{4A80034E-0353-43E4-AD2C-8850D03F89F2}" destId="{8064058C-B73C-4835-B7C7-CB0CE08A178A}" srcOrd="4" destOrd="0" presId="urn:microsoft.com/office/officeart/2005/8/layout/hierarchy3"/>
    <dgm:cxn modelId="{CD5C4D12-5ABD-4149-8603-C185FBE84003}" type="presParOf" srcId="{4A80034E-0353-43E4-AD2C-8850D03F89F2}" destId="{4750A5D3-7E5B-4BC9-95BC-B0D975BC5D1A}" srcOrd="5" destOrd="0" presId="urn:microsoft.com/office/officeart/2005/8/layout/hierarchy3"/>
    <dgm:cxn modelId="{F36BAEDB-CECD-400A-A3C2-8BF1BAD90E2D}" type="presParOf" srcId="{4A80034E-0353-43E4-AD2C-8850D03F89F2}" destId="{FBBFFBA1-CB6E-472F-8D23-EA2E4BA733B2}" srcOrd="6" destOrd="0" presId="urn:microsoft.com/office/officeart/2005/8/layout/hierarchy3"/>
    <dgm:cxn modelId="{914B251C-1EA8-4E43-AF5B-5FB31B557DBD}" type="presParOf" srcId="{4A80034E-0353-43E4-AD2C-8850D03F89F2}" destId="{95430374-8C75-4E2B-B4A5-770690D572AA}" srcOrd="7" destOrd="0" presId="urn:microsoft.com/office/officeart/2005/8/layout/hierarchy3"/>
    <dgm:cxn modelId="{121CD0C5-3BD5-4E77-BD4E-E52EFE3C8B99}" type="presParOf" srcId="{1EDF63FF-8D3D-40BC-85AC-55E59C8CB9D1}" destId="{C5B7DA07-AB1D-4FC8-8D5F-68B20222926E}" srcOrd="2" destOrd="0" presId="urn:microsoft.com/office/officeart/2005/8/layout/hierarchy3"/>
    <dgm:cxn modelId="{625DD396-D20E-47E3-A913-667280A3434F}" type="presParOf" srcId="{C5B7DA07-AB1D-4FC8-8D5F-68B20222926E}" destId="{3C6B3089-B2B4-4461-8247-6FB4A1C9C61B}" srcOrd="0" destOrd="0" presId="urn:microsoft.com/office/officeart/2005/8/layout/hierarchy3"/>
    <dgm:cxn modelId="{B722516F-AC0E-4F12-AEE4-B37AD49CE8B8}" type="presParOf" srcId="{3C6B3089-B2B4-4461-8247-6FB4A1C9C61B}" destId="{89D3B28F-8502-4320-80E1-8A59C88BEF60}" srcOrd="0" destOrd="0" presId="urn:microsoft.com/office/officeart/2005/8/layout/hierarchy3"/>
    <dgm:cxn modelId="{4443EC60-9033-4A43-90E3-A49C20213F9B}" type="presParOf" srcId="{3C6B3089-B2B4-4461-8247-6FB4A1C9C61B}" destId="{B93589DC-D328-4CDB-BC3E-495EA3A65310}" srcOrd="1" destOrd="0" presId="urn:microsoft.com/office/officeart/2005/8/layout/hierarchy3"/>
    <dgm:cxn modelId="{22CF3DCC-3620-4911-88BD-926B9D4403F1}" type="presParOf" srcId="{C5B7DA07-AB1D-4FC8-8D5F-68B20222926E}" destId="{317A4CA1-45E8-49DF-BB3A-9E1B9A251F34}" srcOrd="1" destOrd="0" presId="urn:microsoft.com/office/officeart/2005/8/layout/hierarchy3"/>
    <dgm:cxn modelId="{BE971E4F-BEBA-43EE-B0EA-F70BAC5704F2}" type="presParOf" srcId="{317A4CA1-45E8-49DF-BB3A-9E1B9A251F34}" destId="{B658EA72-0FD6-46D4-AC77-D68E28C650F9}" srcOrd="0" destOrd="0" presId="urn:microsoft.com/office/officeart/2005/8/layout/hierarchy3"/>
    <dgm:cxn modelId="{211855F1-2904-435C-8197-C3D3F6085AAF}" type="presParOf" srcId="{317A4CA1-45E8-49DF-BB3A-9E1B9A251F34}" destId="{103F1345-9943-4C68-9DD6-F1A568F92AA0}" srcOrd="1" destOrd="0" presId="urn:microsoft.com/office/officeart/2005/8/layout/hierarchy3"/>
    <dgm:cxn modelId="{036A0C63-C61F-484E-B3E4-0A37F60EB1E3}" type="presParOf" srcId="{317A4CA1-45E8-49DF-BB3A-9E1B9A251F34}" destId="{C9B05FD2-9181-4F25-A732-60A3E33D58AB}" srcOrd="2" destOrd="0" presId="urn:microsoft.com/office/officeart/2005/8/layout/hierarchy3"/>
    <dgm:cxn modelId="{A366CF55-2AB8-455A-AA60-A179691C5C13}" type="presParOf" srcId="{317A4CA1-45E8-49DF-BB3A-9E1B9A251F34}" destId="{7523D374-4D0A-4EC9-B144-68D0B5134844}" srcOrd="3" destOrd="0" presId="urn:microsoft.com/office/officeart/2005/8/layout/hierarchy3"/>
    <dgm:cxn modelId="{8F001CD1-2F7D-40B3-86E6-D29BD22AF386}" type="presParOf" srcId="{317A4CA1-45E8-49DF-BB3A-9E1B9A251F34}" destId="{B97356C3-16BB-4FD1-986B-0AD751073A39}" srcOrd="4" destOrd="0" presId="urn:microsoft.com/office/officeart/2005/8/layout/hierarchy3"/>
    <dgm:cxn modelId="{9F01ACBB-0656-4695-A697-36046D00706E}" type="presParOf" srcId="{317A4CA1-45E8-49DF-BB3A-9E1B9A251F34}" destId="{C3979FF5-75F2-42AB-B578-EB6DE13E072A}" srcOrd="5" destOrd="0" presId="urn:microsoft.com/office/officeart/2005/8/layout/hierarchy3"/>
    <dgm:cxn modelId="{4EA49B21-FCA0-487D-BF37-F532B1D19C3A}" type="presParOf" srcId="{1EDF63FF-8D3D-40BC-85AC-55E59C8CB9D1}" destId="{8F1662C9-EE28-4C9D-B3E2-8371DD1D73FE}" srcOrd="3" destOrd="0" presId="urn:microsoft.com/office/officeart/2005/8/layout/hierarchy3"/>
    <dgm:cxn modelId="{76236482-5341-4253-BE9F-C157426EF918}" type="presParOf" srcId="{8F1662C9-EE28-4C9D-B3E2-8371DD1D73FE}" destId="{63FCFF0F-5947-4CF2-BAE5-6ECBE5D289B6}" srcOrd="0" destOrd="0" presId="urn:microsoft.com/office/officeart/2005/8/layout/hierarchy3"/>
    <dgm:cxn modelId="{22D1312D-8F35-46DA-9D0B-7A01817E4ED1}" type="presParOf" srcId="{63FCFF0F-5947-4CF2-BAE5-6ECBE5D289B6}" destId="{07DB971D-76EF-454D-8561-9D787D58F26A}" srcOrd="0" destOrd="0" presId="urn:microsoft.com/office/officeart/2005/8/layout/hierarchy3"/>
    <dgm:cxn modelId="{EEC079A1-3A31-477B-A99B-90FFEB041196}" type="presParOf" srcId="{63FCFF0F-5947-4CF2-BAE5-6ECBE5D289B6}" destId="{9EC4B4E1-9DD5-42C5-8D67-C2210F9A79A8}" srcOrd="1" destOrd="0" presId="urn:microsoft.com/office/officeart/2005/8/layout/hierarchy3"/>
    <dgm:cxn modelId="{AB852FC5-A3D4-4172-847C-9CD43869FBA3}" type="presParOf" srcId="{8F1662C9-EE28-4C9D-B3E2-8371DD1D73FE}" destId="{38A76755-1A4E-41C7-8CE4-6D39758B5495}" srcOrd="1" destOrd="0" presId="urn:microsoft.com/office/officeart/2005/8/layout/hierarchy3"/>
    <dgm:cxn modelId="{8049835D-7E7D-4B67-ABB6-ED7D34887826}" type="presParOf" srcId="{38A76755-1A4E-41C7-8CE4-6D39758B5495}" destId="{71A7D416-6612-46AD-905B-B04CE8360D08}" srcOrd="0" destOrd="0" presId="urn:microsoft.com/office/officeart/2005/8/layout/hierarchy3"/>
    <dgm:cxn modelId="{FDE0B556-BC69-4E37-89C2-F7C1870A36B3}" type="presParOf" srcId="{38A76755-1A4E-41C7-8CE4-6D39758B5495}" destId="{C4185069-095F-4A2D-AF07-504A6EF18BF5}" srcOrd="1" destOrd="0" presId="urn:microsoft.com/office/officeart/2005/8/layout/hierarchy3"/>
    <dgm:cxn modelId="{FE75942F-0603-4016-B0D7-CD1B4A7BCA3A}" type="presParOf" srcId="{38A76755-1A4E-41C7-8CE4-6D39758B5495}" destId="{20C0100F-0B58-4293-84B2-C4418999D283}" srcOrd="2" destOrd="0" presId="urn:microsoft.com/office/officeart/2005/8/layout/hierarchy3"/>
    <dgm:cxn modelId="{0C759991-7E3C-43C9-A2C2-1A0E9F9E9764}" type="presParOf" srcId="{38A76755-1A4E-41C7-8CE4-6D39758B5495}" destId="{2716BE0F-078B-4680-B9DF-6CB07B2EBAAC}" srcOrd="3" destOrd="0" presId="urn:microsoft.com/office/officeart/2005/8/layout/hierarchy3"/>
    <dgm:cxn modelId="{E534F1EE-6D98-4E8E-9E46-83799D66D0D3}" type="presParOf" srcId="{38A76755-1A4E-41C7-8CE4-6D39758B5495}" destId="{EE26FA3F-8725-43CC-BF61-89917D982FA1}" srcOrd="4" destOrd="0" presId="urn:microsoft.com/office/officeart/2005/8/layout/hierarchy3"/>
    <dgm:cxn modelId="{1A23ADD8-C562-4A17-9C98-4174292ADF4B}" type="presParOf" srcId="{38A76755-1A4E-41C7-8CE4-6D39758B5495}" destId="{4818F7D8-454F-4136-B637-0A06EA5F9C67}" srcOrd="5" destOrd="0" presId="urn:microsoft.com/office/officeart/2005/8/layout/hierarchy3"/>
  </dgm:cxnLst>
  <dgm:bg/>
  <dgm:whole>
    <a:ln>
      <a:noFill/>
    </a:ln>
  </dgm:whole>
  <dgm:extLst>
    <a:ext uri="http://schemas.microsoft.com/office/drawing/2008/diagram">
      <dsp:dataModelExt xmlns:dsp="http://schemas.microsoft.com/office/drawing/2008/diagram" relId="rId3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01775D2-D1F3-4A0B-9C1A-D30178BBBC60}">
      <dsp:nvSpPr>
        <dsp:cNvPr id="0" name=""/>
        <dsp:cNvSpPr/>
      </dsp:nvSpPr>
      <dsp:spPr>
        <a:xfrm>
          <a:off x="1046" y="138422"/>
          <a:ext cx="1203118" cy="601559"/>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Balancing the evidence in decision-making</a:t>
          </a:r>
        </a:p>
      </dsp:txBody>
      <dsp:txXfrm>
        <a:off x="18665" y="156041"/>
        <a:ext cx="1167880" cy="566321"/>
      </dsp:txXfrm>
    </dsp:sp>
    <dsp:sp modelId="{696FCE07-EA36-44A7-81A1-3C3A4CCB9E7B}">
      <dsp:nvSpPr>
        <dsp:cNvPr id="0" name=""/>
        <dsp:cNvSpPr/>
      </dsp:nvSpPr>
      <dsp:spPr>
        <a:xfrm>
          <a:off x="121358"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E9D2E420-DD1E-49F4-957D-1000F0212802}">
      <dsp:nvSpPr>
        <dsp:cNvPr id="0" name=""/>
        <dsp:cNvSpPr/>
      </dsp:nvSpPr>
      <dsp:spPr>
        <a:xfrm>
          <a:off x="241670"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linical wound features</a:t>
          </a:r>
        </a:p>
      </dsp:txBody>
      <dsp:txXfrm>
        <a:off x="259289" y="907990"/>
        <a:ext cx="927256" cy="566321"/>
      </dsp:txXfrm>
    </dsp:sp>
    <dsp:sp modelId="{ED7922B6-5931-429C-8EBB-1F382A58B57A}">
      <dsp:nvSpPr>
        <dsp:cNvPr id="0" name=""/>
        <dsp:cNvSpPr/>
      </dsp:nvSpPr>
      <dsp:spPr>
        <a:xfrm>
          <a:off x="121358"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00055A10-C110-4C1D-A31A-0875E2780F13}">
      <dsp:nvSpPr>
        <dsp:cNvPr id="0" name=""/>
        <dsp:cNvSpPr/>
      </dsp:nvSpPr>
      <dsp:spPr>
        <a:xfrm>
          <a:off x="241670"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hanges to the body after amputation</a:t>
          </a:r>
        </a:p>
      </dsp:txBody>
      <dsp:txXfrm>
        <a:off x="259289" y="1659939"/>
        <a:ext cx="927256" cy="566321"/>
      </dsp:txXfrm>
    </dsp:sp>
    <dsp:sp modelId="{9DDE0F8A-DF26-42E2-8CB9-3FCFF9ADB9BB}">
      <dsp:nvSpPr>
        <dsp:cNvPr id="0" name=""/>
        <dsp:cNvSpPr/>
      </dsp:nvSpPr>
      <dsp:spPr>
        <a:xfrm>
          <a:off x="121358"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97CB59C3-3372-4B8D-990C-565A1DDEC16E}">
      <dsp:nvSpPr>
        <dsp:cNvPr id="0" name=""/>
        <dsp:cNvSpPr/>
      </dsp:nvSpPr>
      <dsp:spPr>
        <a:xfrm>
          <a:off x="241670"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Having a full medical team around you</a:t>
          </a:r>
        </a:p>
      </dsp:txBody>
      <dsp:txXfrm>
        <a:off x="259289" y="2411888"/>
        <a:ext cx="927256" cy="566321"/>
      </dsp:txXfrm>
    </dsp:sp>
    <dsp:sp modelId="{2C85DC7A-AFA4-4299-A1B5-074F7958F233}">
      <dsp:nvSpPr>
        <dsp:cNvPr id="0" name=""/>
        <dsp:cNvSpPr/>
      </dsp:nvSpPr>
      <dsp:spPr>
        <a:xfrm>
          <a:off x="121358"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F01D3AF8-4C3D-4BDC-90C8-D89566932585}">
      <dsp:nvSpPr>
        <dsp:cNvPr id="0" name=""/>
        <dsp:cNvSpPr/>
      </dsp:nvSpPr>
      <dsp:spPr>
        <a:xfrm>
          <a:off x="241670"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0" kern="1200">
              <a:solidFill>
                <a:sysClr val="windowText" lastClr="000000">
                  <a:hueOff val="0"/>
                  <a:satOff val="0"/>
                  <a:lumOff val="0"/>
                  <a:alphaOff val="0"/>
                </a:sysClr>
              </a:solidFill>
              <a:latin typeface="Calibri" panose="020F0502020204030204"/>
              <a:ea typeface="+mn-ea"/>
              <a:cs typeface="+mn-cs"/>
            </a:rPr>
            <a:t>Support networks</a:t>
          </a:r>
        </a:p>
      </dsp:txBody>
      <dsp:txXfrm>
        <a:off x="259289" y="3163837"/>
        <a:ext cx="927256" cy="566321"/>
      </dsp:txXfrm>
    </dsp:sp>
    <dsp:sp modelId="{948D12C7-15D3-48C9-A261-3373F23FE7CC}">
      <dsp:nvSpPr>
        <dsp:cNvPr id="0" name=""/>
        <dsp:cNvSpPr/>
      </dsp:nvSpPr>
      <dsp:spPr>
        <a:xfrm>
          <a:off x="1504944" y="138422"/>
          <a:ext cx="1203118" cy="601559"/>
        </a:xfrm>
        <a:prstGeom prst="roundRect">
          <a:avLst>
            <a:gd name="adj" fmla="val 10000"/>
          </a:avLst>
        </a:prstGeom>
        <a:solidFill>
          <a:srgbClr val="70AD47"/>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Trust, respect, and timing of conversations inform decision-making</a:t>
          </a:r>
        </a:p>
      </dsp:txBody>
      <dsp:txXfrm>
        <a:off x="1522563" y="156041"/>
        <a:ext cx="1167880" cy="566321"/>
      </dsp:txXfrm>
    </dsp:sp>
    <dsp:sp modelId="{2E5A538D-EDE9-497A-8FAE-C6A51DA16E05}">
      <dsp:nvSpPr>
        <dsp:cNvPr id="0" name=""/>
        <dsp:cNvSpPr/>
      </dsp:nvSpPr>
      <dsp:spPr>
        <a:xfrm>
          <a:off x="1625256"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70AD47">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8524D684-0E63-4C21-9659-EA97F8888A08}">
      <dsp:nvSpPr>
        <dsp:cNvPr id="0" name=""/>
        <dsp:cNvSpPr/>
      </dsp:nvSpPr>
      <dsp:spPr>
        <a:xfrm>
          <a:off x="1745568"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Trust enables shared decisions</a:t>
          </a:r>
        </a:p>
      </dsp:txBody>
      <dsp:txXfrm>
        <a:off x="1763187" y="907990"/>
        <a:ext cx="927256" cy="566321"/>
      </dsp:txXfrm>
    </dsp:sp>
    <dsp:sp modelId="{BE449770-9182-4620-854B-3A69203075CE}">
      <dsp:nvSpPr>
        <dsp:cNvPr id="0" name=""/>
        <dsp:cNvSpPr/>
      </dsp:nvSpPr>
      <dsp:spPr>
        <a:xfrm>
          <a:off x="1625256"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70AD47">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48D6D8A3-3476-4197-835C-109933FBB1AE}">
      <dsp:nvSpPr>
        <dsp:cNvPr id="0" name=""/>
        <dsp:cNvSpPr/>
      </dsp:nvSpPr>
      <dsp:spPr>
        <a:xfrm>
          <a:off x="1745568"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0" kern="1200">
              <a:solidFill>
                <a:sysClr val="windowText" lastClr="000000">
                  <a:hueOff val="0"/>
                  <a:satOff val="0"/>
                  <a:lumOff val="0"/>
                  <a:alphaOff val="0"/>
                </a:sysClr>
              </a:solidFill>
              <a:latin typeface="Calibri" panose="020F0502020204030204"/>
              <a:ea typeface="+mn-ea"/>
              <a:cs typeface="+mn-cs"/>
            </a:rPr>
            <a:t>Providing meaningful information </a:t>
          </a:r>
          <a:endParaRPr lang="en-AU" sz="1000" kern="1200">
            <a:solidFill>
              <a:sysClr val="windowText" lastClr="000000">
                <a:hueOff val="0"/>
                <a:satOff val="0"/>
                <a:lumOff val="0"/>
                <a:alphaOff val="0"/>
              </a:sysClr>
            </a:solidFill>
            <a:latin typeface="Calibri" panose="020F0502020204030204"/>
            <a:ea typeface="+mn-ea"/>
            <a:cs typeface="+mn-cs"/>
          </a:endParaRPr>
        </a:p>
      </dsp:txBody>
      <dsp:txXfrm>
        <a:off x="1763187" y="1659939"/>
        <a:ext cx="927256" cy="566321"/>
      </dsp:txXfrm>
    </dsp:sp>
    <dsp:sp modelId="{8064058C-B73C-4835-B7C7-CB0CE08A178A}">
      <dsp:nvSpPr>
        <dsp:cNvPr id="0" name=""/>
        <dsp:cNvSpPr/>
      </dsp:nvSpPr>
      <dsp:spPr>
        <a:xfrm>
          <a:off x="1625256"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70AD47"/>
          </a:solidFill>
          <a:prstDash val="solid"/>
          <a:miter lim="800000"/>
        </a:ln>
        <a:effectLst/>
      </dsp:spPr>
      <dsp:style>
        <a:lnRef idx="2">
          <a:scrgbClr r="0" g="0" b="0"/>
        </a:lnRef>
        <a:fillRef idx="0">
          <a:scrgbClr r="0" g="0" b="0"/>
        </a:fillRef>
        <a:effectRef idx="0">
          <a:scrgbClr r="0" g="0" b="0"/>
        </a:effectRef>
        <a:fontRef idx="minor"/>
      </dsp:style>
    </dsp:sp>
    <dsp:sp modelId="{4750A5D3-7E5B-4BC9-95BC-B0D975BC5D1A}">
      <dsp:nvSpPr>
        <dsp:cNvPr id="0" name=""/>
        <dsp:cNvSpPr/>
      </dsp:nvSpPr>
      <dsp:spPr>
        <a:xfrm>
          <a:off x="1745568"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Discussing expectations and misconceptions</a:t>
          </a:r>
        </a:p>
      </dsp:txBody>
      <dsp:txXfrm>
        <a:off x="1763187" y="2411888"/>
        <a:ext cx="927256" cy="566321"/>
      </dsp:txXfrm>
    </dsp:sp>
    <dsp:sp modelId="{FBBFFBA1-CB6E-472F-8D23-EA2E4BA733B2}">
      <dsp:nvSpPr>
        <dsp:cNvPr id="0" name=""/>
        <dsp:cNvSpPr/>
      </dsp:nvSpPr>
      <dsp:spPr>
        <a:xfrm>
          <a:off x="1625256"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70AD47"/>
          </a:solidFill>
          <a:prstDash val="solid"/>
          <a:miter lim="800000"/>
        </a:ln>
        <a:effectLst/>
      </dsp:spPr>
      <dsp:style>
        <a:lnRef idx="2">
          <a:scrgbClr r="0" g="0" b="0"/>
        </a:lnRef>
        <a:fillRef idx="0">
          <a:scrgbClr r="0" g="0" b="0"/>
        </a:fillRef>
        <a:effectRef idx="0">
          <a:scrgbClr r="0" g="0" b="0"/>
        </a:effectRef>
        <a:fontRef idx="minor"/>
      </dsp:style>
    </dsp:sp>
    <dsp:sp modelId="{95430374-8C75-4E2B-B4A5-770690D572AA}">
      <dsp:nvSpPr>
        <dsp:cNvPr id="0" name=""/>
        <dsp:cNvSpPr/>
      </dsp:nvSpPr>
      <dsp:spPr>
        <a:xfrm>
          <a:off x="1745568"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Timing of conversations</a:t>
          </a:r>
        </a:p>
      </dsp:txBody>
      <dsp:txXfrm>
        <a:off x="1763187" y="3163837"/>
        <a:ext cx="927256" cy="566321"/>
      </dsp:txXfrm>
    </dsp:sp>
    <dsp:sp modelId="{89D3B28F-8502-4320-80E1-8A59C88BEF60}">
      <dsp:nvSpPr>
        <dsp:cNvPr id="0" name=""/>
        <dsp:cNvSpPr/>
      </dsp:nvSpPr>
      <dsp:spPr>
        <a:xfrm>
          <a:off x="3008842" y="138422"/>
          <a:ext cx="1203118" cy="601559"/>
        </a:xfrm>
        <a:prstGeom prst="roundRect">
          <a:avLst>
            <a:gd name="adj" fmla="val 10000"/>
          </a:avLst>
        </a:prstGeom>
        <a:solidFill>
          <a:srgbClr val="4472C4"/>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Tailoring decisions for individual circumstances</a:t>
          </a:r>
        </a:p>
      </dsp:txBody>
      <dsp:txXfrm>
        <a:off x="3026461" y="156041"/>
        <a:ext cx="1167880" cy="566321"/>
      </dsp:txXfrm>
    </dsp:sp>
    <dsp:sp modelId="{B658EA72-0FD6-46D4-AC77-D68E28C650F9}">
      <dsp:nvSpPr>
        <dsp:cNvPr id="0" name=""/>
        <dsp:cNvSpPr/>
      </dsp:nvSpPr>
      <dsp:spPr>
        <a:xfrm>
          <a:off x="3129154"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103F1345-9943-4C68-9DD6-F1A568F92AA0}">
      <dsp:nvSpPr>
        <dsp:cNvPr id="0" name=""/>
        <dsp:cNvSpPr/>
      </dsp:nvSpPr>
      <dsp:spPr>
        <a:xfrm>
          <a:off x="3249465"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Work and financial stress</a:t>
          </a:r>
        </a:p>
      </dsp:txBody>
      <dsp:txXfrm>
        <a:off x="3267084" y="907990"/>
        <a:ext cx="927256" cy="566321"/>
      </dsp:txXfrm>
    </dsp:sp>
    <dsp:sp modelId="{C9B05FD2-9181-4F25-A732-60A3E33D58AB}">
      <dsp:nvSpPr>
        <dsp:cNvPr id="0" name=""/>
        <dsp:cNvSpPr/>
      </dsp:nvSpPr>
      <dsp:spPr>
        <a:xfrm>
          <a:off x="3129154"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7523D374-4D0A-4EC9-B144-68D0B5134844}">
      <dsp:nvSpPr>
        <dsp:cNvPr id="0" name=""/>
        <dsp:cNvSpPr/>
      </dsp:nvSpPr>
      <dsp:spPr>
        <a:xfrm>
          <a:off x="3249465"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reativity in treatment around personal goals</a:t>
          </a:r>
        </a:p>
      </dsp:txBody>
      <dsp:txXfrm>
        <a:off x="3267084" y="1659939"/>
        <a:ext cx="927256" cy="566321"/>
      </dsp:txXfrm>
    </dsp:sp>
    <dsp:sp modelId="{B97356C3-16BB-4FD1-986B-0AD751073A39}">
      <dsp:nvSpPr>
        <dsp:cNvPr id="0" name=""/>
        <dsp:cNvSpPr/>
      </dsp:nvSpPr>
      <dsp:spPr>
        <a:xfrm>
          <a:off x="3129154"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C3979FF5-75F2-42AB-B578-EB6DE13E072A}">
      <dsp:nvSpPr>
        <dsp:cNvPr id="0" name=""/>
        <dsp:cNvSpPr/>
      </dsp:nvSpPr>
      <dsp:spPr>
        <a:xfrm>
          <a:off x="3249465"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Understanding what is important in your life</a:t>
          </a:r>
        </a:p>
      </dsp:txBody>
      <dsp:txXfrm>
        <a:off x="3267084" y="2411888"/>
        <a:ext cx="927256" cy="566321"/>
      </dsp:txXfrm>
    </dsp:sp>
    <dsp:sp modelId="{07DB971D-76EF-454D-8561-9D787D58F26A}">
      <dsp:nvSpPr>
        <dsp:cNvPr id="0" name=""/>
        <dsp:cNvSpPr/>
      </dsp:nvSpPr>
      <dsp:spPr>
        <a:xfrm>
          <a:off x="4512740" y="138422"/>
          <a:ext cx="1203118" cy="601559"/>
        </a:xfrm>
        <a:prstGeom prst="roundRect">
          <a:avLst>
            <a:gd name="adj" fmla="val 10000"/>
          </a:avLst>
        </a:prstGeom>
        <a:solidFill>
          <a:srgbClr val="339966"/>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Reaching the tipping point in decisions for the future</a:t>
          </a:r>
        </a:p>
      </dsp:txBody>
      <dsp:txXfrm>
        <a:off x="4530359" y="156041"/>
        <a:ext cx="1167880" cy="566321"/>
      </dsp:txXfrm>
    </dsp:sp>
    <dsp:sp modelId="{71A7D416-6612-46AD-905B-B04CE8360D08}">
      <dsp:nvSpPr>
        <dsp:cNvPr id="0" name=""/>
        <dsp:cNvSpPr/>
      </dsp:nvSpPr>
      <dsp:spPr>
        <a:xfrm>
          <a:off x="4633051"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C4185069-095F-4A2D-AF07-504A6EF18BF5}">
      <dsp:nvSpPr>
        <dsp:cNvPr id="0" name=""/>
        <dsp:cNvSpPr/>
      </dsp:nvSpPr>
      <dsp:spPr>
        <a:xfrm>
          <a:off x="4753363"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Finding the right time</a:t>
          </a:r>
        </a:p>
      </dsp:txBody>
      <dsp:txXfrm>
        <a:off x="4770982" y="907990"/>
        <a:ext cx="927256" cy="566321"/>
      </dsp:txXfrm>
    </dsp:sp>
    <dsp:sp modelId="{20C0100F-0B58-4293-84B2-C4418999D283}">
      <dsp:nvSpPr>
        <dsp:cNvPr id="0" name=""/>
        <dsp:cNvSpPr/>
      </dsp:nvSpPr>
      <dsp:spPr>
        <a:xfrm>
          <a:off x="4633051"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2716BE0F-078B-4680-B9DF-6CB07B2EBAAC}">
      <dsp:nvSpPr>
        <dsp:cNvPr id="0" name=""/>
        <dsp:cNvSpPr/>
      </dsp:nvSpPr>
      <dsp:spPr>
        <a:xfrm>
          <a:off x="4753363"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Moving onto the next chapter</a:t>
          </a:r>
        </a:p>
      </dsp:txBody>
      <dsp:txXfrm>
        <a:off x="4770982" y="1659939"/>
        <a:ext cx="927256" cy="566321"/>
      </dsp:txXfrm>
    </dsp:sp>
    <dsp:sp modelId="{EE26FA3F-8725-43CC-BF61-89917D982FA1}">
      <dsp:nvSpPr>
        <dsp:cNvPr id="0" name=""/>
        <dsp:cNvSpPr/>
      </dsp:nvSpPr>
      <dsp:spPr>
        <a:xfrm>
          <a:off x="4633051"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4818F7D8-454F-4136-B637-0A06EA5F9C67}">
      <dsp:nvSpPr>
        <dsp:cNvPr id="0" name=""/>
        <dsp:cNvSpPr/>
      </dsp:nvSpPr>
      <dsp:spPr>
        <a:xfrm>
          <a:off x="4753363"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Amputation is life-changing</a:t>
          </a:r>
        </a:p>
      </dsp:txBody>
      <dsp:txXfrm>
        <a:off x="4770982" y="2411888"/>
        <a:ext cx="927256" cy="56632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01775D2-D1F3-4A0B-9C1A-D30178BBBC60}">
      <dsp:nvSpPr>
        <dsp:cNvPr id="0" name=""/>
        <dsp:cNvSpPr/>
      </dsp:nvSpPr>
      <dsp:spPr>
        <a:xfrm>
          <a:off x="1046" y="138422"/>
          <a:ext cx="1203118" cy="601559"/>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Balancing the evidence in decision-making</a:t>
          </a:r>
        </a:p>
      </dsp:txBody>
      <dsp:txXfrm>
        <a:off x="18665" y="156041"/>
        <a:ext cx="1167880" cy="566321"/>
      </dsp:txXfrm>
    </dsp:sp>
    <dsp:sp modelId="{696FCE07-EA36-44A7-81A1-3C3A4CCB9E7B}">
      <dsp:nvSpPr>
        <dsp:cNvPr id="0" name=""/>
        <dsp:cNvSpPr/>
      </dsp:nvSpPr>
      <dsp:spPr>
        <a:xfrm>
          <a:off x="121358"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E9D2E420-DD1E-49F4-957D-1000F0212802}">
      <dsp:nvSpPr>
        <dsp:cNvPr id="0" name=""/>
        <dsp:cNvSpPr/>
      </dsp:nvSpPr>
      <dsp:spPr>
        <a:xfrm>
          <a:off x="241670"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linical wound features</a:t>
          </a:r>
        </a:p>
      </dsp:txBody>
      <dsp:txXfrm>
        <a:off x="259289" y="907990"/>
        <a:ext cx="927256" cy="566321"/>
      </dsp:txXfrm>
    </dsp:sp>
    <dsp:sp modelId="{ED7922B6-5931-429C-8EBB-1F382A58B57A}">
      <dsp:nvSpPr>
        <dsp:cNvPr id="0" name=""/>
        <dsp:cNvSpPr/>
      </dsp:nvSpPr>
      <dsp:spPr>
        <a:xfrm>
          <a:off x="121358"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00055A10-C110-4C1D-A31A-0875E2780F13}">
      <dsp:nvSpPr>
        <dsp:cNvPr id="0" name=""/>
        <dsp:cNvSpPr/>
      </dsp:nvSpPr>
      <dsp:spPr>
        <a:xfrm>
          <a:off x="241670"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hanges to the body after amputation</a:t>
          </a:r>
        </a:p>
      </dsp:txBody>
      <dsp:txXfrm>
        <a:off x="259289" y="1659939"/>
        <a:ext cx="927256" cy="566321"/>
      </dsp:txXfrm>
    </dsp:sp>
    <dsp:sp modelId="{9DDE0F8A-DF26-42E2-8CB9-3FCFF9ADB9BB}">
      <dsp:nvSpPr>
        <dsp:cNvPr id="0" name=""/>
        <dsp:cNvSpPr/>
      </dsp:nvSpPr>
      <dsp:spPr>
        <a:xfrm>
          <a:off x="121358"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97CB59C3-3372-4B8D-990C-565A1DDEC16E}">
      <dsp:nvSpPr>
        <dsp:cNvPr id="0" name=""/>
        <dsp:cNvSpPr/>
      </dsp:nvSpPr>
      <dsp:spPr>
        <a:xfrm>
          <a:off x="241670"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Having a full medical team around you</a:t>
          </a:r>
        </a:p>
      </dsp:txBody>
      <dsp:txXfrm>
        <a:off x="259289" y="2411888"/>
        <a:ext cx="927256" cy="566321"/>
      </dsp:txXfrm>
    </dsp:sp>
    <dsp:sp modelId="{2C85DC7A-AFA4-4299-A1B5-074F7958F233}">
      <dsp:nvSpPr>
        <dsp:cNvPr id="0" name=""/>
        <dsp:cNvSpPr/>
      </dsp:nvSpPr>
      <dsp:spPr>
        <a:xfrm>
          <a:off x="121358"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F01D3AF8-4C3D-4BDC-90C8-D89566932585}">
      <dsp:nvSpPr>
        <dsp:cNvPr id="0" name=""/>
        <dsp:cNvSpPr/>
      </dsp:nvSpPr>
      <dsp:spPr>
        <a:xfrm>
          <a:off x="241670"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0" kern="1200">
              <a:solidFill>
                <a:sysClr val="windowText" lastClr="000000">
                  <a:hueOff val="0"/>
                  <a:satOff val="0"/>
                  <a:lumOff val="0"/>
                  <a:alphaOff val="0"/>
                </a:sysClr>
              </a:solidFill>
              <a:latin typeface="Calibri" panose="020F0502020204030204"/>
              <a:ea typeface="+mn-ea"/>
              <a:cs typeface="+mn-cs"/>
            </a:rPr>
            <a:t>Support networks</a:t>
          </a:r>
        </a:p>
      </dsp:txBody>
      <dsp:txXfrm>
        <a:off x="259289" y="3163837"/>
        <a:ext cx="927256" cy="566321"/>
      </dsp:txXfrm>
    </dsp:sp>
    <dsp:sp modelId="{948D12C7-15D3-48C9-A261-3373F23FE7CC}">
      <dsp:nvSpPr>
        <dsp:cNvPr id="0" name=""/>
        <dsp:cNvSpPr/>
      </dsp:nvSpPr>
      <dsp:spPr>
        <a:xfrm>
          <a:off x="1504944" y="138422"/>
          <a:ext cx="1203118" cy="601559"/>
        </a:xfrm>
        <a:prstGeom prst="roundRect">
          <a:avLst>
            <a:gd name="adj" fmla="val 10000"/>
          </a:avLst>
        </a:prstGeom>
        <a:solidFill>
          <a:srgbClr val="70AD47"/>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Trust, respect, and timing of conversations inform decision-making</a:t>
          </a:r>
        </a:p>
      </dsp:txBody>
      <dsp:txXfrm>
        <a:off x="1522563" y="156041"/>
        <a:ext cx="1167880" cy="566321"/>
      </dsp:txXfrm>
    </dsp:sp>
    <dsp:sp modelId="{2E5A538D-EDE9-497A-8FAE-C6A51DA16E05}">
      <dsp:nvSpPr>
        <dsp:cNvPr id="0" name=""/>
        <dsp:cNvSpPr/>
      </dsp:nvSpPr>
      <dsp:spPr>
        <a:xfrm>
          <a:off x="1625256"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70AD47">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8524D684-0E63-4C21-9659-EA97F8888A08}">
      <dsp:nvSpPr>
        <dsp:cNvPr id="0" name=""/>
        <dsp:cNvSpPr/>
      </dsp:nvSpPr>
      <dsp:spPr>
        <a:xfrm>
          <a:off x="1745568"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Trust enables shared decisions</a:t>
          </a:r>
        </a:p>
      </dsp:txBody>
      <dsp:txXfrm>
        <a:off x="1763187" y="907990"/>
        <a:ext cx="927256" cy="566321"/>
      </dsp:txXfrm>
    </dsp:sp>
    <dsp:sp modelId="{BE449770-9182-4620-854B-3A69203075CE}">
      <dsp:nvSpPr>
        <dsp:cNvPr id="0" name=""/>
        <dsp:cNvSpPr/>
      </dsp:nvSpPr>
      <dsp:spPr>
        <a:xfrm>
          <a:off x="1625256"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70AD47">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48D6D8A3-3476-4197-835C-109933FBB1AE}">
      <dsp:nvSpPr>
        <dsp:cNvPr id="0" name=""/>
        <dsp:cNvSpPr/>
      </dsp:nvSpPr>
      <dsp:spPr>
        <a:xfrm>
          <a:off x="1745568"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0" kern="1200">
              <a:solidFill>
                <a:sysClr val="windowText" lastClr="000000">
                  <a:hueOff val="0"/>
                  <a:satOff val="0"/>
                  <a:lumOff val="0"/>
                  <a:alphaOff val="0"/>
                </a:sysClr>
              </a:solidFill>
              <a:latin typeface="Calibri" panose="020F0502020204030204"/>
              <a:ea typeface="+mn-ea"/>
              <a:cs typeface="+mn-cs"/>
            </a:rPr>
            <a:t>Providing meaningful information </a:t>
          </a:r>
          <a:endParaRPr lang="en-AU" sz="1000" kern="1200">
            <a:solidFill>
              <a:sysClr val="windowText" lastClr="000000">
                <a:hueOff val="0"/>
                <a:satOff val="0"/>
                <a:lumOff val="0"/>
                <a:alphaOff val="0"/>
              </a:sysClr>
            </a:solidFill>
            <a:latin typeface="Calibri" panose="020F0502020204030204"/>
            <a:ea typeface="+mn-ea"/>
            <a:cs typeface="+mn-cs"/>
          </a:endParaRPr>
        </a:p>
      </dsp:txBody>
      <dsp:txXfrm>
        <a:off x="1763187" y="1659939"/>
        <a:ext cx="927256" cy="566321"/>
      </dsp:txXfrm>
    </dsp:sp>
    <dsp:sp modelId="{8064058C-B73C-4835-B7C7-CB0CE08A178A}">
      <dsp:nvSpPr>
        <dsp:cNvPr id="0" name=""/>
        <dsp:cNvSpPr/>
      </dsp:nvSpPr>
      <dsp:spPr>
        <a:xfrm>
          <a:off x="1625256"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70AD47"/>
          </a:solidFill>
          <a:prstDash val="solid"/>
          <a:miter lim="800000"/>
        </a:ln>
        <a:effectLst/>
      </dsp:spPr>
      <dsp:style>
        <a:lnRef idx="2">
          <a:scrgbClr r="0" g="0" b="0"/>
        </a:lnRef>
        <a:fillRef idx="0">
          <a:scrgbClr r="0" g="0" b="0"/>
        </a:fillRef>
        <a:effectRef idx="0">
          <a:scrgbClr r="0" g="0" b="0"/>
        </a:effectRef>
        <a:fontRef idx="minor"/>
      </dsp:style>
    </dsp:sp>
    <dsp:sp modelId="{4750A5D3-7E5B-4BC9-95BC-B0D975BC5D1A}">
      <dsp:nvSpPr>
        <dsp:cNvPr id="0" name=""/>
        <dsp:cNvSpPr/>
      </dsp:nvSpPr>
      <dsp:spPr>
        <a:xfrm>
          <a:off x="1745568"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Discussing expectations and misconceptions</a:t>
          </a:r>
        </a:p>
      </dsp:txBody>
      <dsp:txXfrm>
        <a:off x="1763187" y="2411888"/>
        <a:ext cx="927256" cy="566321"/>
      </dsp:txXfrm>
    </dsp:sp>
    <dsp:sp modelId="{FBBFFBA1-CB6E-472F-8D23-EA2E4BA733B2}">
      <dsp:nvSpPr>
        <dsp:cNvPr id="0" name=""/>
        <dsp:cNvSpPr/>
      </dsp:nvSpPr>
      <dsp:spPr>
        <a:xfrm>
          <a:off x="1625256"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70AD47"/>
          </a:solidFill>
          <a:prstDash val="solid"/>
          <a:miter lim="800000"/>
        </a:ln>
        <a:effectLst/>
      </dsp:spPr>
      <dsp:style>
        <a:lnRef idx="2">
          <a:scrgbClr r="0" g="0" b="0"/>
        </a:lnRef>
        <a:fillRef idx="0">
          <a:scrgbClr r="0" g="0" b="0"/>
        </a:fillRef>
        <a:effectRef idx="0">
          <a:scrgbClr r="0" g="0" b="0"/>
        </a:effectRef>
        <a:fontRef idx="minor"/>
      </dsp:style>
    </dsp:sp>
    <dsp:sp modelId="{95430374-8C75-4E2B-B4A5-770690D572AA}">
      <dsp:nvSpPr>
        <dsp:cNvPr id="0" name=""/>
        <dsp:cNvSpPr/>
      </dsp:nvSpPr>
      <dsp:spPr>
        <a:xfrm>
          <a:off x="1745568"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Timing of conversations</a:t>
          </a:r>
        </a:p>
      </dsp:txBody>
      <dsp:txXfrm>
        <a:off x="1763187" y="3163837"/>
        <a:ext cx="927256" cy="566321"/>
      </dsp:txXfrm>
    </dsp:sp>
    <dsp:sp modelId="{89D3B28F-8502-4320-80E1-8A59C88BEF60}">
      <dsp:nvSpPr>
        <dsp:cNvPr id="0" name=""/>
        <dsp:cNvSpPr/>
      </dsp:nvSpPr>
      <dsp:spPr>
        <a:xfrm>
          <a:off x="3008842" y="138422"/>
          <a:ext cx="1203118" cy="601559"/>
        </a:xfrm>
        <a:prstGeom prst="roundRect">
          <a:avLst>
            <a:gd name="adj" fmla="val 10000"/>
          </a:avLst>
        </a:prstGeom>
        <a:solidFill>
          <a:srgbClr val="4472C4"/>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Tailoring decisions for individual circumstances</a:t>
          </a:r>
        </a:p>
      </dsp:txBody>
      <dsp:txXfrm>
        <a:off x="3026461" y="156041"/>
        <a:ext cx="1167880" cy="566321"/>
      </dsp:txXfrm>
    </dsp:sp>
    <dsp:sp modelId="{B658EA72-0FD6-46D4-AC77-D68E28C650F9}">
      <dsp:nvSpPr>
        <dsp:cNvPr id="0" name=""/>
        <dsp:cNvSpPr/>
      </dsp:nvSpPr>
      <dsp:spPr>
        <a:xfrm>
          <a:off x="3129154"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103F1345-9943-4C68-9DD6-F1A568F92AA0}">
      <dsp:nvSpPr>
        <dsp:cNvPr id="0" name=""/>
        <dsp:cNvSpPr/>
      </dsp:nvSpPr>
      <dsp:spPr>
        <a:xfrm>
          <a:off x="3249465"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Work and financial stress</a:t>
          </a:r>
        </a:p>
      </dsp:txBody>
      <dsp:txXfrm>
        <a:off x="3267084" y="907990"/>
        <a:ext cx="927256" cy="566321"/>
      </dsp:txXfrm>
    </dsp:sp>
    <dsp:sp modelId="{C9B05FD2-9181-4F25-A732-60A3E33D58AB}">
      <dsp:nvSpPr>
        <dsp:cNvPr id="0" name=""/>
        <dsp:cNvSpPr/>
      </dsp:nvSpPr>
      <dsp:spPr>
        <a:xfrm>
          <a:off x="3129154"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7523D374-4D0A-4EC9-B144-68D0B5134844}">
      <dsp:nvSpPr>
        <dsp:cNvPr id="0" name=""/>
        <dsp:cNvSpPr/>
      </dsp:nvSpPr>
      <dsp:spPr>
        <a:xfrm>
          <a:off x="3249465"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reativity in treatment around personal goals</a:t>
          </a:r>
        </a:p>
      </dsp:txBody>
      <dsp:txXfrm>
        <a:off x="3267084" y="1659939"/>
        <a:ext cx="927256" cy="566321"/>
      </dsp:txXfrm>
    </dsp:sp>
    <dsp:sp modelId="{B97356C3-16BB-4FD1-986B-0AD751073A39}">
      <dsp:nvSpPr>
        <dsp:cNvPr id="0" name=""/>
        <dsp:cNvSpPr/>
      </dsp:nvSpPr>
      <dsp:spPr>
        <a:xfrm>
          <a:off x="3129154"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C3979FF5-75F2-42AB-B578-EB6DE13E072A}">
      <dsp:nvSpPr>
        <dsp:cNvPr id="0" name=""/>
        <dsp:cNvSpPr/>
      </dsp:nvSpPr>
      <dsp:spPr>
        <a:xfrm>
          <a:off x="3249465"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Understanding what is important in your life</a:t>
          </a:r>
        </a:p>
      </dsp:txBody>
      <dsp:txXfrm>
        <a:off x="3267084" y="2411888"/>
        <a:ext cx="927256" cy="566321"/>
      </dsp:txXfrm>
    </dsp:sp>
    <dsp:sp modelId="{07DB971D-76EF-454D-8561-9D787D58F26A}">
      <dsp:nvSpPr>
        <dsp:cNvPr id="0" name=""/>
        <dsp:cNvSpPr/>
      </dsp:nvSpPr>
      <dsp:spPr>
        <a:xfrm>
          <a:off x="4512740" y="138422"/>
          <a:ext cx="1203118" cy="601559"/>
        </a:xfrm>
        <a:prstGeom prst="roundRect">
          <a:avLst>
            <a:gd name="adj" fmla="val 10000"/>
          </a:avLst>
        </a:prstGeom>
        <a:solidFill>
          <a:srgbClr val="339966"/>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Reaching the tipping point in decisions for the future</a:t>
          </a:r>
        </a:p>
      </dsp:txBody>
      <dsp:txXfrm>
        <a:off x="4530359" y="156041"/>
        <a:ext cx="1167880" cy="566321"/>
      </dsp:txXfrm>
    </dsp:sp>
    <dsp:sp modelId="{71A7D416-6612-46AD-905B-B04CE8360D08}">
      <dsp:nvSpPr>
        <dsp:cNvPr id="0" name=""/>
        <dsp:cNvSpPr/>
      </dsp:nvSpPr>
      <dsp:spPr>
        <a:xfrm>
          <a:off x="4633051"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C4185069-095F-4A2D-AF07-504A6EF18BF5}">
      <dsp:nvSpPr>
        <dsp:cNvPr id="0" name=""/>
        <dsp:cNvSpPr/>
      </dsp:nvSpPr>
      <dsp:spPr>
        <a:xfrm>
          <a:off x="4753363"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Finding the right time</a:t>
          </a:r>
        </a:p>
      </dsp:txBody>
      <dsp:txXfrm>
        <a:off x="4770982" y="907990"/>
        <a:ext cx="927256" cy="566321"/>
      </dsp:txXfrm>
    </dsp:sp>
    <dsp:sp modelId="{20C0100F-0B58-4293-84B2-C4418999D283}">
      <dsp:nvSpPr>
        <dsp:cNvPr id="0" name=""/>
        <dsp:cNvSpPr/>
      </dsp:nvSpPr>
      <dsp:spPr>
        <a:xfrm>
          <a:off x="4633051"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2716BE0F-078B-4680-B9DF-6CB07B2EBAAC}">
      <dsp:nvSpPr>
        <dsp:cNvPr id="0" name=""/>
        <dsp:cNvSpPr/>
      </dsp:nvSpPr>
      <dsp:spPr>
        <a:xfrm>
          <a:off x="4753363"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Moving onto the next chapter</a:t>
          </a:r>
        </a:p>
      </dsp:txBody>
      <dsp:txXfrm>
        <a:off x="4770982" y="1659939"/>
        <a:ext cx="927256" cy="566321"/>
      </dsp:txXfrm>
    </dsp:sp>
    <dsp:sp modelId="{EE26FA3F-8725-43CC-BF61-89917D982FA1}">
      <dsp:nvSpPr>
        <dsp:cNvPr id="0" name=""/>
        <dsp:cNvSpPr/>
      </dsp:nvSpPr>
      <dsp:spPr>
        <a:xfrm>
          <a:off x="4633051"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4818F7D8-454F-4136-B637-0A06EA5F9C67}">
      <dsp:nvSpPr>
        <dsp:cNvPr id="0" name=""/>
        <dsp:cNvSpPr/>
      </dsp:nvSpPr>
      <dsp:spPr>
        <a:xfrm>
          <a:off x="4753363"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Amputation is life-changing</a:t>
          </a:r>
        </a:p>
      </dsp:txBody>
      <dsp:txXfrm>
        <a:off x="4770982" y="2411888"/>
        <a:ext cx="927256" cy="566321"/>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01775D2-D1F3-4A0B-9C1A-D30178BBBC60}">
      <dsp:nvSpPr>
        <dsp:cNvPr id="0" name=""/>
        <dsp:cNvSpPr/>
      </dsp:nvSpPr>
      <dsp:spPr>
        <a:xfrm>
          <a:off x="1046" y="138422"/>
          <a:ext cx="1203118" cy="601559"/>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Balancing the evidence in decision-making</a:t>
          </a:r>
        </a:p>
      </dsp:txBody>
      <dsp:txXfrm>
        <a:off x="18665" y="156041"/>
        <a:ext cx="1167880" cy="566321"/>
      </dsp:txXfrm>
    </dsp:sp>
    <dsp:sp modelId="{696FCE07-EA36-44A7-81A1-3C3A4CCB9E7B}">
      <dsp:nvSpPr>
        <dsp:cNvPr id="0" name=""/>
        <dsp:cNvSpPr/>
      </dsp:nvSpPr>
      <dsp:spPr>
        <a:xfrm>
          <a:off x="121358"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E9D2E420-DD1E-49F4-957D-1000F0212802}">
      <dsp:nvSpPr>
        <dsp:cNvPr id="0" name=""/>
        <dsp:cNvSpPr/>
      </dsp:nvSpPr>
      <dsp:spPr>
        <a:xfrm>
          <a:off x="241670"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linical wound features</a:t>
          </a:r>
        </a:p>
      </dsp:txBody>
      <dsp:txXfrm>
        <a:off x="259289" y="907990"/>
        <a:ext cx="927256" cy="566321"/>
      </dsp:txXfrm>
    </dsp:sp>
    <dsp:sp modelId="{ED7922B6-5931-429C-8EBB-1F382A58B57A}">
      <dsp:nvSpPr>
        <dsp:cNvPr id="0" name=""/>
        <dsp:cNvSpPr/>
      </dsp:nvSpPr>
      <dsp:spPr>
        <a:xfrm>
          <a:off x="121358"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00055A10-C110-4C1D-A31A-0875E2780F13}">
      <dsp:nvSpPr>
        <dsp:cNvPr id="0" name=""/>
        <dsp:cNvSpPr/>
      </dsp:nvSpPr>
      <dsp:spPr>
        <a:xfrm>
          <a:off x="241670"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hanges to the body after amputation</a:t>
          </a:r>
        </a:p>
      </dsp:txBody>
      <dsp:txXfrm>
        <a:off x="259289" y="1659939"/>
        <a:ext cx="927256" cy="566321"/>
      </dsp:txXfrm>
    </dsp:sp>
    <dsp:sp modelId="{9DDE0F8A-DF26-42E2-8CB9-3FCFF9ADB9BB}">
      <dsp:nvSpPr>
        <dsp:cNvPr id="0" name=""/>
        <dsp:cNvSpPr/>
      </dsp:nvSpPr>
      <dsp:spPr>
        <a:xfrm>
          <a:off x="121358"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97CB59C3-3372-4B8D-990C-565A1DDEC16E}">
      <dsp:nvSpPr>
        <dsp:cNvPr id="0" name=""/>
        <dsp:cNvSpPr/>
      </dsp:nvSpPr>
      <dsp:spPr>
        <a:xfrm>
          <a:off x="241670"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Having a full medical team around you</a:t>
          </a:r>
        </a:p>
      </dsp:txBody>
      <dsp:txXfrm>
        <a:off x="259289" y="2411888"/>
        <a:ext cx="927256" cy="566321"/>
      </dsp:txXfrm>
    </dsp:sp>
    <dsp:sp modelId="{2C85DC7A-AFA4-4299-A1B5-074F7958F233}">
      <dsp:nvSpPr>
        <dsp:cNvPr id="0" name=""/>
        <dsp:cNvSpPr/>
      </dsp:nvSpPr>
      <dsp:spPr>
        <a:xfrm>
          <a:off x="121358"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5B9BD5"/>
          </a:solidFill>
          <a:prstDash val="solid"/>
          <a:miter lim="800000"/>
        </a:ln>
        <a:effectLst/>
      </dsp:spPr>
      <dsp:style>
        <a:lnRef idx="2">
          <a:scrgbClr r="0" g="0" b="0"/>
        </a:lnRef>
        <a:fillRef idx="0">
          <a:scrgbClr r="0" g="0" b="0"/>
        </a:fillRef>
        <a:effectRef idx="0">
          <a:scrgbClr r="0" g="0" b="0"/>
        </a:effectRef>
        <a:fontRef idx="minor"/>
      </dsp:style>
    </dsp:sp>
    <dsp:sp modelId="{F01D3AF8-4C3D-4BDC-90C8-D89566932585}">
      <dsp:nvSpPr>
        <dsp:cNvPr id="0" name=""/>
        <dsp:cNvSpPr/>
      </dsp:nvSpPr>
      <dsp:spPr>
        <a:xfrm>
          <a:off x="241670"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5B9BD5"/>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0" kern="1200">
              <a:solidFill>
                <a:sysClr val="windowText" lastClr="000000">
                  <a:hueOff val="0"/>
                  <a:satOff val="0"/>
                  <a:lumOff val="0"/>
                  <a:alphaOff val="0"/>
                </a:sysClr>
              </a:solidFill>
              <a:latin typeface="Calibri" panose="020F0502020204030204"/>
              <a:ea typeface="+mn-ea"/>
              <a:cs typeface="+mn-cs"/>
            </a:rPr>
            <a:t>Support networks</a:t>
          </a:r>
        </a:p>
      </dsp:txBody>
      <dsp:txXfrm>
        <a:off x="259289" y="3163837"/>
        <a:ext cx="927256" cy="566321"/>
      </dsp:txXfrm>
    </dsp:sp>
    <dsp:sp modelId="{948D12C7-15D3-48C9-A261-3373F23FE7CC}">
      <dsp:nvSpPr>
        <dsp:cNvPr id="0" name=""/>
        <dsp:cNvSpPr/>
      </dsp:nvSpPr>
      <dsp:spPr>
        <a:xfrm>
          <a:off x="1504944" y="138422"/>
          <a:ext cx="1203118" cy="601559"/>
        </a:xfrm>
        <a:prstGeom prst="roundRect">
          <a:avLst>
            <a:gd name="adj" fmla="val 10000"/>
          </a:avLst>
        </a:prstGeom>
        <a:solidFill>
          <a:srgbClr val="70AD47"/>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Trust, respect, and timing of conversations inform decision-making</a:t>
          </a:r>
        </a:p>
      </dsp:txBody>
      <dsp:txXfrm>
        <a:off x="1522563" y="156041"/>
        <a:ext cx="1167880" cy="566321"/>
      </dsp:txXfrm>
    </dsp:sp>
    <dsp:sp modelId="{2E5A538D-EDE9-497A-8FAE-C6A51DA16E05}">
      <dsp:nvSpPr>
        <dsp:cNvPr id="0" name=""/>
        <dsp:cNvSpPr/>
      </dsp:nvSpPr>
      <dsp:spPr>
        <a:xfrm>
          <a:off x="1625256"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70AD47">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8524D684-0E63-4C21-9659-EA97F8888A08}">
      <dsp:nvSpPr>
        <dsp:cNvPr id="0" name=""/>
        <dsp:cNvSpPr/>
      </dsp:nvSpPr>
      <dsp:spPr>
        <a:xfrm>
          <a:off x="1745568"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Trust enables shared decisions</a:t>
          </a:r>
        </a:p>
      </dsp:txBody>
      <dsp:txXfrm>
        <a:off x="1763187" y="907990"/>
        <a:ext cx="927256" cy="566321"/>
      </dsp:txXfrm>
    </dsp:sp>
    <dsp:sp modelId="{BE449770-9182-4620-854B-3A69203075CE}">
      <dsp:nvSpPr>
        <dsp:cNvPr id="0" name=""/>
        <dsp:cNvSpPr/>
      </dsp:nvSpPr>
      <dsp:spPr>
        <a:xfrm>
          <a:off x="1625256"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70AD47">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48D6D8A3-3476-4197-835C-109933FBB1AE}">
      <dsp:nvSpPr>
        <dsp:cNvPr id="0" name=""/>
        <dsp:cNvSpPr/>
      </dsp:nvSpPr>
      <dsp:spPr>
        <a:xfrm>
          <a:off x="1745568"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0" kern="1200">
              <a:solidFill>
                <a:sysClr val="windowText" lastClr="000000">
                  <a:hueOff val="0"/>
                  <a:satOff val="0"/>
                  <a:lumOff val="0"/>
                  <a:alphaOff val="0"/>
                </a:sysClr>
              </a:solidFill>
              <a:latin typeface="Calibri" panose="020F0502020204030204"/>
              <a:ea typeface="+mn-ea"/>
              <a:cs typeface="+mn-cs"/>
            </a:rPr>
            <a:t>Providing meaningful information </a:t>
          </a:r>
          <a:endParaRPr lang="en-AU" sz="1000" kern="1200">
            <a:solidFill>
              <a:sysClr val="windowText" lastClr="000000">
                <a:hueOff val="0"/>
                <a:satOff val="0"/>
                <a:lumOff val="0"/>
                <a:alphaOff val="0"/>
              </a:sysClr>
            </a:solidFill>
            <a:latin typeface="Calibri" panose="020F0502020204030204"/>
            <a:ea typeface="+mn-ea"/>
            <a:cs typeface="+mn-cs"/>
          </a:endParaRPr>
        </a:p>
      </dsp:txBody>
      <dsp:txXfrm>
        <a:off x="1763187" y="1659939"/>
        <a:ext cx="927256" cy="566321"/>
      </dsp:txXfrm>
    </dsp:sp>
    <dsp:sp modelId="{8064058C-B73C-4835-B7C7-CB0CE08A178A}">
      <dsp:nvSpPr>
        <dsp:cNvPr id="0" name=""/>
        <dsp:cNvSpPr/>
      </dsp:nvSpPr>
      <dsp:spPr>
        <a:xfrm>
          <a:off x="1625256"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70AD47"/>
          </a:solidFill>
          <a:prstDash val="solid"/>
          <a:miter lim="800000"/>
        </a:ln>
        <a:effectLst/>
      </dsp:spPr>
      <dsp:style>
        <a:lnRef idx="2">
          <a:scrgbClr r="0" g="0" b="0"/>
        </a:lnRef>
        <a:fillRef idx="0">
          <a:scrgbClr r="0" g="0" b="0"/>
        </a:fillRef>
        <a:effectRef idx="0">
          <a:scrgbClr r="0" g="0" b="0"/>
        </a:effectRef>
        <a:fontRef idx="minor"/>
      </dsp:style>
    </dsp:sp>
    <dsp:sp modelId="{4750A5D3-7E5B-4BC9-95BC-B0D975BC5D1A}">
      <dsp:nvSpPr>
        <dsp:cNvPr id="0" name=""/>
        <dsp:cNvSpPr/>
      </dsp:nvSpPr>
      <dsp:spPr>
        <a:xfrm>
          <a:off x="1745568"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Discussing expectations and misconceptions</a:t>
          </a:r>
        </a:p>
      </dsp:txBody>
      <dsp:txXfrm>
        <a:off x="1763187" y="2411888"/>
        <a:ext cx="927256" cy="566321"/>
      </dsp:txXfrm>
    </dsp:sp>
    <dsp:sp modelId="{FBBFFBA1-CB6E-472F-8D23-EA2E4BA733B2}">
      <dsp:nvSpPr>
        <dsp:cNvPr id="0" name=""/>
        <dsp:cNvSpPr/>
      </dsp:nvSpPr>
      <dsp:spPr>
        <a:xfrm>
          <a:off x="1625256" y="739981"/>
          <a:ext cx="120311" cy="2707015"/>
        </a:xfrm>
        <a:custGeom>
          <a:avLst/>
          <a:gdLst/>
          <a:ahLst/>
          <a:cxnLst/>
          <a:rect l="0" t="0" r="0" b="0"/>
          <a:pathLst>
            <a:path>
              <a:moveTo>
                <a:pt x="0" y="0"/>
              </a:moveTo>
              <a:lnTo>
                <a:pt x="0" y="2707015"/>
              </a:lnTo>
              <a:lnTo>
                <a:pt x="120311" y="2707015"/>
              </a:lnTo>
            </a:path>
          </a:pathLst>
        </a:custGeom>
        <a:noFill/>
        <a:ln w="12700" cap="flat" cmpd="sng" algn="ctr">
          <a:solidFill>
            <a:srgbClr val="70AD47"/>
          </a:solidFill>
          <a:prstDash val="solid"/>
          <a:miter lim="800000"/>
        </a:ln>
        <a:effectLst/>
      </dsp:spPr>
      <dsp:style>
        <a:lnRef idx="2">
          <a:scrgbClr r="0" g="0" b="0"/>
        </a:lnRef>
        <a:fillRef idx="0">
          <a:scrgbClr r="0" g="0" b="0"/>
        </a:fillRef>
        <a:effectRef idx="0">
          <a:scrgbClr r="0" g="0" b="0"/>
        </a:effectRef>
        <a:fontRef idx="minor"/>
      </dsp:style>
    </dsp:sp>
    <dsp:sp modelId="{95430374-8C75-4E2B-B4A5-770690D572AA}">
      <dsp:nvSpPr>
        <dsp:cNvPr id="0" name=""/>
        <dsp:cNvSpPr/>
      </dsp:nvSpPr>
      <dsp:spPr>
        <a:xfrm>
          <a:off x="1745568" y="3146218"/>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70AD47"/>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Timing of conversations</a:t>
          </a:r>
        </a:p>
      </dsp:txBody>
      <dsp:txXfrm>
        <a:off x="1763187" y="3163837"/>
        <a:ext cx="927256" cy="566321"/>
      </dsp:txXfrm>
    </dsp:sp>
    <dsp:sp modelId="{89D3B28F-8502-4320-80E1-8A59C88BEF60}">
      <dsp:nvSpPr>
        <dsp:cNvPr id="0" name=""/>
        <dsp:cNvSpPr/>
      </dsp:nvSpPr>
      <dsp:spPr>
        <a:xfrm>
          <a:off x="3008842" y="138422"/>
          <a:ext cx="1203118" cy="601559"/>
        </a:xfrm>
        <a:prstGeom prst="roundRect">
          <a:avLst>
            <a:gd name="adj" fmla="val 10000"/>
          </a:avLst>
        </a:prstGeom>
        <a:solidFill>
          <a:srgbClr val="4472C4"/>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Tailoring decisions for individual circumstances</a:t>
          </a:r>
        </a:p>
      </dsp:txBody>
      <dsp:txXfrm>
        <a:off x="3026461" y="156041"/>
        <a:ext cx="1167880" cy="566321"/>
      </dsp:txXfrm>
    </dsp:sp>
    <dsp:sp modelId="{B658EA72-0FD6-46D4-AC77-D68E28C650F9}">
      <dsp:nvSpPr>
        <dsp:cNvPr id="0" name=""/>
        <dsp:cNvSpPr/>
      </dsp:nvSpPr>
      <dsp:spPr>
        <a:xfrm>
          <a:off x="3129154"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103F1345-9943-4C68-9DD6-F1A568F92AA0}">
      <dsp:nvSpPr>
        <dsp:cNvPr id="0" name=""/>
        <dsp:cNvSpPr/>
      </dsp:nvSpPr>
      <dsp:spPr>
        <a:xfrm>
          <a:off x="3249465"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Work and financial stress</a:t>
          </a:r>
        </a:p>
      </dsp:txBody>
      <dsp:txXfrm>
        <a:off x="3267084" y="907990"/>
        <a:ext cx="927256" cy="566321"/>
      </dsp:txXfrm>
    </dsp:sp>
    <dsp:sp modelId="{C9B05FD2-9181-4F25-A732-60A3E33D58AB}">
      <dsp:nvSpPr>
        <dsp:cNvPr id="0" name=""/>
        <dsp:cNvSpPr/>
      </dsp:nvSpPr>
      <dsp:spPr>
        <a:xfrm>
          <a:off x="3129154"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7523D374-4D0A-4EC9-B144-68D0B5134844}">
      <dsp:nvSpPr>
        <dsp:cNvPr id="0" name=""/>
        <dsp:cNvSpPr/>
      </dsp:nvSpPr>
      <dsp:spPr>
        <a:xfrm>
          <a:off x="3249465"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Creativity in treatment around personal goals</a:t>
          </a:r>
        </a:p>
      </dsp:txBody>
      <dsp:txXfrm>
        <a:off x="3267084" y="1659939"/>
        <a:ext cx="927256" cy="566321"/>
      </dsp:txXfrm>
    </dsp:sp>
    <dsp:sp modelId="{B97356C3-16BB-4FD1-986B-0AD751073A39}">
      <dsp:nvSpPr>
        <dsp:cNvPr id="0" name=""/>
        <dsp:cNvSpPr/>
      </dsp:nvSpPr>
      <dsp:spPr>
        <a:xfrm>
          <a:off x="3129154"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4472C4"/>
          </a:solidFill>
          <a:prstDash val="solid"/>
          <a:miter lim="800000"/>
        </a:ln>
        <a:effectLst/>
      </dsp:spPr>
      <dsp:style>
        <a:lnRef idx="2">
          <a:scrgbClr r="0" g="0" b="0"/>
        </a:lnRef>
        <a:fillRef idx="0">
          <a:scrgbClr r="0" g="0" b="0"/>
        </a:fillRef>
        <a:effectRef idx="0">
          <a:scrgbClr r="0" g="0" b="0"/>
        </a:effectRef>
        <a:fontRef idx="minor"/>
      </dsp:style>
    </dsp:sp>
    <dsp:sp modelId="{C3979FF5-75F2-42AB-B578-EB6DE13E072A}">
      <dsp:nvSpPr>
        <dsp:cNvPr id="0" name=""/>
        <dsp:cNvSpPr/>
      </dsp:nvSpPr>
      <dsp:spPr>
        <a:xfrm>
          <a:off x="3249465"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4472C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Understanding what is important in your life</a:t>
          </a:r>
        </a:p>
      </dsp:txBody>
      <dsp:txXfrm>
        <a:off x="3267084" y="2411888"/>
        <a:ext cx="927256" cy="566321"/>
      </dsp:txXfrm>
    </dsp:sp>
    <dsp:sp modelId="{07DB971D-76EF-454D-8561-9D787D58F26A}">
      <dsp:nvSpPr>
        <dsp:cNvPr id="0" name=""/>
        <dsp:cNvSpPr/>
      </dsp:nvSpPr>
      <dsp:spPr>
        <a:xfrm>
          <a:off x="4512740" y="138422"/>
          <a:ext cx="1203118" cy="601559"/>
        </a:xfrm>
        <a:prstGeom prst="roundRect">
          <a:avLst>
            <a:gd name="adj" fmla="val 10000"/>
          </a:avLst>
        </a:prstGeom>
        <a:solidFill>
          <a:srgbClr val="339966"/>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b="1" kern="1200">
              <a:solidFill>
                <a:sysClr val="window" lastClr="FFFFFF"/>
              </a:solidFill>
              <a:latin typeface="Calibri" panose="020F0502020204030204"/>
              <a:ea typeface="+mn-ea"/>
              <a:cs typeface="+mn-cs"/>
            </a:rPr>
            <a:t>Reaching the tipping point in decisions for the future</a:t>
          </a:r>
        </a:p>
      </dsp:txBody>
      <dsp:txXfrm>
        <a:off x="4530359" y="156041"/>
        <a:ext cx="1167880" cy="566321"/>
      </dsp:txXfrm>
    </dsp:sp>
    <dsp:sp modelId="{71A7D416-6612-46AD-905B-B04CE8360D08}">
      <dsp:nvSpPr>
        <dsp:cNvPr id="0" name=""/>
        <dsp:cNvSpPr/>
      </dsp:nvSpPr>
      <dsp:spPr>
        <a:xfrm>
          <a:off x="4633051" y="739981"/>
          <a:ext cx="120311" cy="451169"/>
        </a:xfrm>
        <a:custGeom>
          <a:avLst/>
          <a:gdLst/>
          <a:ahLst/>
          <a:cxnLst/>
          <a:rect l="0" t="0" r="0" b="0"/>
          <a:pathLst>
            <a:path>
              <a:moveTo>
                <a:pt x="0" y="0"/>
              </a:moveTo>
              <a:lnTo>
                <a:pt x="0" y="451169"/>
              </a:lnTo>
              <a:lnTo>
                <a:pt x="120311" y="451169"/>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C4185069-095F-4A2D-AF07-504A6EF18BF5}">
      <dsp:nvSpPr>
        <dsp:cNvPr id="0" name=""/>
        <dsp:cNvSpPr/>
      </dsp:nvSpPr>
      <dsp:spPr>
        <a:xfrm>
          <a:off x="4753363" y="890371"/>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Finding the right time</a:t>
          </a:r>
        </a:p>
      </dsp:txBody>
      <dsp:txXfrm>
        <a:off x="4770982" y="907990"/>
        <a:ext cx="927256" cy="566321"/>
      </dsp:txXfrm>
    </dsp:sp>
    <dsp:sp modelId="{20C0100F-0B58-4293-84B2-C4418999D283}">
      <dsp:nvSpPr>
        <dsp:cNvPr id="0" name=""/>
        <dsp:cNvSpPr/>
      </dsp:nvSpPr>
      <dsp:spPr>
        <a:xfrm>
          <a:off x="4633051" y="739981"/>
          <a:ext cx="120311" cy="1203118"/>
        </a:xfrm>
        <a:custGeom>
          <a:avLst/>
          <a:gdLst/>
          <a:ahLst/>
          <a:cxnLst/>
          <a:rect l="0" t="0" r="0" b="0"/>
          <a:pathLst>
            <a:path>
              <a:moveTo>
                <a:pt x="0" y="0"/>
              </a:moveTo>
              <a:lnTo>
                <a:pt x="0" y="1203118"/>
              </a:lnTo>
              <a:lnTo>
                <a:pt x="120311" y="1203118"/>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2716BE0F-078B-4680-B9DF-6CB07B2EBAAC}">
      <dsp:nvSpPr>
        <dsp:cNvPr id="0" name=""/>
        <dsp:cNvSpPr/>
      </dsp:nvSpPr>
      <dsp:spPr>
        <a:xfrm>
          <a:off x="4753363" y="1642320"/>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Moving onto the next chapter</a:t>
          </a:r>
        </a:p>
      </dsp:txBody>
      <dsp:txXfrm>
        <a:off x="4770982" y="1659939"/>
        <a:ext cx="927256" cy="566321"/>
      </dsp:txXfrm>
    </dsp:sp>
    <dsp:sp modelId="{EE26FA3F-8725-43CC-BF61-89917D982FA1}">
      <dsp:nvSpPr>
        <dsp:cNvPr id="0" name=""/>
        <dsp:cNvSpPr/>
      </dsp:nvSpPr>
      <dsp:spPr>
        <a:xfrm>
          <a:off x="4633051" y="739981"/>
          <a:ext cx="120311" cy="1955067"/>
        </a:xfrm>
        <a:custGeom>
          <a:avLst/>
          <a:gdLst/>
          <a:ahLst/>
          <a:cxnLst/>
          <a:rect l="0" t="0" r="0" b="0"/>
          <a:pathLst>
            <a:path>
              <a:moveTo>
                <a:pt x="0" y="0"/>
              </a:moveTo>
              <a:lnTo>
                <a:pt x="0" y="1955067"/>
              </a:lnTo>
              <a:lnTo>
                <a:pt x="120311" y="1955067"/>
              </a:lnTo>
            </a:path>
          </a:pathLst>
        </a:custGeom>
        <a:noFill/>
        <a:ln w="12700" cap="flat" cmpd="sng" algn="ctr">
          <a:solidFill>
            <a:srgbClr val="339966"/>
          </a:solidFill>
          <a:prstDash val="solid"/>
          <a:miter lim="800000"/>
        </a:ln>
        <a:effectLst/>
      </dsp:spPr>
      <dsp:style>
        <a:lnRef idx="2">
          <a:scrgbClr r="0" g="0" b="0"/>
        </a:lnRef>
        <a:fillRef idx="0">
          <a:scrgbClr r="0" g="0" b="0"/>
        </a:fillRef>
        <a:effectRef idx="0">
          <a:scrgbClr r="0" g="0" b="0"/>
        </a:effectRef>
        <a:fontRef idx="minor"/>
      </dsp:style>
    </dsp:sp>
    <dsp:sp modelId="{4818F7D8-454F-4136-B637-0A06EA5F9C67}">
      <dsp:nvSpPr>
        <dsp:cNvPr id="0" name=""/>
        <dsp:cNvSpPr/>
      </dsp:nvSpPr>
      <dsp:spPr>
        <a:xfrm>
          <a:off x="4753363" y="2394269"/>
          <a:ext cx="962494" cy="601559"/>
        </a:xfrm>
        <a:prstGeom prst="roundRect">
          <a:avLst>
            <a:gd name="adj" fmla="val 10000"/>
          </a:avLst>
        </a:prstGeom>
        <a:solidFill>
          <a:sysClr val="window" lastClr="FFFFFF">
            <a:alpha val="90000"/>
            <a:hueOff val="0"/>
            <a:satOff val="0"/>
            <a:lumOff val="0"/>
            <a:alphaOff val="0"/>
          </a:sysClr>
        </a:solidFill>
        <a:ln w="12700" cap="flat" cmpd="sng" algn="ctr">
          <a:solidFill>
            <a:srgbClr val="339966"/>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en-AU" sz="1000" kern="1200">
              <a:solidFill>
                <a:sysClr val="windowText" lastClr="000000">
                  <a:hueOff val="0"/>
                  <a:satOff val="0"/>
                  <a:lumOff val="0"/>
                  <a:alphaOff val="0"/>
                </a:sysClr>
              </a:solidFill>
              <a:latin typeface="Calibri" panose="020F0502020204030204"/>
              <a:ea typeface="+mn-ea"/>
              <a:cs typeface="+mn-cs"/>
            </a:rPr>
            <a:t>Amputation is life-changing</a:t>
          </a:r>
        </a:p>
      </dsp:txBody>
      <dsp:txXfrm>
        <a:off x="4770982" y="2411888"/>
        <a:ext cx="927256" cy="56632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6E20181-D7ED-4AAE-B4C9-C5D1D9B38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001</Words>
  <Characters>571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Decision-making for amputation in diabetes</vt:lpstr>
    </vt:vector>
  </TitlesOfParts>
  <Company/>
  <LinksUpToDate>false</LinksUpToDate>
  <CharactersWithSpaces>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cision-making for amputation in diabetes</dc:title>
  <dc:subject>Workshop 28th November 2024</dc:subject>
  <dc:creator/>
  <cp:keywords/>
  <dc:description/>
  <cp:lastModifiedBy>Ong, Emilee Kim Ming - ongey008</cp:lastModifiedBy>
  <cp:revision>3</cp:revision>
  <cp:lastPrinted>2024-09-30T04:27:00Z</cp:lastPrinted>
  <dcterms:created xsi:type="dcterms:W3CDTF">2025-01-10T04:34:00Z</dcterms:created>
  <dcterms:modified xsi:type="dcterms:W3CDTF">2025-01-10T04:35:00Z</dcterms:modified>
</cp:coreProperties>
</file>